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DrerTLR1</w:t>
        <w:tab/>
        <w:t>Danio rerio Zebra Fish NM_001130593 2388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GCCGTCTTCAGGCTGGTGGTTAGTGTCTGTTTATCTCACATGTTTCCATCCGTCTCTCATTCCCGCCATTCAGAGGATCATAGTCAATTACTCCTCTCAGAATCTGTCCTCGGTCCCAGATGACCTTAAACCATCCACCGAGGACCTGGATCTGTCGCTAAACCACATCCAGTCACTAAACTGCAGAGACTTCAACACAACACCACGTCTGCGATTCCTCAATCTGTCCTGGAATATTCTGGAAAACATCGACAGAGACACATTCACATCTACTCCAGCTCTGGAGATGTTGGATTTGTCCCACAACGGACTCCAGAACCTCTCCGAACAGCCGTATCTGCTTCACTTGGGATGTTTGGAGCTTTTAGACCTGTCATCCAATCGGTTTTCAGCCATGGCTTTAGGAGAGGAGTTCTCGATGCTAAAACGCCTGCAGTGGTTGGGATTGAGCGCCAAATCAATCAGCATCCAAGACTTTACTCATATTTCCAATCTCACCTTGAGAACACTCTTCATCAATGCTGACGGGTTATTGACGTATGAGGGGAATAGTTTAGATGACGTACACGCAGAAAAGGCAGTCATCGCCCTTTCAAGTACTAACGTGGATATCGCTATCGCTAATGATGTTTTTGCACGTTTTAAAGAGGTTGAATTCACTAAGGTGGACGGCAAGATGGAGGTAGTCCAGCAGATGCGCAGTCGAGCGCTCATGCGCACTGTTCGATTGGAAATCTCCAATGTGAAAACCACATGGGAATTTCTGACAAGTTCGGTAAACACGATACTATCGTCCACCATTCGTGAGCTTTCCTTAACAGATCTTACCCTGACAGAAATGAAGGATGGTGCTAATCAATCCTCAACCCACATACTGGAGTCATTCTCTACAAAAAGAGCTTCAGTAACCACGTTCATCTTTGACCAAAAAATGCTGTATGACTTCTTTATAAACACACCTGCGAGGAAAGTAAGTCTAACCGAGTCGCCTATAATCTTTATGACCTGTCCTGGGACGATCAGCAAGATCCAGGAGTTGGATTTGTCTGATTGCGCCCTTACAGAAAAAATCTTCTCGGTTAATCCCGAGACAGAATGTGGTACGCTGGTAAACCTGACAAGGCTGGTTTTGAGGGGCAACAACCTAAAGCATCTAAGTCCACTGACTTCAAGAATTAACCTGATGGACTCGCTTCAATACATCGACCTCAGTCAGAACACACTTACCTATTCGGAGAATCAAGGGAGGTGTTTCTGGCCTCCCAGAGTCCTTCATGTAGACTTGTCTAGAAATGGATTCGACGAAGTCGTCTTCAAGTGTTTGCCAGATTCTGTGCAAGTCCTAAACCTTCGGCACAACCGAGTGTCCACAGTTCCTGCAGACATCCACACTTTCGATACCTTGCAAGTCATAGACTTAACATTCAACCGCTTGCTGGATCTTCCCACCTGCCGATCATTCCCAAGCCTACAGAAGCTCCTGATAAGATCCAACTCCATCCATTCTCCTGTACCAGGATCCCTCAAGACTTGTCAACATCTCCAAGATCTCGATTTGAGCCACAACCCTTTCATTTGCACTTGTGCGTTGCGTGATTTTGCCTCTCTGATCAATGCACAGGGAATAAAAACCTTTAAATCAACTCTTAAACACTGGCCAGACGGATACAGATGCAGTTACCCTGAATCCTGGAGCAACTCCACATTGGAAGACTTCTACCTTCCTGAGATCTCCTGCAATGCATGGATTCTGGCTATCACGATTCTAATCCCGACGATCAGTTTGATTGTTGCTGTTAGCCTTCTGTGCAATCGTTTGGATATACCGTGGTACGTCAGGATGATGTGGAAGTGGACTCGCGCCAAGCATTACTCTATAACCTCGCAGCTTAAAGAGGAGGACGTTGAAAGGTTGCACTTCCATGCCTTTGTATCGTACAGCCAAAAAAACGCAGGATGGGTCAAATCTCAATTTCTTCCCAAGCTTGAAGGCGACTGTGGGTTGCGCATGTGTCACCACGAGCGGGACTTCATCCCGGGAAAAACCGTCGTGCAAAACATCCTCCGATGCATCGAGCAGAGCAGAAGGTGTGTTTTCGTGCTGTCGTCTCATTTCGTCCAGAGCGAATGGTGCCACTATGAACTCTACTTCGCCAACCATCAGAAGCTAACGCGAGGCATGGACAGCATACTTCTCATTCTTCTGGAGCCTCTGCCACTGTATCTCATTCCCTCAAAGTACTACCAGCTCAAGACCATGATGTCCAGACGCACTTACCTGGAGTGGCCACAAGAGGGAGCCAAGCAGAAACTGTTTTGGGCAAATCTAAGAGCGGCTCTACAGGCTGAGCTTCCTAATACGCCAGACAGAGAAGAAGA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troTLR1A</w:t>
        <w:tab/>
        <w:t>Xenopus tropicalis Western Clawed Frog scaffold_394:1,006,666-1,009,056 (xenTro2) 2391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GAGTCCATGCTGCTGAATACAACTTGTATTTCCTCTTCGCAATTATCATTTACATACTCGCTCAGTTTGAAAGTAATAAAGCCTTGATCATCCAGAGGAAGCTGCATAAATGTTTCTCAAGCTGTCCATCTGTCTGTACTCTGCTGGATTTTACTAAAGAGAACATAACTCATCTTAAAACAAGTGACTTCAATTGTTTTTTACAGTTAAGACTTCTAAATCTTTCACATAATTTAATTGGAGAATTAGACTGTTCAGTGTTTAAGTTCAATCCTTCGCTAGAGTACTTGGATATATCTAACAACAGATTGCATACGATAAAATGTCACTCATTACAATATATTAAAAACATTAAGCGCATGGACCTTTCATACAATAACTTTAAAACCATGGATTTTTGCAGTGAATTTACAGCACTGTCGCAACTGAAACATCTTGGACTGAGTTCTAAGAAGATCCAAAAAGATAGTTTCATAAATATTGCATCTATGGATCTTGATTTTGTGTTTTTGGGGATTGAAAATGAAATTGAATATGAAAATGGAAGCTTACAGTTTCTGAATACAAACAAACTGCATATCAACTTGCAGCCAAACCTAAGTCTGGCAAGTTCTTACCTTTTGAGTGATGCTTTGGACACTTCTATGACTCTCGAGGTCTCTGGGGCACAATGTGATGTACACTGTGATTATTTTACGAAATCTTTTTTCACGATTAATAAAAACTCCAAAGTAGTCAATCTAATTATCAGCAATAGCACAATGCCGGGAAATGAAATGCTTAAAATAATTCCACCTATTTGGGATTCGTCAGTAGAGCATCTACACATCAAAATGTTCAGACTCATAAAGGAGTTTAAGTATGTTAAAATGGACTTTACACATCATTCAATAAAATCTTTTACATTAGAGTATTTTACTAACGATGTGTTTTTTTTCCAAGGAACTCATCCCTTTAACATATTTGCAGAAATGCTTGTTGAAAATGTTACATTCTCAAACGCAGGAATGATACACTTTTTTTGTCCTCCGGTGCCCAGCATTGTCAGGTTTCTAAACCTTCCAAGCAACAGAATTACTGATGAGATTTTTCTAAACTGTTCCAGTCTCAACGAACTGGAATTACTTAATTTGCAAAATAACAAATTAGAGCAAATGTCAAAAATAAGTTCTATGACTCTCAAAATGAAAAATCTCAAGCATTTGGACCTCAGCAAAAATGGACTTCATATTGACAATGAGAAACAATGCAACTGGATGGATTCCCTTGTATTCCTAAATTTATCCGAGAGTGGGCTTACAAATTCGGTCTTTGGTTGCCTTCCCATCAACCTCCAGATACTAGATCTCTCTAAAAATCAAATCTCCAGCATCCCCATAGAAGTAAAGAATTTTGTGTCCCTAAAAGAACTACATTTAGCATCAAACCGTCTAACAGATATCCCTGACTGCCACAATATTGGCAATAACTTGGGGGTCCTAAAAGTTGATGAAAATTTTATAAACTTACCACCAAAAGAATTCCTCCAGAACTGTGAATATGTTCAATATCTAAGTGCTGGACAAAATCCGTTTCAGTGCAACTGTGACCTGAGAGAGTTTGTTAAGATGGGAGTCATGTTTCCAAAAAGGCTTGTTGGATGGCCAGAGTCCTATAAATGTGCAGATCCTGAAAACGTCAAAGGAATTTTCCTTCAAGATTTTCATCTATCTGAAATTTCTTGCAATACATCATTATTTCTAGGAGTTGTACTGGGCACAATTTTTGTAGTGTCAATCATTGTGGTTTCTGCATGTTTTTATTTTGACGTGCCATGGTATATTCGTATGTTGTTCCGATGGTTTAGAACAAAGCACAGGTTAAGGAATGTTAACCAGCAAGACATTCAGAATGACAAACTATTCCATGCATTTATTTCTTACAGTCAGGAAGACTCAGACTGGGTAAAGAATATGTTGCTACCAAATCTTGAAAGAAAAGACGGATCAATAAAAATCTGCCACCATGAAAGGCATTTTATTCCTGGCAAAGCAATTATTGAAAACATAATTGACTGCATTGAAAAAAGTTTCAAGTCCATTTTTGTTTTGTCTCCTAATTTTATTCAGAGTGATTGGTGTCACTATGAGCTGTATTTTGCACAGCACACTTTATTTGGGAAAAATTCCAATAATTTGATTCTGATACTACTGGACCCCATCCCACAGTATTCAATTCCCAATAAGTATAACAAATTAAGATCGATAATGAAGCATAGGACATACCTTGAATGGCCAAAGGAAAAAGGCAAACATGCCCTCTTTTGGGCTAACCTCAGGGAAGCAATTCATGTAAACCTTTCTATTAAAGAGGAAGACATGGCAGACCCTGAAATAACAATAACA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troTLR1B</w:t>
        <w:tab/>
        <w:t>Xenopus tropicalis Western Clawed Frog scaffold_394:983,067-985,412 (xenTro2) 2346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TAAGCATTTACATACTAGTTCAGTCTGAAAGCAGCAAAGCCTCGTTCATCCACAGGAGGCTGCCTAGAGGTCTCTCAAACTGTCCCTCTGCGGATACTCAGCTGGACTTTACTAAAAGGAACATAACTCAGCTTCAAACAAGTGACTTTAGTTGTTTTTTAGATTTGAAATTTTTAAATCTTTCATATAATTCAATTGAAGAACTAGACTGTTCGGTGTTTCAGTTCAATCCTTCTCTAGAGTATTTGGACATATCAAACAACAGATTGCATACGATACAATGTCAATCATTACAATATATTAAACACATTAAGCATCTGGACCTTTCATACAATAACTTTAAACAAATGCATTTTTGCAAAGAATTTACAGCACTGTCCCAACTGAAACATCTTGGCCTGAGTGCCGAGCAGATCCAAACTAACAGTTTTTTAAATATTGCACCTATGCAACTTGAATATGTATTTTTGGGGATGGAAGACTTGACGGAATATGAAAATGGAAGCTTACAATTTCTGAATACAAATAAACTGCTTATCAATTTACCAACAAACCTAAATCTAGCAAGTTCTTACCTTTTGAGTGATGCTTTAAACACCTCCACAACTCTAGAGGTCTCTGGGGCACAATGTGATGTACACTGTGATTATTTCACAAAGTCCTTTTCCACGATTACTAAAAACTCCAAAGTAGTCAATCTAATCATCAGCAATGGTGCAATGCCGGGAAATGAAATATTTAAAATTATGCCGCCTATTTGGGATTCATCAATAGAGCATTTATACATCAAAATCTTCAGACTTCAAAATGAGCTCAAGTATGTTAAAATGGACTTTTTGCATCATTCAATAAAATCTCTTACAGTAGAGGATTTGACTAACGAGGTGGTGTCCTTTCGTGATACTCATCCCCTACAAATGTTTGCAGAAATGCTTGTGGAAAATATAACATTCTCTAGAGCAGAACTGTATTTCTTTTTTTGTCCTCCAGCGCCCAGCATTTTTAGAGTTATAAACCTTCCAAGCAACAGACTTACAGATGATATTTTTCAAAATTGTGCCAATCTCAAAGAATTAGAATTACTGAATTTACAAAATAACAAATTAGAGCAAATGTCAAAAATAAGTTCTATGACTCTCACAATGCCAAATCTCAAGCATTTGGACCTCAGTAGAAATGGACTTCATATTGACAATGAGAAACAATGCAAATGGATGGATTCTCTTGTATTCCTAAACTTATCTGAGAGTGGGCTTACAAATTCGGTCTTTGGTTGCCTTCCCATCAACCTCCAGATACTAGATCTCTCTAAAAATCAAATCTCCAGCATCCCCATAGAAGTTAAAAATTTTGTGTCCCTAAAAGAACTACATTTAGCATCAAACCGTCTAACAGATATCCCTGACTGCCACAATATTGGCAATAACTTGGGGGTCCTAAAAGTTGATGAAAATCTTATAAACTTACCATCAAAAGAATTCCTCCAGAACTGTGAATATGTTAAATATCTAAGTGCTGGAAAAAATCCGTTTCAGTGCAATTGTGACCTGAGAGAGTTTGTTAAGATGGGAGTCATGTTTCCAAAAAGGCTTATTGGATGGCCAGAGTCCTATAAATGTGCAGATCCTGAAAACCTCAGAGGAATTTTCCTTCAAGATTTTTATTTACCTGAAATTTCATGCAATATTTCAATGCTTCTAGGAGTTGTACTGGGTACAATATTTATTTTATCAATCATTGTGGTTTCTGCATGTTTTTATTTTGACGTGCCATGGTATATTCGTATGTTGTTCCGATGGTTTAGAACAAAGCACAGGTTAAGGAATGTTAACCAGCAAGACATTCAGAATGACAAACTATTCCATGCATTCATTTCTTATAGTCAGGAAGACTCAGACTGGGTAAAGAATATGTTGCTACCAAATCTTGAAAGAAAAGACGGATCAATAAAAATCTGCCACCATGAAAGGCATTTTATTCCTGGTAAAGCAATCATTGAAAACATAATTGACTGCATCGAAAAAAGTTTCAAGTCCATTTTTGTTTTGTCTCCTAATTTTATTCAGAGTGATTGGTGTCACTATGAGCTGTATTTTGCACAGCACACTTTATTTGGGAAAAATTCCAATAATTTGATTCTGATACTACTGGACCCCATCCCACAGTATTTAATTCCCAATAAGTATAACAAATTAAGATCGATAATGAAGCATAGGACATACCTTGAATGGCCAAAGGAAAAAGGCAAACATGCCCTCTTTTGGGCTAACCTCAGGGAAGCAATTCATGTAAACCTTTCTATTAAAGAGGAAGACATGGCAGACCCTGAAGTAAGAAC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troTLR10</w:t>
        <w:tab/>
        <w:t>Xenopus tropicalis Western Clawed Frog scaffold_394:997,310-999,838 (xenTro2) 2529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TGCAATATTCTTTCTGCTCATTTACTTATCTTCAAGTGGACAGTGTGTCAGGCAGGAAATATTTGAAAGCCATATAGCAAATTACTCCAACAAATTTCTTTTTGCTGTTCCAAAGAACCTTTCATCACTGACGACTGTGCTGGATATCTCATTTAATTCTATAGCAACAATGGAAACATCTGAATTTAACTATATATTTGATCTACAAGTGTTGAATGCATCTTACAATAAAATGAAGTATCTAAATAGCAGTATTTTTAAATTTAACACCCAACTGCAGTATCTTGACTTTTCCCACAATGTACTAAGAAATATCTCTGGTACATTTCCAAGTCATATTCAACATTTGGACATTTCTTTCAATAATTTTCAGACTTTATCTGTGTGCAGTGGATTTGGAAACATGGTTCTACTGGAATATCTTGGGCTTGGTGCGGATCAGATTCTAAAATCTGATTTTGAGGGGATTGTGCATTTGCACCTGAAAGAAGTGTTCATTGAGTTAAACTCCCTAAATGATTATGAAAATGGCAGCTTATTATTACTGAACACAAAGAAGCTTACGCTTGACTTTGGTGTACTATCCAATGAAGACCGCTACAATGTGTTATTTGATGCTGTCAACACAACCAGCGTTCTAGAACTGTCGCATTTACAGAGATGGAATATTCACATTGATCCAAAGAAATATATTTTCAATATTGTACAAAATTCAAAAGTAACAGATCTAACAATGAGGCATGTTAATGTCGAATGGAAAATGATTGTCCTGGCACTTCAGTATATCTGGCATTCCTCTGTTGAAACACTGACGTTCTATGATTTCTCTCTCAAAGGATTAATAGCAAAAACATCCTTTGATTATTCTAATACATCAGTGAAAGCAGTTAATGTGCAAGGTGTGAATGTTGGAGTTTTTCAGTTTGACCAAAGCTCTGTATATAGGGTCTTTTCTAATATGAATATTGAAAACCTGACGTTAAACTTTGCTAGCTTACTGTTTATGGTGTGTCCTCTCAATTCCAGCACCTTTCAGAGTATTGATTTTTCACACAATGCCCTGACAGACGACCTTTTCAAAGACTGCTTTACATTAATAAATCTAAAAAGATTAAAATTGAGAAAAAATAAACTTGAAAAAATATACAAACTGAGTGCTATGACAGAGAATATGCCCTCTTTGGAGTATTTGGATGCAAGTCATAATTTATTGGCCTATGATGAGGAGGACTGCCACTGGTCTCAAAATATTGTCGAGCTGAATTTGGCATCAAATTTTTTGACAGCATCTATTTTTAAATGTTTGCCAATTAGTATTAAAATTTTGATACTTGAGAGCAATGACATCACACATGTTCCAAGCGGTGTAACCCATTTAGATGACTTGGTAGAACTTAACCTTTCATTCAATCGGCTGGGTGATTTACCAGACTGCAGTAATATTAGTAGTCTTAGTCTTCTTGGTGTTGAGGGTAACCAGATCCTATATCCCTCAATTGAATCTATTGAGAGTTGCAGTCGAGTAAAACACATAAGTGCTGGCCAGAACCCATTTCAGTGTAATTGTGAATTAAGAAGGTTCATTAACCAAGAAAAAGAGGCGCCAGGAACATTGATTGGGTGGCCAGAAGCTTATGTTTGCAAGTATCCTGACCATCTCAGGGGAACCATGTTAAAAGATTTTTACATATCAGAAATAACATGCAATGTATTCATTCTGATACCTGTTATAATCTTGCCAATCATTATTTCCATAGCCCTTATTATTGGCCTTTGTAAATACCTTGATGGGCCATGGTTTTTGAAAATGATCTGGCAATACACCAGAACCAAGCAGAGAACAAGAACTAGTAAACAAGGTTACCAGTCACTCCAAAGGGATTTTGACTTTAATGCATTCATCTCTTACAGTGAACATGATGCATCTTGGGTAAAGAACATATTCTTACCTAGCATTGAAAGAAGCAATGACTGTATACGAATCTGCCAGCATGAGAGAAATTTTATCCCTGGTAAAAGCATAATTGAGAACATAATAAACTGCATTGAGAAAAGCTATAAATCAATTTTTATTTTATCTCCCAATTTTGTTCAGAGTGAGTGGTGCCACTATGAACTCTACTTTGCTCACCACAAATTGTATACTGAAAACAATGACAACCTAATCCTGATTCTGCTTGAACCGATCCCCCAGTACCTGATTCCCTCTAAATACTACAAACTGAAAACTCTAATGGCTCAAAGAACATACTTAGAATGGCCATCTGAGAAAAGCAAGCATGGCCTTTTTTGGGCTAATTTAAGGGCAGCCATTAGTATAGATTTAACTCATGCAGAGAGTGAAATTCCTTACTCAATTTCAAGTGAAAATCCTTGCTCAATTTCAAGTGAAAATCCTCACTCAATTTCAAGTGAAAATCCTTACTCAATTTCAAGTGATAATCCTTGCTTAGGGACCAGTGAAAATCCTTGCTCAATTTCAAGTGAAAATCCTTACTCAATTTCAAGTGAAAATCCGTGC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galTLR1A</w:t>
        <w:tab/>
        <w:t>Gallus gallus Chicken NM_001007488 2457</w:t>
        <w:tab/>
        <w:t xml:space="preserve">       ATGGGATCCCTTACAAGTATCTACGTTTTTGCTTGTGTGTTTTTATCCATACTTTGGAATAATATCCAGCCAACTGTGGAAAATAAAATCACTGCAAACTATTCAGGACATTTACTAACTGAAGTTCCAAAAAACATTCCAGTCCATACTCACATATTAGATTTATCACATAATAGCATCTCTGAAATTACTAACTTCAGATTTACTTCTCTTTCTGACCTTCAAGTATTAAACCTTTCTCATAATCTAATTACAGAGCTTGACTTTAGTGCCTTCATGTTTAATCAAGATTTAGAATACTTAGATTTATCTCACAATAACATTTGGACAGCTTACTGCCAATTGCTTGCACGTCTTCGACATTTAGATCTTTCTTTCAACAAGTTTACTGTCTTGCCAATCTGTCAGGAATTTGGGATCATGTTCCATTTAGAATATCTAGGATTAAGTGCCATGATGATACGAAGGTCAGACTTCAGATATGTGGCACATTTGCAGCTGGACACGGTCTTCCTAACCTTAGAAGACTTTTCTCTGTATGAGCCTCTAAGTCTGACAGCTTTAAATACACGGAGCCTTCACATTGTTTTTGCAACAAACCAAAACTTCAATTTTTCCCTCTTATATGATGGAATGAGCACTTCAGAAAAGTTAAAAATAGTTAATTTAAGATATACCTTGAGCCACAAAGATTTTCCCTCCCCTTCTTTAGAGCTTCAGAAGAAAATCAAAACAACAGATCTAACGCTTGACACTGTGGACTTAGAATGGACTGTCATTCTGCAAATTTTTCTGCTAGTTTGGGATTCATCTGTGGAGCACTTAACTGTGAGAAATTTGATTTTTCGGGGACCAGTGGTGGAGCTGACTGAATATAAACATGTACCCCTTTTAAGATCTCTGGAACAATTACTGTCCTTGGGTAGCTCCATGAAGGCACTAACTTTGGAGCGTGTTCGAAATAAGTTGTATTATTTCAACCAGGAGATTTTGTACAGACAGTTTTCAGAGATGAATATTGATAGTTTGACAATACATGATGCATGTATGCCGCACATGCTTTGCCCAAAAAAACGAAGCTCATTTCAGTATATAAATTTTTCCCGCAATGCCCTGACAGACGAATTGTTCCAGAATTGTGACACTCTGGCAAATTTGAAAATACTTATTTTGCATAGGAATAAATTTGAGAGCCTTTCCAAGGTGAGCTTCATGACCAGCCGTATGAAATCACTGAGGTATCTGGACATGAGCAGCAACTTGCTGCGTAACAGTAGAGCTGAGGGGCGCTGTCAGTGGGCTGATTCTCTGGCAGAGCTGGACCTGTCCTCCAACCAGCTGACAGAGGCTGTGTTTGAGTGCTTGCCAGCTAATATCAACAAAGTGGACCTACAAAACAACCAGATTGCCAATGTCCCCAAGGGGATCACTGAGCTGCACTCATTGCAGGAGCTGAACCTGGCATCCAACCGGCTGGCCGACCTGCCAGGGTGCAGAGCCTTTACAGGCCTGGAGATCCTGAACATAGAGAGGAATTTGATCCTCACCCCATCTGCTGACTTCTTTGAGACCTGCCCGAGCGTGAAGGAGCTGCAAGCTGGGCAAAACCCGTTCAAGTGTTCGTGTGAGCTGCAGGACTTCCTGCGCCTGGAGAGGCAGTCTGGGGGCAAGCTGTCCGGCTGGCCAGAGGCGTACGTGTGCAAGTACCCAGAAGACTTGAGCGGAACGCAGCTTGAGGACTTCCACTTGACCGAGCTGGCTTGCAACACGACTCTGCTGCTTGTGACAGCTCTGCTGCTGACCCTGGTGCTGGTGGCTGTGGTGGCCTTTCCGTGCATCTACCTGGATGTGCCGTGGTACGTGCGGATGCTGTGGCAGTGGACGCAGACGAAGAGGAGAGCTTGGCACGACTGCCCCGAGGAGCGGGAAACCGCTCTGCAGTTCCACGCCTTCATTTCCTACAGCGAACGCGATTCCCTGTGGGTGAAGAATGAGCTGATCCCCAATTTGGAGAAGGGGGAGGGCTGCATCCAGCTGTGTCAGCATGAGAGGAACTTTATCCCTGGCAAAAGCATTGTGGAGAACATCATTAACTGCATTGAGAAGAGCTACAAGTCCATCTTTGTGTTGTCGCCCAACTTTGTGCAGAGCGAGTGGTGTCACTACGAGCTGTACTTTGCCCATCACAGGTTGTTTAGTGAGAATTCCAACAGCTTAATCCTGATCTTGCTGGAGCCGATCCCTTCATACGTTATCCCTGCGAGGTACCACAAGCTGAAGGCTCTCATGGCAAAGAGAACGTACCTGGAGTGGCCAAAGGAGAGGAGCAAGCATGCCCTTTTCTGGGCTAACCTGAGGGCAGTTGTTAACATTAAGCTGCCGACATCCTTTGAAACAGATGAGGAGCAAAGTGATGTCACATCTACCAGTAGTATAACCCAATGTCTGATTAA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galTLR1B</w:t>
        <w:tab/>
        <w:t>Gallus gallus Chicken DQ518918 1959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CAAAGAATATGAGATATCTCAGGAACTGTTTTATTTACAACTGTCTGTTTGTATTCACTTTCTGGGACAATATTGGCCTGGCTAAGAAAAATGAACTCTTTGCATCTGTTCCTAACAATTTTCCAGAAGATGGTTTGGACAAAAAAAATATGAGTTTTCCACACTCATACGCAAATAATCAGCACTACAAAGCTGATTATGGTTGGGTTATGATAGAAAATACTACGGAAAGCCTATCATTGTCAGAAATCGCAGATGACAATGTAAGAAAATTAATAACTTTACTATCTAAATTTAGAAAAGGCTCCAGGCTACGAAATCTGACACTGACAAATATGTCAGTGGACTGGAAAGATATTATTAAAGTACTTCAGGTTGTATGGCACTCATCCATTGAATACTTCAATATCAACAACTTAACACAACTGGGGAACGTCGTAAGTACTCGCTTCGACTATTCAAAAACATCCATGAAAGCATTTGCAGTGAATAAGGTTTTAATCACAGATCTCTACTTTTCACAGGATGACGTTTATAACATATTTGCAAACATGAATATTGCAGCCTTGACAATAGCTGAATCTGAGTTAATTCATATGCTGTGTCCTTCATCTGACAGTCCCCTTAGATATATAAATTTCTCAAAGAATGATTTAACAGATCTGCTATTTCAGAACTGTGACAAACTAATTCAACTGGAGACATTTATTTTGCATAGGAATAAATTTGAAAGCCTTCCCAAGGTGAGCTTCATGACCAGCCGTATGAAATCACTGAGGTATCTGGACATGAGCAGCAACTTGCTGCGTAACAGTAGAGCTGAGGGGCGCTGCCAGTGGGCTGATTCTCTGGCAGAGCTGGACCTGTCCTCCAACCAGCTGACAGAGGCTGTGTTTGAGTGCTTGCCAGCTAATATCAACAAAGTGGACCTACAAAACAACCAGATTGCCAGTGTCCCCAAGGGGATCACTGAGCTGCACTCATTGCAGGAGCTGAACCTGGCATCCAACCGGCTGGCCGACCTGCCAGGGTGCAGGGCCTTTACAGGCCTGGAGATCCTGAACATAGAGAGGAATTTGATCCTCACCCCATCTGCCGACTTCTTTGAGACCTGCCCGAGCGTGAAGGAGCTGCAAGCTGGGCAAAACCCGTTCAAGTGTTCATGTGAGCTGCAGGACTTCCTGCGCCTGGAGAGGCAGTCTGGGGGCAAGCTGTCCGGCTGGCCAGAGGCGTACGTGTGCAAGTACCCAGAAGACTTGAGCGGAACACAGCTGAAGGACTTCCACTTGACCGAGCTGGCTTGCAACACAACTCTGCTGCTTGTGACAGCTCTGCTGCTGACCCTGGTGCTGGTGGCTGTGGTGGCCTTTCTGTGCATCTACCTGGATGTGCCGTGGTACGTGCGGATGCTGTGGCAGTGGACGCAGACGAAGAGGAGAGCTTGGCACGACTGCCCCGAGGAGCGGGAAACCGCTCTGCAGTTCCACGCCTTCATTTCCTACAGCGAACGCGATTCCCTGTGGGTGAAGAATGAGCTGATCCCCAATTTGGAGAAGGGGGAGGGCTGCATCCAGCTGTGTCAGCATGAGAGGAACTTTATCCCTGGCAAAAGCATTGTGGAGAACATCATTAACTGCATTGAGAAGAGCTACAAGTCCATCTTTGTGTTGTCGCCCAACTTTGTGCAGAGCGAGTGGTGTCACTACGAGCTGTACTTTGCCCATCACAAGTTGTTTAGTGAGAACTCCAACAGCTTAATCCTGATCTTGCTGGAGCCAATCCCTCCATACGTTATCCCTGCGAGGTACCACAAGCTGAAGGCTCTCATGGCAAAGAGAACGTACCTGGAGTGGCCAAAGGAGAGGAGCAAGCATGCCCTTTTCTGGGCTAACCTGAGGGCAGCTATTAGCATCAATCTATCAGTGGCTGACGAACAGAACAGAACAGAAGT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galTLR1A</w:t>
        <w:tab/>
        <w:t>Meleagris gallopavo Turkey FJ477857 2457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GATCTCTTACAAGCATCTATGTCTTTGCTTGTGTGTTTTTATCCATACTTTGGAATAATATCCAGCCAACTGTGGAAAATAAAATCATTGCAAACTATTCAGGACATCTACTAACTAAAGTTCCAAAAAACATTCCAGTCCATACTCACGTATTAGATTTATCACATAATAATATCTCTGAAATTACTAACTTGAAATTTATTTATCTTCCTGACCTTCAAGTATTAAACCTTTCTCATAATCTAATTACAGAGCTTGACTTCAGTGTCTTCATATTTAATCAAGATTTAGAATACTTAGATTTATCTCACAATAACATCTGGACAGCTTACTGTCAAATGCTTGCACGTCTTAGACATTTAGATCTTTCTTTCAACAAGTTCACTGTCTTGCCAGTCTGTCAGGAATTTGGGATCATGTTTCATTTGGAATACCTCGGATTAAGTACCAGGATGATACGAAGGTCAGACTTCAGATATGTGACACATTTGCAGCTGAACACTGTCTTCCTAACCTTAGAAGACTTTTCTCTGTATGAGCCTCTAAGTTTGACAGCTTTAAATACAAAGAACCTTCACATTGTTTTTGCAGCAGATCAAAACTTCAATTTTTCCCTCTTATATGACGGAATGAGCACTTCAGAGAAGTTAAAAATATTTAATTTAAGATACACCTTGAGCCACAAAGATTTGCCCTCCCCTTCTTTAAAGCTTCTGAAGAACATCAAAGCAACAGATCTAATGCTTGAAATTGGGGACTTACAATGGACCATTCTTCTGCAAATTTTTCTGCTAGTTTGGGATTCAACTGTGGAGCACTTAACTGTGAGAAATCTGATTTTTCGGGGACCAGTGATGGAGCTGACTGAATATAAATTTGCTCCCCTTTTAAGACCTCTGGAACAATTACTCTCTTTGGGTAGCTCCATGAAAGCACTTACTTTGGAGCATGTTCGAAATAAGGTGTATTATTTCAACCAGGAGCATTTGTACAGATTGTTTTCAGAGATGAATATTGATAGTTTGACAATATATGATGCATGTATGCCACACATGCTTTGCCCCCAAAAAACAAGCTCATTTCAGTATATAAATTTTTCTCGCAATGCCCTGACAGATGAATTGTTCCAGAATTGTGACACCCTGGCAAATTTGAAATTACTTATTTTGAATAGGAATAAATTTAAGAGCCTTTCCAAGGTGAGCTTCATGACCAGCCGTATGAAATCACTGAGGTATCTGGACATGAGCAGCAACTTGCTGCGTAACAGTGGAGCTGAGAAGCGCTGCCAGTGGACTGATTCTCTGTCGGAGCTGGACCTGTCCTCCAACCAGCTGACAGAGTCGGTGTTTGAGTGCTTGCCCGTTAATATCAACAAACTGGACCTACAAAACAACCAGATTGCCAGTGTCCCCACGGGGATTGCTGAGCTGCAGTCCTTGAAGGAGCTGAACCTGGCGTCCAACAGGCTGGCCGACCTGCCAGGGTGCAGGGCCTTTGCGGGCCTGGAGATCCTGAACATAGAGAGGAATTTGATCCTCACGCCAAGTGCCGACTTCTTTGAGAGCTGCCCGAGCGTGAAGGAGCTACAAGCTGGGCAAAACCCGTTCAAGTGTTCGTGTGAGCTGCAGGACTTCCTGCGCCTGCAAAGGCAGTCTGGGGGCAAGCTGTCCGGCTGGCCAGAGGCGTACGTGTGCAAGTACCAAGAAGAATTGATGCGAACGCAGCTGAAGGACTTCCGCCTGAACGAGCTGGCTTGCAACACGACTCTGACCTTCGTGACAGTCTCGCTGCTGACCCTGGTGCTGGTGGCTGTGGTGGCCTTTCTGTGCATCTACCTGGATGTGCTGTGGTACGTGCGGATGCTGTGGCAGTGGACGCAGGCAAAGCGGAGAGCTTGGCACGACTGCCCCGAGGGGCGGGAAACCGTTCTGCAGTTCCACGCCTTCATATCGTACAGAGAGCGCGATTCGTTGTGGGTGAAGAATGAGCTGATCCCCAATCTGGAGAAGGGGGAGGGCTGCATCCAGCTGTGTCAGCACGAGAGGAACTTTATCCCTGGCAAAAGCATCGTGGAGAATATCATTAACTGCATTGAGAAGAGCTACAAGTCCATCTTTGTGTTGTCCCCCAACTTTGTGCAGAGCGAGTGGTGTCACTACGAGCTGTACTTTGCCCATCACAAGTTGTTTAGCGAGAACTCCAACAGTTTAGTCCTGATCTTGCTGGAGCCGATCCCTCCATATGTTATCCCTGCGAGGTACCACAAGCTGAAGGCTCTCATGGCCAAGAGAACCTACCTGGAGTGGCCGAAGGAGAGGAGCAAGCGTGCCCTTTTCTGGGCTAACCTGAGGGCAGCTATTAGCATTAAGCTGCCAACATCCTTTGAAACTGATGAGGAGCAAAGTGAGGTCACATCTACAAGTAGTATGACCCAACCTCTTATTAA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galTLR1B</w:t>
        <w:tab/>
        <w:t>Meleagris gallopavo Turkey FJ477858 1959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AGAGAACATGAGATATCTCAGGAACTTTTTTATTTACAACTGTCTGTTTGCATTCACTTTTTGGAACAATATTGGCCTGGCTATGAAAAATGAACTCTTTACATCTGTTCCTAACAATTTTCTACAGGATGGTTTGGACAAAAAAAACTTGAGCCTTCCACACTCATATACAAATAATCAGCAGTCCAAAGCTGATTTTGGTTGGGTTGTGATAGAAAATACTACGGAAAGCCTATCATTGTCAGAAATCAAAAAAGACAATGTAAGAAAATTAATAACTTTATTATCTAATTTTAGAAAAGGTTCCAGGCTTCAAAATCTGACACTAACGAATATGTCAGTGGACTGGAAAGATTTTATTAAAGCACTCCAGACTGTATGGCACTCATCCATTGAATACTTCAGTATCAACAACTTAATACAAGAGGGGAACGTCAGAAGTTCTCGCTTCGACTATTCAGATACTTCCATGAAAGCACTTGCACTGAATAATGTTAGAATCACAGACCTATACTTTTCACAGGATGACATTTATAACATATTTGCAAACATGAACATTGAAGCCTTGACAATAGCTGATTCTGAGTTAATTCACATGGTATGTCCTTCATCTGACAGTCCATTTAGGTATGTAAATTTCTCAAAGAATGATTTAACAGATCTGCTTTTTCAGAACTGTGACAAACTAATTCAACTGGAGACATTTATTTTGAATAGGAATAAATTTAAGAGCCTTTCCAAGGTGAGCTTCATGACCAGCCGTATGAAATCACTGAGGTATCTGGACATGAGCAGCAACTTGCTGCGTAACAGTGGAGCTGAGAAGCGCTGCCAGTGGACTGATTCTCTGTCGGAGCTGGACCTGTCCTCCAACCAGCTGACAGAGTCGGTGTTTGAGTGCTTGCCCGTTAATATCAACAAACTGGACCTACAAAACAACCAGATTGCCAGTGTCCCCACGGGGATTGCTGAGCTGCAGTCCTTGAAGGAGCTGAACCTGGCATCCAACAGGCTGGCCGACCTGCCAGGGTGCAGGGCCTTTGCGGGCCTGGAGATCCTGAACATAGAGAGGAATTTGATCCTCACGCCAAGTGCCGACTTCTTTGAGAGCTGCCCGAGCGTGAAGGAGCTACAAGCTGGGCAAAACCCGTTCAAGTGTTCGTGTGAGCTGCAGGACTTCCTGCGCCTGGAAAGGCAGTCTGGGGGCAAGCTGTCCGGCTGGCCAGAGGCGTACGTGTGCAAGTACCCAGAAGACTTGAGCGGAACGCAGCTGAAGGACTTCCACCTGACCGAGCTGGCCTGCAACACGACTCTGCTGCTCGTGACAGCTCTGCTGCTGACCCTGGTGCTGGTGGCTGTGGTGGCCTTTCTGTGCATCTACCTGGATGTGCTGTGGTACGTGCGGATGCTGTGGCAGTGGACGCAGGCAAAGCGGAGAGCTTGGCACGACTGCCCCGAGGGGCGGGAAACCGTTCTGCAGTTTCACGCCTTCATTTCGTACAGCGAGCGCGATTCGTTGTGGGTGAAGAACGAGCTGATCCCCAATCTGGAGAAGGGGGAGGGCTGCATCCAGCTGTGTCAGCACGAGAGGAACTTTATCCCTGGCAAAAGCATCGTGGAGAATATCATTAACTGCATTGAGAAGAGCTACAAGTCCATCTTTGTGTTGTCCCCCAACTTTGTGCAGAGCGAGTGGTGTCACTACGAGCTGTACTTTGCCCATCACAAGTTGTTTAGCGAGAACTCCAACAGTTTAGTCCTGATCTTGCTGGAGCCGATCCCTCCATATGTTATCCCTGCGAGGTACCACAAGCTGAAGGCTCACATGGCCAAGAGAACCTACCTGGAGTGGCCGAGAGAGAGGAGCAAGCGTGCCCTTTTCTGGGCTAACCTGAGGGCGGCTATTAGCATTAATCGTTCAGTGCCTGTTGAACAGAACAGAACAGAATT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AplaTLR1A</w:t>
        <w:tab/>
        <w:t>Anas platyrhynchos Beijing Duck (Mallard) FJ477859 2457</w:t>
        <w:tab/>
        <w:t xml:space="preserve">       ATGGGATCCCTTACAAGTATCTATATCTTTGCTTGTGTCTTTACACTCACACTTTGGAATAATGTCCAGCCAACTGTGGAAAACGAATTCATTGCAAACTATTCAAGCCTTTTGCTAACTGATGTTCCAAAAACCATTCCACTCCATACTCGTGTATTAGATTTATCACATAATAGGATCTCTGAACTTAGTATCTCTGAATTTATTTCTCTTTCTGACCTTCAGGTATTAAATCTTTCTCATAATCTAATTACAGAGCTTGACTTTAATGTCTTCATTTTTAATCAAGATTTAGAATACTTAGATCTATCTCATAATAACATTTGGAAAGTTTATTGTCAAACGCTTGCATGTCTTAGACATTTAGATCTTTCTTTCAATAATTTTACTGTCTTGCCCATCTGTCAGGAATTTGGGACCATGTTTCATTTGGAATATCTAGGATTAAGTGCCACAATGATACGAAGGTCAGACTTCAGATACATCACACATTTACAGCTGAACACTGTCTTCCTTACCTTGGAAAACTTTTCTCTGTACAAGCCTCAAAGTCTAACAGCCTTAAATACAAAGAGCCTTCACATTGTTTTTTCAGCAAACCAAAACTTCAATTTTTCCCTCTTGTATGATGGGATGAGCACTTCAGAAAACTTAAAAATAGTTAATGTAAGATATACCTTGAGCTACAAAGATTTCCCCTCTCCTGCTTTAACGCTTCTGAAGAAAATCAAGACAACGGCTCTGATGCTTGACACTGTGGATTTAGAATGGCCTATCATTTTGCAAATTTTCCTGCTTATTTGGTATTCACCTGTGGAGCATCTGACTGTGAGAAATTTGATTTTTCGGGGACCAATAGGAGGGTTGACTGCATATAAATTTGTACCCTTCTTAAGCTCTCTGGAACAAGTAATGTCTTTGGGTGTCTCCATGAAAGCGTTAACTTTGGAGCGTGTTCGTAATAAGGTTTATTATTTCAACCAGAAGATTCTATACAGGTGGTTTTCAGAGATGAATATTGCCAGTTTGACAATATATGATGCATACATGCCACACATGCTTTGTCCGCAGAGAGCAAGCTTATTTCAATATTTAAATTTTTCTCGCAATGCCCTGACAGATGAATTGTTCCAGAATTGTAGTACTCTGGCAGAGTTGAAGTTATTTATTTTGAGGAGGAATAAATTTGAGAGCCTTTCCAAGGTGAGCTCCATGACCAGGTACATGAAATCACTGAGGTATCTGGACATGAGCAGCAACTTGCTGCATACCGATGGAGCCGAGGAGCACTGCCAATGGACTGAGTCTCTGAAGGAGCTGGACCTGTCCTCAAACCAGCTGACAGAGTCCGTGTTCGGGTGCTTGCCGGTCAATGTCAACAAACTGGACCTACACAACAACCAGATCAGCAGCGTCCCCCAGGGGATTGCTGAGCTGAAGTCCTTGAAAGAGCTGAACCTGGCGTCGAACAGGCTGGCCGACCTGCCGGGGTGCGGTGGCTTCTCGGCCCTGGAGATCCTGAATATGGAGATGAACTCGATCCTCACCCCTTCCGCCGACTTCTTTGAGAGCTGCCAGAGGGTGCGGGAGCTGGAAGCCGGGCACAACCCGTTCAAGTGCTCCTGTGAACTGCAGGCCTTCGTGCGTCTGGAGAGGCAGTCTGGGGGGAAGCTGTCCGGCTGGCCGGAGGCATACGTGTGCGAGTACCCCGAGGACCTGAAGGGAACGCAGCTGAAGGACTTCCACTTGACGGAGCTCGCTTGCAACACGACCCTGTTGCTTGTGACAGCTCTGCTGCTGACGCTGGTGCTGGTGGGGGTGGTGGCCTTTCTGTGCATCTACCTGGACGTGCCGTGGTACGTGCGCATGCTGTGGCAGTGGACGCAGACGAAGCGCAGAGCTTGGCACGAGTGCCCCGAGGAGCGGGAAACCGTCCTGCAGTTCCACGCCTTCATTTCCTACAGCGAGCGCGATTCCGTGTGGGTGAAGACCGAGCTGATCCCGAACCTGGAGAAGGGGGAGGGCAGCGTCCAGCTGTGCCAGCACGAGAGAAACTTTGTTCCCGGCAAGAGCATTGTGGAGAATATCATTAACTGCATAGACAAGAGCTACAAGTCAATCTTTGTGTTGTCTCCCAACTTTGTGCAGAGCGAGTGGTGTCACTACGAGCTCTACTTTGCCCATCACAAGTTGTTCAGTGAGAACTGCAACAGCTTGATCCTGATTTTGCTGGAGCCTATTCCTCAGTATATTATCCCTGCGAGGTACCACAAGCTGAAGGCTCTCATGGCAAAGAGAACGTACCTGGAGTGGCCAAAGGAGAGGAGCAAGCGTGCCCTTTTCTGGGCTAACCTGAGGGCAGCTATTAACGTTAACCTGCCAATGTCATTTGAAGGAAATGAGGAGGAAAATGATGTTACTTTTACTGATAGTATAACTCAGCCTCTGATTAAG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AplaTLR1B</w:t>
        <w:tab/>
        <w:t>Anas platyrhynchos Beijing Duck (Mallard) FJ477859 1953</w:t>
        <w:tab/>
        <w:t xml:space="preserve">       ATGAGAGATCTCCAGAACTTTTTTGTTTATGAGTGTCTCTTTGTTTTAACTTTTTGGAACAATATCAGCCTGTCTGTGGAAGATGAACTCTTTACACCTGTTTCTAATAATTTTCCAGAAGGTGGTTCTGAGAAAAACATCATGAGCCTTCCACTGTTGTATAATCATCATCATCAGCAGTCCAAAGCTGATTACAATTGGGTTGTAATAGAAAACACTACAGAAAGCCTGTCATTGTCACAAATCACTAATAGCAATGTAAAAAAATTAATAACTTTGTTGTCTGATTTCGGAAAAGGCTCCAGGCTACAAAATCTGACACTGACGAATGTGTCAGTGGACTGGAATATTTTTCTTGAACTTCTTCAGACTATATGGCAATCATCCATTGAATATTTCAATATCAACAATTTTACACAATTGTCGAACATTGAAAAATATAACTTCAGGTATTCGGGTACTTCCATGAAAGCACTGGCACTGAAGAACATTTTAGTCACAGATCTGTACTTTTTTCAGGATGACCTGTACCGGATACTTGCAGACATGAACATTGAAGCCTTGACAGTAGCAGGATCCGAGATGATACATATGCTATGTCCTTCATCTAACAGTCCCTTTAGATACCTAAATTTTATAAACAATGATTTAACCGATCTGCTTTTTCAAAACTGTGACACATTAATTCAACTGGAGATATTTATCTTACATAAGAATAAATTTGAGAGCCTTTCCAAGGTGAGCTCCATGACCAGGTACATGAAATCACGGAGCTATCTGGACATGAGCAGCAACTTGCTGCGTAACGATGGAGCCGAGGAGCGCTGCCAACGGAGCAAGTCTCTGAAGGAGCTGGACCTGTCCTCAAAGCAGCTGACAGAGTCTGTGTTCGGGTGCTTGCCGCTCAATGTCAACAAACTGGACCTACACAACAAGCAGATCAGCAGCGTCCCCCAGGGGATTGCTGCGCTGAAGTCCTTGAAAGAGCTGAAGCTGGCGTTGAACAGGCTGGCCGACCTGCCGGGGTGCAGTGGCTTCTGGGCCCTGGAGATCCTGAATATGGAGATGAACTCGATCCTCAGCCCTTCCGCCGACTTCTTGGAGAGTTGCCAGAGGGTGCGGGAGCTGGAAGCCGGGCACAATCCGTTCAAGTGCTCCTGTGAACTGCAGGCCTTCGTGCGTCTGGAGAGGCAGTCTGGGGGGAAGCTGTCCGGCTGGCCGGAGGCATACGTGTGCGAGTACCCCGAGGACCTGAAGGGAATGCAGCTGAAGGACTTGCACTTGACGGAGCTCGCTTGCAACACGACCCTGTTGCTTGTGACGGCTCTGCTGCTGACGCTGGTGCTGGTGGGGGTGGTGGCCTTTCTGTGCATCTACCTGGATGGGCCGTGGTACGTGCGTGTGCTGTGGCAGTGGACGCAGACGAAGCGCAGAACTTGGCACGAGTGCCCCGAGGAGCGGGAAACCGTCCTGCAGTTCCACGCCTTCATTTCCTACAGCGAGCGCGATTCCGTGTGGGTGAAGACCGAGCTGATCCCGAACCTGGAGAAGGGGGAGGGCAGCATCCGGCTGTGCCAGCACGAGAGAAACTTTGTCCCTGGCAAAAGCATTGTGGAGAATATCATTAACTGCATAGACAAGAGCTACAAGTCAATCTTTGTGTTGTCTCCCAACTTTGTGCAGAGCGAGTGGTGTCACTACGAGCTCTACTTTGCCCATCACAAGTTGTTCAGTGAGAACTGCAACAGCTTGATCCTGATTTTGCTGGAGCCTATTCCTCCGTATATTATCCCTGCGAGGTACCACAAGCTGAAGGCTCTCATGGCAAAGAGAACGTACCTGGAGTGGCCAAAGGAGAGGAGCAAGCGTGCCCTTTTCTGGGCTAACCTGAGGGCAGCTATTAACATTAACCTGCCAGTGGCTGAGGGGCAAAGGTGTGGAGAAAGGG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TgutTLR1A</w:t>
        <w:tab/>
        <w:t>Taeniopygia guttata Zebra Finch chr4:48,368,985-48,371,363 (taeGut1) 2418</w:t>
        <w:tab/>
        <w:t xml:space="preserve">       ATGAGATCCCTCACAAATATATATGTCTTTACTTATGCCTTTACATTCACACTATGGAATAATATCCAGCCAACCGTAGAAGACGAATTTATTGCAAATTATTCAAACAGTTTGCTAACTAATGTTCCAAAAACCACTCCAGTTCATACCCAAGTATTAGATTTATCACATAATAGGATCTCTGGACTTAGTACCTCGGAATTTATTAATCTTTCTGACCTTCAAGTATTAAATCTTTCTCATAATCTAATTACGATGCTTGACTTTAGTGTCTTTATTTTTAATGAAAATTTAGAATACTTAGATTTATCTCATAATAACATTTCAAAAGTTTCCTGTCTAACTCTTGCGTATCTTAGACATTTAGATCTTTCTTTCAATAAGTTTACTGCCCTGCCCATCTGTCAGGAATTTGGGAACATGTTTCATTTGAAGTACCTTGGATTAAGTGCTACTATGATACGAAGGTCAGACTTCAGGTATATCAAACATCTGCAGCTGCACACAGTCTTCCTGAACTTGGGAAACTTTTCACTGTATGAACCTCAGAGTCTGACAGTCTTGTCTACAAGGAACCTCCACATTGCTTTTGCAGCAAACCAAAACTTTGTTTTTTCCCTCTTGTACGATGGAATGAGCACTTCAGAAAACTTAAAAATAGTTAACTTAAGATATACCTTGAGTTACAAAGATTTCCCCTCTCCACCTTTAATGCTTCCGAAGAAAATCAAGACAATAGCTCTCACTCTTGATTCTGTGGACTTACAATGGGCTATCATCCTGCAAATTTTTGTGCTTATTTGGTATTCACCTGTGGAACAATTGACTGTGAGAAATTTGACTTTTAGAGGACCACTGGAGGAGCCAACTGAATATGCATTTCAACCCTTATTAAGCTCTGTGGAACAATTAATCTCTTTGGATGGCTCCATGAAAGCATTAACTTTAGAGCATGTTCGTAATAAGGTTTATTATTTCAACCAGGAGATCCTATACAGACAGTTTTCAGAGATGAATATTGCCAATTTGACAATAGCTGATGCATATATGCCACACATGCTTTGCCCCAATAGAACAAGCTCATTTCAGTATATAAATTTTTCTCACAATGCCCTGACAGATGAGTTGTTCCAGAATTGTGGCACTCTCATGGATCTGAAATTACTTATTTTGAAGAAGAATAAATTTGAGAGCCTTCGCAAAGTAAGCTTCATGACCAGCCGTATGAAATCACTGAAATACCTGGACATGAGCAACAACCTGCTGCGCCACGATGGAGCTGACGTGCAGTGCCAGTGGGCTGAGTCTCTGACAGAGCTGGACCTGTCCTCCAATCAGTTGGCGGATGTTGTGTTTGAGTGCTTGCCAGTCAACATCAAAAAACTCAGCCTACAAAATAATCAGATCAGCAATGTCCCCAGTGGGGTGGCGGAGCTGAAATCCTTGGAAGAGCTGAACCTGGCATCGAACAGGCTGGCCGACCTGCCGGGGTGCAGTGGCTTTACGTCCCTGCAGTTCCTGAACGTAGAGATGAATTCGATCCTCACCCCATCTGCTGACTTCTTCAAGAGCTGCCCAAAGGTCAGGGAGTTGCAGGCCGGGCACAACCCGTTCAAGTGTTCCTGTGAACTGCAAGCCTTTATCCGCCTGGAGAGGCGGTCGGGGGGGAAGCTGTTTGGCTGGCCGGTGGCCTACGTGTGCGAGTACCCCGAAGGCTTGCGAGGAACAGAGCTCAAGGACTTCCACCTGAGCCTGCTGGCCTGCAACACGACGCTCCTGCTTGTGACAGCTCTGCTGCTGACGCTGCTGCTGGTGGCTGTGGTGGCCTTTCTGTGCATCTACCTGGATGTGCCGTGGTACGTGCGGATGACGTGGCAGTGGACGCAGACGAAGCGCAGAGCTCGGCACAACCCTCCTGGGGATCAGGGGGCCGTTCTGCAATTCCACGCGTTCATTTCCTACAGCGAGCGCGATTCGCTGTGGGTGAAGAACGAGCTGATCCCGAACCTGGAGAAGGGGGAGGGCTGCATACAACTGTGCCAGCACGAGAGAAACTTTGTCCCCGGCAAGAGCATTGTGGAGAACATCATTAACTGCATTGAGAAGAGCTACAAGTCGATCTTTGTGTTGTCTCCCAACTTTGTGCAGAGTGAGTGGTGTCACTATGAGCTGTACTTTGCCCATCACAAGTTATTCAGTGAGAATTCCAACAGTTTAATCCTCATTTTACTGGAGCCAATCCCTCCGTACCTTATCCCTGCCAGGTATCACAAGCTGAAAGCTCTCATGGCAAAGCGCACCTACATGGAGTGGCCGAAGGAGAGGAGCAAGCGTGCCCTATTCTGGGCTAATCTCAGGGCAGCCATTAACATTAACCTGCCAAAAGCTGATGAAAACTTGTCTGAGGAAACAG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TgutTLR1B</w:t>
        <w:tab/>
        <w:t>Taeniopygia guttata Zebra Finch ENSTGUG00000009041 1962</w:t>
        <w:tab/>
        <w:t xml:space="preserve">       ATGACACAAAATACAAGCTTTTTAAGAAACGTTTTTCTTTACAAGTGTCTGTTTGCATTAACTTTTTGGAGCTACATCAGCCTGTCTGTAGAAGATGAACTCTTTACATCTGTTTCTAACAATTTTCCAGAAGATGATTCTAACCAAAAAATCAAGAGCCTGCCACTCCTGTATACAAACAGTAATCAGTCCAAAGCTGATTTTGATTGGGTTGTGATACAAAATACTACAGAAAGTCTGTCATTGTCAGAAATCACAAATGACAATGTAAAAAAATTGATAGCTTTATTATCTAATTTCACACAAGGATCCAGGTTACAAAATCTGACACTGACAAATGTGTCAGTGGATTGGAATGCTCTTATGGAAATTTTTCAGACTGTATGGCACTCATCCATTCAATACTTCAATACTAACAATGTAACACAGCTGTCAGACATTGAAAGTTATGACTTTGACTATTCAGGTACTTCTATGAAAGCACTGACAATGAAGAAAATTATAATCACAGACATGTACTTCACACAGGATGACCTATACAAAATATTTGCAGACATGAATATTGAACACATGACAATAGCTGATTCAGAGATGATTCATATGCTTTGTCCTTCATCTAGGAGTCCCTTTAGATACCTAAATTTTTTAAAGAATGATTTAACAGATTTTCTTTTTCAAAACTGTGACAACCTACTTCAGCTGGAGATATTAATCTTGCAGAAGAATAAATTTGAGAGCCTTCGCAAAGTAAGTTTCATGACCAGCCGTATGAAATCACTGAAATACCTGGACATGAGCAACAACCTGCTGCGCCACGATGGAGCTGACGTGCAGTGCCAGTGGGCTGAGTCTCTGACAGAGCTGGACCTGTCCTCCAATCAGTTGGCGGATGTTGTGTTTGAGTGCTTGCCAGTCAACATCAAAAAACTCAGCCTACAAAATAATCAGATCAGCAATGTCCCCAGTGGGGTGGCGGAGCTGAAATCCTTGGAAGAGCTGAACCTGGCATCGAACAGGCTGGCCGACCTGCCGGGGTGCAGTGGCTTTACGTCCCTGCAGTTCCTGAACGTAGAGATGAATTCGATCCTCACCCCATCTGCTGACTTCTTCAAGAGCTGCCCAAAGGTCAGGGAGTTGCAGGCCGGGCACAACCCGTTCAAGTGTTCCTGTGAACTGCAAGCCTTTATCCGCCTGGAGAGGCGGTCGGGGGGGAAGCTGTTTGGCTGGCCGGTGGCCTACGTGTGCGAGTACCCCGAAGGCTTGCGAGGAACAGAGCTCAAGGACTTCCACCTGAGCCTGCTGGCCTGCAACACGACGCTCCTGCTTGTGACAGCTCTGCTGCTGACGCTGCTGCTGGTGGCTGTGGTGGCCTTTCTGTGCATCTACCTGGATGTGCCGTGGTACGTGCGGATGACGTGGCAGTGGACGCAGACGAAGCGCAGAGCTCGGCACAACCCTCCTGGGGATCAGGGGGCCGTTCTGCAATTCCACGCGTTCATTTCCTACAGCGAGCGCGATTCGCTGTGGGTGAAGAACGAGCTGATCCCGAACCTGGAGAAGGGGGAGGGCTGCATACAACTGTGCCAGCACGAGAGAAACTTTGTCCCCGGCAAGAGCATTGTGGAGAACATCATTAACTGCATTGAGAAGAGCTACAAGTCGATCTTTGTGTTGTCTCCCAACTTTGTGCAGAGTGAGTGGTGTCACTATGAGCTGTACTTTGCCCATCACAAGTTATTCAGTGAGAATTCCAACAGTTTAATCCTCATTTTACTGGAGCCAATCCCTCCGTACCTTATCCCTGCCAGGTATCACAAGCTGAAAGCTCTCATGGCAAAGCGCACCTACATGGAGTGGCCGAAGGAGAGGAGCAAGCGTGCCCTATTCTGGGCTAATCTCAGGGCAGCCATTAACATTAACCTGCCAAAAGCTGATGAAAACTTGTCTGAGGAAACAG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fulTLR1</w:t>
        <w:tab/>
        <w:t>Gyps fulvus Griffon vulture DQ480086 1953</w:t>
        <w:tab/>
        <w:t xml:space="preserve">       ATGACAGAAAATATGAGATCTCTCAGAAACTTTTTTCTTTACAAGTGTCTGTTTGCATTAACTTTTTGGAATTGTGTCAGCCTGTCTGTGGAAAATGAACTCTTCACATCTGTTTCTAACGAAGATGGTTCTGACAAAAAAATCAAGAGCCTGCCACTCCTCTATACAAATAGTCATCAGTCCAAAGCTAATTTTGACTGGGTTGTGATACAAAATACTACAGAAAGCCTATCGTTGTCAGAAATCACAAATGACAATGTAAAAAAATTAGTAGCATTATTATCTAATTTCAGACAAGGCTCCAGGTTACAAAATCTGACACTGACAAATGTGTCAGTTGACTGGAATGCTCTTATTGAAACTTTTCAGACTGTATGGCACTCACCCATTGAATACTTCAGTGTTAACGGTGTAACACAATTGTCGGACATCGAAAGCTATGACTTTGACTATTCAGGTACGTCTATGAAAGCGGTCACAATGAAGAAAGTTTTAATCACAGATCTGCACTTCTCACAGAATGACCTATACAAAATATTTGCAGACATGAATATTGCAGCCTTGACAATAGCTGAATCAGAGATGATACATATGCTGTGTCCTTCGTCTGACAGTCCCTTTAGATACTTAAATTTTTTAAAGAACGATTTAACAGATCTGCTTTTTCAAAAATGTGACAAATTAATTCAACTGGAGACATTAATCTTGCCGAAGAATAAATTTGAGAGCCTTTCCAAGGTAAGCTTCATGACTAGCCGTATGAAATCACTGAAATACCTGGACATCAGCAGCAACTTGCTGAGTCACGATGGAGCTGATGTGCAATGCCAATGGGCTGAGTCTCTGACAGAGTTGGACCTGTCCTCAAATCAGTTGACGGATGCCGTGTTTGAGTGCTTGCCAGTCAACATCAGAAAACTCAACCTCCAAAACAATCACATCACCAGTGTCCCCAAGGGAATGGCTGAGCTGAAATCCTTGAAAGAGCTGAACCTGGCATCGAACAGGCTGGCTGACCTGCCGGGGTGCAGTGGCTTTACGTCGCTGGAGTTCCTGAACGTAGAGATGAATTCGATCCTCACCCCATCTGCCGACTTCTTCCAGAGCTGCCCACGGGTCAGGGAGCTGCAAGCCGGGCACAACCCGTTCAAGTGTTCCTGTGAACTGCAAGACTTTATCCGTCTGGCGAGGCAGTCTGGGGGGAAGCTGTTTGGCTGGCCAGCGGCGTATGTGTGCGAGTACCCGGAAGACTTGCAAGGAACGCAGCTGAAGGACTTCCACCTGACTGAACTGGCTTGCAACACGGTGCTCTTGCTGGTGACAGCTCTGCTGCTGACGCTGGTGCTGGTGGCTGTCGTGGCCTTTCTGTGCATCTACTTGGATGTGCCGTGGTACGTGCGGATGACGTGGCAGTGGACGCAGACAAAGCGGAGGGCTTGGCACAGCCACCCCAAAGAGCAGGAGACCGTTCTGCAGTTTCACGCGTTCATTTCCTACAGCGAGCGCGATTCGTTGTGGGTGAAGAACGAGCTGATCCCGAACCTGGAGAAGGGGGAGGGCTGTGTACAACTGTGCCAGCACGAGAGGAACTTTATCCCCGGCAAGAGCATTGTGGAGAACATCATTAACTGCATTGAGAAGAGCTACAGGTCGATCTTTGTGTTGTCTCCCAACTTTGTGCAGAGCGAGTGGTGTCACTATGAGCTGTACTTTGCCCATCACAAATTATTCAGTGAGAATTCCAACAGCTTAATCCTCATTTTACTGGAGCCGATCCCTCCGTACATTATCCCTGCCAGGTATCACAAGCTGAAGGCTCTCATGGCAAAGCGAACCTACCTGGAGTGGCCAAAGGAGAGGAGCAAGCGTCCCCTTTTCTGGGCTAATCTGAGGGCAGCTATTAGCATTAACCTGCTAATGGCTGATGGAAAGAGGTGTGGGGAAACAG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tauTLR1</w:t>
        <w:tab/>
        <w:t>Bos taurus Cow chr6:60,355,759-60,358,137 (bosTau4) 2379</w:t>
        <w:tab/>
        <w:t xml:space="preserve">       ATGACTAAAAAAAATTCTAGCATCTTCCATTTTGCCATCATCTTTATATTAATACTTGAGATCAGAACTCAATTATCTGATGAAAGTGAATTTTTAATTGACAGGTCAAAAAGAGGTCTCACCTATGTTCCCAAAAACTTATCCCTGGAAACAACCATCTTAGATATATCATACAACTATATTTCTGAGCTTCAGATGCCTGACATCCTCTCACTATCAAAGCTGAAGATTTTGATAATTTCTCATAATAGAATCCAGTATCTTGACTTGAGTGTTTTTAAATTCAACCAGGAACTGGAATACTTGGATTTGTCCCACAACAATTTGGAGAAGATTTCTTGCCACCCTACTCTGAACCTCAAGCACTTAGACCTCTCATTTAATCCATTTGATGCCCTGCCCATATGCCAAGAGTTTGGCAACATGTCTCAACTAGAATTTCTGGGGTTGAGTGCCACACAGTTACAGAAATCCAGTGTGCAGTCAATCACTCATTTGCACATCAGCAAGGTTTTATTGGTCTTAGGAGATACTTATGGGGAAAGAGAAGATGCCGAGAGCCTTCAAGACCTTAAGACACAGAGTCTGCACATTGTTTTCCCCACAGGAAAGGAATTCCATTTTATTTTGGACGTGTCAGTCGGCACCACAGTGAGTCTGGAACTGTCTAATATCAAATGTGTGCTTGATGATAATGGGTGTCCTTATTTCGAAAATGTTCTGTCAAAACTTCAAAAGAACTCAAGGTTATCAAATCTTACTTTAAACAACATTGAAATAACTTGGAATTCCTTCTTCACGATCCTCCAGTTGGTTTGGCGTACAAACATTGAGTACTTCTCCATTTCAAATGTGAAACTACAAGGTTACCTTGACTCTAGAGATTTTGATTATTCTGACACTTCACTGAAGGCCTTGTCTATACACAAAGTTGTCCATGATGTGTTCAGTCTTCCACAAGGTTATGTCTATAAAATATTGTCAAATATGAACATCCAGCATCTCACAGTGTCTGCTGCACACATGGTCCACATGGTCTGCCCATCCCAAATTAGCCCATTTCTGTATTTGAATTTTTCCAATAATCTCTTAACAGACACAGTTTTCATAAACTGTACAAATTTGGCTAATTTGAAGACACTTATCCTACAAAAGAATCAGTTAAAAGAACTTGTAAACATAGTTCATATGACCCAGGAAATGAAGTCTCTACAACAACTGGATGTTAGCCAGAATTCCCTGATGTATGATGAAAGTGAAGGAAATTGCCCTTGGGCCAGAAATTTATTAAGTTTAAATATGTCTTCAAATATACTTACTGACTCTGTTTTCAGATGTTTACCTCCTCAGATCAAGGTTCTTGATCTTCACAATAACAGAATAAGGAGCATCCCTAAAGATGTCACTGGTCTAGAAACTTTGCAAGAACTCAACCTTGCTTCCAATTCTTTAGCCCACCTTCCTGGATGTGGTATCTTTAGCAGCCTTTCCATACTGATCATTGACTATAACTCAATTTCCAATCCATCAGCTGATTTCTTCCAGAGCTGCCAGAAGATTAGGTCCCTCAAAGCGGGGAACAATCCATTCCAATGTTCCTGTGAGCTAAGAGACTTCATCCAAAGTATAGGCCAAGTATCAAGTGACGTGGTAGAGGGCTGGCCTGAGTCTTATAAGTGTGACTATCCGGAAAGCTACAAGGGAACCCCTCTAAAGGACTTCCAGGTATCTGAGCTATCCTGCAACACAGCTCTGCTGATCATCACCATTGTGGTCCCTGGGCTGGTGCTGGCTGTTGCTGTGACTGTCCTCTGTATCTACCTGGATCTGCCCTGGTACCTCAGGATGGTGTGTCAGTGGACCCAGACCCGGCGCAGGGCCAGGAATGTACCCTTGGAAGAACTCCAAAGAACTCTCCAGTTCCATGCTTTTATTTCATATAGTGGGCACGATTCTGCCTGGGTGAAGAATGAATTAATACCTAACCTAGAAAAAGAAGATATAAGAATTTGTCTCCATGAGAGAAACTTTGTTGCTGGCAAGAGCATTGTGGAAAATATCATCAACTGCATTGAGAAAAGTTACAAATCCATCTTCGTTTTGTCTCCCAACTTTGTCCAGAGCGAATGGTGCCATTATGAACTCTACTTTGCCCACCACAATCTCTTCCATGAAGGATCTGATAACTTAATCCTGATCTTGCTGGATCCCATTCCACAGTATTCCATTCCTAGCAGCTACCACAAGCTAAGAGCTCTCATGGCACAGAGAACTTATTTGGAATGGCCCAAGGAGAAGAGTAAACACGGACTTTTTTGGGCTAACCTAAGAGCATCCATTAATATTAAACTGATGGAAAAAGCAGCAGAAATAC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troTLR1</w:t>
        <w:tab/>
        <w:t>Pan troglodytes Chimpanzee XM_001139029 2361</w:t>
        <w:tab/>
        <w:t xml:space="preserve">       ATGCCTAGCATCTTCCATTTTGCCATTATCTTCATGTTAATACTTCAGATCAGAATACAATTATCTGAAGAAAGTGAATTTTTAGTTGATAGGTCAAAAAACGGTCTCATCCACGTTCCTAAAGACCTGTCCCAGAAAACAACAATCTTAAATATATCGCAAAATTATATATCTGAGCTTTGGACTTCTGACATCTTATCACTGTCAAAACTGAGGATTTTGATAATTTCTCATAATAGAATCCAGTATCTTGATATCAGTGTTTTCAAATTCAACCACGAATTGGAATACTTGGATTTGTCCCACAACAAGTTGGTGAAGATTTCTTGCCACCCTACTGTGAACCTCAAGCACTTGGACCTGTCATTTAATGCATTTGATGCCCTGCCTATATGCAAAGAGTTTGGCAATATGTCTCAACTAAAATTTCTGGGGTTGAGCACCACACACTTAGAAAAATCTAGTGTGCTGCCAATTGCTCATTTGAATATCAGCAAGATCTTGCTGGTCTTAGGAGAGACTTATGGGGAAAAAGAAGACCCTGAGGGCCTTCAAGACTTTAACACTGAGAGTCTGCACATTGTGTTCCCCACAAACAAAGAATTCCATTTTATTTTGGATGTGTCAGTCAAGACTGTAGCAAATCTGGAACTATCTAATATCAAATGTGTGCTAGAAGATAACAAATGTTCTTACTTCCTAAGTATTCTGGCGAAACTTCAAACAAATCCAAAGTTATCAAGTCTTACCTTAAACAACATTGAAACAACTTGGAATTCTTTCATTAGGATCCTCCAGCTGGTTTGGCATACAACCGTATGGTATTTCTCAATTTCAAACGTGAAGCTACAGGGTCAGCTGGACTTCAGAGATTTTGATTATTCTGGCACTTCCTTGAAGGCCTTGTCTATACACCAAGTTGTCAGCGATGTGTTCAGTTTTCCGCAAAGTGATATCTATGAAATCTTTTCGAATATGAACATCAAAAATTTCACAGTGTCTGGTACACGCATGGTCCACATGCTTTGCCCATCCAAAATTAGCCCGTTCCTGCATTTGGATTTTTCCAATAATCTCTTAACAGACACGGTTTTTGAAAATTGTGGGCACCTTACTGAGTTGGAGACACTTATTTTACAAATGAATCAATTAAAAGAACTTTCAAAAATAGCTGAAATGACTACACAGATGAAGTCTCTGCAACAATTGGATATTAGCCAGAATTCTGTAAGCTATGATGAAAAGAAAGGAGACTGTTCTTGGACTAAAAGTTTATTAAGTTTAAATATGTCTTCAAATATACTTACTGACACTATTTTCAGATGTTTACCTCCCAGGATCAAGGTACTTGATCTTCACAGCAATAAAATAAAGAGCGTTCCTAAACAAGTCGTAAAACTGGAAGCTTTGCAAGAACTCAATGTTGCTTTCAATTCTTTAACTGACCTTCCTGGATGTGGCAGCTTTAGCAGCCTTTCTGTATTGATCATTGATCACAATTCAGTTTCCCACCCATCGGCTGATTTCTTCCAGAGCTGCCAGAAGATGAGGTCAATAAAAGCAGGGGACAATCCATTCCAATGTACCTGTGAGCTAAGAGAATTTGTCAAAAATATAGACCAAGTATCAAGTGAAGTGTTAGAGGGCTGGCCTGATTCTTATAAGTGTGACTACCCAGAAAGTTATAGAGGAAGCCCACTAAAGGACTTTCACATGTCTGAATTATCCTGCAACATAACTCTGCTGATCGTCACCATCGTTGCCACCATGCTGGTGTTGGCTGTGACTGTGACCTCCCTCTGCATCTACTTGGATCTGCCCTGGTATCTCAGGATGGTGTGCCAGTGGACCCAGACCCGGCGCAGGGCCAGGAACATACCCTTAGAAGAACTCCAAAGAAATCTCCAGTTTCATGCATTTATTTCATATAGTGGGCACGATTCTTTCTGGGTGAAGAATGAATTATTACCAAACCTAGAGAAAGAAGGTATGCAGATTTGCCTTCATGAGAGAAACTTTGTTCCTGGCAAGAGCATTGTGGAAAATATCATCACCTGCATTGAGAAGAGTTACAAGTCCATCTTTGTTTTGTCTCCCAACTTTGTCCAGAGTGAATGGTGCCATTATGAACTCTACTTTGCCCATCACAATCTCTTTCATGAAGGATCTAATAACTTAATCCTGATCTTGCTGGAACCCATTCCACAGTACTCCATTCCTAGCAGTTATCACAAGCTCAAAAGTCTCATGGCCAGGAGGACTTATTTGGAATGGCCCAAGGAAAAGAGCAAACGTGGCCTTTTTTGGGCTAACTTAAAGGCAGCCATTAATATTAAGCTGACAGAGCAAGCAAAG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famTLR1</w:t>
        <w:tab/>
        <w:t>Canis familiaris Dog EU551145 2370</w:t>
        <w:tab/>
        <w:t xml:space="preserve">       ATGAAAACTAATCCTAGCATCTTCCAATTTGCCATCATCTTCATATTAATACTTGAGATCAGAATACAATTGTCTGAAGAAAGTGATTTTCTAGTTAACAGATCAAAAGCAGGTCTCTTTCACATTCCCAAAGACCTATCCCTGAAAACAACAATCTTAGATATATCACAAAACTATATATCTGAGCTTCAGACTTCTGACATCCTATCACTATCAAAGCTGAGGATTTTGATTGTTTCTTATAATAGAATTCAATATCTTGATATCAGTGTTTTCAAATTCAACCAGGAATTGGAATACTTGGATCTGTCCCACAATGAGTTGGGGAGGATTTCTTGCCATCCTACCGTGAACCTCAAGCACTTAGACCTTTCATTTAATGCATTTGATGATCTACCCATATGCAAAGAGTTTGGCAACATGTCTCAACTAGAGTTTCTGGGGTTGAGTGCCACACAGTTACAGAAATCTAGCATGCTACCAATTGCTTCTTTGCATATCAGAAAGGTTTTACTGGTCTTAGGAGACACTTATGGGAAAAAAGAAGACCCTGAGAGCCTTCAAAAGCTTAACACAGAAAGTCTTCACATTGTTTTCCCTATAAGAAAGGAATTCAGTTTTACTCTGGATGTATCAGTCAGCACTGCAGTAAGTCTCGAATTGTCTAATATCAAATGTGTGCCAGATGGTCATGGATGGTCTTATTTCCAAAATGTTCTGTCAAAACTTCAAAAGAATTCAAGGTTATCAAGTCTTACTTTAAACAACATTGAAACAACTTGGAATTTTTTCATTATGCTCCTTCAGTTGGTTTGGCATACAAGCATAGAGTATTTCTCAATTTCAAATGTAAAACTACAAGGTTACCCTGACTTCAGAGATTTTGATTATTCTGACACTTCACTGAAGGCCTTATCTATACACCAAGTCGTTAGTAATGCATTCAATTTGCCACAAAGTTATATCTATAAAATCTTTTCAAATATGAACATCCAAAATTTCACAGTGTCTGGTACGCACATGGTCCACATGGTTTGCCCATCTCAAATTAGTCCATTTCTGCATTTGGATTTTTCTAATAATCTCTTAACAGACATTGTTTTTAAAAATTGTAGAAACTTGATTAAACTGGAGACACTTAGTTTACAAATGAATCAATTAAAAGAACTTGCAAGTATAGCTCAAATGACCAACGAGATGAAGTCTCTACAACAATTGGATATTAGCCAGAATTCTCTAAGGTATGATGAAAATGAAGGAAACTGCTCTTGGACTAGAAGTTTATTAAGTTTAAATATGTCTTCAAATATACTTACTGACTCTGTTTTCAGATGTTTACCTCCCAAGGTCAAGGTGCTTGATCTTCACGATAACAGAATAAGGAGCATTCCTAAACCAATCATGAAGCTAGAAGATTTGCAAGAACTCAATGTTGCTTCCAATTCTTTAGCCCACTTTCCTGACTGTGGTACTTTTAATAGGCTTTCTGTACTGATCATTGACTCTAATTCAATTTCCAATCCATCAGCTGATTTCCTCCAGAGCTGCCATAACATTAGGTCCATAAGCGCAGGGAATAATCCATTCCAGTGTACATGTGAGCTGAGAGAATTTGTCCAAAGTCTAGGCCAGGTAGCAAGCAAAGTAGTAGAGGGTTGGCCTGATTCTTATAAGTGTGACTCTCCAGAAAACTATAAGGGAACCCTACTGAAGGACTTTCACGTGTCTCCGTTATCCTGCAACACAACTCTGCTGCTTGTCACCATTGGGGTCGCTGTGCTAGTGTTCACTGTTACTGTGACTGCGCTCTGTATCTACTTTGATCTGCCCTGGTATCTTAGGATGGTGTTTCAGTGGACCCAGACCCGGCGCAGGGCAAGAAACACACCCTTAGAAAATCTCCAAAGAACCATCCAGTTCCATGCTTTTATTTCATATAGCGGGCATGATTCTGCCTGGGTGAAGAGTGAATTACTACCAAACCTAGAAAAAGAAGAACTAAGGATTTGTCTCCATGAGAGAAACTTTATTCCTGGCAAGAGCATTGTGGAAAATATCATAAACTGCATTGAGAAAAGTTACAAGTCCATCTTTGTTCTGTCTCCCAACTTTGTTCAGAGTGAGTGGTGCCATTATGAACTGTACTTTGCCCACCACAATCTCTTTCATGAAGGATCTAATAACTTAATCTTGATCTTGCTGGAACCTATTCCACAGTATTCCATTCCTAGCAGCTATCACAAGCTCAAAAATCTCATGGCACAAAGGACTTATTTGGAATGGCCCAAGGAGAAGAGCAAACATGGACTTTTTTGGGCTAACCTAAGAGCGTCTATTAATATTAAATTGAGGGAGCAAGCAAAA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eurTLR1</w:t>
        <w:tab/>
        <w:t>Erinaceus europaeus Hedgehog ENSEEUG00000015862 2373</w:t>
        <w:tab/>
        <w:t xml:space="preserve">       ATGACTAAAACTTACTCTATTGTCTTCCATTTAATCATCATCTTCATGCTAATAGTTAAGATCAGAACTCTACTATCTGATGGAAGTGATGTTTTAGCTGACAGATCAAACAGGACTCTCATTCATATTCCCAAGGATCTACCCCCCAGTACGACAATCCTAAATGTTTCACACAACTATATATCTGAGCTTTGGGCTTCTGACATCCTGTCACTCTCAAAGCTGAAGATCTTGATAATGTCTCATAACAGAATCCAGAATCTTGATATTAGTGTTTTCAGATTCAACCAGGAATTGGAATACTTGGATTTATCTCACAACAAATTGGAGACAATTTCTTGCCACTCCACTGCGAACCTTAAACATTTGGATCTCTCCTTCAATGCATTTGTTTTCCTACCCATATGCAAAGAGTTTGGTAACATGTCCCAGCTAGAATTTCTAGGGTTGAGTGCAAGCCAGTTACAAAAGTCTAGGTTGCTGTCAATTTCCCATCTGCACATCAGTAAGGTTTTACTGGTCTTAGGAGACTCCTATGGGGAAAAAGAAATCCCTGACAGCCTTCAAGACCTGAACACAGAAAGTCTTCACATTGTTTTTCCCCTGGGGAAGGAGTTCCATTTTAATTTGGATGTGTCAATCAGTCAGGCAGTAAGTCTGGAACTGTCTAATATCCAGTATGTGCTGGAAGATGGTGGTGCATGTTCTTTCCAAAATGCTCTGAGGAAACTTCAGAAGAATCCAAGGCTATCAAATCTTACTTTAAATAACATTGACACCACTTGGAATTCCTTCATGATGATTCTCCAGTTGGTTTGGCACACAGGCGTAGAATATTTCTCAATTAAAAATGTGAAACTACAAGGTTGGTTTCATCCCAGAGAGTTTAATTATTCTGACACTTCACTGAAATCCTTGACTATACATCAGGTTGTCAATAATGCATACAGTTTAGAACAAAATTCTATCTACAAAATCTTTGCAAATATGAACATCCAACATTTCACAGTGTCTGGTACACCTATGGTCCACATGCTTTGCCCATTACAAACTAGCCCATTTCTGTATTTGGATTTTTCTAATAATCTCTTGACAGACATGATTTTCAAAGATTGTGGAAATTTGACCAAATTAGAGACTCTTATTTTACAAATGAATCAACTACAAGAATTTACAAAGATAGTTTACATGACCAAGAAGATGAAGTCTCTACAACTACTGGATATTAGCCAGAATTCTCTAAGGATTGATGAAAATGAAGGAAATTGTTCTTGGACAGAAAGTTTATCAAGTTTAAATTTATCTTCAAATATACTTACTGAGTCTGTTTTCAGATGTCTACCTCCCAGGGTCAAGGTCCTTGATCTTCACAGTAACAGAATAAGGAGCATCCCAAGAGATGTCAACAATCTGGAAGCTTTGCAAGTACTCAATGTTGCTTCCAATTTTTTAACCAACCTTCCTGGATGTGGTGCCTTTAGCAGCCTTTCTGCACTGATCATTGACTATAACTCAATTTCCAGTCCATCAGTTGATTTCTTCCAGAGCTGCCAGAACATTAGGTCAGTAAAAGCAGGGAACAACCCATTCCAGTGTACATGTGAGCTCAGAGAGTTTGTCCAGAGAATGGGCCAAGTGTCAAGGGAAGTGGTAGAGGACTGGCCTGGTTCTTACCAGTGTGACTATCCAGAAAGCTTTAAGGGAACTGCACTAAAGGACTTCCACATGTCTCAGCTGTCCTGCAACACCACTCTGTTGATTGTCACCATTGTGGTCATTGTGCTGGTGTTGGGTAGTACCACGGTCATGCTCTGTATCTACTTTGATGTGCTCTGGTATCTGAGGATGATGTGCCATTGGACCCAGACCCGGCAAAGGGCTAGGAACACTCCCTTAGCTGAACTCCAGAGAAACCTCCAGTTCCATGCTTTCATTTCATATAGTGAACATGATTCCGCCTGGGTGAAGAGTGAATTACTACCAAACTTAGAAAAAGAAAATATACGAATTTGTCTTCATGAGAGAAACTTTGTCCCTGGGAAGAGCATCATAGAAAACATTATCAACTGCATTGAGAAAAGTTACAAGTCCATCTTTATTCTGTCTCCCAACTTTGTACAGAGTGAGTGGTGCCATTATGAGCTCTACTTTGCCCACCACAATCTCTTTCATAAAGGGTCTGATAACTTAATCTTGATCTTGCTAGAACCCATTCCACAGTATTCCATTCCTAACAGTTATCACAAGCTTAAAGCTCTCATGGCAAGAAGGACTTATTTGGAATGGCCCAAGGAGAAGAGAAAACATGGACTTTTTTGGGCTAGCTTAAGAGTATCCATTAATATTAAATTGACAGAGCAAGCAAAGAAGTA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cabTLR1</w:t>
        <w:tab/>
        <w:t>Equus caballus Horse XM_001498644 2361</w:t>
        <w:tab/>
        <w:t xml:space="preserve">       ATGACTAAAACTAATTCTGGCATCTTCCACTTTGCCATCATCTTTGTGTTAATACTTGAGATTGGAATCCAATCATCTGATGAAAGGGAATTTTTTGTTGACAGATCTAAAGCAGGTCTCACCCATGTTCCCAAAGATCTATCTCTGAAAACAACAATCTTAGATATATCACAAAACTATATATCTGAGCTTCGGACTTCTGACATCCAATTACTATCAAAGCTGAGGATTTTGATAATTTCTCATAATAAAATCCAGTATCTTGATATCAGTGTTTTCAAATTCAACCTGGAATTGGAATACTTGGATTTGTCCCACAACAAGTTGGGGAAGATTTCTTGCCACCCTACTGTGAACCTCAAGCACTTAGACCTCTCATTTAATGCATTTGATGCCCTGCCCATATGCAAAGAGTTTGGCAACATGTCTCAACTAGAATTTCTGGGGTTGAGTGCCACACAGTTACAAAAATCTAGTGTGCTGCCAATTGCTCATTTGCATATCAGTAAGGTTTTACTGGTCTTAGGAGACCCTTATGGGGAAAAAGAAGACTCTGAGAGCCTTCGACACCTTAACACAGAGAGTCTGCACATTGTTTTCCCGACAAGAAAGGAATTCCATTTCATTTTGGATGTGTCCCTCAGCACTGCAGTAAATCTGGAACTGTCTAATATCAAATGTGTGCTGGATGATAACCGATGTTCTTATTTCCTAAATGTTCTGTCAAAACTTCAAAAGAATCCAAGGTTATCAAGTCTTACTTTAAACAACATTGAAACAGCTTGGGATTCTTTTATTATGATCCTCCAGTTGGTTTGGCATACAAGTGTAGAAAATTTCTCGATTAAAAATGTGAAACTACAAGGTCACCTTGGCTTCAGAGATTTTGATTATTCTAACACTTCACTGAAGGCCTTGTCTATATACCAAGTTGTCAGTGATGTGTTCAGTTTTCCACAAAGTTCTATCTACAAAATCTTTTCAAATATGACCATCCAAAATTTCACAGTATCTGGTACACACATGATCCACATGCTTTGCCCATCTCAAATTAGCCCATTTCTGCATTTGGATTTTTCCAATAATCTCTTAACAGACACGATTTTTAGAGATTGTGGAACATTGACTAAGCTGGAGACATTTAGTTTACAAATAAATCAATTAAAAGAACTTACAAATATAGCTCATATGACCAAGGAGATGAAGTCTCTACATCAATTGGATATTAGCCAGAATTTTTTAAGGTATGATGAAAATGAAGGAAATTGCTCTTGGACTAGAAGTTTATTAAGTTTAAATATGTCTTCAAATATACTTACTGACTCTGTTTTCAGATGTTTACCTCCCAGGATCAAGGTACTTGATCTTCACAATAACAGAATAAGGAGCATCCCTAAACAAATCATGAAACTAGAATCTTTGCAAAAACTCAATGTTGCTCTCAATTCTTTAACCAACCTTCCTGGATGTGGTGCCTTTAACAGCCTTTCTACACTGATCATTGACCATAATTCAATTTCCAACCCATCAGTTGACTTCTTCCAGAGCTGCCAGAAGATTAGGTCAATAAAAGCAGGGAACAATCCATTCCAATGTACGTGTGAGCTAAGAGAATTTATCCAAAGTATAGGCCAAGTATCAAGTGATGTGGTAGAGGGTTGGCCTGATTCTTATAAGTGTGAGTATCCAGAAAGCTATAAGGGAACCCCACTAAAGGACTTTCATCTGTCTCAATTATCCTGCAACACAGCTCTGCTTGTTGTCACCATTGTGGTCCCTGTGCTGGTGTTGGCTGTTACTGTGAGCATCCTCTGTATCTACCTGGATCTGCCCTGGTATCTCAGGATGGTGTGTCAGTGGACCCAGACCCGGCGCAGGGCTAGGAACATACCCTTAGAAGAACTCCAAAGAACTCTCCAGTTCCATGCTTTTATTTCATATAGTGGGCACGATTCTGCCTGGGTGAAGAGTGAATTACTACCAAACTTAGAAAAGGAGGATATACGGATTTGTCTCCATGAGAGAAACTTTATTGCTGGCAAGAGCATTGTGGAAAATATCATAAACTGCATTGAGAAAAGTTACAAGTCCATCTTTGTTTTGTCTCCCAACTTTGTTCAGAGTGAGTGGTGCCATTATGAGCTCTACTTTGCCCACCACAATCTCTTTCATGAAGCTTTTAATAACTTAATCCTGATCTTGCTGGAACCCATTCCACAATATTCCATTCCCAGTAGCTATCACAAGCTGAAAATTCTCATGGCAAAGAGGACTTATTTGGAATGGCCCAAGGAGAAGAGCAAACATGGACTTTTTTTGGCTAACCTAAGAGCAGCCATTAATATTAAGTTGATGGAG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HsapTLR1</w:t>
        <w:tab/>
        <w:t>Homo sapiens Human BC089403 2361</w:t>
        <w:tab/>
        <w:t xml:space="preserve">       ATGACTAGCATCTTCCATTTTGCCATTATCTTCATGTTAATACTTCAGATCAGAATACAATTATCTGAAGAAAGTGAATTTTTAGTTGATAGGTCAAAAAACGGTCTCATCCACGTTCCTAAAGACCTATCCCAGAAAACAACAATCTTAAATATATCGCAAAATTATATATCTGAGCTTTGGACTTCTGACATCTTATCACTGTCAAAACTGAGGATTTTGATAATTTCTCATAATAGAATCCAGTATCTTGATATCAGTGTTTTCAAATTCAACCAGGAATTGGAATACTTGGATTTGTCCCACAACAAGTTGGTGAAGATTTCTTGCCACCCTACTGTGAACCTCAAGCACTTGGACCTGTCATTTAATGCATTTGATGCCCTGCCTATATGCAAAGAGTTTGGCAATATGTCTCAACTAAAATTTCTGGGGTTGAGCACCACACACTTAGAAAAATCTAGTGTGCTGCCAATTGCTCATTTGAATATCAGCAAGGTCTTGCTGGTCTTAGGAGAGACTTATGGGGAAAAAGAAGACCCTGAGGGCCTTCAAGACTTTAACACTGAGAGTCTGCACATTGTGTTCCCCACAAACAAAGAATTCCATTTTATTTTGGATGTGTCAGTCAAGACTGTAGCAAATCTGGAACTATCTAATATCAAATGTGTGCTAGAAGATAACAAATGTTCTTACTTCCTAAGTATTCTGGCGAAACTTCAAACAAATCCAAAGTTATCAAGTCTTACCTTAAACAACATTGAAACAACTTGGAATTCTTTCATTAGGATCCTCCAGCTGGTTTGGCATACAACTGTATGGTATTTCTCAATTTCAAACGTGAAGCTACAGGGTCAGCTGGACTTCAGAGATTTTGATTATTCTGGCACTTCCTTGAAGGCCTTGTCTATACACCAAGTTGTCAGCGATGTGTTCGGTTTTCCGCAAAGTTATATCTATGAAATCTTTTCGAATATGAACATCAAAAATTTCACAGTGTCTGGTACACGCATGGTCCACATGCTTTGCCCATCCAAAATTAGCCCGTTCCTGAATTTGGATTTTTCCAATAATCTCTTAACAGACACGGTTTTTGAAAATTGTGGGCACCTTACTGAGTTGGAGACACTTATTTTACAAATGAATCAATTAAAAGAACTTTCAAAAATAGCTGAAATGACTACACAGATGAAGTCTCTGCAACAATTGGATATTAGCCAGAATTCTGTAAGCTATGATGAAAAGAAAGGAGACTGTTCTTGGACTAAAAGTTTATTAAGTTTAAATATGTCTTCAAATATACTTACTGACACTATTTTCAGATGTTTACCTCCCAGGATCAAGGTACTTGATCTTCACAGCAATAAAATAAAGAGCATTCCTAAACAAGTCGTAAAACTGGAAGCTTTGCAAGAACTCAATGTTGCTTTCAATTCTTTAACTGACCTTCCTGGATGTGGCAGCTTTAGCAGCCTTTCTGTATTGATCATTGATCACAATTCAGTTTCCCACCCATCAGCTGATTTCTTCCAGAGCTGCCAGAAGATGAGGTCAATAAAAGCAGGGGACAATCCATTCCAATGTACCTGTGAGCTAGGAGAATTTGTCAAAAATATAGACCAAGTATCAAGTGAAGTGTTAGAGGGCTGGCCTGATTCTTATAAGTGTGACTACCCGGAAAGTTATAGAGGAACCCTACTAAAGGACTTTCACATGTCTGAATTATCCTGCAACATAACTCTGCTGATCGTCACCATCGTTGCCACCATGCTGGTGTTGGCTGTGACTGTGACCTCCCTCTGCATCTACTTGGATCTGCCCTGGTATCTCAGGATGGTGTGCCAGTGGACCCAGACCCGGCGCAGGGCCAGGAACATACCCTTAGAAGAACTCCAAAGAAATCTCCAGTTTCATGCATTTATTTCATATAGTGGGCACGATTCTTTCTGGGTGAAGAATGAATTATTGCCAAACCTAGAGAAAGAAGGTATGCAGATTTGCCTTCATGAGAGAAACTTTGTTCCTGGCAAGAGCATTGTGGAAAATATCATCACCTGCATTGAGAAGAGTTACAAGTCCATCTTTGTTTTGTCTCCCAACTTTGTCCAGAGTGAATGGTGCCATTATGAACTCTACTTTGCCCATCACAATCTCTTTCATGAAGGATCTAATAGCTTAATCCTGATCTTGCTGGAACCCATTCCGCAGTACTCCATTCCTAGCAGTTATCACAAGCTCAAAAGTCTCATGGCCAGGAGGACTTATTTGGAATGGCCCAAGGAAAAGAGCAAACGTGGCCTTTTTTGGGCTAACTTAAGGGCAGCCATTAATATTAAGCTGACAGAGCAAGCAAAG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jacTLR1</w:t>
        <w:tab/>
        <w:t>Callithrix Jacchus Marmoset ENSCJAG00000000831 2361</w:t>
        <w:tab/>
        <w:t xml:space="preserve">       ATGACTAGCATCTTCCATTTTGCCATTATCTTCATGTTAATACTTCAGATCAGAACACAATTATCTGAAGAAAGTGAATTTTTAGTTGATAGGTCAAATAACGGTCTCATCCACATTCCTAAAGACTTATCCCAGAAAACAACAGTCTTAAATATATCACAAAATTATATATCTGAGCTACAGACTTCTGACATCTTATTACTGTCGAAGCTGAGGGTTTTGATAATTTCTCATAATAGAATCCAGTATCTTGATATCAGTGTTTTCAAATTCAACCAGGAATTGGAATACTTGGATTTGTCCCACAACAAGTTGGTTGAGATTTCTTGCCACCCTACTGTGAACCTCAGGCACCTGGACCTGTCATTTAATGCATTTGATGCCCTGCCTATATGCAAAGAGTTTGGCAGTATGTCTCAACTAAAATTTCTGGGGTTGAGTGCTACACACTTAGAAAAGACTAGCGTGCTGCCAATTGCTCACTTGAATATCAGTAAGGTCTTGCTGGTCTTAGGAGAGCCTTATGGGGACAAAGAAGACCCCGAGGGCCTTCAAGACTTTAACACTGAGAGCCTGCACATTGTTTTCCCCGCAAATAAAGAATTCCATTTTATTTTGGATGTGTCAGTCAGGACTGTAGCAAATCTAGAACTATCTAATATCAAGTGTGTGCTGGAAGATAACGAATGTTCTTACTTCCTAAATATTCTGGCAAAACTTCAAACAAATCCAAAGTTGTCAAGTCTTACTTTAAACAACATTGAAACAACTTGGAATTCTTTCATTAGGATCTTCCAGCTGGTTTGGCATGCAGCCATACAGTATTTCTCAATTTCAAACGTGAAACTACAGGGTCAGTTGGATTTCAGAAATTTTAATTATTCTGGCACTTCCCTGAAGGCCTTGTCAATACACCAAGTTGTCACTGATGTGTTCAGTTTTCCACAAAGTGATATCTACAGCATCTTTTCAAATATGAACATCAAAAATTTAACAGTGTCTGGTACACACATGGTCCACATGCTTTGCCCATTCAAAAGTAGCCCGTTCCTGTATTTGGATTTTTCCAATAATCTCTTAACAGACACGGTTTTTGAAAATTGTGGTCACCTTACTGAGTTGGAGACACTTATTTTACAAACGAATCAATTAAAAGAACTTTCAAAAATAGCTCTTATGACTAAACAGATGAAGTCTCTGCAACAATTGGATATTAGCCAGAATTCTCTAAGCTATGATGAAAATGAAGAAGATTGCTCTTGGACTAAAAGTTTATTAAGTTTAAATATGTCTTCAAATATACTTACTGACTCCGTTTTCAGATGTTTACCTCCCAGGATCAAGGTACTTGATCTTCACAGCAATAAAATAAAGAGCATTCCTAAACAAGTCATAGAACTGGAAGCTTTGCAGGAACTCAATGTTGCTTTCAATTCTTTAACGGACCTTCCTGGATGTGGCAGCTTTAGCAGGCTTTCTGTGTTGATCATTGATCACAATTCAGTTTCCCACCCATCAGCTGATTTCTTCCAGAGCTGCCAGAAGATGAGGTCAATAAATGCAGGGAACAATCCATTCCACTGTACCTGTGATCTAAGAGAATTTGTCAAAAATATAGGCCAGGTATCAAGTGAAGTAGTAGAGGGCTGGCCCGATTCTTATAAGTGTGACTACCCAGATAGTTATAGAGGAACCCCACTGAAGGACTTTCACCTGTCTGACTTATCCTGCAACATAACTCTGCTGATCGTCACCATTGGAGCCACCATGCTGGTGTTGGCTGTGACTGTGACCTCCCTCTGCATCTACTTGGATCTGCCCTGGTATCTCAGGATGGTGTGCCAGTGGACCCAGACCCGACGCAGGGCCAGGAATGTACCCTTAGAAGAACTCCAAAGAAATCTCCAGTTTCATGCTTTTATTTCATATAGTGGGCACGATTCTTTCTGGGTGAAGACTGAATTATTACCAAACCTAGAGAAAGAAGGTATGCAGATTTGCCTTCATGAGAGAAACTTTGTTCCTGGCAAGAGCATTGTGGAAAATATCATCAACTGCATTGAGAAGAGTTACAAGTCCATCTTTGTCTTGTCTCCCAACTTTGTCCAGAGTGAGTGGTGCCATTATGAACTCTACTTTGCCCACCACAATCTCTTCCATGAAGGATCTAATAACTTAATCCTCATCTTGCTGGAACCCATTCCGCAGTACACCATTCCTACCAGCTATCACAAGCTCAAATCGCTCATGGCCAGGAGGACTTATTTGGAATGGCCCAAGGAAAAGAGCAAACATGGGCTTTTCTGGGCTAACCTAAGGGCAGCTATTAATATTAAGCTGACAGAGCAAGCAAAAAAG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sTLR1</w:t>
        <w:tab/>
        <w:t>Mus musculus Mouse AY009154 2388</w:t>
        <w:tab/>
        <w:t xml:space="preserve">       ATGACTAAACCAAATTCCCTCATCTTCTACTGTATCATTGTTTTAGGACTGACACTTATGAAAATCCAATTATCTGAGGAATGTGAGCTTATCATAAAGAGGCCAAACGCAAACCTTACCAGAGTGCCCAAGGACCTACCCTTGCAAACAACTACTTTAGATCTATCACAAAACAATATATCTGAGCTTCAGACTTCTGACATCCTCTCATTGTCCAAGCTGAGGGTCCTGATAATGTCCTACAACAGACTCCAGTATCTTAATATCAGTGTTTTCAAATTCAACACAGAGCTGGAATATTTGGATTTGTCCCACAATGAGCTAAAGGTGATCTTGTGCCACCCAACAGTCAGCCTCAAGCATTTGGACCTCTCCTTTAATGCCTTTGATGCCCTGCCTATATGCAAAGAATTTGGCAACATGTCCCAACTACAGTTCCTGGGGTTGAGCGGTTCTCGGGTACAAAGTTCAAGTGTGCAGCTGATTGCTCATTTGAACATCAGTAAGGTTTTGCTGGTGTTAGGAGATGCTTATGGGGAAAAAGAAGACCCCGAATCTCTTCGGCACGTTAGCACTGAGACTCTGCATATTGTTTTCCCGTCGAAAAGAGAATTCCGTTTTCTTCTGGATGTGTCCGTCAGCACTACGATCGGTTTGGAACTGTCTAACATCAAGTGTGTGCTTGAAGACCAGGGCTGCTCTTATTTCTTACGTGCTTTGTCAAAGCTTGGAAAGAATCTGAAGCTCTCAAATCTTACCCTGAACAATGTGGAAACAACGTGGAATTCCTTCATTAATATCCTCCAGATAGTTTGGCATACGCCAGTCAAATATTTCTCAATTTCAAATGTGAAGCTACAAGGTCAACTTGCCTTCAGGATGTTCAATTATTCTGACACTTCTCTGAAGGCTTTGTCGATACATCAAGTTGTCACTGATGTCTTCAGCTTCCCCCAAAGTTACATATACAGTATCTTTGCCAATATGAACATCCAAAACTTTACAATGTCTGGAACACACATGGTCCACATGCTGTGCCCGTCCCAAGTTAGCCCATTTCTGCATGTGGACTTTACAGATAACCTTTTAACAGACATGGTTTTTAAAGACTGTAGAAACTTAGTTAGATTGAAAACACTTAGTTTACAAAAGAATCAGTTAAAAAACCTTGAGAATATAATCCTCACATCTGCAAAGATGACATCCCTACAAAAACTAGACATTAGCCAGAATTCTCTAAGGTACAGCGATGGGGGAATCCCATGCGCCTGGACCCAGAGTTTGTTAGTTTTAAATTTGTCTTCGAATATGCTTACAGGCTCTGTCTTCAGATGCTTACCTCCCAAAGTCAAGGTCCTTGACCTTCACAACAACAGGATAATGAGCATCCCTAAAGATGTCACCCACCTGCAGGCTTTGCAGGAACTCAATGTAGCATCCAACTCCTTAACTGACCTTCCTGGGTGCGGGGCCTTCAGCAGCCTTTCTGTGCTGGTCATCGACCATAACTCAGTTTCCCATCCCTCTGAGGATTTCTTCCAGAGCTGTCAGAATATTAGATCCCTAACAGCGGGAAACAACCCATTCCAATGCACATGTGAGCTGAGGGACTTTGTCAAGAACATAGGCTGGGTAGCAAGAGAAGTGGTGGAGGGCTGGCCTGACTCTTACAGGTGTGACTACCCAGAAAGCTCTAGGGGAACTGCACTGAGGGACTTCCACATGTCTCCACTATCCTGTGATACTGTTCTGCTGACTGTCACCATCGGGGCCACTATGCTGGTGCTGGCTGTCACTGGGGCTTTCCTCTGTCTCTACTTTGACCTGCCCTGGTATGTGAGGATGCTGTGTCAGTGGACACAGACCAGGCACAGGGCCAGGCACATCCCCTTAGAGGAACTCCAGAGAAACCTCCAGTTCCATGCTTTTGTCTCATACAGTGGGCATGATTCTGCCTGGGTGAAGAACGAATTACTACCCAACCTAGAGAAAGATGACATCCAGATTTGCCTCCATGAGAGGAACTTTGTCCCTGGCAAGAGCATTGTGGAGAACATCATCAATTTCATTGAGAAGAGTTACAAGTCCATCTTTGTGCTGTCTCCCCACTTCATCCAGAGTGAGTGGTGTCATTATGAACTCTATTTTGCCCATCACAATCTCTTCCATGAAGGCTCTGATAACTTAATCCTCATCTTGCTGGCACCCATTCCCCAGTACTCCATCCCTACCAATTACCACAAGCTCAAAACTCTCATGTCACGAAGGACCTATCTGGAATGGCCCACAGAGAAGAACAAGCATGGACTTTTTTGGGCAAACCTAAGAGCATCCATTAATGTTAAGCTGGTTAACCAGGCAGAAGGAACGTGTTACACACAGCA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pygTLR1</w:t>
        <w:tab/>
        <w:t>Pongo pygmaeus Orangutan ENSPPYG00000014668 2361</w:t>
        <w:tab/>
        <w:t xml:space="preserve">       ATGACTAGCATCTTCCATTTTGCCATTATCTTCATGCTAATACTTCAGATCAGAATACAATTATCTGAAGAAAGTGAATTTTTAGTTGATAGGTCAAAAAACGGTCTCACCCATGTTCCTAAAGACCTATCCCAGAAAACAACAGTCTTAAATATATCTCAAAATTATATATCTGAGCTTTGGACTTCTGACATCTTATCACTGTCAAAGCTGAAGATTTTGATAATTTCTCATAATAGAATCCGGTATCTTGATATCAGTGTTTTCAAATTCAACCAGGAATTGGAATACTTGGATTTGTCCCACAACAAGTTGGCGAAGATTTCTTGCCACCCTACTGTGAACCTCAAGCACTTGGACCTGTCATTTAATGCGTTTGATGCCCTGCCTATATGCAAAGAGTTTGGCAATATGTCTCAACTAAAATTTCTGGGGTTGAGCACCACACACTTAGAAAAATCTAGTGTGCTGCCAATTGCTCATTTGAATATCAGCAAGGTCTTGCTGGTCTTAGGAGAGGCTTATGGGGAAAAAGAAGACCCTGAGGGCCTTCAAGACTTTAACACTGAGAGTCTGCACGTTGTGTTCCCCACAAACAAAGAATTCCATTTCATTTTAGATGTGTCAGTCAAGACTGTAGCAAATCTGGAACTATCTAATATCAAATGTGTGCTAGAAGATAACAAATGTTCTTACTTCCTAAATATTCTGGCAAAACTTCAAACAAATCCAAAGTTATCAAGTCTTACCTTAAACAACATTGAAACAACTTGGAATTCTTTCATTAGGATCCTCCAGCTGGTTTGGCATACAACCGTATGGTATTTCTCAATTTCAAACGTGAAGCTACAGGGTCAGCTGGACTTCAGAGATTTTAATTATTCTGGCACTTCCTTGAAGGCCTTGTCTATACACCAAGTTATCAGCGATGTGTTCAGTTTTCCACAAGGGGCTATCTACAAAATCTTTTCGAATATGAACATCAAAAATTTCACAGTGTCTGGTACACGCATGGTCCACATGCTTTGCCCATCCAAAATTAGCCCGTTCCTGCATTTGGATTTTTCCAATAATCTCTTAACAGACACGGTTTTTGAAAATTGTGGGCACCTTACTGAGTTGGTGACACTTATTTTACAAATGAATCAATTAAAAGAACTTTCAAAAATAGCTGAAATGACTACACAGATGAAGTCTCTGCAACAATTGGATATTAGCCAGAATTCTGTAAGCTATGATGAAAAGAAAGGAGATTGTTCTTGGACTAAAAGTTTATTAAGTTTAAATATGTCTTCAAATATACTTACTGACACTATTTTCAGATGTTTACCTCCCAGGATCAAGGTACTTGATCTTCACAGCAATAAAATAAACAGCATTCCTAAACAAGTCGTAAAACTGGAAGCTTTGCAAGAACTCAATGTTGCTTTCAATTCTTTAACTGACCTTCCTGGATGTGGCAGCTTTAGCAGCCTTTCTGTATTGATCATTGATCACAATTCAGTTTCCCACCCATCAGCTGATTTCTTCCAGAGCTGCCAGAAGATGAGGTCAATAAAAGCAGGGAACAATCCATTCCAATGTACCTGTGAGCTAAGAGAATTTGTCAAAAATATAGACCAAGTATCAAGTGAAGTGGTAGAGGGCTGGCCTGATACTTATAAGTGTGACTACCCAGAAAGTTATAGAGGAACCCTACTAAAGGATTTTCACTTGCCTGAATTATTCTGCAACATAACTCTGCTGATCATCACCATCGTTGCCACCATGCTGGTGTTGGCTGTGACTGTGACCTCCCTCTGCATCTACTTGGATCTGCCCTGGTATCTCAGGATGGTGTGCCAGTGGACCCAGACCCGGCGCAGGGCCAGGAACATACCCTTAGAAGAACTCCAAAGAAATCTCCAGTTTCATGCATTTATTTCATATAGTGGGCACGATTCTTTCTGGGTGAAGAATGAATTATTACCAAACCTAGAGAAAGAAGGTATGCAGATTTGCCTTCATGAGAGAAACTTTGTTCCTGGCAAGAGCATTGTGGAAAATATCATCAGCTGCATTGAGAAGAGTTACAAGTCCATCTTTGTTTTGTCTCCCAACTTTGTCCAGAGTGAGTGGTGCCATTATGAACTCTACTTTGCCCATCACAATCTCTTTCATGAAGGATCTAATAACCTAATCCTGATCTTGCTGGAACCCATTCCACAGTACTCCATTCCTAGCAGTTATCACAAGCTCAAAAGTCTCATGGCCAGGAGGACTTATTTGGAATGGCCCAAGGAAAAGAGCAAACGTGGGCTTTTTTGGGCTAACCTAAGGGCAGCCATTAATATTAAGCTGACAGAGCAAGCAAAG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SscrTLR1</w:t>
        <w:tab/>
        <w:t>Sus scrofa Pig AB219564 2391</w:t>
        <w:tab/>
        <w:t xml:space="preserve">       ATGACTAAAGAGAATCTTAGCATCTTCCATTTTGCCATCATCTTCATATTAATACTTGAGATCAGAATTCAATTATCTGAGGAAAGTGAAGTTTTAGTTGACAGATCAAAAACAGGTCTCACCCATGTTCCCAAAGACCTATCCTTGGAAACGACAATCTTAGATCTATCACAAAACTCTATCTCTGAGCTTCAGACTTCTGACATCCTCTCACTATCAAAGCTGAGGGTTTTCATAATTTCTCATAATAGAATACAGTATCTTGATGTCAGTGTTTTCAAATTCAACCAGGAACTGGAATACTTGGATTTGTCCCACAACAAGTTGGAGAAGATTTCGTGCCACCCTATGCTGAACCTCAAGCACTTGGACCTCTCATTTAATGCATTCGATGCCCTGCCCATATGCCAAGAGTTTGGCAGTATGTTTCAACTAGAATTTCTGGGGTTGAGTGCCACACAGTTACAAAAATCCAGTGTGTTGCCAATCGCTCATTTGCATATCGGTAAGGTTTTACTTGTCTTAGGAGACTCTTACGGGGAAAGAGAAGACCCTGAGAGCCTTCAAGACCTTAACACACAGAGTCTGCACATTGTTTATCCCCCAGGAAAGGAATTTCATTTTATGTTGGACGTGTCAGTCAGCACCGCAGTAAATCTGGAACTGTCCAATATCAGATGTGTGCTGGATGCTAACGGATGTCATCACTTCCAAAATGTTCTATTGAAACTTCAAAAGAACTCAAAGTTATCCAACCTGACTTTGAACAACATTGAAACCACTTGGAATTCTTTCATCACCACCCTCCAGTTTGTCTGGCGTACAAGCATCGAGTATTTCTCCATTTCCAGTGTGAAACTACAAGGTCAGCTGGACTTCAGAGATTTTGATTATTCTGACACGTCACTGAAGGCCTTGTCTCTACACCAAGTTGTCAGTGAGGTGTTCAGTTTCCCACAAAGTTACATCTATAAAATCTTTTCAAATATGAACATTCAGTATCTCACAGTGTCTGCCACACACATGGTCCACATGGTTTGCCCATCCCAAATTAGCCCATTTCTATATTTGGATTTTTCCAATAATGCCTTAACAGACATGGTTTTTAAAAATTGTGCAAACTTGGCTAATTTGAACACACTCAGTTTACAAATGAATCAGTTAAAAGAACTTGTGAATGTCATCCATATGACCAAAGAAATGCAGTCTCTACAGCAATTGGATGTTAGCCAGAATACCCTGAGGTATGATGAAAATGAGGGAAGTTGCACTTGGACCGGAAGTTTATTAAGTTTAAATTTATCTTCAAATATACTCACTGACTCTGTTTTCAGATGTTTACCTCCCAGGATCAAGGTTCTTGATCTTCACAATAACAGAATAAGGAGCATCCCTAAGGATGTCGCCCATCTGGAAGCTCTGCAAGAACTCAATGTTGCTTCCAATTCTTTAGCTCACCTGCCTGGATGTGGTTCCTTTAGCAGCCTTTCCATTCTGATCATTGACTATAATTCAATTTCCAACCCATCAGCTGACTTCTTCCAGAGCTGCCAGAAGATTAGGTCCCTCAAAGCAGGGAACAATCCATTCCAATGTACATGTGAGCTAAGAGACTTCATCCAAAGTCTAGGTCAAGTATCGAGTGACGTGGTAGAGAGTTGGCCTGATTCTTACGAGTGTGAGTATCCAGAAAGCTATAAGGGGACTCTGCTCAAGGACTTCCGTGTATCTGAATTATCCTGCAACACAGCTCTGCTGATTGTCACCATCGGAGTCACTGGGCTGGCACTGGCTCTTACCATGACCGGCCTCTGTGTCTACTTTGATCTGCCCTGGTATCTCAGGATGCTGTGTCAGTGGACCCAGACTCGGCGCAGGGCTAGGAATGTACCCTTAGAAGAACTCCAAAGAACTCTCCAGTTCCATGCCTTCATTTCATATAGTGGGCATGATTCTGCTTGGGTAAAGAATGAATTACTACCAAATGTAGAAAAAGAAGGTATAAAGATTTGTCTCCATGAGAGAAACTTTGTTCCTGGCAAGAGCATCATGGAAAATATCATAAACTGCATTGAGAAAAGCTACAAGTCCATCTTTGTTTTGTCTCCCAACTTTGTCCAGAGCGAATGGTGCCACTATGAACTCTACTTTGCCCACCACAACCTCTTCCATGAAGGGTCTGATAACTTAATCCTGATCTTGCTGGATTCCATTCCACAGTATTCCATCCCCAGCAGCTATCACAAACTCAAAGCTCTCATGGCACAGCGAACTTATTTGGAATGGCCCAAGGAGAAGAGCAAACATGGACTTTTTTGGGCTAATCTGAGAGCATCCATTAATATTAAATTGATGGAGAAAGCAGAAGAAATAAGTTACACACAGATC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RnorTLR1</w:t>
        <w:tab/>
        <w:t>Rattus norvegicus Rat ENSRNOG00000042926 2388</w:t>
        <w:tab/>
        <w:t xml:space="preserve">       ATGACTAAAACACAGTCCACCATCTTCTATTGTATTGTTGTCTTAGGGCTGATACTTATCAAAATCCAGTTATCTGAGGAAAGTGAGTTGATCATTAAGAGGCCAAATGCAAACCTTACCAGAGTGCCCAAGGACCTACCCTTGCAAACAACTACTTTAGATGTATCACAAAACAATATATCTGAGCTTCAGACTTCTGACATACTCTTGTTGTCCAAACTGAGGGTCTTCATTATGTCCTACAACAGACTCCAGTATCTTAATATCAGTGTTTTCAAATTCAACACGGAACTGGAATATTTGGATTTGTCCCACAATGAGTTAAGGCTGATCTCTTGCCACGCAACAGCCGACCTCAAACATTTAGACCTCTCCTTTAATGCATTTGATGCCCTGCCCATATGCAAAGAGTTTGGCAACCTGTCCCAACTACAGTTTCTGGGATTGAGCGGTTCTCAGATACAAAATTCAAGTGTGCAGCTGATTGCTCATCTGAACATCAGTAAGGTTTTGCTGGTGTTAGGAGACACTTATGGGGAAAAAGAAGATCCCAAGTGTCTTCAGCACATTAGCACTGAGACTCTGCATATCGTTTTCCCTTCCAAAAGAGAATTCCATTTTCTTCTGGACATGTCTGTCAGCACGGCCATCAGTTTGGAACTGTCTAACATCAAGTGTGTGCTTGAGGACAAGAACTGCTCTTACTTCCTAGGTACCTTAGAAAGACTTAGAAAGACTCAGAGGCTCTCAAATCTTACCCTGAACAACGTGGACACAACATGGAATTCCTTCATTAACATCCTTCAGCTGGTTTGGCATACACCAGTCAAGTCTTTCTCAATTTCAAACGTGAAACTAAAAGGTCATTTTAACTTCAGAAGATTCCATTATTCTGACACTTCTCTGAGGGCTTTGTCGATACATCAAGTTGTCACTGATGTGTTCAGCTTCCCCCAAAGTAACATATACAGCATCTTCTCCAATATGAACATCCAAAGTTTTACAGTATCTGGAACACGCATGGTCCACATGCTTTGCCCAGACCAAATTAGCCCATTTCTGTATTTGGACTTTACAGATAACCTTTTAACAGACATAGTTTTTGAAGACTGTAGAAATTTAATTAGATTGAAAACACTTAGTTTACAAAAGAATCAGTTAAAAACACTTGAAAATATAATTCTTATGTCTATGGAGATGACATCCCTACAAAAACTAGACATTAGCCAGAATTCTCTAAGGTACAGTGATGCGGGAAGCCCATGCTCCTGGACCCAGAGTTTGTTAGTTTTAAATTTGTCTTCAAACATGCTTACGGACTCTGTCTTCAGGTGCTTACCTCCCAAGGTCAAGGTCCTTGACCTTCACAACAACAGGATAGTGAGCATCTCTAAAGATGTCACCCACCTGCAAGCTTTGCAGGAACTCAATGTCGCATCCAATTTTTTAACTGACCTTCCTGGATGTGGAGCCTTCAGTAGCCTTTCTGTGCTGGTCATCGACCATAACTCAGTTTCCCACCCCTCCTCTGATTTCTTCCAGAGCTGTCAGAATATCAGGTCCATAACAGCGGGGAACAACCCATTCCGATGCACATGTGAGCTGAGGGAGTTTGTCAAAAACATAGGTCAGGCATCAAGAGAAGTGGTGGAGGGCTGGCCTGACTCTTACAGGTGTGATTACCCAGACAGCATTAAGGGAACCCCACTGCAGGACTTCCACATGTCTCCACTGTCCTGCGATACAATTCTACTGACTGTCACCATTGGGGCCACTCTGCTGCTGCTGGCTGCCATTGGGGCTTCCCTCTGTCTCTACTTTGATCTGCCCTGGTATCTCAGGATGCTATGGCAGTGGACACAGACCAGGCACAGGGCCCGGAACATCCCCTTAGAGGAACTGCAGAGGAACCTCCAGTTCCATGCTTTTGTCTCATACAGTGGGCATGATTCTGCCTGGGTGAAGAATGAATTACTACCAAACCTAGAGAAAGATGACATTCGGGTTTGCCTCCATGAGAGAAACTTTGTCCCTGGCAAGAGCATTGTGGAGAACATCATACACTTCATTGAGAAGAGTTACAAGTCCATCTTTGTGCTGTCTCCCCACTTCATCCAGAGTGAGTGGTGCCATTATGAACTCTACTTTGCCCATCACAATCTCTTCCACGAAGGGTCTGATAACTTAATCCTGATCTTGCTGGAACCAATTCCACAGTACTCCATCCCTACCAATTACCACAAGCTCAAAACTCTCATGGCACGGAGGACCTATTTGGAATGGCCCACAGAAAAGAGCAAGCATGGACTCTTTTGGGCAAATCTAAGAGCATCCATTAATGTTAAGCTGGTCAACCAGGCAGAAGCAACATGTTACACACAGCA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lTLR1</w:t>
        <w:tab/>
        <w:t>Macaca mulatta Rhesus Monkey XM_001088852 2361</w:t>
        <w:tab/>
        <w:t xml:space="preserve">       ATGACTAGCATCTTCCATTTTGCCATTATCTTTATGTTAACACTTCAGATCAGAATACAATTATCTGAAGAAAGTGAATTTTTAGTTGATAGGTCAAAAAACAGTCTCATCCACGTTCCTAAAGACCTATCCCAGAAAACAACAATCTTAAATATATCACAAAATTATATATCTGAGCTTTGGACTTCTGACATCTTATCACTGTCAAAGCTGAGGATTTTGATAATTTCTCATAATAGACTCCAGTATCTTGATATCAGTGTTTTCAAATTCAACCAGGAATTGGAATACTTGGATTTGTCCCACAACAAGTTGGCGAAAATTTCTTGCCACCCTACTGTGAACCTCAAGCACTTGGACCTGTCCTTTAATGCATTTGATGCCCTGCCTATATGCAAAGAGTTTGGCAATATGTCTCAACTAAAATTTCTGGGGTTGAGTACTACACACTTAGAAAAATCTACTGTGCTGCCAATTGCTCATTTGAATATCAGCAAGGTCTTGCTGGTCTTAGGAGAGCATTATGGGGACAAAGAAGACCCTGAGGGCCTTCAAAACTTTAACACTGAGAGTCTGCACATTGTGTTCCCAACAAGCAAAGAATTCAATTTTATTTTGGATGTGTCAGTCAGGACTGTAGCAAATCTGGAACTATCTAATATCAAATGTGTGCTAGAAGATAACGAATGTTCTTACTTCCTAAATATTCTGGCAAAACTTCAAACAAATCCAAAGTTATCAAGTCTTACTTTAAACAACATTGAAACAACTTGGAATTCTTTCATTAGGATCCTCCAGCTGGTTTGGCATACAACCGTATGGTATTTCTCAATTTCAAACGTGAAGCTACAGGGTCAACTGGACTTCAGAGATTTTGATTATTCTGGCACTTCCCTGAAGGCCTTGTCTGTACACCAAGTCGTCAGCGATGTGTTCAATTTTCCACAAAGGGATATCTATGAAATCTTTTCAAATATGAACATCAAAAATTTCACAGTGTCTGGTACACGCATGATCCACATGGTTTGCCCATCCAAAATCAGCCCGTTCCTGCATTTGGATTTTTCCAATAATCTCTTAACAGACACGGTTTTTGAAAATTGTGGGCACCTTACTGAGTTGGAGACACTTATTTTACAAATGAATCAATTAAAAGAACTTTCAAAAATAGCTGAAATGACTACACGGATGAAGTCTCTGCAACAATTGGATATTAGCCAGAATTCTGTAAGCTATGATGAAAAGAAAGGAGATTGCTCTTGGACTAAAAGTTTATTAAGTTTAAATATGTCTTCAAATATACTTACTGACACTATTTTCAAATGTTTACCTCCCAGGATCAAGGTACTTGATCTTCACAGCAATAAAATAAAGAGCATTCCTAAACAAGTCATAAAACTGGAAGCTTTGCAAGAACTCAATGTTGCTTTCAATTCTTTAACTGACCTTCCTGGATGTGGCAGCTTTAGCAGCCTTTCTGTATTGATCATTGATCACAATTCAGTTTCCCACCCATCAGCTGATTTCTTCCAGAGCTGCCAGAAGATGAGGTCAATAAAAGCAGGAAACAATCCATTCCAGTGTACCTGTGAGCTAAGAGAATTTATCAAAAATATAGAGCAAGTATCAAGTGAAGTGGTAGAGGGCTGGCCTGATTCTTATAAGTGTGACTACCCAGAAAGTTATAGAGGAACCCCACTAAAGGACTTTCACATGTCTGAATTATCCTGCAACATAACTCTGCTGATCGTCACCATCGGTGCCACCATGCTGGTGTTGGCTGTGACTGTGACCTTCCTCTGCATCTACTTGGATCTGCCCTGGTATCTCAGGATGGTGTGCCAGTGGACCCAGACCCGGCGCAGGGCCAGGAATGTACCCTTAGAAGAACTCCAAAGAAATCTCCAGTTTCATGCATTTATTTCATATAGTGGGCACGATTCTTTCTGGGTGAAGAATGAATTATTACCAAACCTAGAGAAAGAAGGTATGCAGATTTGCCTTCATGAGAGAAACTTTGTTCCTGGCAAGAGCATTGTGGAAAATATCATCAACTGCATTGAGAAGAGTTACAAGTCCATCTTTGTTTTGTCTCCCAACTTTGTCCAGAGTGAGTGGTGCCATTATGAACTCTACTTTGCCCATCACAATCTCTTTCATGAAGGATCTAATAACTTAATCCTGATCTTGCTGGAACCCATTCCGCAGTACTCCATTCCTAGCAGCTATCACAAGCTCAAAAATCTCATGGCCAGGAGGACTTATTTGGAATGGCCCAAGGAAAAGAGCAAACATGGGCTTTTTTGGGCTAATCTAAGGGCAGCCATTAATATTAAGCTGACAGAGCAAGCAAAA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DnovTLR6</w:t>
        <w:tab/>
        <w:t>Dasypus novemcinctus  Nine-Banded Armadillo DQ113655 2370</w:t>
        <w:tab/>
        <w:t xml:space="preserve">       ATGACCAAAGACAAAGAACCTATTGTCAAAAACTTTCATTTAGTTTGCATTGTGACCTTAATAGTTGGAACCATAATCCAGTTCTCTGATGCAGATGAATTTGCAATAGACATGTCGAAAACAGGCCTTACTCATGTCCCAAAAGACCTGCCACCAAAAACTAAAGTCTTAGATATGTCTCAAAACTACTTATCTGAGCTACAGATCTCTGATATCAGCTTTCTGTCAGGACTGAAAATTTTGGTACTTTCCCACAATAGACTCCAGCTCCTTGATTTAAGTGTTTTCAAGTTTAACCAGGATTTGGAATATTTGGATTTATCTCACAATCAGTTGAAGAAGATGTCCTGCCACCCTTTTGTAAATCTCAAGCATTTAGACCTCTCATTCAATGACTTTGATTCTCTGCCCATATGTAAGGAATTTGGCAATTTAACACAACTGGATTTCTTGGGATTAAGTGCTACTAAATTACAACAATTAGATCTGCTGCCAATTGCTCATTTGCATCTAAATTGCATCCTTCTGGATTTAAAGGGCTACTATGTGAAACAAAATGAGACGGAAAGTCTTCAAATTCTGAATACAAAAAAACTTCACCTTGTTTTTCATACGGGAAGTTTTTTCTCTGTCCAAGTGAATATGTCAGTTAACACTTTAGGGTGTTTAGAAATGACTAATATTAAATTGAATGATAAGAACTGTTACTTTTTAATGAAATTTTTATTAGAACTCACCAAAGGCCCAAGCTTACTGAATTTTACTCTGAACCATATGGAAACAACTTGGAAATGCTTGGTTAGAGTTTTTCAGTTCCTTTGGACCAAACCTGTAGAATATCTCAATATTTACAATTTAACAATAGTTGATGACATCAATAAAGAATATTTTATTTATTGTAAAACTGCATTGAAAGCATTGAAAATTGAACATATTACAAAAACAGTTTTTATCTTTTCATGGTCATCGCTATACACACTGTTTTCTGAGATGAACATTATGATGTTAAGCATAACTGATACACCGTTTATACACATGCTTTGTCCAAAGACACGAAGCACATTTAAGTTTTTGGATTTTACCCAGAATGTTTTCACAGATAGTATTTTTGAAAATTGCTCTACTTTAGTTGAATTGGAGACTCTTATCTTACAAAAGAATGGGTTAAAAGATCTTTTCAAAATAGGTCTCATGACTAAGGGCATGCCGTCTTTGGAAATACTGGATCTTAGCTGGAATTCTTTGGTATTTAATAGACAGAGGAAATGCATTTGGGTTGGAAGTATATTAATGTTAAATATGTCTTCAAATTTACTTACAGATCTGGTTTTCAGATGTTTACCTCCCAGGGTCACAGTACTTGATCTTCACAATAACAGAATAATGAGCATCCCTAAAGATGTCACCAGTCTGGAAACTTTGCAAGAACTAAATATTGCTTTCAATTCTTTAACTGACCTTCCTGGATGTGGAACCTTCAGCAGCCTTTCTGTACTAATCATTGACTATAATTTAATTTCCCACCCATCTACTGATTTCATCCAGAGCTGCCAGAACATTACATCAATAAAAGCAGGGAAAAATCCATTCCAATGTACATGTGACTTAAGAGAATTTATCAAAACCATAAGTCAAATGTCCAGTGAAGTGGTTAAGGACTGGCCTGATTCTTATAAGTGTGACTACCCAGAAAGTTATAAGGGAACCCTCCTACAGGACTTTCACATTTCTCAGTTATCCTGCAGCACCTCTCTGCTGACTGTCACCATTGGGGCCACCATGCTAGTGTTGGTTGTTACCGTGACCTTCCTCTGCATCTACTTGGATCTGCCCTGGTATATCAGGATGGTGTATCAGTGGACACAGACCCGACGCAGGGCTAGGAACATACCCCTGGAAGAACTCCAGAGAACTCTCCAGTTCCATGCTTTTATTTCATACAGCGGGCATGATTCTGCCTGGGTGAAGACTGAATTACTACCAAACCTAGAGAAAGAAGATATACAGATTTGCCTTCATGAGAGAAATTTTGTTCCTGGTAAGAGCATCATTGAAAATATCATAAACTTCATTGAGAAGAGTTACAAGTCCATCTTTGTTTTGTCTCCCAACTTTGTCCAGAGTGAGTGGTGCCATTATGAACTCTACTTTGCCCATCACAATCTCTTTCATGAGGCTTTTGATAACTTAATCCTCATCTTGCTGGAACCCATTCCACAGTACTCCATTCCTAACAACTATCACAAGCTCAAATCTCTTATAGCACAGAGGACTTATTTGGAATGGCCCAAAGAAAAGAGCAAACATGGACTCTTTTGGGCTAACCTAAGAGCAGCCATTAATATTAAGTTGATGGAAGAAAAGAA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garTLR6</w:t>
        <w:tab/>
        <w:t>Ctolemur garnettii Bushbaby ENSOGAG00000016497 2385</w:t>
        <w:tab/>
        <w:t xml:space="preserve">       ATGGGCCAAGACAAAGAACTTATTGTCAGAAGCTTCCATTTTGTTTGCATTATGACCGTAATCATTGGAACCATAAGCCACTTCTCTGATGAAAGTGAATTTGCAATAACCATGTCAAAAATAGGCCTTACTCATATTCCAAAAGACCTACCACCAAAAACCAAAGTCTTAGACATATCTCAAAACAACATATCTGAGCTTCAGATCTCTGATATCAGCTTTCTGTCAGGGTTGAAAGTTTTGAGACTTTCCTATAATAGAATCCAGTGGCTTGATTTTAGTATTTTCAAGTTCAACCAGGATTTGGAATATTTGGATTTATCTCATAATCAGTTGCGAAAGATATCCTGCCATCCTATTGTGAGTTTCAAGCATTTGGACCTCTCATTCAATGACTTTGATGCCCTGCCCATCTGTAAGGAATTTGGCAATTTGACACAACTGAATTTCTTGGGATTAAGTGCTATGAAGTTACAACAATTTGATCTGCTGCCAATCGCCCACTTGCATCTAAGTTACCTCCTTCTGGATTTAGGGAATTACCATGTAAAGGAGTCAGAAAGTCTTCAAATTCTAAATATAAAAACACTTCACCTTGTTTTTCATCCAAATAGTTTATTCTCTGTCCAAGTGAACATATCAGTTAATACTTTAGGATGCTTAAAACTGACTAATATTAAGTTGGATGATGAGAACTGTGAAGTTTTAATTAAGTTTTTGTCAGAGCTCACTAGAGTTTCAACCTTACTGAATTTTACCCTCAACCACATGGAAACAACTTGGAAGTGCTTGGTTAGAGTCTTGCAGTTTCTTTGGCCCAGGCCTGTGGAATATCTCACAATTTACAACTTAACAATAGTTGAAAGCATTGATGAAGAAGATTTTACTTATTCTAAAACAGCATTGAAAGCACTGACAATAGAACATGTCACAAACAAAGTGTTTCTTTTTCCGCAGACCGCATTATACACAGTGTTTTCTGAGATGAACATTATGATGTTAACCATATCAGATACGCCTTTTATACACATGCTTTGCCCTCAGGCACCAAGCACATTTAAATTTTTGAACTTTACCCAGAATGTTTTCACAGACAGTGTTTTTCAAAATTGTTTCACATTAGTTAGATTGGAGACACTTATCCTACAAAAGAATGGATTAAAAGACCTTTTCAGTGTAGGTCAGATGACTAAGAACATGCCATCTTTGCAAATACTAGATGTTAGCTTCAATTCTTTGGAATCTGATAGGTGTGAGGAAAATTGCACTTGGGTTGAGAGTATAGTGATGTTAAATTTGTCTTCAAATAAACTTACTGACTGTGTTTTCAGATGTTTACCTCCCAGGCTTGAGGTACTTGATCTTCACAGTAACAGAATAGAGAGCATCCCTAAAGATGTCACTCATCTGGAAGCTTTGCAAGAACTCAATGTTGCTTTCAATTCTTTAATTGACCTCCCTGGATGTGACACCTTTAGCAGCCTTTCTGTACTGGTCATTGACCACAATTCCATTTCCCAGCCATCAGATGAATTCTTCCAGAGCTGCCAGAAGATCAGGTCAATAAAAGCGGGGAACAATCCATTCCAATGTATGTGTGAACTAAGAGAATTTGTCAAAAATGTAGGCCAAGTATCAAGTGAAGTGGTAGAGGACTGGCCTGATTCTTATAAGTGTGACTATCCTGAAAGCTATAAGGGAATACCGCTAAAGGATTTTCACATGTCTGAATTATCCTGCAATACAGCTCTGCTGATGGTCACCACTGGGGCCATCATGCTGGTGGTGGCTGTTACTGTGACCTTCCTCTGCATCTATTTGGATCTGCCCTGGTATCTTAGGATGGTGTTCCAGTGGACCCGGACCCGATACAGGGCTAGGAACATACCGTTAGAGGAACTCCAAAGAGCTCTCGAGTTCCATGCCTTTATTTCATATAGCGAACATGATGCTGCCTGGGTGAAGAATGAATTGGTACCTTGCCTAGAAAGAGAAGATATACGGATTTGCCTCCATGAGAGAAACTTTGTTCCTGGCAAGAGCATTGTGGAAAATATCATCAACTGCATTGAGAAGAGTTACAAGTCTATCTTTGTTTTGTCTCCCCACTTTGTCCAGAGTGAGTGGTGCCATTATGAACTCTACTTCGCCCACCACAATCTCTTCCATAAAGGATCTAACAATTTAATCCTGATCTTGCTAGAACCTATTCCACAGAACATGATTCCCAGCAAGTATCATAAGCTGAAGTCTCTCATGATGCAACGGACTTATTTGGAATGGCCCAAGGAGAAAAGCAAGCATGGACTTTTTTTGGCTAACATTAGAGCTGCTTTTAATGTGAAATTAATACTAGACACTGAAAATGATCATGTGAAAAT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tauTLR6</w:t>
        <w:tab/>
        <w:t>Bos taurus Cow chr6:60,372,842-60,375,193 (bosTau4) 2382</w:t>
        <w:tab/>
        <w:t xml:space="preserve">       ATGATCAAAGACAAAGAATCTCCCATCAGAAGCTGTCATTTTGTTTACATTGTGGCCTTAGTATTTGGAACCATAATCCAGTTCTCTGATGAAAGTGAATTTGTGGTAGACATGTCAAAAACAAGCCTTATTCATGTTCCCAAAGACCTGCCACCAAAAACCAAAGTCTTAGACTTGTCTCAAAACAACATATCTGAGCTTCACCTGTCTGATATCAGCTTTCTCTCAGGGCTGAGAGTTCTGAGACTTTCCCATAATAGAATCCAGGGCCTTGATATTAGTATTTTCAAGTTCAACCATGATTTGGAATATTTGGATTTATCTCATAATCAGTTGCAGAAGATATCCTGCCATCCAATCACCACGACTCTCAAGCATTTAGACCTCTCATTCAATGACTTCGATGCCCTGCCCATCTGTAAGGAATTTGGCAACTTGACCCAACTGAATTTCTTAGGATTAAGTGCTACAAAGTTACAACAATTAGATTTACTACCCATTGCTCACTTGCACCTAAGTTGTATCCTTCTGGATTTGGAAGACTATATGAAAGAAAATAAGAAAGAAAGTCTTCAAATTCTGAATACAAAGAAACTTCACCTTGTTTTTCACCCAAATAGCTTTTTCTCTGTCCAAGTGGACATATCAGGGAATAGTTTAGCGTGCTTACAACTGACTAATATTAAATTGAATGATTACAATTGTCAAGTTTTACTTAAATTTTTATCAGGACTCACTGGAGGACCAACCTTACTAAATTTTACCCTCAACCACGTGGAAACAACTTGGAAATGTTTGGTTAAAGTTTTTCAGTTCCTTTGGCCCAAACCTATAGAATATCTCAATATTTACAATTTAACAATAGTTGAAAGCATTGATGAAGAAGTTTTTACTTATTATAAAACGACATTGAAGGCACTGAAAATAGAACATATTACAAACAAAGTTTTTATTTTTTCACAGACAGCATTATACACAGTGTTTTCTGAGATGAACATTCTGATGTTAACCATATCAGACACACGCTTTATACACATGCTTTGTCCTCAGGAACCAAGCACATTTAAGTTTTTGAACTTTACCCAGAATAGTTTCACAGATAGTGTCTTTCAAAATTGTGATACTTTAGCTAGATTGGAGACACTTATCTTACAAAAGAATGAATTAAAAGACCTTTTCAAAACAAGTCTCATGACTAAGGATATGCTTTCTTTGGAAACACTGGATGTTAGCTGGAATTCTTTGGAATATGACAGAAGTAATGGAAATTGCTCTTGGGTTGGGAGTATAGTGGTGTTAAATTTATCTTCAAATGCACTCACTGACTCTGTTTTCAGATGTTTACCTCCTCGGATCAAGGTTCTTGATCTTCACAATAACAGAATAAGGAGCATCCCTAAAGATGTCACTGGTCTAGAAACTTTGCAAGAACTCAACCTTGCTTCCAATTCTTTAGCCCACCTTCCTGGATGTGGTATCTTTAGCAGCCTTTCCATACTGATCATTGAACATAATTCAATTTCCAATCCATCAGCTGATTTCTTCCAGAGCTGCCAGAAGATTAGGTCCCTCAAAGCGGGGAACAATCCATTCCAATGTTCCTGTGAGCTAAGAGACTTTATCCAAAGTGTAGGCCAAGTATCCAGTGACGTGGTAGAGGGCTGGCCTGAGTCTTATAAGTGTGACTATCCGGAAAGCTACAAGGGAACCCCTCTAAAGGACTTCCAGGTATCTGAGCTATCCTGCAACACAGCTCTGCTGATCATCACCATTGTGGTCCCTGGGCTGGTGCTGGCTGTTGCTGTGACTGTCCTCTGTATCTACCTGGATCTGCCCTGGTACCTCAGGATGGTGTGTCAGTGGACCCAGACCCGGCGCAGGGCCAGGAATGTACCCTTGGAAGAACTCCAAAGAACTCTCCAGTTCCATGCTTTTATTTCATACAGTGAACATGACTCTGCCTGGGTGAAGAATGAATTAATACCTAACCTAGAAAAAGAAGATATAAGAATTTGTCTCCACGAGAGAAACTTTGTTGCCGGCAAGAGCATTGTGGAAAATATCATCAACTGCATTGAGAAAAGTTACAAATCCATCTTTGTTTTGTCTCCCAACTTTGTCCAGAGCGAGTGGTGCCATTATGAACTCTACTTTGCCCACCACAATCTCTTCCATGAAGGATCTGATAACTTAATCCTGATCTTGCTGGATCCCATTCCACAGTATTCCATTCCTAGCAGCTACCACAAGCTAAGAGCTCTCATGGCACAGAGAACTTATTTGGAATGGCCCAAGGAGAAGAGTAAACACGGACTTTTTTGGGCTAACCTAAGAGCATCCATTAATATTAAACTGATGGAAAAAGCAGCAGAAATAC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troTLR6</w:t>
        <w:tab/>
        <w:t>Pan troglodytes Chimpanzee XM_001139197 2391</w:t>
        <w:tab/>
        <w:t xml:space="preserve">       ATGACCAAAGACAAAGAACCTATTGTTAAAAGCTTCCATTTTGTTTGCCTTATGATCATAATAGTTGGAACCAGAATCCACTTCTCCGACGGAAATGAATTTGCAGTAGACAAGTCAAAAAGAGGTCTTATTCATGTTCCAAAAGACCTACCGCTGAAAACCAAAGTCTTAGATATGTCTCAGAACTACATAGCTGAGCTTCAGGTCTCTGACATGAGCTTTCTATCAGAGTTGAAAGTTTTGAGACTTTCCCATAACAGAATCCAGCTACTTGATTTAAGTGTTTTCAAGTTCAACCAGGATTTAGAATATTTGGATTTATCTCATAATCAGTTGCAAAAGATATCCTGCCATCCTATTGTGAGTTTCAGGCATTTAGATCTCTCATTCAATGATTTCAAGGCCCTGCCCATCTGTAAGGAATTTGGCAACTTGTCACAACTGAATTTCTTGGGATTGAGTGCTATGAAGCTGCAAAAATTAGATTTGCTGCCAATTGCTCACTTGCATCTAAGTTATATCCTTCTGGATTTAAGAAATTATTATATAAAAGAAAATGAGACGGAAAGTCTACAAATTCTGAATGCAAAAACCCTTCACCTTGTTTTTCACCCAACTAGTTTATTCGCTATCCAAGTGAACATATCAGTTAATACTTTAGGGTGCTTACAACTGACTAATATTAAATTGAATGATGACAACTGTCAAGTTTTCATTAAATTTTTATCAGAACTCACCAGAGGTCCAACCTTACTGAATTTTACCCTCAACCACATAGAAACGACTTGGAAATGCTTGGTCAGAGTCTTTCAATTTCTTTGGCCCAAACCTGTGGAATATCTCAATATTTACAATTTAACAATAATTGAAAGCATTCATGAAGAAGAGTTTACTTATTCTAAAACGACATTGAAAGCATTGAAAATAGAACATATCACGAACAAAGTTTTTCTGTTTTCACAGACAGCGTTGTACACCGTGTTTTCTGAGATGAACATTATGATGTTAACCATTTCAGATACACCTTTTATACACATGCTGTGTCCTCATGCACCAAGCACATTCAAGTTTTTGAACTTTACCCAGAACGTTTTCACAGATAGTATTTTTGAAAAATGTTCCACGTTAGTTAAATTGGAGACACTTATCTTACAAAAGAATGGATTAAAAGACCTTTTCAAAGTAGGTCTTATGACTAAGGATATGCCTTCTTTGGAAATACTGGATGTTAGCTGGAATTCTTTGGAATCTGGTAGACATAAGGAAAACTGCACTTGGGTTGAGAGTATAGTGGTGTTAAATTTGTCTTCAAATATGCTTACTGACTCTGTTTTCAGATGTTTACCTCCCAGGATCAAGGTACTTGATCTTCACAGCAATAAAATAAAGAGCGTTCCTAAACAAGTCATAAAACTGAAAGCTTTGCAAGAACTCAATGTTGCTTTCAATTCTTTAACTGACCTTCCTGGATGTGGCAGCTTTAGCAGCCTTTCTGTATTGATCATTGATCACAATTCAGTTTCCCACCCATCAGCTGATTTCTTCCAGAGCTGCCAGAAGATGAGGTCAATAAAAGCAGGGGACAATCCATTCCAATGTACCTGTGAGCTAAGACAATTTGTCAAAAGTATAGACCAAGTATCAAGTGAAGTGTTAGAGGGCTGGCCAGATTCTTATAAGTGTGACTACCCAGAAAGTTATAGAGGAACCCCACTAAAGGACTTTCACATGTCTGAATTATCCTGCAACATAACTCTGCTGATCATCACCATCGGTGCCACCATGCTGGTGTTGGCTGTGACTGTGACCTCCCTCTGCATCTACTTGGATCTGCCCTGGTATCTCAGGATGGTGTGCCAGTGGACCCAGACCCGGCGCAGGGCCAGGAACATACCCTTAGAAGAACTCCAAAGAAATCTCCAGTTTCATGCTTTTATTTCATATAGTGAACATGATTCTGCCTGGGTGAAAACTGAATTGGTACCTTACCTAGAAAAAGAAGATATACAGATTTGTCTTCATGAAAGAAACTTTGTCCCTGGCAAGAGCATTGTGGAAAATATCATCAACTGCATTGAGAAGAGTTACAAGTCCATCTTTGTTTTGTCTCCCAACTTTGTCCAGAGTGAATGGTGCCATTACGAACTCTATTTTGCCCATCACAATCTCTTTCATGAAGGATCTAATAACTTAATCCTCATCTTACTGGAACCCATTCCACAGAACAGCATTCCCAACAAGTACCACAAGCTGAAGGCTCTCATGATGCAGCGGACTTATTTGCAGTGGCCCAAGGAGAAAAGCAAACGTGGGCTCTTTTGGGCTAACATTAGAGCCGCTTTTAATATGAAATTAACACTAGTCACTGAAAACAATGATGTGAAA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famTLR6</w:t>
        <w:tab/>
        <w:t>Canis familiaris Dog chr3:76,346,360-76,348,753 (canFam2) 2394</w:t>
        <w:tab/>
        <w:t xml:space="preserve">       ATGATCAAAGACAAAGACTCTATCACTGGAAGCTTCCATTTTGTGTACATTGTGACCTTAATAGTTGGAACCATAATCCAATTCTCTGATGAAAGTGAATTTACAGTAGACATGTCAAATATGAACCTTACTCATGTCCCAGAAGACCTGCCACCAAAAACCAAAATCTTAGATATGTCTCAGAACAATATATCTGAGCTTCACCTCTCTGACATGAGCTATCTCTCAGGACTAAAAATATTGAGAATTTCTCATAATAGAATCTGGTGGCTTGATTTTAGCATTTTCAAGTTCAACCAGGATTTGGAATATTTGGATTTATCTTACAATCAGTTACGGAACATGTCCTGCCATCTTATCAGGAGTCTCAAGCATTTAGACCTCTCATTCAATGACTTTCATGTCCTGCCCATCTGTAAGGAATTTGGCAACTTGACACAACTACAATTCTTAGGTTTAAGTGCTACAAAGTTACGGCAATTAGATCTGCTACCAATTGCTCATTTGCATCTAAGTTATATCCTTCTGGATTTACAAGGTTATTATGCAAAAGAAAGTGAAAAAGGAAGTCTTCAAATTCTAGATACAAAAACACTTCATCTTGTTTTTCATCCAAATCAGTTATTCTCTGTACAAGCAAACATGTTAGTTAATAATTTAGGGTGCTTACAACTGACTAATATTAAGTTGAATAATGACAACTGTCAAGTTTTAATTCAATTTTTATCAGAACTCACCAGAGGTCCAACTTTACTGAATTTTACTCTCCAACATGTGAAAACAACTTGGAAATGCTTGGTTAGAATTTTTAAATTTCTTTGGCCCAAACCTGTACAATATCTCAATATTTATAATTTAACAATAGTTGAAAGCATTAATAAGGAATATATTCATTATCCTAAAACAGCACTGAAAGCATTGACAATAGAGCATGTTAAAAATGAAGTTTTTCTTTTTTCACAGACAGCGTTATACACAATTTTTTCTGAGATGAACATTATGATGTTAACCATATCAGACACACCTTTTATACACATGCTTTGTCCTCCACCATCAAACACATTTAAGTTTTTGAACTTTACCCAGAATGTTTTCACAGATAGTGTTTTTCAAAGTTGTTCCCACCTAGTTAGATTGGAAACACTTATCTTACGAAAGAATAAATTGAAAGACCTTTACAAAGTAGGTCTCATGACGAAGCATATGACATCTTTGGAAATATTGGATGTTAGTGTGAATTCTTTGGAATATGATAGATATGATGGAAATTGCACTTGGGTTGGGAGTATAGTGGTGTTAAATTTGTCTTCAAATATACTTACTGACTCTGTTTTCAGATGTTTACCTCCCAAGGTCAAGGTGCTTGATCTTCACGATAACAGAATAAGGAGCATTCCTAAACCAATCATGAAGCTAGAAGATTTGCAAGAACTCAATGTTGCTTCCAATTCTTTAGCCCACTTTCCTGACTGTGGTACTTTTAATAGGCTTTCTGTACTGATCATTGACTCTAATTCAATTTCCAATCCATCAGCTGATTTCCTCCAGAGCTGCCATAACATTAGGTCCATGAGCGCAGGGAATAATCCATTCCAATGTACATGTGAGCTGAGAGAATTTGTCCAAAGTCTAGGCCAGGTAGCAAGCAAAGTAGTAGAGGGTTGGCCTGATTCTTATAAGTGTGACTCTCCAGAAAACTATAAGGGAACCCTACTGAAGGACTTTCACGTGTCTCCGTTATCCTGCAACACAACTCTGCTGCTTGTCACCATTGGGGTCGCTGTGCTAGTGTTCACTGTTACTGTGACTGCGCTCTGTATCTACTTTGATCTGCCCTGGTATCTTAGGATGGTGTTTCAGTGGACCCAGACCCGGCGCAGGGCAAGAAACACACCCTTAGAAGAACTCCAAAGAACCATCCAGTTCCATGCTTTTATTTCATACAGTGAACATGATTCTGCCTGGGTGAAGAATGAACTGGTACCCTGCCTAGAAAAAGAAGAACTAAGGATTTGTCTCCATGAGAGAAACTTTATTCCTGGCAAGAGCATTGTGGAAAATATCATAAACTGCATTGAGAAAAGTTACAAGTCCATCTTTGTTCTGTCTCCCAACTTTGTTCAGAGTGAGTGGTGCCATTATGAACTGTACTTTGCCCACCACAATCTCTTTCATGAAGGATCTAATAACTTAATCTTGATCTTGCTGGAACCCATTCCACAGAACTGCATTCCCAGCAAGTATCACAAGCTGAGGGCTCTCATGACGCAGCGGACTTACTTGGAATGGCCCAAGGAGAAGAGCAAACATGGACTTTTTTGGGCTAATATTAGAGCTGCTTTTAATATGAAGTTAACACTAATTGCTGAAAACAATAACGCAGAAGCT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eurTLR6</w:t>
        <w:tab/>
        <w:t>Erinaceus europaeus Hedgehog ENSEEUG00000015874 2385</w:t>
        <w:tab/>
        <w:t xml:space="preserve">       ATGACCAGAGACAAAGAATCTACTATGAGAAGTTTTGCTTATACTGTGATCGTAACAGTTGGGATCGTAATCCAGTCCTCTGATGAAAATGAATTTACAGTAGATTTGTCCAAAAGAGGCCTCACTCATATTCCAAGAGATTTGCCATCCCAAACCGAAGTCTTAGATATGTCTCAAAACAACGTATCTGAACTTCACCTTTCTGATATGAGCCTTATCTCAAGACTCAAAGTTTTAAGACTTTCCCATAACAGGATCCAGTGCCTTGATTTTAGTGTTTTCAGATTCAACCAGGATTTGGAATATTTGGATTTATCCCACAATCAGTTGAAAAAATTGTCCTGCCATGCCATCCAGAGTCTCCAGCATTTAGACCTCTCCTTCAATGACTTTGATAGTTTGCCCATTTGTAAGGAATTTGGCAACTTGACACAACTGAATTTCTTGGGATTAAGTACCTCAAAGTTGCAACAGTTAGACCTGCTACCAGTTTCTCACTTGCATGTAGACAGCATCCTTCTGGATTTACAAGGCTATTCTATGAAAGGAAACGAGACTGGGAGTCTTCAAATTTTCAATACAAAAAAACTTCACTTTGTTTTTCATCCAAATGATTTGTTCTCTGTGCTAGTGAACATATCTGTTAACATGATAGAGTGCTTACAGCTGACTAATATCAAACTGAATGATGACAACTGTCAAGTTTTAATAAATTTCTTATCAGAACCACTTATCAGAGGCCCAAACTTACTGAATTTGACCCTAGATCATGTGGAAACAACTTGGAAATGTTTAGTTAGAGTTTTTCAGTCCCTTTGGTCCAAGCCTATAGAATACCTGAATATTTACAATTTGACAGTAGTTGAAAGAATTGATGAAGAAGAGTTCACTTACTCCAAAACATCATTGAAGGCACTGAAAATAGAGCATATTACAAATAGAGTTTTTCTTTTTTCACAGACTGCATTGTACACAGTGTTTTCTGAGATGAACATTATGATGTTAACCATATCAGAGGCACCTTTAATACACATGCTTTGTCCTCAGGCACCAAGCATGTTCAAGTTTTTGAACTTTACCCACAATGTTTTTACAGATAGTATTTTTCAAAACTGTTCCACACTAGGTAGATTAGAAACACTTATCTTACAGAAGAATGAATTGAAAGAACTTTTTAAAGTAGGTCTAATGACTAAGGATATGCAGTCTTTGGAAATACTGGATGTAAGCTGGAATTCTCTGAACTATGATAGATATGATGGAATTTGTACGTGGGCTCAGAGTATAGTGATGTTAAATTTATCTTCAAATATACTTACTGAGTCTGTTTTCAGATGTCTACCTCCCAGGGTTAAGGTCCTTGATCTTCACAGTAACAGAATAAGGAGCATCCCAAGAGATGTCAACAATCTGGAAGCTTTGCAAGTACTCAATGTTGCTTCCAATTTTTTAACCAACCTTCCTGGATGTGGTGCCTTTAGCAGCCTTTCTGCACTGATCATTGACTATAACTCAATTTCCAGTCCATCAGTTGATTTCTTCCAGAGCTGCCAGAACATTAGGTCAGTAAAAGCAGGGAACAACCCATTCCAGTGTACATGTGAGCTCAGAGAGTTTGTCCAGAGAATGGGCCAAGTGTCAAGGGAAGTGGTAGAGAACTGGCCTGGTTCTTACCAGTGTGACTATCCAGAAAGCTTTAAGGGAACTGCACTAAAGGACTTCCACATGTCTCAGCTGTCCTGCAACACCACTCTGTTGATTGTCACCATTGTGGTCATTGTGCTGGTGTTGGGTAGTACCACGGTCATGCTCTGTATCTACTTTGATGTGCTCTGGTATCTGAGGATGATGTGCCATTGGACCCAGACCCGGCAAAGGGCTAGGAACACTCCCTTAGCTGAACTCCAGAGAAACCTCCAGTTCCATGCTTTCATTTCATATAGTGAACATGATTCCGCCTGGGTGAAGAATGAGCTGGTACCCTGCCTAGAAAAAGAAAATATACGAATTTGTCTTCATGAGAGAAACTTTGTCCCTGGGAAGAGCATCATAGAAAACATTATCAACTGCATTGAGAAAAGTTACAAGTCCATCTTTGTTCTGTCTCCCAACTTTGTACAGAGTGAGTGGTGCCATTATGAGCTCTACTTTGCCCACCACAATCTCTTTCATGAAGGGTCTGATAACTTAATCTTGATCTTGCTGGAACCCATTCCACAGAACAACATTCCTAGTAAGTATCACAAGCTGAAGGCTCTCATGACACAACGAACTTATTTGGAATGGCCTAAGGAGAAGAGCAAACATGGACTTTTCTGGGCTAACATCACAGCTGCTTTTCATATGAAATTAACACTAGTGAATGAAAATGATGCAGAAACT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cabTLR6</w:t>
        <w:tab/>
        <w:t>Equus caballus Horse XM_001498630 2391</w:t>
        <w:tab/>
        <w:t xml:space="preserve">       ATGACCAAAGACAACAAATGTGTTGTTAGAATCTTTAATTTTGTTTACATCGTGACCTTAATAGTTGGAACCATAATCCAATTCTCTGATGAAAGTAAATTTGCAGTAGACATGTCAAAAATAGGCCTTACTCATGTTCTGAAAGACTTGCCACCAGAAACCAAGGTCTTAGACATGTCTCAAAACTGCATATCTGAGCTTCACCTGTCTGACATGAGCTTTCTCTCAGGGCTGAAAGTCTTGAGACTTTCCCGTAATAGCATCCGGTACCTTGATTTTAGTATTTTCAAGTTCAACCCGGATTTAGAATATTTGGATTTATCTCACAATCAGTTGCAGAAGATTTCCTGCCATCCTATCATGAGTCTCAAGCATTTAGATCTCTCATTCAATGACTTTGAAGTCCTGCCCATTTGTAAGGAATTTGGCAACTTGACTCAACTGGATTTCTTGGGATTAAGTGCTACAAGGTTACAGCAATTAGATCTGCTACCAATTGCTCACTTGCATCTAAGTTGCATCCTTCTTGATTTAGAAGGTTATTATGTGAAAGAAAACCAGACAGAAAGTCTTCAAATTCCAAATACAAAAACACTTCAGCTTGTTTTCCACCCATATAATTTATTCTCTGTCCAAGTGAACATATCACTTAATAGTTTAGGGTGCTTACAACTGACTAATATTAAATTGAATGATGACAACTGTCAAGTTTTGATTAAATTTTTGTCAGACCCCATTAGACAGCCAACCCTACTGAATATTACCCTCAACCATGTGGAAACAACATGGAAATGCTTGGTTAGAGTTTTTCAATTCCTTTGGCCCAAACCTGTAGAATCTCTCCATATTTGCAATTTAACAATAGTTAAAAGCATTGGTAAAGAAGATTTTACCTATTCTAAAACGGCATTGAAAGCATTGAAAATAGAACATATTACAAACAGAGTTTATATTTTTTCACAGCAAGTGTTGTACACAGTGTTTTCTGAGATGAACATTATGATGTTAACCATATCAGATACACCTTTTATACATATGGTTTGTCCTCAGGCACCGAGCACATTTAAGTTTTTGAACTTTACCCAGAATGTTTTCACAGATAGTATTTTTCAAAACTGTTCCACTTTAGTTAGATTGGAGACACTTATCTTACAAAAGAACGAATTAAAAGATCTTTTCAAAGTAGGCCTCATGACTAAGAATATGCCATCTTTGGAAATACTGGATGTTAGCTGGAATTCTCTGGAATATCATGGACCTGATGGAAATTGCCCTTGGGTTGAGAGTCTAGTGGTGTTAAATTTGTCTTCAAATATACTTACTGACTCTGTTTTCAGATGTTTACCTCCCAGGGTCAAGGTACTTGATCTTCACAATAACAGAATAAGGAGCATCCCTAAAGATATCACCAGCCTGGAAGCCCTGCAAGTACTCAATGTTGCTTTCAATTCTTTAGTCGACCTTCCTGGATGTGGTGCCTTTAACAGCCTTTCTATACTGATCATTGACTATAATTTAATTTCCGACCCATCAGCCGATTTCTTCCACAGTTGCCAGAAGATTAGGTCAATAAAAGCAGGGAACAATCCATTCCAATGTACGTGTGAACTAAGAGAATTTATCCAAAGTATAGGCCAAGTATCAAGTGATGTGGTAGAGGGTTGGCCTGATTCTTATAAGTGTGAGTATCCAGAAAGCTATAAGGGAACCCCACTAAAGGACTTTCATCTGTCTCAATTATCCTGCAACACAGCTCTGCTTGTTGTCACCATTGTGGTCCCTGTGCTGGTGTTGGCTGTTACTGTGAGCATCCTCTGTATCTACCTGGATCTGCCCTGGTATCTCAGGATGGTGTGTCAGTGGACCCAGACCCGGCGCAGGGCTAGGAACATACCCTTAGAAGAACTCCAAAGAACTCTCCAGTTCCATGCTTTTATTTCATACAGTGAACGTGATTCTGCCTGGGTGAAGAATGAACTAGTACCTTGCTTAGAAAAAGAAGATATACGGATTTGTCTCCATGAGAGAAACTTTGTTCCTGGCAAGAGCATTGTGGAAAATATCATAAACTGCATTGAGAAAAGTTACAAGTCCATCTTTGTTTTGTCTCCCAATTTTGTTCAGAGTGAGTGGTGCCATTATGAACTCTACTTTGCCCACCACAATCTCTTTCATGAAGGATCTGATAACTTAATCCTGATCTTGCTGGAACCCATTCCACAGAACAACATTCCCAGCAAGTATCACAAGCTCAGGGCTCTCATGACACAGAGGACTTATTTGGAATGGCCCAAGGAGAAGAGCAAACGTGGACTTTTTTGGGCTAACATTAGAGCTGCTTTTAATATGAAAGTAGCACTAGTCATTGAAAACAATGATGTGAAAA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HsapTLR6</w:t>
        <w:tab/>
        <w:t>Homo sapiens Human NM_006068 2391</w:t>
        <w:tab/>
        <w:t xml:space="preserve">       ATGACCAAAGACAAAGAACCTATTGTTAAAAGCTTCCATTTTGTTTGCCTTATGATCATAATAGTTGGAACCAGAATCCAGTTCTCCGACGGAAATGAATTTGCAGTAGACAAGTCAAAAAGAGGTCTTATTCATGTTCCAAAAGACCTACCGCTGAAAACCAAAGTCTTAGATATGTCTCAGAACTACATCGCTGAGCTTCAGGTCTCTGACATGAGCTTTCTATCAGAGTTGACAGTTTTGAGACTTTCCCATAACAGAATCCAGCTACTTGATTTAAGTGTTTTCAAGTTCAACCAGGATTTAGAATATTTGGATTTATCTCATAATCAGTTGCAAAAGATATCCTGCCATCCTATTGTGAGTTTCAGGCATTTAGATCTCTCATTCAATGATTTCAAGGCCCTGCCCATCTGTAAGGAATTTGGCAACTTATCACAACTGAATTTCTTGGGATTGAGTGCTATGAAGCTGCAAAAATTAGATTTGCTGCCAATTGCTCACTTGCATCTAAGTTATATCCTTCTGGATTTAAGAAATTATTATATAAAAGAAAATGAGACAGAAAGTCTACAAATTCTGAATGCAAAAACCCTTCACCTTGTTTTTCACCCAACTAGTTTATTCGCTATCCAAGTGAACATATCAGTTAATACTTTAGGGTGCTTACAACTGACTAATATTAAATTGAATGATGACAACTGTCAAGTTTTCATTAAATTTTTATCAGAACTCACCAGAGGTTCAACCTTACTGAATTTTACCCTCAACCACATAGAAACGACTTGGAAATGCCTGGTCAGAGTCTTTCAATTTCTTTGGCCCAAACCTGTGGAATATCTCAATATTTACAATTTAACAATAATTGAAAGCATTCGTGAAGAAGATTTTACTTATTCTAAAACGACATTGAAAGCATTGACAATAGAACATATCACGAACCAAGTTTTTCTGTTTTCACAGACAGCTTTGTACACCGTGTTTTCTGAGATGAACATTATGATGTTAACCATTTCAGATACACCTTTTATACACATGCTGTGTCCTCATGCACCAAGCACATTCAAGTTTTTGAACTTTACCCAGAACGTTTTCACAGATAGTATTTTTGAAAAATGTTCCACGTTAGTTAAATTGGAGACACTTATCTTACAAAAAAATGGATTAAAAGACCTTTTCAAAGTAGGTCTCATGACGAAGGATATGCCTTCTTTGGAAATACTGGATGTTAGCTGGAATTCTTTGGAATCTGGTAGACATAAAGAAAACTGCACTTGGGTTGAGAGTATAGTGGTGTTAAATTTGTCTTCAAATATGCTTACTGACTCTGTTTTCAGATGTTTACCTCCCAGGATCAAGGTACTTGATCTTCACAGCAATAAAATAAAGAGCGTTCCTAAACAAGTCGTAAAACTGGAAGCTTTGCAAGAACTCAATGTTGCTTTCAATTCTTTAACTGACCTTCCTGGATGTGGCAGCTTTAGCAGCCTTTCTGTATTGATCATTGATCACAATTCAGTTTCCCACCCATCGGCTGATTTCTTCCAGAGCTGCCAGAAGATGAGGTCAATAAAAGCAGGGGACAATCCATTCCAATGTACCTGTGAGCTAAGAGAATTTGTCAAAAATATAGACCAAGTATCAAGTGAAGTGTTAGAGGGCTGGCCTGATTCTTATAAGTGTGACTACCCAGAAAGTTATAGAGGAAGCCCACTAAAGGACTTTCACATGTCTGAATTATCCTGCAACATAACTCTGCTGATCGTCACCATCGGTGCCACCATGCTGGTGTTGGCTGTGACTGTGACCTCCCTCTGCATCTACTTGGATCTGCCCTGGTATCTCAGGATGGTGTGCCAGTGGACCCAGACTCGGCGCAGGGCCAGGAACATACCCTTAGAAGAACTCCAAAGAAACCTCCAGTTTCATGCTTTTATTTCATATAGTGAACATGATTCTGCCTGGGTGAAAAGTGAATTGGTACCTTACCTAGAAAAAGAAGATATACAGATTTGTCTTCATGAGAGGAACTTTGTCCCTGGCAAGAGCATTGTGGAAAATATCATCAACTGCATTGAGAAGAGTTACAAGTCCATCTTTGTTTTGTCTCCCAACTTTGTCCAGAGTGAGTGGTGCCATTACGAACTCTATTTTGCCCATCACAATCTCTTTCATGAAGGATCTAATAACTTAATCCTCATCTTACTGGAACCCATTCCACAGAACAGCATTCCCAACAAGTACCACAAGCTGAAGGCTCTCATGACGCAGCGGACTTATTTGCAGTGGCCCAAGGAGAAAAGCAAACGTGGGCTCTTTTGGGCTAACATTAGAGCCGCTTTTAATATGAAATTAACACTAGTCACTGAAAACAATGATGTGAAA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jacTLR6</w:t>
        <w:tab/>
        <w:t>Callithrix Jacchus Marmoset ENSCJAG00000000829 2391</w:t>
        <w:tab/>
        <w:t xml:space="preserve">       ATGACCAAAGACAGCGAACCTATTGTGAAAAGCTCCCGTTTTGTTTGCCTTATGATAATAATAGTTGGAACCATCATCCAGTTCTCCGACGAAAGTGAATTTGCAGTAGACAAGTCAAAAAGAGGCCTTATTCATGTTCCAAACGACCTACCGTTGAACACCAAAGTCTTAGATATGTCTCAGAACTACATAACCGAGCTTCGGGTTTCTGATGTGAGCTTTCTGTCAGAGTTGAAAGTTTTGAGACTTTCCCATAACAGAATCCAGCTACTTGATTTGAGTGTCTTCAAGTTCAATCAGGATTTGGAATACTTGGATTTATCTCATAATCAGTTGCAAAAGATCTCTTGCTATCCTATTGTGAGTTTCAGGCATTTAGATCTCTCATTCAATGACTTCAAGGCCCTGCCCATCTGTAAGGAATTTGGCAACTTGTCGCAACTGAATTTCTTGGGATTGAGTGCTATGAGGTTACAAAGATTAGATTTGCTTCCAGTTGCTCACTTGCATCTAAGTTATATCCTTCTGGATTTAAGAAATTATTATGTGAAAGAAAATGAGACAGAAAGTCTACAAATTCTGAATGCAAAAACACTTCACCTTGTTTTTCACCCAAATAGTTTATTCTCTATCCAAGTGAGTATATCAGTTAATACTCTAGGGTGCTTACAACTGACTAATATTAAATTGAATGATGACAACTGTCAAGTTTTCATTCATTTTTTATCAGAACTCACCAGAGGTCCGACCTTACTGAATTTTACCCTCACCCACATGGAAACAACTTGGAAATGCCTGGTTAGAGTCTTTCAATACCTTTGGCCCAAACCTGTGGAATATCTCAATATTTACAATTTAACAATAATTGAAAGCATTCGCAAAGAATATTTTACTTATTCTAAAACGACGTTGAAAGCATTGAAAATAGAACATATCACAAACCAAGTTTTTCTTTATTCACAGACAGCATTGTATACAGTATTTTCCGAGATGAACATTATGATGTTAACCATTTCGGATACACCATTTATACACATGCTGTGTCCTCATGCACCAAGCACATTCAAGTTTTTGAACTTTACCCAGAATGTTTTCACAGATAGTATTTTTGAAAAATGTTCCACGTTAATTAAATTGGAGACACTTATTTTACGAAAGAATGGATTAAAAGACCTTTTCAAAGTAGGTCTCATGACTAAGGATATGCCATCTTTGGAAATGTTGGATGTTAGCTGGAATTCTCTGGAATCTGGTAGACATGAGGAAAACTGCACTTGGGGTGAGAGTATAGTGGTGTTAAATTTGTCTTCAAATATACTTACTGACTCCGTTTTCAGATGTTTACCTCCCAGGATCAAGGTACTTGATCTTCACAGCAATAAAATAAAGAGCATTCCTAAACAAGTCATAGAACTGGAAGCTTTGCAGGAACTCAATGTTGCTTTCAATTCTTTAACGGACCTTCCTGGATGTGGCAGCTTTAGCAGGCTTTCTGTGTTGATCATTGATCACAATTCAGTTTCCCACCCATCAGCTGATTTCTTCCAGAGCTGCCAGAAGATGAGGTCAGTAAATGCAGGGAACAATCCATTCCATTGTACCTGTGATCTAAGAGAATTTGTCAAAAATATAGGCCAAGTATCAAGTGAAGTAGTAGAGGGCTGGCCCGATTCTTATAAGTGTGACTACCCAGATAGTTATAGAGGAACCCCACTGAAGGACTTTCACATGTCTGACTTATCCTGCAACATAACTCTGCTGATTGTCACCATCGGGGCCACCATGCTGGTGTTGGCTGTGACTGTGACCTCCCTCTGCATCTACTTGGATCTGCCCTGGTATCTCAGGATGGTGTGCCAGTGGACCCAGACCCGACGCAGGGCCAGGAATGTACCCTTAGAAGAACTCCAAAGAAATCTCCAGTTTCATGCTTTTATTTCATATAGTGAACATGATTCTGCCTGGGTGAAAAATGAATTGGTACCTTACCTAGAGAAAGAAGGTATACAGATTTGTCTCCATGAGAGAAACTTTGTTCCTGGCAAGAGCATTGTGGAAAATATCATCAACTGCATTGAGAAGAGTTACAAGTCCATCTTTGTCTTGTCTCCCAACTTTGTCCAGAGTGAGTGGTGCCATTATGAACTCTACTTTGCCCACCACAATCTCTTCCATGAAGGATCTAATAACTTAATCCTCATCTTGCTGGAACCCATTCCACCGAACAGCATTCCCAACAAGTACCACAAGCTGAGGGCTCTCATGACACAGCGGACTTATTTGGAATGGCCCAAGGAGAAAAGCAAACATGGGCTTTTTTTGGCTAACATTAGAGCTGCTTTTCATATAAAATTAACACTAGTCGCTGAAAACAATGATGTGAAA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sTLR6</w:t>
        <w:tab/>
        <w:t>Mus musculus Mouse BC055366 2388</w:t>
        <w:tab/>
        <w:t xml:space="preserve">       ATGAGCCAAGACAGAAAACCCATCGTGGGGAGTTTCCACTTTGTTTGCGCCCTGGCCTTAATAGTCGGAAGCATGACCCCGTTCTCTAATGAACTTGAGTCTATGGTAGACTATTCAAACAGGAACCTTACTCATGTCCCCAAAGACCTGCCACCAAGAACAAAAGCCCTGAGTCTGTCTCAAAACTCTATATCTGAGCTTCGGATGCCTGATATCAGCTTTCTGTCAGAGCTGAGAGTTCTGAGACTCTCCCACAACAGGATACGGAGCCTTGATTTCCATGTATTCTTGTTCAATCAGGACTTAGAATACCTGGATGTCTCACACAATCGGTTGCAAAACATCTCTTGCTGCCCTATGGCGAGCCTGAGGCATCTAGACCTCTCATTCAATGACTTTGATGTACTGCCTGTGTGTAAGGAATTTGGCAACCTGACGAAGCTGACTTTCCTGGGATTAAGTGCTGCAAAGTTCCGACAACTGGATCTGCTCCCAGTTGCTCACTTGCATCTAAGCTGCATTCTTCTGGACTTAGTGAGTTATCATATAAAAGGCGGGGAAACAGAAAGTCTTCAGATTCCCAATACCACCGTTCTCCATTTGGTCTTTCATCCAAATAGCTTGTTCTCTGTTCAAGTGAACATGTCTGTAAACGCTTTAGGACATTTACAACTGAGTAATATTAAATTGAATGATGAAAACTGTCAAAGGTTAATGACATTTTTATCAGAACTCACCAGAGGTCCAACCTTATTGAATGTGACCCTCCAGCACATAGAAACAACCTGGAAGTGCTCGGTTAAACTTTTCCAATTCTTTTGGCCCCGACCGGTGGAGTACCTCAATATTTACAACTTAACGATAACTGAGAGAATCGACAGGGAAGAATTTACTTACTCGGAGACAGCACTGAAGTCACTGATGATAGAGCACGTCAAAAACCAAGTGTTCCTCTTTTCAAAGGAGGCGCTATACTCGGTGTTTGCTGAGATGAACATCAAGATGCTCTCTATCTCAGACACCCCTTTCATCCACATGGTGTGCCCGCCATCCCCAAGCTCATTTACATTTCTGAACTTTACCCAGAATGTTTTTACTGACAGTGTTTTTCAAGGCTGTTCCACCTTAAAGAGATTGCAGACACTTATCTTACAAAGGAATGGTTTGAAGAACTTTTTTAAAGTAGCTCTCATGACTAAGAATATGTCCTCTCTGGAAACTTTGGATGTTAGTTTGAATTCTTTGAACTCTCATGCATATGACAGGACATGCGCCTGGGCTGAGAGCATATTGGTGTTGAATTTGTCTTCGAATATGCTTACAGGCTCTGTCTTCAGATGCTTACCTCCCAAGGTCAAGGTCCTTGACCTTCACAACAACAGGATAATGAGCATCCCTAAAGATGTCACCCACCTGCAGGCTTTGCAGGAACTCAATGTAGCATCCAACTCCTTAACTGACCTTCCTGGGTGTGGGGCCTTCAGCAGCCTTTCTGTGCTGGTCATCGACCATAACTCAGTTTCCCATCCCTCTGAGGATTTCTTCCAGAGCTGTCAGAATATTAGATCCCTAACAGCGGGAAACAACCCATTCCAATGCACATGTGAGCTGAGGGACTTTGTCAAGAACATAGGCTGGGTAGCAAGAGAAGTGGTGGAGGGCTGGCCTGACTCTTACAGGTGTGACTACCCAGAAAGCTCTAAGGGAACTGCACTGAGGGACTTCCACATGTCTCCACTGTCCTGTGATACTGTTCTGCTGACTATCACCATCGGGGCCACTATGCTGGTGCTGGCTGTCACTGGGGCTTTCCTCTGTCTCTACTTTGACCTGCCCTGGTATGTGAGGATGCTGTGTCAGTGGACACAGACCAGGCACAGGGCCAGGCACATCCCCTTAGAGGAACTCCAGAGAAACCTCCAGTTCCATGCTTTTGTCTCATACAGTGAGCATGATTCTGCCTGGGTGAAGAACGAATTACTACCCAACCTAGAGAAAGATGACATCCGGGTTTGCCTCCATGAGAGGAACTTTGTCCCTGGCAAGAGCATTGTGGAGAACATCATCAATTTCATTGAGAAGAGTTACAAGGCCATCTTTGTGCTGTCTCCCCACTTCATCCAGAGTGAGTGGTGCCATTATGAACTCTATTTTGCCCATCATAATCTCTTCCATGAAGGCTCTGATAACTTAATCCTCATCTTGCTGGAACCCATTCTACAGAACAACATTCCCAGTAGATACCACAAGCTGCGGGCTCTCATGGCACAGCGGACTTACTTGGAATGGCCTACTGAGAAGGGCAAACGTGGGCTGTTTTGGGCCAACCTTAGAGCTTCATTTATTATGAAGTTAGCCTTAGTCAATGAGGATGATGTGAAAACT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domTLR6</w:t>
        <w:tab/>
        <w:t>Monodelphis domestica Gray Short-Tailed Opossum</w:t>
        <w:tab/>
        <w:t>chr5:185,788,282-185,790,693 (monDom5) 2412</w:t>
        <w:tab/>
        <w:t xml:space="preserve">       ATGTGCACTACAAAACTATGGTTTATCCCAGACCCACCTATCATCAACACATTCCATTTTGTCCTCATCTTTGTATTGATCCTTGGGAGTGTAATCCAACACTCTTCGCAAAATGAATTTATAGGCAACTATTCAAACAGCCATCTCAGTCATGTTCCACATCACCTGTCACCAAAAACAACAGTCTTAGATTTATCACTAAACAATATAACTGAGATTCAGATTGAGGACTTCAAACTTCTACCAAAGCTGAGAGTTTTAATACTTTCTCATAATAGGATCCAGCACCTTAATATCAGTGTTTTTAAATTCAACCAGGATCTGGAATACTTGGATTTATCCCACAATAACTTATGGGATATTTCTTGCCATCTTCTCATGAATCTTATACATTTAGACCTCTCATTCAATGAATTTGAATTCCTTCCCATTTGTGAGGAATTTAGCAACCTGTCCCAATTAGATTTTCTGGGACTGAGTGCTAAAAGGATACAAAAATCAGACTTACTACCTGTTAGTCATTTAAATCTAAGTAACATCCTGCTAGATCTAGAAAGATTTGGGGGAGCAAAAGACAAATTGGAGACCCTTCCAGTTTTGAACACAAAGAAACTACAGATTATCTTCCCTCCAAATAGAGCATTCTTTATGCAATTGAATATATCAGTGAATAACTTAAGAAGTTTACAAATTACTAATATTAATTTAAATAATGATAAATGTTCAGTTTTCACTGATTTTCTATCAAAAGTAATTCATAATTCAAAATCTCTGAATCTTACTCTTTACCATATTGAAGACACTTGGAAATGTTTTGTGGAAATTCTTCAATTTCTTTGGCACAAGCCTATAGAATATCTTTATATCTACAACTTAACATTGGTGGGAAAAATTGGTTTTGAGTTATTCACATACAATGAAACTTTGCTGAAAGGACTGAAAATAGAATTTATCAACATCAAAGTTTATATATTTCTACAGTCAAATATATATAATATCTTTTCAAACATGAACATAAATATGTTAACGATAACTGATTCCCGAATGCTGCATATGTCTTGCCCCTTCAAGCCTAGCCCATTTCAGTATTTGAACTTTGCTAACAATCTTTTCCCAGATACTATTTTCCCAGACTGTAAAAACTTAAGCCTCTTACAAACACTTATTTTACAAAAGAACAAATTAACACACCTTTCTAAAATAGCTGGTATGACAGAAAAAATGAAGTCGCTGAAACATTTAGATTTAAGCCAGAATTCCATCAGTTATGATGAAGAGAAGAAAAACTGCAGTTGGTCTGAAAGTCTGTTGGTTCTGAATCTGTCTTCCAACGAACTCACTGAGTCTGTCTTCAGATGTTTACCTCCTAGCATCACAGTACTTGATCTCTACAGGAACAAAATAAAGAGCATCCCTAAAAACATATCCAATCTGGAAAGTTTGCAAGAATTAAATATTGCTTTTAATTTTCTAGTTGATCTTCCAGGGTGCAGTACCTTCAGTAGCCTTTCTGTATTGATCATTCAACATAATTCAGTTTCCCACCCATCTGCTCACTTCTTCAATAGCTGCCAGAATATTAAATCACTACAGGCAGAAGACAACCCATTCCTGTGTACCTGTGAACTAAGAGAATTTAGCAAAAATATGGCCACGCTCTCGAGCCAAGTGGTGAGTGGATGGCCACATTCATATAAGTGTGCCTTTCCAGATAACTATAAGGGAACACATTTAAAGGACTTTCATTTGTCTCCCTTGTCATGTAATATAGTCCTGTTGCTTATCACGATTGTTATCGTTGTGTTGGTTTTTGTGATTGTTACAACTTTCTTCTGTGTTTACTTTGACTTGCCATGGTATCTGAGGATGATATTTCAGTGGGCTCGGATGCGACGCAGAGCTAGGAACATCCCCTTAGACGAGCTTGAGAAAGAGGTCCAGTTCCATGCTTTTATATCCTACAGTGAACTGGACTCTCCCTGGGTGAAGCACGAGCTGCTTCCCAACCTTGAGCAGGAAGAGATAAGGATTTGTCTTCATGAGAGAAACTTTGTCCCTGGAAAGAGTATTGTTGAAAACATCATAAACTGTATCGAGAAAAGCCACAAATCCATCTTTGTTTTGTCTCCTAACTTCATTCAGAGTGAGTGGTGCCATTATGAGCTTTACTTTGCTCACCACAAACTTTTTCATGAACGTTCTGATAACTTAATCCTCATTTTACTGGAGCCAATTCCCCAGTACAACATTCCCGCCAAGTATCACAAGCTGAAAGCGCTCATGGCACGCAGAACCTATCTGGAATGGCCCAAGGAGAAGGGCAAACAGGCGCTTTTCTGGGCTAACATCAGAGCAGCATTTAACAGGAAATTAACATTAGTTGAAGAAGCTAATGATGTGGAGATAAT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pygTLR6</w:t>
        <w:tab/>
        <w:t>Pongo pygmaeus Orangutan ENSPPYG00000014669 2391</w:t>
        <w:tab/>
        <w:t xml:space="preserve">       ATGACCAAAGACAAAGAACCTATTGTTAAAAGCTTCCATTTTGTTTGCCTTATGATCATAATAGTTGGAACCAGAATCCAGTTCTCCGACGGAAGTGAATTTGCAGTAGACAAGTCAAAAAGAGGTCTTATTCATGTTCCAAAAGACCTGCCGCTGAAAACCAAAGTCTTAGATATGTCTCAGAACTACATAGCTGAGCTTCAGGTCTCTGACATGAGCTTTCTGTCAGAGTTGAAAGTTTTGAGACTTTCCCATAACAGAATCCAGCTACTTGATTTAAGTGTTTTCAAGTTCAACCAGGATTTAGAATATTTGGATTTATCTCATAATCAGTTGCAAAAGATATCCTGCTATCCTATTGTGAGTTTCAGGCATTTAGATCTCTCATTCAATGACTTCAAGGCCCTGCCCATCTGTAAGGAATTTGGCAACTTATCACAACTGAATTTCTTGGGATTGAGTGCTATGAAGCTGCAAAAATTAGATTTGCTGCCAGTTGCTCACTTGCATCTAAGTTATATCCTTCTGGATTTAAGAAATTATTATATAAAAGAAAATGAGACAGAAAGTCTACAAATTCTGAATGCAAACACCCTTCACCTTGTTTTTCACCCAACTAGTTTATTCTCTATCCAAGTGAACATATCAGTTAATACTTTAGGGTGCTTACAACTGACTAATATTAAACTGAATGATGACAACTGTCAAGTTTTTATTAAATTTTTATCAGAACTCACCAGAGGTCCAACTTTACTGAATTTTACCCTCAACCACATAGAAACAACTTGGAAATGCCTTGTTAGAGTCTTTCAATTTCTTTGGCCCAAACCTGTGGAATATCTCAATATTTACAATTTAACAATAATTGAAAGCATTTGTGAAGAAGATTTTACTTATTCTAAAACGACATTGAAAGCATTGAAAATAGAACATATCACGAACCAAGTTTTTCTGTTTTCACAGACAGCGTTGTACACCGTGTTTTCTGAGATGAACATTATGATGTTAACCATTTCAGATACACCTTTTATACACATGCTGTGTCCTCATGCACCAAGCACATTCAAGTTTTTGAACTTTACCCAGAACGTTTTCACAGATAGTATTTTTGAAAAATGTTCCACGTTAGTTAAATTGGAGACACTTGTCTTACAAAAGAATGGATTAAAAGACCTTTTCAAAGTAGGTCTCATGACTAAGGATATGCCTTCTTTGGAAATACTGGATGTTAGCTGGAATTCTTTGGAATCTGGTAGACATAAGGAAAACTGCACTTGGGTTGAGAGTATAGTGGTGTTAAATTTGTCTTCGAATATGCTTACTGACTCTGTTTTCAGATGTTTACCTCCCAGGATCAAGGTACTTGATCTTCATAGCAATAAAATAAAGAGCATTCCTAAACAAGTTGTAAAACTGGAAGCTTTGCAAGAACTCAATGTTGCTTTCAATTCTTTAACTGACCTTCCTGGATGTGGCAGCTTTAGCAGCCTTTCTGTATTGATCATTGATCACAATTCAGTTTCCCACCCATCAGCTGATTTCTTCCAGAGCTGCCAGAAGATGAGGTCAATAAAAGCAGGGGACAATCCATTCCAATGTACCTGTGAGCTAAGAGAATTTGTCAAAAATATAGACCAAGTATCAAGTGAAGTGGTAGAGGGCTGGCCTGATTCTTATAAGTGTGACTACCCAGAAAGTTATAGAGGAACCCTACTAAAGGACTTTCAAATGTCTGAATTATCCTGCAACATAACTCTGCTGATCATCACCATCGTTGCCACCATGCTGGTGTTGGCTGTGACTGTGACCTCCCTCTGCATCTACTTGGATCTGCCCTGGTATCTCAGGATGGTGTGCCAGTGGACCCAGACCCGGCGCAGGGCCAGGAACATACCCTTAGAAGAACTCCAAAGAAATCTCCAGTTTCATGCATTTATTTCATATAGTGAACATGATTCTGCCTGGGTGAAAAATGAATTGGTACCTTACCTAGAAAAAGAAGATATACAGATTTGTCTTCATGAGAGAAACTTTGTTCCTGGCAAGAGCATTGTGGAAAATATCATCAACTGCATTGAGAAGAGTTACAAGTCCATCTTTGTTTTGTCTCCCAACTTTGTCCAGAGTGAGTGGTGCCATTACGAACTCTATTTTGCCCATCACAATCTCTTTCATGAAGGATCTAATAACTTAATCCTCATCTTACTGGAACCCATTCCACAGAACAGCATTCCCAACAAGTACCACAAGCTGAAGGCTCTCATGACGCAGTGGACTTATTTGCAGTGGCCCAAGGAGAAAAGCAAACGTGGGCTCTTTTGGGCTAACATTAGAGCCGCTTTTAATATGAAATTAACACTAGTCACTGAAAACAATGATGTGAAA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anaTLR6</w:t>
        <w:tab/>
        <w:t>Ornithorhynchus anatinus Platypus XM_001512923 2373</w:t>
        <w:tab/>
        <w:t xml:space="preserve">       ATGCCTGGGACGGAAGACCAGGCCATCAGAACCTTCCTCTTCGCGGGCATCTGGACCGCGGCCCTCGGAAGTCAAACCCAGGCATCTGTCGCGAGCGACTCCTTCGCTGACTACTCCAGCCAACAGCTCGAGAAGGTACCCAGCCCCCTCTCTCCAGACCTGACAACCTTAGATGTGTCCCGAAATAACATATCCGTGCTTGAGGCCGCTGACTTCCGGTCTCTAGCGAAGCTGAGGGTTTTAGTCCTTTCTCATAATAGAATCCGCCACCTGGACACCAGTGTATTTGAATTTAATCCAGCCTTGGAGTTTGTGGATGTAGCCCACAATGAATTGGAGAGCCTCTCTTGCCACCCAGCTGTGGCCTTCAGGCACTTGGATCTCTCTTTCAACCTGTTCGAGCGGGTGCCCGTCTGCAGAGAGTTCGGCCACTGGTTGCAGCTGGATTTCCTGGGGCTGAGTGCCCGGCGGATCCGGAAAGCTGATTTGCAGCCACTGGCTGACTTGCATCTCAGAGAGGTTTTGCTCCACTTGAGGGTCCCAGAGGGGCCGGTCAGCCTGTGCTGCTTGCACACAGAGAAGCTGCACCTCGTTTTCTCTCCCTGGCTGAATCTCCCATCCCACTGGAGTCTGTCTAACAGCACTCCTGGAAGTCTAGAGATAACGAACATCCAGCTGGTCAATGGGCGGTGTTCCGATCTCACCGAGGTTTTATCAGAAGCGATGCAAGATCTGAAATTGCTCAATCTGACGCTGAACAATGTCGAAACCACTTGGGAATGCCTGGTGGCCGTCTTCCAGCTCGTTTGGCCCCGGAATGTGGAATACCTCAACATCTACAACCTGACCCTCTTTGAAGAAATCAATGAAGAAGCATTCGACACCACTGAGACGTCACTGAAAGGAGTGAAATTGGAACTCATGACCAACAAGGTTCTCTATTTCTCCCAGGATAACATCTACGGAATATTTGCAAAGATGAACATCAGCAGTCTGACAATAACCAATTCCCCTTTCATACATATGCTTTGCCCTACCGGGGCAAGCCGGTGGCTGCATCTGGACATGTCCAATAACGTGCTGACGGATACGATTTTTGAAACCTGTACCACCCTCGTTCACTTGGAAACTCTCATTTTTCGAGGAAATCAGTTAAAGAACCTGGTGCCACTGAGTCGGATGACTAAGACGATGCGGTCTCTCCAACACCTGGACCTGAGTTTGAATTTTTTGCAGTTTGATGGGGACGCGGAAAGCTGCGATTGGTCTGCGAGTCTGTCGACGTTAGATTTATCATCGAATAAGCTGACTGGATCCGTCTTCAGGTGTCTGCCCCCGCGAGTCACGGTCCTTGACCTGCACGGTAATCAGATCCGAAGCATCCCCAAGGAGGCCGTGGCCCTGCCGGCTCTGCGAGAGTTAAACGTGGCACTTAACTTCCTGGCAGACCTTCCGGACTGCGGTGCTTTCCGGAGCCTCACCGTCCTGCGCGTTGATGGCAATTCCATCCCCAGCCCATCGCCCGCCGCCTTTCGGTCATGCCAGAACCTCAGGAGGCTCTGGGCCGGAAACAATCCCTTCGCGTGTGGGTGTAATCTCAGACAGTTCATCGGCCTAGCGGCCTCTTCCTCCAATTTGCTGGAAGGTTGGCCGGATGCCTACGTCTGTGCTTCCTCAGAAGGCCATGATGGGACTCTGCTGAAGGACGTCCACCTGCCCGAATTAGCCTGCAACATCCCCCTTCTGGTGGGGACCGTGCTGGTGACCCTGTCGGTCGTGGCGGCGGCCGGGGCGGCCCTGTGCCGCTACCTGGATGTGCCCTGGTACCTGAGGATGACGTGGCAGTGGGCGCAGACCCGGCGCAGGGCCCGGCGGGCGACCCCCGTGAAACTCGAGAGGATGGCCCAGTTCCACGTGTTCGTCTCCTACAGCGAGAGGGACGCGACCTGGGTCAAGGCCGAACTGATCCCCAACCTGGAGAGTGCCGCCATAAGCGTCTGTCTGCACGAGAGGAACTTCGTCCCCGGCAAGAGTATCGTGGAGAACATCATCAGCTGCATCGAGAAGAGCCGCAAATCCATCTTCGTCCTGTCCCCCCACTTTGTCCAGAGCGAGTGGTGCCACTACGAGCTCTGCTTCGCTCACCACCGGCTCTTCCAAGAGGGTTCCGACAGCCTCATCCTCATCGTGCTGGCCCCGATCCCGCGGCACGGCATCCCCGCCCGCTATCACAAGCTTAAGTCCCTCATGGCCCGGAAGACCTATCTGGAATGGCCCCAGGAGAGGAGCAAGCAGGGCCTGTTCTGGGCCAACCTGAGGGTTGCGGTGAACCTTAAACTGACTGATCGACTGGATGATGCTCTGACTCGC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SscrTLR6</w:t>
        <w:tab/>
        <w:t>Sus scrofa Pig AB085936 2391</w:t>
        <w:tab/>
        <w:t xml:space="preserve">       ATGACCAAAGACAAAAAACCTACTGTCATAAGCCTTCATTCTGTGTATGTCATGACCTTAGTATGGGGAACCCTAATCCAGTTCTCTGAAGAAAGTGAATTTGTGGTAGACAAGTCAAAAATAGGCCTTACTCGTGTTCCAAAAGACCTGCCACCCCAAACCAAAGTCTTAGATGTGTCTCAAAACTTCATAACTGAGCTTCACCTCTCTGACATCAGCTTTCTCTCGCAGCTGACGGTTTTGAGACTTTCCCAGAATAGGATGCAGTGCCTTGATATCAGTGTTTTCAAGTTCAATCAGGATTTGGAATATTTGGATTTATCTCACAATCAGTTGCAGACAATCTTGTGCCATCCCATCACCAGCCTCAAGCATTTGGACCTCTCATTCAATGACTTTGAAGCCCTGCCCATATGTAAGGAGTTTGGCAACTTGACACAACTGAATTTCTTGGGATTAAGTGCTACAAAGTTACAGCAATTAGATCTACTACCAATTGCTCACTTGCATCTAAGTTGCATCCTTCTGGATTTGGAACGTTATTACATGAAAGAAAATGAGAAAGAAAGTCTTCAAATTCTGAACACAGAGAAACTTCACCTGGTCTTTCATCCAAATAGCTTCTTCTCTGTCCAAGTAAACATATCGGTTAAGAGTGTAGGGTGTTTACAACTGGCTAATATTAAACTGGGTGATGACAACTGTCAGGTTTTCATTACATTTTTATTGGAACTCACTCAAGGGCCAACCTTACTAAATTTTACGCTCAACCATGTGGAAACAACTTGGAAATGTTTGGTTGGAATTTTTCAATTCCTTTGGCCCAAACCTGTAGAATATCTCAGTATTTACAATTTAACAATAGTTGAAAGCATTGATGAAGAAGATTTTATTTATTATGAAACAACATTGAAAGGAGTGAAAATAGAACATATTACAAAGAGAGTTTTTATTTTTTCACAGACAGCATTATACAGAGTGTTTTCCGATATGAATATCAGGATGTTAACCATAGCAGACACACATTTTATACACATGCTTTGTCCTCAGGTACCAAGCACATTTAACTTTTTGAACTTTACCCAGAATGTTTTTACAGATAGTGTTTTTCAAAATTGCAAAACTTTAGCTAGATTAGAGACACTCATCTTACAAAAGAATAAATTAGAAGACCTTTTCAAAATAAGCCTCATGACTAAGGATATGCTATCTTTGGAAATACTGGATGTTAGCTCGAATTCTTTGGAGTATGATAGACATGGTGAAAATTGCACTTGGGTTGGGAGTATAGTGGTGTTAAATTTATCTTCAAATATACTCACTGACTCTGTTTTCAGATGTTTACCTCCCAGGATCAAGGTTCTTGATCTTCACAGTAACAGAATAAGGAGCATCCCTAAGGATGTCGCCCATCTGGAAGCTCTGCAAGAACTCAATGTTGCTTCCAATTCTTTAGCTCACCTGCCTGGATGTGGTTCCTTTAGCAGCCTTTCCATTCTGTCCATTGACTATAATTCAATTTCCAACCCATCAGCTGACTTCTTCCAGAGCTGCCAGAAGATTAGGTCCCTCAAAGCAGGGAACAATCCATTCCAATGTACATGTGAGCTAAGAGACTTCATCCAAAGTCTAGGTCAAGTATCGAGTGACGTGGTAGAGAGTTGGCCTGATTCTTACGAGTGTGAGTATCCAGAAAGTTATAAGGGGACTCTGCTCAAGGACTTCCGTGTATCTGAATTATCCTGCAACACAGCTCTGCTGATTGTCACCATCGGAGTCACTGGGCTGGCATTGGCTCTTACCATGACCGGCCTCTGTGTCTACTTTGATCTGCCCTGGTATCTCAGGATGCTGTGTCAGTGGACCCAGACTCGGCGCAGGGCTAGGAATGTACCCTTAGAAGAACTCCAAAGAACTCTCCAGTTCCATGCCTTCATTTCATATAGTGAACACGATTCTGCCTGGGTAAAAAATGAACTGGTACCTTGTCTAGAAAAAGAAGGTATAAAGATTTGTCTCCATGAGAGAAACTTTGTTCCTGGCAAGAGCATCATGGAAAATATCATAAACTGCATTGAGAAAAGCTACAAGTCCATCTTTGTTTTGTCTCCCAACTTTGTCCAGAGCGAGTGGTGCCACTATGAACTCTACTTTGCCCACCACAACCTCTTCCATGAAGGGTCTGATAACTTAATCCTGATCTTGCTGGATCCCATTCCACAGAACAGCATTCCTGGCAAGTATCACAAACTCAAAGCTCTCATGGCACAGCGAACTTATTTGGAATGGCCCAAGGAGAAGAGCAAACATGGACCTTTTTGGGCTAATATTAGAGCTGCTTTCAATATTAAATTAAAACTAGTCGCTGAAGAGGATGATGTGAAAACT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RnorTLR6</w:t>
        <w:tab/>
        <w:t>Rattus norvegicus Rat NM_207604 2388</w:t>
        <w:tab/>
        <w:t xml:space="preserve">       ATGTCCCAAGACAGAGAACCCATCGTGGAGAGTTTCCATTTTGTTTGCACCCTGGCCTTAATAGTCGGAAGCATGACCCAGTTCTCTGATGAACTTGAGTCTGTAGTAGACTATTCAAACAAGAACCTTACTCATGTCCCAAAAGACCTGTCACCAAGCACAAAATCCTTGAGTCTGTCTCAAAACTCCATATCTGATCTTCAGATGTCTGATATCAGCTTTCTGTCAGAGCTGAGAGTTCTGAGACTCTCCCACAACAGAATACGGAGACTTGACTTTGGTGTGTTCTTGCTCAATCGGGACTTAGAATACCTGGATGTCTCTCACAATCAGTTACAAAACATCTCTTGCTGTCCTATGGTGAACTTGAAACATCTAGACCTCTCATTCAATGATTTTGAAGTGCTGCCCGTGTATAAGGAATTTGGCAACTTGAGGAAGCTGAGTTTCTTGGGATTAAGTGCTGCAAAGTTCCGACAACTGGATCTGCTCCCAATTTCTCACTTGCACCTGAGCTGTGTTCTTCTGGACTTGGTGAATTATCAGATAAAAGATGGTGAAACAGAAAGTCTTCAGGTTCCAAATACCAACGTTCTCCATTTGGTCTTTCATCCGAATAGCCTGTTCTCTGTGCAAGTGAACATATCTGTAAATGCTTTAGGATGCTTACAACTGAGTAATATTAAATTGAATGATGAAAACTGTCAAAGCTTAATTATATTTTTATCAGAACTCACCAGAGGTCCAACCTTATTGAATCTGACCCTCCAGCACATAGAAACAAACTGGAAGTGCTTTGTTAGACTTTTACAATTCCTTTGGCCCAGACCTGTGGAGTATCTCAATATTTACAACTTAACGATAACTGAGAGCATAAGCAGGGAGACATTTATTTACGTGGAGACAGTGTTGAAGTCACTGAAGATAGAGCATGTCACAAACCAAGTGTTCCTCTTTGTGAAGGATGCACTATATTCTGTGTTTGCAGAAATGAACATCAGGATGCTCACACTGTCAGACACGCCATTCATCCACATGGTGTGCCCTGAGTTCCCAAGCACATTTGCATTTCTGAACTTTACCCAGAACGTTTTTACTGACAGCATTTTTCAAGGCTGTTCCACCTTGAAGAGACTGGAGACACTTATCTTGCAAAGGAATGGTTTAAAGAACCTTTTTAAGGTAGCTCTCATGACCAAGACTATGTCCTCTCTGGAAACATTGGATGTCAGTTTGAATTCTTTGAACTCTCATGTGTATGACAGAACATGTGCTTGGGCCGAGAGCATACGGGTGTTGAATTTGTCTTCGAATGTACTTTCGGACTCTGTCTTCAGGTGCTTACCTCCCAAGGTCAAGGTCCTTGACCTTCACAACAACAGGATAGTGAGCATCCCTAAAGATGTCACCCACCTGCAAGCTTTGCAGGAACTCAATGTCGCATCCAATTTTTTAACTGACCTTCCTGGATGTGGAGCCTTCAGTAGCCTTTCTGTGCTGGTCATCGACCATAACTCAGTTTCCCACCCCTCCTCTGATTTCTTCCAGAGCTGTCAGAATATCAGGTCCATAACAGCGGGGAACAACCCATTCCGATGCACATGTGAGCTGAGGGAGTTTGTCAAAAACATAGGTCAGGCATCAAGAGAAGTGGTGGAGGGCTGGCCTGACTCTTACAGATGTGATTACCCAGACAGCATTAAGGGAACCCCACTGCAGGACTTCCACATGTCTCCACTGTCCTGCGATACAATTCTACTGACTGTCACCATTGGGGCCACTCTGCTGCTACTGGCTGCCATTGGGGCTTCCCTCTGTCTCTACTTTGATCTGCCCTGGTATCTCAGGATGCTATGGCAGTGGACACAGACCAGGCACAGGGCCAGGAACATCCCCTTAGAGGAACTGCAGAGGAACCTCCAGTTCCATGCTTTTGTCTCATACAGTGAGCATGATTCTGCCTGGGTGAAGAATGAATTACTACCAAACCTAGAGAAAGATGACATTCGGGTTTGCCTCCATGAGAGAAACTTTGTCCCTGGCAAGAGCATTGTGGAGAACATCATACACTTCATTGAGAAGAGTTACAAGTCCATCTTTGTGCTGTCTCCCCACTTCATCCAGAGTGAGTGGTGCCATTATGAACTCTACTTTGCCCATCACAATCTCTTCCACGAAGGGTCTGATAACTTAATCCTGATCTTGCTGGAACCCATCCAACAGAACAACATTCCCAGTAGATACCACAAGCTGAGGGCTCTCATGGCACAGCGGACTTACTTGGAATGGCCTATTGAGAAGGGTAAACGTGGGCTGTTTTGGGCCAACCTTAGAGCTTCTTTTATTATGAAGCTAGCCTTAGTTAATGAGAATGATGTGAAAACT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lTLR6</w:t>
        <w:tab/>
        <w:t>Macaca mulatta Rhesus Monkey XM_001089296 2391</w:t>
        <w:tab/>
        <w:t xml:space="preserve">       ATGACCAAAGACAAAGAACCTGTTGTTAAAAGCTTCCATTTTGTTTGCCTTATGATCATAATAGTTGGAACTAGAATCCAGTTCTCTGACGGAAGTGAATTTGCAGTAGACAAGTCAAAAAGAGGTCTTACTCATGTTCCAAAAGACCTACCGCCGAAAACCAAAGTCTTAGATATGTCTCACAACTACATAGCTGAGCTTCAGGTCTCTGACATAAGCTTTCTGTCAGAGTTGAAAGTTTTGAGACTTTCCCATAACAAAATCCAGCTACTTGATTTAAGTGTTTTCAAGTTCAACCAGGACTTGGAATATTTGGATTTATCTCATAATCAGTTGCAAAAGATATCCTGCCATCCTATTATGAGTTTCAGGCATTTAGATCTCTCATTCAATGACTTCGAGGCCCTGCCCATCTGTAAGCAATTTGGCAACTTGTCACAACTGAATTTCTTGGGGTTGAGTGCTATGAAGTTACAAAAATTAGATTTACTGCCAATTGCTCACTTGCATCTAAGTTACATCCTTCTGGATTTAAGAAATTATTATATAAAAGAAAATGAGACAGAAAGTCTACAAATTCTGAATGCAAAAACACTTCACCTTGTTTTTCACCCAACTAGTTTATTCTCTATCCAAGTGAACATATCAGTTAATACTTTAGGGTGCTTACAACTGACTAATATTAAATTGAATGATGACAACTGTCAAGTTTTCATTAAATTTTTATTAGAACTCACTAGAGGTCCAACCTTGCTGAATTTTACCCTCAATCACATAGAAACAACTTGGAAATGCCTGGTGAGAGTCTTTCAATTTCTTTGGCCCAAACCTGTGGAATATCTCAATATTTACAATTTAACAATAATTGAAAGCATTCATGAAGAAGATTTTACTTATTCTAAAACGACATTGAAAGCATTGAAAATAGAACATATCACGAACCAAGTTTTTATCTTTTCGCAGACAGCATTGTACACCGTGTTTTCTGAGATGAACATTATGATGTTAACCATTTCAGATACACCTTTTATACACATGCTGTGTCCTCGTGCACCAAGCACATTCAAGTTTTTGAACTTTACCCAGAATGTTTTCACAGATAGTATTTTTGAAAAATGTTCCACGTTAGTTAAATTGGAGACACTTATCTTACAAAAGAATGGATTAAAAGACCTTTTCAAAGTAGGTCTCATGACTAAGGATATGCCATCTTTGGAAATACTGGATGTTAGCTGGAATTCTTTGGAATCTGGTAGACATAGGGAAAACTGCACTTGGGTTGAGAGTATAGTGGTGTTAAATTTGTCTTCAAATATACTTACTGACTCCGTTTTCAGATGTTTACCTCCCAGGATCAAGGTACTTGATCTTCACAACAATAAAATAAAGAGCATTCCTAAACAAGTCGTAAAACTGGAAGCTTTGCAAGAACTCAATGTTGCTTTCAATTCTTTAACTGACCTTCCTGGATGTGGCAGCTTTAGCAGCCTTTCTGTATTGATCATTGATCACAATTCAGTTTCCCACCCATCAGCTGATTTCTTCCAGAGCTGCCAGAAGATGAGGTCAATAAAAGCAGGGAACAATCCATTCCAGTGTACCTGTGAGCTAAGAGAATTTGTCAAAAATATAGAGCAAGTATCAAGTGAAGTGGTAGAGGGCTGGCCTGATTCTTATAAGTGTGACTACCCAGAAAGTTATAGAGGAACCCCACTAAAGGACTTTCACATGTCTGAATTATCCTGCAACATAACTCTGCTGATCATCACCATCGGTGCCACCATGCTGGTGTTGGCTGTGACTGTGACCTTCCTCTGCATCTACTTGGATCTGCCCTGGTATCTCAGGATGGTGTGCCAGTGGACCCAGACCCGGCACAGGGCCAGGAATGTACCCTTAGAAGAACTCCAAAGAAATCTCCAGTTTCATGCATTTATTTCATATAGTGAACATGATTCTGCCTGGGTGAAAAATGAATTGGTACCTTACCTAGAGAAAGAAGGTATGCAGGTTTGCCTTCATGAGAGAAACTTTGTTCCTGGTAAGAGCATTGTGGAAAATATCATCAACTGCATTGAGAAGAGTTACAAGTCCATCTTTGTTTTGTCTCCCAACTTTGTCCAGAGTGAGTGGTGCCATTATGAACTCTACTTTGCCCATCACAATCTCTTTCATGAAGGATCTAATAACCTAATCCTCATCTTACTGGAACCCATTCCACAGAATAGCATTCCCAACAAGTACCACAAGCTGAGGGCTCTGATGACTCAGAGGACTTATTTGCAATGGCCCAAGGAGAAAAGCAAACGTGGGCTCTTTTGGGCTAACATTAGAGCCACTTTTAATGTGAAATTAACACTAGTCACTGAAAACAATGATGTGAAATC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DnovTLR10</w:t>
        <w:tab/>
        <w:t>Dasypus novemcinctus Nine-Banded Armadillo ENSDNOG00000009949 2397</w:t>
        <w:tab/>
        <w:t xml:space="preserve">       ATGATACTGATCAGAAACATTTGCATATTTTGTAGTATTGTTCTGTCAGTGCAGGGTGGGAACCCAAAACTGCCAGAAGAAAGTGAATTGACTACCAACTACTCCAGTATGTCTCTGAGAAAGGTCCCTGCAGATTTGACTCCAACCACAACCACGCTGGATTTATCCTACAATCTTCTTTTTCAGCTTCAGAGTTCAGATTTTCGTTCTGTCTCCAAACTGAAAGTTCTGATTCTGTGCCATAACAGAATCCAACAGCTGGCTATCAAGGTCTTCGAATTCAATAAGGAGTTAAGATATTTAGATTTGTCTTACAACAGACTGAAAGCTGTAACTTGCTATTCACTGGCAGGTCTCAGACATTTAGACCTTTCTTTCAATGACTTTGACACTGTGCCTATCTGTGAGGAGATTGGCAGCCTGTCAAAACTGGAAATCCTAGGCTTGAGTGGGGCAAAAATACGAAAGTCAGACTTCCAGAAAATTGCTCATTTGCATCTAAATACTGTGTTCTTAGGCTTGAAAACTCTTTCTCATTATGAAGAAGGCAGTCTGCCCCTCCTAAACACAACAAAACTTCACATTTTTGTACCAATGGACACAAATTTCTGGGTTCTTTTGCGTGATGGAATGAAGACTGCAAAAATATTAGAAATGACAAATATAGATGGCAAAAGCCAATTTGCAAGTTATGAAACTCAACCCAGTCTTATTTTAGAAAATGCTAAAACATCTACTTTGTTACTTAATGAAGTTGATTTACTCTGGGATGACCTTTTCCTCATCTTCCAGCTTGTTTGGCATTCATCAGTGGAATACTTCCAGATCCAAAATGTGACTTTTGGAGGTAAGGTTTACCTCAACCACAATTCATTTAACTACTCAAATACTGTAATGAGAACAATAAAATTGGAGCATGTACACTTCAGAGTTTTTCATATTCCACAAGATAGAGTTTATCTGCTTTTTACTAAAATGGATTTGGAAAACCTGACAATATCAGATGCACAAATGCCACACATGCTTTTTCCTGATTACCCTACAAGATTCCAATATTTAAATTTTGCAAGCAATATCTTAACAGATGACCTGTTTAAAAATCCTATCCAATTGCCTCATTTGAAAACGCTCATTTTGACGGGTAATAAACTGGAAACACTTTCCTTAGTGAGTTCCTTTGCTAACAGCACACCCTTGAAGCACTTAGATCTGAGCCAAAACCTATTGCAACATGAAAATGATGAAAATTGTTCCTGGCCAGAAACTGTGGTCANNNNNNNNNNNNNNNNNNNNNNNNNNNNNNNNNNNGTTTTCAGGTGCTTGCCCCCAAATATTCAAATACTTGACTTGAATAATAACAAAATTCAAACTGTCCCTAAAGAGATTGCTCATCTGACGTCTTTACAAGAACTACACATTGCATTTAATTTTCTAACTGATCTCCCAGGGTGCAGTCACTTCAGAAAACTCTCAATTCTGGACATTGAAATGAACTTAATTCTCAGCCCTTCTCTAGATTTTTTTCAGAATTGCCAGCAAGTGAGAACTCTCAATGCAGGAAGAAATCCATTCCGGTGTACCTGTGAATTAAGAGACTTCATTCAGCTTGAAAAAAATTCAGAGGGCATGATGGTTGGATGGTCAGATTCATACATCTGTGAATATCCTTTGAATCTAAGGGGGACTCAGTTAAAGGATGTTCATCTACCCGAGTTATCGTGCAACACAGCTCTGTTGATTGTCACCATCGTGGTCATCATGCTGACTCTGGGGGTGGCAGTGGCTTTCTGCTGTGTCCACTTTGATTTCCTGTGGTATCTCAGGATGCTGTGTCAATGGGCAAAGACATGGCATGAAGTTAGGATGACAACTCAAGAACAGCTAAAGAGAAATATCCAATTCCATGCATTTATTTCATACAGTGAACACAATTCTCTCTGGGTGAAGAATGAATTGATTCCCAACCTAGAGAAAGATGATGGTTCTGTGTCGATTTGCCTTCATGAGAGACACTTTGATCCTGGCAAGAGCATTGCTGAAAATATCAGAAGCTGCATTGAAAAAAGCTATAAGTCCATCTTTGTTTTGTCTCCTAGCTTTGTCCAGAGTGAGTGGTGCCATTATGATGCCTGCTTTGCCCACTGCAATCTCTCCCATGAAAATCCCAATTACTTAATCTTCATTTTGCTGGAACCCATTCCACTCTACTGCATTCCCACCAAGTATCATAAGCTGAGAGCGCTCATGGAAAAGAAAACATACTTGGAATGGCCCAAGGATAGGCGTAAATGTAGGCTGTTTTGGGCAAACCTTCAGGCTGCTGTTAATGTTAATTTATCAGAAACCAGAGAGATGTTGGAACTACCGACATTCACAGAGCTCGATGAAGAGTCCCGAGGTTCTGCCATGTCTCTGATAAGAACAGACTACCT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FcatTLR10</w:t>
        <w:tab/>
        <w:t>Felis catus Cat chrB1:190,319,954-190,322,286 (felCat4) 2260</w:t>
        <w:tab/>
        <w:t xml:space="preserve">       ACCAACTGCTCCAACATGTCCCTTAGAAAGGTTCATGCAGACTTGACCCCAACCACAACCACACTGGATTTATCCTACAACCTCCTTTCTCAGCTTCAGAGTTCAGATTTTCGTTCTGTCTCTAAACTGAAAGTTTTGATTCTGTGCCACAACAGAATCCAAGAGCTGGATATCAAGACCTTTGAATTCAACAGAGAGTTAAGATATTTAGATTTGTCTTACAACAGATTGAAGATTGTAACTTGGTATTCACTGGCAGGTCTCAGACATTTAGATCTTTCTTTCAATGACTTTGACAGTGTGCCTATCCACGAGGAGGCTGGCAACATGTCACATCTGGAAATCCTGGGTTTGAGTGGGGCAAAAATACGAAAATCAGATTTCCAGAAAATTGCTCATTTGCATCTAAATACAGTCTTCTTAGGATTAAGAAGTCTTTCTTATTATGAAGAAGGTAACCTGCCCATCTTAAACACAACAAAACTTCATATTGTTTTACCAATGAACACAAATTTCTGGGTTCTTTTGCGTGATGGAATCAAGACTTCAAAAATACTAGAAATGACAAACATAGATGGCAAAAGCCAATTTTCAAGTTATGAAACTCAACAAAATCTTACTTTAGCGAATTCCAAGACATCTATTCTATTGCTTAATAAAGTTGATTTACTCTGGGACTACCTTCTCCTCATCTTCCAGTTTGTTTGGCATACATCAGTAGAATGCTTCCAAGTCCAACATGTGACTTTTGGAGGCAAGGTTTATCTTGACCATAATTCATTTGATTACTCAAATACTGCAATGAGAGCTATAAAATTGGAGCACATACAGTTCAGAATTTTTTATATTCCACAGGAAAGGGTCTACTTGCTTTTTACCAAAATGGATATAGAAAACCTGACTATATCAGATGCACAAATGCCACACATGCGGTTTCCTAATTATCCCACAAGATTCAAACATTTAAATTTTGCTGATAATATCTTAACAGATGACCTGTTTAAGCAACCTATCCAATTGCCTCATTTGAAAACTTTAATTTTGAAGGGCAATAAATTGGAGACACTTTCTTTAGTGAGTTTCTTTGCCAACAACACATCCTTGAAGCACTTAGATCTCAGCCAGAATCTGTTACAATATGAAAATGATGAAAATTGCTTTTGGCCAGAAACCTTGATCACTATGAACCTGTCATCCAACAAATTTGCTGATTCTGTTTTCAGGTGCTTGCCCAGAAGTATTCAAATACTTGACCTGAATAATAACAAGATTCAAACTGTCCCTAAAGAGATTATTCATCTGAAGTCTTTGCGAGAACTAAATATCGCATTTAACTTTCTAACTGATCTTCCTGGGTGCAGTCATTTCAGAAAACTCTCAATTCTGAACATTGAAATGAACTTAATTCTCAGCCCATCTCTGGATTTTTTCCAGAGCTGTCAGGAAGTTAAGACTCTGAATGCAGGAAGAAACCCATTCCGGTGTACCTGTGAATTAAGAGATTTTATTCAGCTGGAAAAATATTCACAGGGCATGATGATTGGATGGTCAGATTCATATATCTGTGAATACCCTTTGAATCTAAAGGGGACTCGGTTAAAGGATGTTCATCTTCCTGAATTATCTTGCAACACAGCTCTGTTGATTGTCACCATTGTGGTTATCATGCTAGTTCTGGGGACTGCTATGGCCTTCTGCTGCCTCTACTTTGATCTGCCCTGGTATCTCAGGATGCTAGGTCAGTGGACACAGACATTGCAGAGGATTAGGAAGACAACCCAAAGAACAACTTCAAGAAGAAATGTCCAGTTCTATGTGTTTATTTCATACAATAAACATGACTCTACCTGGGTGAAGCATGAATTAATTCCCAATCTAGAGAAAAGAGAGAACTTTGATTTCCTTCATGAAGAAACTTTTGATCCTGGTAAGAGCATACCTGGAAATATCACAAACTGCATAGAAAAAACTNNNNNNNNTCTCTTCCATGAAAATTCTGATTACATAATTTTTATCTTGCTAGAACCCATTCCACTCTACTGTATTCCTACCAGGTATCCTAAGCTGAAAGCTCTTATGGAAAAGAAAGCATACTTGGAATGGCCCAAAGATAGGCGTAAATGTGGACTTTTTTGGGCAAAACTTAGAGCTTCTATTAATGTTAATTTATTAGAAACCAGAGAGATGTGTGAACTACAGACATTTGTGGAGCTGAATGAAGAGTCTCAAGGTTCTGTAATCTCTCTGATAAGAACA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tauTLR10</w:t>
        <w:tab/>
        <w:t>Bos Taurus Cow BC123541 2439</w:t>
        <w:tab/>
        <w:t xml:space="preserve">       ATGAGATATATCAGAAGCATTTACATATTTTGTAGTATTGTTACGTCTGTGCGTAGTGGGGCTTCAGAGCTGCCCGAAGAAAGGGAATTGACTACCAACTTCTCCAGCATGTCTTTAACAAAGGTTCCTGAAGGCTTGACCCCAATTACAACCACATTGGATTTGTCTTATAATCTCCTTTTTCAACTCCAGCATTCAGATTTCCGTTCTCTCTCTAAACTGAAAGTTTTGATTCTATGCCACAACAGAATCCAAGAGCTGGATATCAAGACCTTTGAATTCAACAAGGAGTTAAGCTACTTAGATGTGTCTAACAACAGACTGAAGAGTGTAACCTGGTTCTCACTGGCAGGTCTCAGACATTTAGATCTGTCCTTCAATGACTTTGACACTCTGCCTATCAGCGTAGAAACTGGCAACATGTCACACCTGGAAACCCTAGGTTTGAGTGGGGCAAAAATACAAAAATCAGATTTTCAGAAAATTGCTCATTTGCAGCTAAATACCGTCTTATTAGGATTGAGAACTCTATCTCATTATGAAGAAGGTAGCTTGCCCATCTTAAACACAACAAGACTTCACATTGTGTTACCAGTGAACACAAATTTCTGGGTTCTTTTGCATGATGGAATCAAAACTTCAAAAATATTAGAAGTCATCAATATAGATTTGCAAAAGAGCCAGTTTACGAGTTATGAATCTCAACAAATTCCTATTTTAGAAAATGCCAAGACATCCATTCTGTTACTTAATAAAGTTGACTTATCCTGGGACGATCTTTTCCTCATCTTCCAATTGGTTTGGCATACATCAGTAGAGTACTTTCAGATTCAACATGTGACCTTTGGAGGTAAGGTTTATCTTGACCACAATTCATTTGACTACTCAAATACTGTAATGAGAACTATAAAACTGGAACATGTACATTTTAGAATTTTTAATATCCCCCAGGAGAGCATCTACTTGCTTTTTACCAAAATGGATATAGAAAACCTGACAATATCAGATGCACAAATGCCTCACATGCTGTTCCCTATGTACCCTACAAGATTCCAATATTTAAATTTCGCTAATAATATCTTAACAGATGATGTGTTTAAAAAATCTATCCAATTGCCTCATTTGAAAACTCTCATCTTGAAGGACAATAAATTGGAGACACTTTCCTTAGTGAGTCACTTTGCCAGCAACACATCCCTGAGGCACTTAGATCTGAGTGAAAATCTGTTACAACATGAAAATGATGAAAATTGCTTGTGGCCAGAAACCTTGGTCACCATGAACTTGTCATTCAACAAATTTGCTGATTCTGTTTTTGGGTGCTTGCCTAGAAACATTCAAATACTGGACCTGAATAGTAACAAAATTCAAACTGTCCCTAAAGCGATTACTCACCTGACATCTTTGCGAGAGTTAAATCTTGCATTTAATTTTCTAACTGATCTTCCTGGGTGCAGTCATTTCAGAAGACTCTTAGTTCTGAACGTTGAAATGAACTTAATTCTCAGCTCATCTCTGGATTTTTTCCAGAGCTGCCAGGAAGTTAAAACTCTAAATGCAGGAAGAAATCCATTCCGATGTACTTGTGAATTAAGAGATTTCATTCAGCTTGGAAAATACTCAGAAGGCATGATGGTTGGATGGTCAGATTCATACATCTGTGAATACCCTTTGAATCTAAAGGGGACTCAGTTAAAGGATGTTCATCTTCCAGAAATATCTTGCAACACAGGTTTGCTGATTGTCACCATTGTGGTTGTCATGCTCGTTCTGGGGATGGCTGTGGCCTTCTGCTGCCTCCACTTTGATTTGCCCTGGTATCTCAGGATGCTGCATCAATGGACTCAGACATGGCTCAGGGTTAGGAAGACAACTCAGGAACAACTCAAAAGAAGTGTCCAATTCCATGTGTTTATTTCATACAGTGAACATGATTCTGCCTGGGTGAAGTATGAATTGATTCCCAGTCTAGAGAAAGAAGATGGTTCTGTTCTGATTTGCCTTCATGAGGGAAACTCTGACCCTGGCAAGAGCATGACTGAAGATACCATAAACTGCATTGAGAAAAGTTACAAGTCCATCTTTGTTTTGTCTCCCAGCTTTGTCCAGACTGAATGGTGCCATTATGAACCCTACTTTGCCCACCACAATCTCTTCCATGAAAGTCTTGATTACATAATTCTTATCTTACTGGAACCCATTCCACTCTACTGCATCCCTACCAGATATCCTGAGCTGAAAGCTCTCATGGAAAAGAAAGCATACTTGGAATGGCCCAAGGATAGGCGTAAATGTGGCCTTTTTTGGGCAAACCTTCGAGCTGCTCTTCATGTTAATTTATTAGACACCAGAGGGACATGTGAACTACAGACATTCACAGAACTGAATGAAGGGTTTGGAGGTTCTGCAATCTCTCTGATCAGAACAGACTGCCTG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troTLR10</w:t>
        <w:tab/>
        <w:t>Pan troglodytes Chimpanzee XM_001138435 2436</w:t>
        <w:tab/>
        <w:t xml:space="preserve">       ATGAGACTCATCAGAAACATTTACATATTTTGTAGTATTGTTATGACAGTAGAGGGTGATGCTCCAGAGCTGCCAGAAGAAAGGGAACTGATGACCAACTGCTCCAACATGTCTCTAAGAAAGGTTCCCGCAGACTTGACCCCAGCCACAACAACACTGGATTTATCCTATAACCTCCTTTTTCAACTCCAGAGTTCAGATTTTCATTCTGTCTCCAAACTGAGAGTTTTGATTCTATGCCATAACAGAATTCAACAGCTGGATCTCAAAACCTTTGAATTCAACAAGGAGTTAAGATATTTAGATTTGTCTAATAACAGACTGAAGAGTGTAACTTGGTATTTACTGGCAGGTCTCAGGTATTTAGATCTTTCTTTTAATGACTTTGACACCATGCCTATCTGTGAGGAAGCTGGCAACATGTCACACCTGGAAATCCTAGGTTTGAGTGGGGCAAAAATACAAAAATCAGATTTCCAGAAAATTGCTCATCTGCATCTAAATACTGTCTTCTTAGGATTCAGAACTCTTTCTCATTATGAAGAAGGTAGCCTGCCCATCTTAAACACAACAAAACTGCACATTGTTTTACCAATGGACACAAATTTCTGGGTTCTTTTGCGTGATGGAATCAAGACTTCAAAAATATTAGAAATGACAAATATAGATGGCAAAAGCCAATTTGTAAGTTATGAAATGCAACGAAATCTTAGTTTAGAAAATGCTAAGACATCGATTCTATTACTTAATAAAGTTGATTTACTCTGGGACGACCTTTTCCTTATCTTACAATTTGTTTGGCATACATCAGTGGAACACTTTCAGATCCGAAATGTGACTTTTGGTGGTAAGGCTTATCTTGACCACAATTCATTTGACTACTCAAATACTGTAATGAGAACTATAAAATTGGAGCATGTACATTTCAGAGTGTTTTACATTCAACAGGATAAAATCTATTTGCTTTTGACCAAAATGGACATAGAAAACCTGACAATATCAAATGCACAAATGCCACACATGCTTTTCCCTAATTATCCTACGAAATTCCAATATTTAAATTTTGCCAATAATATCTTAACAGACGAGTTGTTTAAAAGAACTATCCAACTGCCTCACTTGAAAACTCTCATTTTGAATGGCAATAAACTGGAGACACTTTCTTTAGTGAGTTGCTTTGCTAACAACACACCCTTGGAACACTTGGATCTGAGTCAAAATCTATTACAACATAAAAATGATGAAAATTGCTCATGGCCAGAAACTGTGGTCAATATGAATCTGTCATACAATAAATTGTCTGATTCTGTCTTCAGGTGCTTGCCCAAAAGTATTCAAATACTTGACCTAAATAATAACAAAATCCAAACTGTACCTAAAGAGACTATTCATCTGATGGCCTTACGAGAACTAAATATTGCATTTAACTTTCTAACTGATCTCCCTGGGTGCAGTCATTTCAGTAGACTTTCAATTCTGAACATTGAAATGAACTTCATTCTCAGCCCATCTCTGGATTTTGTTCAGAGCTGCCAAGAAGTTAAGACTCTAAATGCGGGAAGAAATCCATTCCGGTGTACCTGTGAATTAAAAAATTTCATTCAGCTTGAAACATATTCAGAGGTCATGATGGTTGGATGGTCAGATTCATACACCTGTGAATACCCTTTAAACCTAAGGGGAACTCGGTTAAAAGACGTTCATCTCCACGAATTATCTTGCAACACAGCTCTGTTGATTGTCACCATTGTGGTTATTATGCTAGTTCTGGGGTTGGCTGTGGCCTTCTGCTGTCTCCACTTTGATCTGCCCTGGTATCTCAGGATGCTAGGTCAATGCACACAAACATGGCACAGGGTTAGGAAAACAACCCAAGAACAACTCAAGAGAAATGTCCGATTCCACGCATTTATTTCATACAGTGAACATGATTCTCTGTGGGTGAAGAATGAATTGATCCCCAATCTAGAGAAGGAAGATGGTTCTATCTTGATTTGCCTTTATGAAAGCTACTTTGACCCTGGCAAAAGCATTAGTGAAAATATTGTAAGCTTCATTGAGAAAAGCTATAAGTCCATCTTTGTTTTGTCTCCCAACTTTGTCCAGAATGAGTGGTGCCATTATGAATTCTACTTTGCCCACCACAATCTCTTCCATGAAAATTCTGATCATATAATTCTTATCTTACTGGAACCCATTCCATTCTACTGCATTCCCACCAGGTATCATAAACTGAAAGCTCTCCTGGAAAAAAAAGCATACTTGGAATGGCCCAAGGATAGGCGTAAATGTGGGCTTTTCTGGGCAAACCTTCGAGCTGCTATTAATGTTAATGTATCAGCCACCAGAGAAATGTATGAACTGCAGACATTCACAGAGTTAAATGAAGAGTCTCGAGGTTCTACAATCTCTCTGATGAGAACA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famTLR10</w:t>
        <w:tab/>
        <w:t>Canis familiaris Dog XM_545953 2424</w:t>
        <w:tab/>
        <w:t xml:space="preserve">       ATGAAACGTATCAGAAGCATTTATATATTTTGTAGTATTGCTATATCAGTGCAGGGCTGGGCTTCGAAGCTGCCAGAAGAAAGGGAGTTGACAACCAATTGCTCCAACATGTCCCTAAGAAAAATTCCTGCAGACTTGACCCCAACCACAACCACACTGGATTTATCCTACAACCTCCTTTCTCAACTCCAGAGTTCAGATTTTCGTTCTGTCTCTAAACTGAAGGTTTTGATTCTCTGCCATAACAGAATTCAAGAGCTGAATATCAAGATCTTTGAATTTAACAGAGAGTTAAGATATTTAGATTTGTCTTACAACAGATTGAAGATTGTAACTTGGTATTCACTGGCAGGTCTCAGGCATTTGGATCTTTCTTTCAATGACTTTGACACCGTGCCTATCTGTGAGGAGACTGGCAACATGTCACATTTGGAAATCCTAGGTTTGAGTGGGGCAAAAATACAAAAATCAAATTTCCAGAAAATTGCTCATTTGCATCTAAAAACTGTCTTCTTAGGATTGAGAAGTCTTTCTCACTATGAAGAAGGTAGCCTGCCCATCTTAAACACAACAAAACTTCACATTGTTTTACCAATGAACACAAATTTCTGGGTTCTTTTGCATGATGGAATCAAGACTTCAAAAATACTAGAAATGACAAATATAGATGGCAAAAGCCAATTTGCAAGTTATGGAACTCAAAAAAATCTTACTTTAGAGAATTCCAAGACATCTATTTTATTACTTAATAAAGTTGATTTACTCTGGGATGACCTTCTCCTCATCTTCCAATTTGTTTGGCATACGTCAGTAGAATGCTTCCAAATCCAACATCTGACTTTTGGAGGCAAGGTTTATCTCGACCACTATTCATTTGATTACTCAAACACTGTAATGAGAACTATAAAATTAGAGCATGTACAGTTCAGAATTTTTTATATTCCACAGGAGAGAGTCTACTTGCTCTTTACCAAAATGGATATAGAAAACCTGACTATATCAGATGCACAAATGCCATATATGCTGTTTCCTATATATCCTACAAGATTCCAATATTTAAATTTCGCTAATAATATCTTAACGGATGACCTGTTCAAGCAACCTATCCAATTACCTCATTTGAAAACTCTCATTTTGAAGGGCAATAAATTGGAGACGTTTTCTTTAGTGAGTTTCTTTGCCAACAACACATCCTTGAAGCACTTAGATCTGAGCCAGAATCTGTTACAACATGAAAATGGTGAAAATTGCTTTTGGCCAGAAACCTTGATCACTATGAACCTGTCATCCAACAAATTTGCTGATTCTGTTTTCAGGTGCTTGCCCAGAAATATTCAAATACTTGACTTGAATAATAACAAAATTCAAACTGTCCCTAAAGACATTATTCATCTGAAGTCTTTGCAAGAGTTAAATCTTGCATTTAATTTTCTAACTGATCTTCCAGGATGCAGTCATTTCAGAAAACTTTCAATTCTGAACATTGAAATGAACTTAATTCTCAGCCCATCTCTGGATTTTTTTCAGAGCTGTCAGGAAGTTAAGATTCTGAATGCAGGAAGAAATCCATTCCGGTGTACTTGTGAATTAAGAGATTTCATTCAGCTTGAAGAATATTCAGAGGGCATGATGATTGGATGGTTAGATTCATATATCTGTGAATATCCTTTGACTCTAAAGGGGACTCTGCTAAAGGACGTTCATCTTCCTGAGTTATCGTGTAACACAACTCTGTTGATTGTCACCATTGTGGTTATTATGCTAGTTCTGGGGATGGCTGTGGCCTTCTGCTGCTTCTACTTTGATCTGCCCTGGTATCTCAGGATGCTAGGTCAATGGACATTGCAGAGGATTAGAAAAACAACCCAAGAACAGCTCAAGAGAAATGTCCAGTTCCATGTGTTTATTGCATACAGTGAACATGATTCTACCTGGGTGAAGCACGAATTAATCCCCAATCTAGAGAAGAAAGAGAAATTGATTTGCCTTCATGAGGGAAACTTTGACCCTGGCAAGAGCATTATTGAAAATATCATGAACTGCATTGAGAAAAGCTATAAGTCCATCTTTGTTTTGTCTCCCAACTTTGTCCAGAGTGAGTGGTGCCATTATGAACTTTACTTCGCCCACCACAGTCTCTTCCATGAAAATTCTGATTACATAATTTTTATCTTACTGGAACCCATTCCACTCTACTGCATTCCTACCAAGTATCCTAAGCTGAAAGCTCTTATGGAAAAGAAAGCATACTTGGAATGGCCCAAGGATAGGCGTATATGTGGACTTTTTTGGGCAAATCTTCGAGCTGCTATTAATGCTAACTTATTAGAAACCAGAGAGATGTATGAACTACAGACATTTGTGGGGCTGAATGAAGAGTCTCAAGGTTCTGCAATCTCTCTGATAAGAACT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cabTLR10</w:t>
        <w:tab/>
        <w:t>Equus caballus Horse XM_001498678 2436</w:t>
        <w:tab/>
        <w:t xml:space="preserve">       ATGAGACACATCAGAAGCATTTATGTATTTTGTTGTATTGTTATGTCAGCATGTGGCTGGGCTTCAAAGCTGCCAGAAGAAAGAGAATTGACAACCAACTGCTCCAATATGTCTCTAAGAAAGGTTCCTGTGGACTTGACGCCAACCACCACCACCCTGGATTTATCCTACAACCTCCTTTCTCAACTCCAGAGTTCAGATTTTCATTCTGTCTCTGAACTGAAAGTTTTGATTCTATGCCATAACAGAATCCAAGAACTGGATATCAAGACCTTTGAATTCAACAAGGAGTTAAGATATTTAGATTTGTCTTACAACAGACTGAAGATTGTAACTTGGTATTCACTGACAGGTCTCAGACATTTAGATCTTTCTTTCAATGACTTTGACACCATGCCTATCTCTGAGGAGACTGGCAACATGTCACACCTGGAAATCCTAGGTTTGAGTGGGGCAAAAATTCAAAAATCAGATTTCCAGAAAATTGCCCATTTACATCTAAATACTGTCTTCTTAGGATTGAGAACTCTTTCTCATTATGAAGAAGGTAGCTTGCCCATCTTAAACACAACAAAACTTCACATCGTTTTACCAATGAACACAAATTTTTGGGTTCTTTTGCGTGATGGAATCAAGACTTCAAAAATATTAGAAATGACAAATGTAGATGGCAAAAGCCAATTTGCAAGCTATGAAACTCAACAAAATCTTATTTTAGAGAATGCCAAGACATCTATTCTGTTACTTAATAAGGTTGATTTACTCTGGGATGACCTCCTCCTTATCTTCCAATTTGTTTGGCATACATCAGTGGAATACTTCCACATCCAAAATGTGACTTTTGGAGGTAAGGTTTATCTTGACCACAATTCATTTAACTACTCAAATACTGTAATGAGAGCTATAAAATTGGAGCATGTACATTACAGAGTTTTTTACATTCCACAAGAGAGAGTCTACTTGCTTTTTACCAAAATGGGTATAGAAAACCTGACAATATCAGATGCACAAATGCCACATATGGTGTTCCCGACTTGTCCTTCAAAATTCCAATATTTAAATTTTGCTAATAATATCTTAACAGATGACCTGTTTAAAAGATCTATCCACTTGCCTCATTTGAAAACTCTCATTTTGAAAGGCAATAAATTGGAGACACTTTCCTTAGTGAGTTGCTTTGCTAACAACACATCCTTGAAGCACTTAGATCTGAGCCAAAATCTGTTACAACATGAAAATGATGAAAATTGCTGGTGGCCAGAAACCTTGATCACTATGAACCTGTCATCCAATAAATTTGCTGATTCTGTTTTCAGGTGCTTGCCCCAAAGTATTCAAATACTTGACCTGAATAATAACAAAATTCAAACTGTCCCTAAAGAGATGATTCATCTGAAGTCTTTGCGAGAGCTAAATCTTGCATTTAATTTTCTAACTGATCTTCCTGGGTGCAGTCATTTCAGAAGACTCTCAGTTCTGAACATTGAAATGAACTTAATTCTCAGCCCATCTCTGGATTTTTTTCAGAGCTGCCAGGAAGTTAAGACTCTAAATGCAGGAAGAAATCCATTTCGGTGTACTTGTGAATTAAGAGATTTCATTCAGCTTGAAAAATATTCAGAGGGCATGATGGTTGGATGGTCAGATTCATACATCTGTGAGTACCCTTTAAGTCTAAAGGGGACTCAGTTAAAGGATGTTCACCTTCCTGAACTATCTTGCAACACAGCTCTATTGATTGTCACCATTGTGGTTGTCATGCTCATTTTGGGGATGGCTGCAACTTTCTGCTGCCTCCACTTTGACCTGCCCTGGTATCTTAGGATGCTACATCAATGGACACAGACATGGCACAGGGTTAGGAAGGCAACCCAAGGACAACTCAAGAGAAATGTCCAATTCCATGTGTTTATTTCATATAGTGAACGTGATTCCGCCTGGGTGAAGCATGAATTGATCCCCAATCTAGAGAAAGAAGATGGTTCTGTGTTAATTTGCCTTCATGAGGGAAACTTTGACCCTGGCAACAGCATTACTGAAAATATCATAAACCACACTGAGAAAAGCTATAAAATCATCTTAGTTTTGTCTCCAGACTTTGTTCAGAGTGAGTGGTACCGTTATGAACTCGACTTTACCCATCACAGTCTCTGTCATGAAAATTCTAATTACATAATTCTTATTTTACTAGAACCCATTCCACTCTACTGCATTCCTACCAGGTATCCTAAGCTGAAAGCTCTCATGGAAAAGAAAGCATACTTGGAATGGCCCAAGGATAGGCGTAAATGTAGACTTTTTTGGGCAAATCTTCGAGCTGCTATTCATGTTAATTTAGTAGAAACCAGAGAGACGTCTGAACTACAGACATTCATAGAGCTGAATGAAGAGTCTCAAGGGTCTGCAATTTCTCTGATAAGAACAGACTGCCTG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HsapTLR10</w:t>
        <w:tab/>
        <w:t>Homo sapiens Human BC089406 2436</w:t>
        <w:tab/>
        <w:t xml:space="preserve">       ATGAGACTCATCAGAAACATTTACATATTTTGTAGTATTGTTATGACAGCAGAGGGTGATGCTCCAGAGCTGCCAGAAGAAAGGGAACTGATGACCAACTGCTCCAACATGTCTCTAAGAAAGGTTCCCGCAGACTTGACCCCAGCCACAACGACACTGGATTTATCCTATAACCTCCTTTTTCAACTCCAGAGTTCAGATTTTCATTCTGTCTCCAAACTGAGAGTTTTGATTCTATGCCATAACAGAATTCAACAGCTGGATCTCAAAACCTTTGAATTCAACAAGGAGTTAAGATATTTAGATTTGTCTAATAACAGACTGAAGAGTGTAACTTGGTATTTACTGGCAGGTCTCAGGTATTTAGATCTTTCTTTTAATGACTTTGACACCATGCCTATCTGTGAGGAAGCTGGCAACATGTCACACCTGGAAATCCTAGGTTTGAGTGGGGCAAAAATACAAAAATCAGATTTCCAGAAAATTGCTCATCTGCATCTAAATACTGTCTTCTTAGGATTCAGAACTCTTCCTCATTATGAAGAAGGTAGCCTGCCCATCTTAAACACAACAAAACTGCACATTGTTTTACCAATGGACACAAATTTCTGGGTTCTTTTGCGTGATGGAATCAAGACTTCAAAAATATTAGAAATGACAAATATAGATGGCAAAAGCCAATTTGTAAGTTATGAAATGCAACGAAATCTTAGTTTAGAAAATGCTAAGACATCGGTTCTATTGCTTAATAAAGTTGATTTACTCTGGGACGACCTTTTCCTTATCTTACAATTTGTTTGGCATACATCAGTGGAACACTTTCAGATCCGAAATGTGACTTTTGGTGGTAAGGCTTATCTTGACCACAATTCATTTGACTACTCAAATACTGTAATGAGAACTATAAAATTGGAGCATGTACATTTCAGAGTGTTTTACATTCAACAGGATAAAATCTATTTGCTTTTGACCAAAATGGACATAGAAAACCTGACAATATCAAATGCACAAATGCCACACATGCTTTTCCCGAATTATCCTACGAAATTCCAATATTTAAATTTTGCCAATAATATCTTAACAGACGAGTTGTTTAAAAGAACTATCCAACTGCCTCACTTGAAAACTCTCATTTTGAATGGCAATAAACTGGAGACACTTTCTTTAGTAAGTTGCTTTGCTAACAACACACCCTTGGAACACTTGGATCTGAGTCAAAATCTATTACAACATAAAAATGATGAAAATTGCTCATGGCCAGAAACTGTGGTCAATATGAATCTGTCATACAATAAATTGTCTGATTCTGTCTTCAGGTGCTTGCCCAAAAGTATTCAAATACTTGACCTAAATAATAACCAAATCCAAACTGTACCTAAAGAGACTATTCATCTGATGGCCTTACGAGAACTAAATATTGCATTTAATTTTCTAACTGATCTCCCTGGATGCAGTCATTTCAGTAGACTTTCAGTTCTGAACATTGAAATGAACTTCATTCTCAGCCCATCTCTGGATTTTGTTCAGAGCTGCCAGGAAGTTAAAACTCTAAATGCGGGAAGAAATCCATTCCGGTGTACCTGTGAATTAAAAAATTTCATTCAGCTTGAAACATATTCAGAGGTCATGATGGTTGGATGGTCAGATTCATACACCTGTGAATACCCTTTAAACCTAAGGGGAACTAGGTTAAAAGACGTTCATCTCCACGAATTATCTTGCAACACAGCTCTGTTGATTGTCACCATTGTGGTTATTATGCTAGTTCTGGGGTTGGCTGTGGCCTTCTGCTGTCTCCACTTTGATCTGCCCTGGTATCTCAGGATGCTAGGTCAATGCACACAAACATGGCACAGGGTTAGGAAAACAACCCAAGAACAACTCAAGAGAAATGTCCGATTCCACGCATTTATTTCATACAGTGAACATGATTCTCTGTGGGTGAAGAATGAATTGATCCCCAATCTAGAGAAGGAAGATGGTTCTATCTTGATTTGCCTTTATGAAAGCTACTTTGACCCTGGCAAAAGCATTAGTGAAAATATTGTAAGCTTCATTGAGAAAAGCTATAAGTCCATCTTTGTTTTGTCTCCCAACTTTGTCCAGAATGAGTGGTGCCATTATGAATTCTACTTTGCCCACCACAATCTCTTCCATGAAAATTCTGATCATATAATTCTTATCTTACTGGAACCCATTCCATTCTATTGCATTCCCACCAGGTATCATAAACTGAAAGCTCTCCTGGAAAAAAAAGCATACTTGGAATGGCCCAAGGATAGGCGTAAATGTGGGCTTTTCTGGGCAAACCTTCGAGCTGCTATTAATGTTAATGTATTAGCCACCAGAGAAATGTATGAACTGCAGACATTCACAGAGTTAAATGAAGAGTCTCGAGGTTCTACAATCTCTCTGATGAGAACAGATTGT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jacTLR10</w:t>
        <w:tab/>
        <w:t>Callithrix jacchus Marmoset ENSCJAG00000000842 2436</w:t>
        <w:tab/>
        <w:t xml:space="preserve">       ATGAGACTCATCGGAAACATTTACATATTTTGTAGTATTGTTATGACAGTAGAGGGTGAGGTTCCAGAGCTGCCAGGAGAAAGGGAGCTGATGACCAACTGCTCCAACATGTCTCTAAGAAAGGTTCCTGCAGACTTGACCCCAGCCACAACCACACTGGATTTATCCTATAACCTCCTTTTTCAACTCCAGAGTTCAGATTTTCATCCTGTCTCCAAACTGAAAGTTTTGATTCTATGCCATAACAGAATCCAGCAGCTGAATCTCAAAATCTTTGAATTCAACAAGGAGTTAAGATATTTAGATTTATCTAATAACAGACTGAAGAGTGTAAGTTGGTATTCACTGGCAGGTCTCAGGTATTTAGATCTTTCTTTTAATGACTTTGACACCATGCCTATCTGTGAGGAAGCTGGCAACATGTCACACCTGGAAATCCTAGGTTTGAGTGGGGCAAAAATACAAAAATCAGATTTCCACAAAATTGCTCATCTGCATCTAAATACTGTCTTCTTAGGATTCAGAACTCTTTCTCATTATGAAGAAGGTAGCCTGCCCATCTTAAACACAACAAAACTGCACATTGTTTTACCAATGAATACAAATTTCTGGGTTCTTTTGCGTGATGGAATCAAGACTTCAAAAATATTAGAAATGACAAATATAGATGGCAAAAGCCAATTTGTAAGTTATGAAATGCAACAAAATCTGAGTTTAGAAAATGCTAAGACATCGGTTTTATTACTTAATAAAGTTGATTTACTCTGGGACGACCTTTTCTCTATCTTCCAATTTGTTTGGCATACATCAGTGGAATACTTTCAGATCCGAAATGTGACTTTTGGTGGTAAGGTTTATCTTGACCACAATTCATTTGACTACTCAAATACTGTAATGAGAACTATAAAATTGGAGCATGTACATTACAGAATGCCTTACATTCAGCAGGATAAAATCTATTTGCTTTTGACCAAAATGGACGTAGAAAACCTGACAATATCAAATGCACAAATTCCACATATGCTATTCCCTAATTATCCTACAAAATTTCAACATTTAAATTTTGCCAATAATATCTTAACAGACGAGTTGTTTAAAAGAACTATCCAACTGCCTCACTTGAAAACTCTCATTTTGAAGGACAATAAGCTGGAGACACTTTCTTTAGTGAGTCGCTTTGCTAACAACACACCCTTGGAACACATGGATCTGAGTCAAAATCTATTACAACATAAAAATGATGAAAATTGCTCATGGCCAGAAACTGTGGTCACCATGAACCTGTCATACAATAAATTGTCTGATTCTGTTTTCAGGTGCTTACCCAAAAGTATTCAAATACTTGACCTAAATAATAACCAAATCCAAACTGTACCTAAAGAGGCTATTCATCTAATGGCCTTACAAGAGCTAAATATTGCATTTAATTTTCTAACTGATCTCCCTGGGTGTAGTCATTTCAGTAGACTCTCAGTTCTGAACATTGAAATGAACTTAATTCTCAGCCCATCTCTGGATTTTTTTCAGAGCTGTCAGGAAGTTAAGACTCTAAATGCAGGAAGAAATCCATTCTGGTGTACCTGTGAATTAAAACATTTCATTCGGCTTGAAACATATTCAGAGGGCATGATGGTTGGATGGTCAGATTCATACATCTGTGAATACCCTTTAAACCTAAGGGGGACTCGGCTAAAAGATGTTCATCTTCCTGAATTATCTTGCAACACAGCTCTGTTAATTGTCACCATTGTGCTTATCATGCTAGTTCTGGGGTTGGTTGTGGCCTTCTGTTGTCTCCACTTTGATCTGCCCTGGTATCTCAGGATGCTAGGTCAATGCACACAAACATGGCACAGGGTTAGGAAGACAGCCCAAGAACAACTCAAGAGAAATGTCCAATTCCACACATTTATTGCATACAGTGAACATGATTCTCTGTGGGTGAAGAATGAATTGATCCCCAATCTAGAGAAAGAAGATGGTTCTATCTTGATTTGCCTTTATGAAAGAAACTTTGACCCTGGAAAGAGTGTTAGTGAAAATATTGTGAGCTTCATGGAGGAGAGTTACAAGTCCATCTTTGTTCTGTCTCCCAACTTTGTCCAGAGTGAGTGGTGCCATTATGAACTCTACTTTGCCCACCACAATCTCTTCCATGAAAATTCTGATCATATAATTCTTATATTACTGGAACCCATTCCATTCTACTGCATTCCCACCAGGTATCATAAACTGAAAGCTCTCCTGGAAAAAAAAGCATACTTGGAATGGCCCAAGGATAGGCGTAAATGTAGGCTTTTCTGGGCAAACCTTCGAGCTGCTCTTAACATTCACGTATCAGCCACCAGAGAAATGTGTGAACTACAGACATTCGCAGAGTTCAGTGAAGAGTCTCGAGGTTCTACAGTCTCTCTGATGAGAACA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domTLR10</w:t>
        <w:tab/>
        <w:t>Monodelphis domestica Gray Short-Tailed Opossum</w:t>
        <w:tab/>
        <w:t>ENSMODG00000020531 2496</w:t>
        <w:tab/>
        <w:t xml:space="preserve">       ATGGGAATCATCAGAAACATTTATATTTTGTATAGTATTGATCTGTCTGTACTTTGTGGGGCTCTGCTACTACCCGAAATGAATGAATTAACTACCAACTGTTCTCAGGAATATTTTAAAAAGGTTCTGATGGGCATGTCACTAAAAATCACCACAATGGATTTATCAAACACATTCACATGTCAGCCTCAGAACTTGGACCTTAGTCCTTTCTCTAAGCTAAAAGTCTTAATTCTCTCTCATAACAAAATCCAACATCTGGATATCAGCATCTTCCAGTTTAACAAGGAGTTGGAATATTTAGACTTATCTTACAATAGTCTGAGGAATATTTCTTGTTATCCACTTCTGGGTCTCAAACATTTAGATCTTTCATTTAATGACTTCAACAATATTCCCATCTGTCAGGAGTTTGGCAGCATGTCACAACTGGAATTTTTAGGACTGAGTGGGGCACAGATACAAAAATCACATCTGCAGAAAGTTGCTCATTTGCACCTAAACACTGTCTTCCTGGGCTTAAAACATCTTTCGTCCTATGAAGAAGGCAGCTTATCCCTTTTAAACACTGAAAGACTTCGTATAGTCTTTCCAGAGATTGCTGATTACAGGTTTATTTTGCGTGATGGAATCCACACTTCCAAAATCTTGGAAATGGCAAATATCAATATGAACCAATTTACCAACCATGACAATCAGAAGAATCCTCTTCTGGAGAAACCAAAGGGCTCCAAAACATCTCATCTGTTACTCAGTAATGTCTATGGACCCTGGCAGGAATTCCTCCAAGCGCTGCAGTTTGTTTGGCACTCATCAATTCAACAATTACAAATACAAAATTTTACCCTTGGTGCCCAAAGTGAATTTAAAACAAAAATATTTGACTACTCTAATACCTCAATGAAAGTCATAAAGGTAGAGCATGTGAGCATTAAGATATATTCCTTTCCACAGGATAGAATCTACTTGTTCTTTACCCAAATGGGCACTGAGAACTTGACAATATCAGGTGCAGGGATGCCACATATAATTTTCCCTGATTATCCCTCGAAATTTCAGCACTTGAATTTTACCAACAATGCTTTGACAGATGAATTATTCAGAAAGACACTTCTATTGCCACATTTGAAGACTCTTGTTTTGCAAAGGAATAAATTAGAGACACTTTCCACAGTGAGTTCCTTTGCTATCAATACATCCTTGATACACTTAGATCTAAGCCAGAATCTACTACAGCACACTGATGGAAACCATTGCCACTGGCCAGAAACCCTCACTACCATGAATTTGTCATCCAATAAATTTATTGACTCTATTTTCAAATGCATACCAAAAAGCATCCAAGTCCTTGATCTGCATAATAATGATATTAGAACGATCCCCAGAGAAATTGAGAATCTGAAAGCATTACAGGAGCTAAATATTGCATCCAATTCTCTAACTGATCTTCCTGGGTGTCGTAATTTCCAAAGGCTTTCTGCACTGAATGTTGAAATGAATTCCATTATTAGCCCATCTCTTGATTTCTTCCAGTCTTGTCAGGAAGTGCAGTCATTAAAAGCAGGAGACAATCCATTCAGATGTAATTGTGATTTAAGAAACTTCATCAACCTAGAAAAAAAATCCCAGGGCTTGATGATTGGGTGGCCAGATGCATATACCTGTGAATATCCTCTAGAACTAAAGGGAATTCATCTGGAGAATGTCGATCTGCCAGCATTATCCTGTAATACACCTCTATTGATTGCTGTCATTCTGATAATCGGGTTACTTTGGACAGTTGTCATAGCAATTCTCTGCATTCGCTTTGATTTGCCGTGGTACTTGAGGATGATAAGTCAGTGGACTCAGAACCGGCACCGAGTTAGGAATGTGCCCATAGAAGAACTCAAAAGAACAATTCAATTTCATGCTTTTATTTCATACAGTGAAATGGATTCTCTCTGGGTAAAAAGTGAGCTGATACCAAACCTGGAGAAAGAAGATAGGTCTATATCAATTTGTCTCCATGAGAGACACTTTGTTCCTGGCAAGAGTATCATTGAAAATATTATAAATTGCATTGAGAAATGCTACAAATCTATCTTTGTTTTGTCCCCTAACTTTGTTCAGAGTGAGTGGTGCCATTATGAACTTTACTTTGCTCACCACAAAGTATTTCATGAAGGTTCTAATAATTTAATTCTCATATTACTAGAACCAATTCCACAGTACAGCATTCCTAGCAAGTATCATAAGCTAAAAACTCTCATGGCACAAAGAACCTATCTGGAATGGCCCAAGGAGAAGAATAAGCATGGACTCTTCTGGGCTAACCTTAGGGCTACCATTAATATTAATTTGTCAGAATCTGGAAAGATGAACAAATCACAAACAATTTTAGAGTTAATGGAAGGAATCACAAGCATCTTCATGAAATTTGCACTTTTAATACATTTTCCTTCCATCCAGTCATTGAGTATTTTAGTGGAGCAGCTCAGCCCTAAAGTGCTA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pygTLR10</w:t>
        <w:tab/>
        <w:t>Pongo pygmaeus Orangutan ENSPPYG00000014667 2436</w:t>
        <w:tab/>
        <w:t xml:space="preserve">       ATGAGACTCATCAGAAACATTTACATATTTTGTAGTATTGTTATGACACTAGAAGGTGATGCTCCAGAGCTGCCAGAAGAAAGAGAACTGATGGCTAACTGCTCCAACATGTCTCTAAGAAAGGTTCCTGCAGACTTGACCCCAGCCACAACAACACTGGATTTATCCTATAACCTCCTTTTTCAACTCCAGAGTTCAGATTTTCATTCTGTCTCCAAACTGAAAGTTTTGATTCTATGCCATAACAGAATTCAACAGCTGGATTTCAAAACCTTTGAATTCAACAAGGAGTTAAGATATTTAGATTTGTCTAATAACAGACTGAAGAGTGTAACTTGGTATTTGCTGGCAGGTCTCAGGTATTTAGATCTTTCTTTTAATGACTTTGACACGATGCCTATCTGTGAGGAAGCTGGCAACATGTCACACCTGGAAATCCTAGGTTTGAGTGGGGCAAAAATACAAAAATCAGATTTCCAGAAAATTGCTCATCTGCATCTAAATACTGTCTTCTTAGGATTCAGAACTCTTTCTCATTATGAAGAAGGTAGCCTGCCCATCTTAAACACAACAAAACTGCACATTGTTTTACCAATGGACACAAATTTCTGGGTTCTTTTGCGTGATGGAATCAAGACTTCAAAAATATTAGAAATGACAAATATAGATGGCAAAAGCCAATTTGTAAGTTATGAAATGCAACGAAATCTTAGTTTAGAAAATGCTAAGACATCGGTTCTGTTACTTAATAAAGTTGATTTACTCTGGGACGACCTTTTCCTTATCTTACAATTTGTTTGGCATACATCAGTGGAACACTTTCAGATCCGAAATGTGACTTTTGGTGGTAAGGCTTATCTTGACCACAGTTCATTTGACTACTCAAATACTGTAATGAGAACTATAAAATTGGAGCACGTACATTTCAGAGTGTTTTACATTCAACAAGATAAAATCTATTTGCTTTTGACCAAAATGGACATAGAAAACCTGACAATATCAAATGCACGAATGCCACACATGCTTTTCCCTAATTATCCTACAAAATTCCAATATTTAAATTTTGCCAATAATATCTTAACAGACGAGTTGTTTAAAAGAACTATCCAACTGCCTCACTTGAAAACTCTCATTTTGAATGGTAATAAACTGGAGACACTTTCTTTAGTGAGTTGCTTTGCTAACAACACACCCTTGGAACACTTGGATCTGAGTCAAAATCTATTACAACATAAAAATGATGGAAATTGCTCATGGCCAGAAACTGTGGTCAACATGAATCTGTCATACAATAAATTGTCTGATTCTGTCTTTAGGTGCTTGCCCAAAAGTATTCAAATACTTGACCTAAATAATAACCAAATCCAAACTGTACCTAAAGAGACTATTCATCTGATGGCCTTACGAGAGCTAAATATTGCATTTAATTTTCTAACTGATCTCCCTGGGTGCAGTCATTTCAGTAGACTTTCAATTCTGAACATTGAAATGAACTTAATTCTCAGCCCATCTCTGGATTTTGTTCAGAGCTGCCAGGAAGTTAAGACTCTAAATGCGGGAAGAAATCCATTCCGGTGTACCTGTGAATTAAAAAATTTCATTCAGCTTGAAACATATTCAGAGGTCATGATGGTTGGATGGTCAGATTCATACACCTGTGAATACCCTTTAAACCTAAGGGGAACTCGGCTAAAAGACGTGCATCTCCCCGAATTATCTTGCAACACAGCTCTGTTGATTGTCACCATTGTGGTTATCATGCTAGTTCCAGGGTTGGCTGTGGCCTTCTGCTGTCTCCACTTTGATCTGCCCTGGTATCTCAGGATGCTAGGTCAATGCACACAAACATGGCACACGGTTAGGAAAACAACCCAAGAACAACTCAAGAGAAGTGTCCGATTCCACGCATTTATTTCATACAGTGAACATGATTCTCTGTGGGTGAAGAATGAATTGATCCCCAATCTAGAGAAAGAAGATGGTTCTATCTCGATTTGCCTTTATGAAAGCTACTTTGACCCTGGCAAGAGCATTAGTGAAAATATTGTAAGCTTCATTGAGAAAAGCTATAAGTCCATCTTTGTTTTGTCTCCCAACTTTGTCCAGAATGAGTGGTGCCATTATGAATTCTACTTTGCCCACCACAATCTCTTCCATGAAAATTCTGATCATATAATTCTTATCTTACTGGAACCCATTCCATTCTACTGCATTCCCACCAGGTATCATAAACTGAAAGCTCTCCTGGAAAAAAAAGCATACTTGGAATGGCCCAAGGATAGGCGTAAATGTGGGCTTTTCTGGGCAAACCTTCGAGCTGCTATTAATGTTAATGTATCAGCCACCAGAGAAATGTATGAACTGCAGACATTCACAGAGTTAAATGAAGAGTCTCGAGGTTCTACAATCTCTCTGATGAGAACA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anaTLR10</w:t>
        <w:tab/>
        <w:t>Ornithorhynchus anatinus Platypus Ultra544:4,643,610-4,645,988 (omAna1) 2379</w:t>
        <w:tab/>
        <w:t xml:space="preserve">       ATGGCGAGGAACCTGGGAATGTTTTTCATTCTCTACAGAGTCACCACGTTCGTGCTGGGAGAAACCGGCCAACCAGCGGCCAAGAACGAACTGATCGCCAATTGCTCCAATGGGCACCTGATCAGCGTTCCCACAGATGTGTCTTCTGGGACCACCACGCTGGACCTCTCCCACAATAACATATCCCAGCTCCAGCCCTTGGATCTGAGATCTCTCGTCAAGCTCAGAGTGCTGCTCCTCTCTCACAACACCATCCGCCATCTGGATGCCAATGTCTTTCGATTCAACGAGGCTTTGGAGCATTTAGACTTATCCTATAACCTCCTAGGAGAGATTTCTTGCCACCCGCTTAGGAGTCTCAGACACCTGGATCTCTCCTTCAACAACTTCCTCACTGTGCCTGTCTGCCCGGAGTTCGGGAGCCTGCCGCACCTGGAATTCCTAGGGCTGAGCGGGGAGCAGATACGGAAATCAGATTTCCAGAAAATTGCACATTTGCTCCTAAATGCCGTCTTTCTAAACTTAAACACTCCAATCCGTTATGAAGAGGGCAGCCTGCCAGTTTTGAACCCTGCCAAACTCCACATTGTCTTACCGGGAGACACCGATTCCCTGCTTATTTTGAAAGATGGCATGAAAACTTCCAAAATCTTTGAGCTCTCAAATCTATGTCTGCTTCCAAGCTGTAACACTCAACGAAATCCCCTTCTGGAAACCCTCCGGGACTCCAAGACAACACAGCTGTCTCTCAGTCGAGTCAACACAGCCTGGAAGGAATTTCTCCAGATCCTCCAGTTTGTGTGGCATTCATCTGTCCAGCAACTCCATATTCGAAACCTGACCTTTATTGATTATCCCAACTCTCATTCTGCCCACTTTAACTATCTCGGGACCGCAATGAGAGCCTTAACGGTGGAACAGGTACATATACAGACTTTCACTTTCCCACAGGACCTAGCCTACCAACTCTTTACTAAAATGGATATCGACAATCTGACTCTATCCGATGCCCAGATGCCACACATGGTGTTTCCCCAGGGCGTGAGGAGATTTCGGTATGTGAATTTTTCCAACAACGCCCTGTCGGATGCATTCTTCATCACGGATGCCAGGTTCCCAGCTTTGGAAACCCTCATTTTGCAAAGAAATATGTTGATGACCCTTTCCGTGGCAAGTTCCTTTGCGGCACACACCCCCTTGAAGTACATTGATCTGAGTCAGAATCACCTGCATCACAGGGACGACACCCCCTGCTTCTGGCCGGAGACGCTGGTGGCCATGAACCTCTCATCCAACAAGCTGGCTGATTCTGTTTTTGGCTGCTTGCCAAAGAGCATCCAAGTTCTTGATCTCCAGAACAATGAGATCAGGTCGGTACCCCGACAGATGGCAGATCTGAAAGGGCTGTTGGAGCTCAACATCGCCTCGAATTTTTTGACCGATCTCCCCGGATGCGGTCGTTTTAACCATCTAGCCGTGCTGAACATCGAGATGAATTCGATTCTCGTCCCATCTCTCGATTTCTTCCAGTCCTGCTCCGCTCTTAAGTCGGTCAAAGCAGGGAACAATCCCTTTCGGTGCTCCTGTGAGTTACGAGATTTCATTCGTTTGGAAAAAAGGTCCAAGGGCCTGATGGTTGGATGGGCTGAGGCATACCGATGTCAGTATCCCGTCTCCCTGAAAGGGACCTTGCTGAGGGACATCCACCTGCCTGAATTAGCCTGCAACATCCCCCTGCTAGTGGGGTCCGTGCTGGTGACCCTGTCGGTCATGGCGGCAGCTGGGGTGGCCCTGTGCCGCTACCTGGATGTGCCCTGGTACCTGAGGATGACGTGGCAGTGGGCGCAGACCCGGCGCAGGGCCCGGCGGGTGCCACCCACGGAGCTCGAGAGGATGGCCCAGTTCCACGTGTTCGTCTCCTACAGCGAGAGGGACGCGACCTGGGTCAAGGCCGAACTAATTCCCAACCTGGAGAGCGCCGCCATAAACATCTGTCTGCACGAGAGGAACTTCGTCCCCGGCAAGAGCGTCGTGGAGAACATCATCAGCTGCATCGAGAAGAGCCGCAAATCCATCTTTGTCCTGTCCCCCCACTTTGTCCAGAGTGAGTGGTGCCACTACGAGCTCTGCTTCGCTCACCACCGGCTCTTCCAAGAGGGCTCCGACAGCCTCATCCTCATCGTGCTGGCCCCGATTCCGCGGCACAGCATCCCCGCCCGCTATCACAAGCTCAAGTCCCTCATGGCCCGGAAGACCTATCTGGAATGGCCCCGGGAGAGGAGCAAGCAGGGCCTTTTCTGGGCCAACCTGAGGGCTGCGGTCCAAGTTCCTATATCGAAATCCGAGACGGATGGACTCGTGAGCGACCCACAGTCC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SscrTLR10</w:t>
        <w:tab/>
        <w:t>Sus scrofa Pig AB219565 2436</w:t>
        <w:tab/>
        <w:t xml:space="preserve">       ATGAAACTTATCAGAAGCATTTACATATTTTGTGGTATTGTCATGTCAGTGCATGGAAGGACTTCAGAGCTGCCAGAAGAAAGGGAATTGACTACCAACTGCTCCAACATGTCTTTAAGAAAGGTTCCCACAGACTTGACCCCAACCACAACCACACTGGATTTATCCTACAACCTCCTTTTTCAACTCCAGCATTCAGATTTTCATTCTTTCTCAAAACTAAAAATTTTGATTCTGTGCCATAACAGAATCCAAGAGCTGGACATCAAGACCTTTGAATTCAACAAGGAGTTACAATATTTAGATGTGTCTTACAATAGACTGAAGACTGTAACTTGGTATTCACTGGCAAGTCTCAGACAGTTGGATCTGTCCTTCAATGACTTTGACAGCATGCCTATCTCCGAGGAGACGGGCAACATGTCACACCTGGAAATCCTGGGTTTGAGTGCGGCCAAAATACGAAAATCAGATTTCCAGAAAATTGCTCATTTGCATCTAAATACTGTCTTTTTAGGATTGAGAACTCTTTCTCATTATGAAGAAGGTAGCCTGCCCATCTTAAACACAACAAAACTTCACATTGTTTTACCAATAAACACAAATTTCTGGGATCTTTTGCGTGATGGAATCAAGACTTCAAAAATATTGGAAATGACGAATCTAGATGGCAAAAGCCAATTTGCAAGTCATGAAACTCAACAAAACCTTATTTTAGAGAATACCAAGACATCCATTCTGTTACTTAATAAAGTTGATTTACCCTGGGATGACCTTTTCCTTATCTTACAATTTGTTTGGCACACATCAGTAGAATACTTCCAGATCCAACATGTGATTTTTGGAGGCAAGGTTTATCTTGATCACAATTCATTTGACTACTCAAATACTGTAATGAGAACTATAAACTTGGAGCATGTACATTTCAGGGTTTTTAATATCCCACAGGAGAGAGTCTACTTGCTTTTTACCAAAATGGCTATAGACAATCTGACAATATTAGATGCACAAATGCCTCACATGTTGTTCCCTACTTATCCTACAAGATTCCAATACTTAAATTTTGCTAGTAATATCTTTACAGATGACGTGTTTAGAAAACCTGTCCAACTGCCTCATTTGAAAACTCTCATTTTGAAGGACAACAAATTGGAGACACTTTCCTTAGTGAGTTGCTTTGTCAGAAACACATCCTTAGAACACTTAGATCTGAGCCAAAATCTGTTACAATATGAAAATGATGAAAAGTGCTTGTGGCCAGAAACTTTGATCACCATGAACTTGTCATTCAATAAACTTGCTGATTCCGTTTTCAGGTGCTTGCCCAGAAATATTCAAATGCTTGACCTGAATAATAACAACATTCACACTGTCCCTAAAGAAATTATTCATCTGACATCCTTACAAGAGTTAAATCTTGCATTTAACTTTCTAACTGATCTTCCTGGGTGCAGTCATTTCAGAAGACTCTCAGTTCTGAACATTGAGATGAACTTAATCCTCAGCCCGTCGGTGGATTTTTTTCAGAGTTGCCAGGAAGTTAAGACTTTAAACGCGGGAGGAAATCCATTCCGGTGTACTTGTGAATTAAGAGATTTCATCCAGCTTGAAAAATATTCAGAGGGCATGATGGTTGGGTGGTCAGATTCATACATCTGCGAATACCCTTTGGATCTAAAGGGGACTCAGCTAAAAGATGTTCATCTTTCTGAATTATCTTGCAACATAGCTTTGTTGATTGTCATCATAGTGATTATCATGCTAGTTCTGGGGATGGCTGTGGCCCTCTGCTGCCTCCGCTTTGATCTGCCCTGGTATCTCAGAATGCTGGGTCAGTGGGCACGGACATGGTACAGGGTTAGGAAAACAACCCAAGGACAACTCAAGAGAAATATTCAATTCCACGTGTTTATTTCATTCTGTGAACATGATTCGGCCTGGGTAAAGCATGAATTGATTCCCAATCTAGAGAAAGAAGATGGTTCTGTCCTGATTTGCTTTCATGAGGGAAACTCTGATCCTGGCAAGAGCATTACTGAAGATATCATAAACTGCATGGAGAAAAGCTCTAAGTCCATCTTTGTTTTGTCTCCCAATTTCGTCCAGAGCGAGTGGTGCCACTATGAACTCTACTTTGGCCACCACCACCTCTTCCATAAAGGGTCTGATGACATAATTCTTATCTTACTGGAACCCATTCCACTCTACTGCATTCCTACCAGGTATCCTGCACTGAAAGCTCTCATGGAAAAGAAAGCATATTTGGAATGGCCCAAGGATAGGCGTAAATGTTGCCTTTTTTGGGCAAACCTTAGAGCTGCTATTCATGTTAATCTATTAGAAACCAGAGAGGTGTGTGAACTACAGACATTCACAGAGCTGAATGAAGGGTCTCGAGGTTCTGCAATATCTCTGATAAAAACA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cunTLR10</w:t>
        <w:tab/>
        <w:t>Oryctolagus cuniculus Rabbit ENSOCUG00000003701 2433</w:t>
        <w:tab/>
        <w:t xml:space="preserve">       ATGAGACTTATCAGAAGCATTTACTTGTGTTGTACTATTGTGATATCAGTGGAGGGCTGGGCCCCAAAGCTGCCAGAGGAAAGAGAATTGACAACCAACCTCAGCAACTTGTCTCTGAGAAAGGTTCCCACAGACTTAGCCCCAGCCTCAACCACAGTAGATTTATCCTACAACCTCCTTTCCGAACTCCAGAATTCAGATTTTCATTCCGTCTCCAAACTGAAAATTTTGATTCTGTGCCATAATAGTCTCCAGCAACTGGATATCAAGAGCTTTGAGTTCAACAAAGAGTTACGATATTTAGATGTGTCTCACAACAGACTGAACGTCGTAACCTGGTATCCGTTGGCCAGTCTCAAACATGTAGATCTCTCCTTTAATCGTTTTGACACCATGCCCATCAGTGAGGAGACTGGCCACATGTCACAGCTGGAAACCCTGGGGCTGAGTGGGGCAAAAATCCAAAAATCGGATTTCCAGAAAATTTCTCACCTGCATCTCAATACTGTCATCTTAGGACTGAGAACCCTCTCTCATTATGAAGAAGGCAGCCTGCCCATCTTAAACACAACAAAACTTCATATTGTTCTACCGATGAACGTCAATTTTTGGGCACTCTTGTGTGATGGACTGAAGACTTCAAAAATACTAGAAATGACAAATATAGATGGCAAAAGCCAATTTGTAAGTTATGAAACTCGACACGATCTCATTTTGGAGAATGCCAAGACATCCATTCTGTTATTTAATAAAGTTGATTTGCTCTGGGATGACCTTCTCCTTGTATTCCAGTTTGTTTGGCATACTTCAGTGGAATACTTCCAAATCGAAAATGTGACTTTTGGAGGTATTGTTTATCTTGACCACGAATCCTTTGACTATACAAGCACTGTGATGAGAACTGTAAAATTGGAGCATGTTCATTTCAGAGTTTTTAATATCCCACAGGATAGAATCTACTTGCTTTTCACCAAAATGGACATAGAAAACCTGACAATATCAGATGCCCAAATGCCACACATGCTTTTCCCTAATTCTCCTACAAGGTTCCAGTATTTAAATTTTGCCAATAACATCTTAACGGATGACCTGCTTAAAAAACCTGCCCAACTGCCTGATCTGAAAACTCTCATTCTGAAGGGAAATAAACTGGAGACGCTTTCGTTGGCGAGTTGCTTTGTTAGCCTCACACCGGTAATGCACTTGGATCTGAGCCAAAATCTATTACAACATCAAAATGATGACAATTGCTCATGGCCAGACACCTTGCTTACCATGGATCTGTCGTCCAATAAATTGGCTGGCTCTGTTTTCAGGTGCTTGCCCAGAAGTATTCAAACACTCGATCTGAATAATAACAAAATTCAAACTATCCCTAAGGAGATTATCCATCTGACGTCCTTACGAGAGTTAAACATCGCATTGAATTTTCTAACTGATCTCCCTGAATGCAGTCATTTCAGAAAACTCTCAGTGCTGAACGTTGAAATGAACTTGATTCTCAGCCCCTCTCTGAATTTTTTGCAGAGCTGCCAGGAAGTTCGGACTCTAAATGTGGGGAAAAATCCATTCCAGTGTACTTGTGACTTAAGAGATTTCATTCAGCTTGGGAAACACTCAGAGGGCATGCTGCTTGGATGGTCCGACTCGTACCTCTGTGAATACCCTTTGAATCTAAAGGGCACTCAGCTAAAGGATGTTTACCTTCCCGAATTATCTTGCAACACCGCTCTGTTAATTGCCACCATTGTGGCTATTGTGCTAGTTCTGGGGATGGCTGTGGCCTTTAGCTGCCTCTGCCTGGACCTGCCCTGGTATCTCAGGATGCTAGGTCAATGGATACAAATACGTCTCAGGGTTGGGGAAGCAACCCAAGAACAACTCAGGAGAAATGTCCAGTTCCATGCCTTCATTGCATATAGTGAACGTGATTCTCTCTGGGTGAAGAGTGCATTGATCCCCAGTCTAGAGAAAGAAGATGGTTCTGTCTTGATTTGCATTTATGAGAGAAACTTTGACCCTGGCAAGAGCATGACTGAAAATATCATCGATTGCATTGAGAAAAGCTATAAATCCATCTTTATTTTGTCTCCCGACTTTGTGCAGAGTGAGTGGTGCCATTACGAAGGGATTGCCCACCATGATCTCTTCCGTGACAATTCTGATCATATAATTTTTATCTTACTGGAACCTGTCCCATTCTACTGCATTCCCACTAGGTATCAGAAGCTGAAAGATCTCATGGGAAGGAAAGCACTCTTGGAATGGCCCAAGAGTAGGCATAAGTGTAGGCTTGTTTTGGCAAACCTTCGAGCTGCTATTGATGTGAATTTATCAGATAACAGACAAGCGTGTGAACTACAGACATTCACAGGACTGAACGAACAGGCCCGAGGTTCTGCAAGCTCTCTGATAAGAACCGACTGC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RnorTLR10</w:t>
        <w:tab/>
        <w:t>Rattus norvegicus Rat XM_223422 2436</w:t>
        <w:tab/>
        <w:t xml:space="preserve">       ATGAGACTCATCAGCAGCATCTATACCCTTTATAACATCATTATGTCAACAGAAGCCTGGGCTCCAAGACCCACAGATGAAAGGGAACTGATCTCCAACTACTCCAACATGGCTTTAAGGAAGGTTCCCCCAGATGTGACCCCAGCCACAACCATACTGGATTTATCCTACAACCTCCTCTATCAATTCCAGAGCTCAGATTGCCACTCCTTCTCCAAACTGCGTTTTCTGATCCTGTGCCATAACAGCATCCAACAGCTGGACACCAAGATCTTTGACCTTAACAAGGAGCTAAGCTATTTAGACTTGTCTTACAATAGACTACAGTCCATCACTTGGTCTTCCTTGGTAGATCTCAGACATTTAGATCTTTCTTTTAACGACTTCGATACTCTGCCTGCCTGTGAGGAGATTGGCAACATGCGACATCTGGAAACCTTAGGTTTGAGTGGGGCCAAAATCCAAAGATCAGATCTCCAGAAAATTGCTAATTTGCAATTCAGCACTGTGTTCATAGGGCTGAATACTCTTTCTCACTATGAAGAAGGCAGCCTGCCTGTCCTAAACACGACAGTGCTTCACATAGTTTTACCAATGGCTGCTAACTTCTGGGTGCTTCTGTGTGATGGAATGAAGACTTCAAAGGTAGTCGAAATGTCAAACATAGGTGGCAAGAGCCAGTTTGTAAGTTATGAGACTCCGAGAACTCTTTCTGTGGAGAATACCAAGGCGTCCACTCTTATATTCCATAAAGTTGACCTGCTCTGGGATGACCTTCTCCACGTTTTTCAGTTTGTGTGGCGGACTTCAGTGGAATGCTTCCAGATTCAGGACCTGACTTTTGGAGGGATGGCTAGTCGGGACCACAGTTCATTTGACTACTCAAATACCGTAATGAAAGCTGTAATCTTGGAGAGCATACATTTCAGAATCTTTTTCATTCCCCAGAATAAAATCTACTTGTTTTTCACCCAAATGGATTTAGAAAACCTGACGATATCAGACGCACAAATGCCACATCTTCTCTTCCCTAGTCACCCCCAAAGTTTCCAACATTTAAATTTTGCCAATAACATCTTAACAGATGACCTGTTTAAAAACCCCATCCAGATGCCTTATCTGAAAACTCTCGTTTTGAGGGGCAACCAACTGGAGACTCTTTCTCTAGTGAGTCTCTTTGCCAACCACACGTCCTTGCTTCACCTGGATCTGAGCCAGAACCTATTGCAACATGGAAACGGGGAGAAATGCATGTGGCCCGACACCTTGATCCTCTTGAACTTGTCATCCAATAAATTTGATGGTTCTGTTTTCAGATGTTTGCCTAAAAGTATCCAGACACTTGATCTGAACAATAACAAAATTCGAGCAGTCCCTAAAGAGATTATATACCTAAAATCTTTACGAGAGCTAAGTATTGCTTTTAATTTTCTGACTGACCTCCCTGGGTGTGATCACTTCAAACAGCTCTCTAGTCTGAACATTGAAATGAATTTGATTCTCAGCCCATCTCTGGATTTTTTCCAGAGCTGCCAGGAGGTAAAGACTCTAAACGCAGGGCGAAATCCATTCCGGTGTATCTGTGAATTTAGAGACTTCATTTGGCTTGAGAAACATTCCAAGGGCCTGATGTCTGGATGGCCAGACTCCTACGCCTGCGAATACCCTTTGAGTCTAAAGGGGACTCCATTAAAAGATGTTTATCTTCCCGAATTAGCTTGCAACACAACTTTGCTGATTGTCACCATTGTGCTGGTTATCCTGGTTCTGGGTTTGGTTGTAGCATTCTGCATTCTAAAATTTGACATGCTTTGGTATCTCAGGGTGCTGGCCCAGTGCATCCGGACACAGCATAGGATTAGGAAGACAGTTCGAGAGGAGCGTAAGAGAAGTATACAGTTCCATGCATTTATCTCCTACGCTGCACATGATTCTGTCTGGGTGAAGAATGAACTGATTCCCAATCTGGAGACAGAAGATGGCTCTGTCTTGCTTTGTCTTCCCGAGAGGAACTTTGACCCTGACAGGAGCATTGCTGAAAATATTATAAGCTGCACTGAGAAAAGCTATAAGTCCATCTTTGTGCTGTCCCCCAACTTTGTGCAGAATGGGTGGTGCCATAATGAACTCTATCTGGCCCACCACAATCCTTTCCGTGACAATTATGATTACATCATTCCCATCTTACTAGAACCCATTCCCTCCTACTGTGTTCCTACCAAGTTCCCTAAGCTGAAAGCTCTTTTGGAAAAGAAAGTATACTTAGAGTGGCCCAAGGACAGGCGCAAACATGGGCTTTTTTGGGCAAACCTTCGAGCTGCCATTAACGTAAATTTATCAGACACAAGGGGAAGGTGTGAACTACAGACATTCACAAAGCCTAACGCGGATTGCCAAGGTTCTACCATCTCTCTGGTAAGAACAGACAGCTTC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lTLR10</w:t>
        <w:tab/>
        <w:t>Macaca mulatta Rhesus Monkey XM_001088509 2436</w:t>
        <w:tab/>
        <w:t xml:space="preserve">       ATGAGACTCATCAGAAACATTTACATATTTTGTAGTATTGTTATGACAGTAGAGGGCGAGGCTCCAGAGCTGCCAGAAGAAAGGGAACTGATGACCAACTGCTCCAACATGTCTCTAAGAAAGGTTCCCGCAGACTTGACCCCAGCCACAACCACACTGGATTTATCCTATAACCTCCTTTTTCAACTCCAGAGTTCAGATTTTCATTCTGTCTCCAAACTGAAAGTTTTGATTCTACGCCATAACAGAATTCAACAGCTGAATCTCAAAACCTTTGAATTCAACAAGGAGTTAAGATATTTAGATTTGTCTAATAACAGACTGAAGAGCGTAACTTGGTATTTACTGGCAGGTCTCAGGTATTTAGATCTTTCTTTTAATGACTTTGACACCATGCCTATCTGTGAGGAAGCTGGCAACATGTCACACCTGGAAATCCTAGGTTTGAGTGGGGCAAAAATACAAAAATCAGATTTCCAGAAAATTGCTCATCTGCATCTAAATAGTGTCTTCTTAGGATTCAGAACTCTTTCTCATTATGAAGAAGGTAGCCTGCCCATCTTAAACACGACAAAACTGCACATTGTTTTACCAATGGACACAAATTTCTGGGTTCTTTTGCGTGATGGAATCAAGACTTCAAAAATATTAGAAATGACAAATATAGATGGCAAAAGCCAATTTGTAAGTTATGAAATGCAACGAAATATTAGTTTAGAAAATGCTAAGACATCAGTTCTATTACTTAATAAAGTTGATTTACTCTGGGACGACCTTTTCCATATCTTACAATTTGTTTGGCATACATCAGTGGAACACTTTCAGATCCAAAATGTGACTTTTGGTGGTAAGGCTTATCTTGACCACAATTCATTTGACTACTCAAATACTGTAATGAGAACTATAAAATTGGAGCATGTACATTTCAGAGTGTTTTACATTCAACAGGATAACATCTATTTGCTTTTGACCAAAATGGACATAGAAAACCTGACAATATCAAATGCACAAATGCCACATATGCTTTTCCCTAATTATCCTACAAAATTCCAATATTTAAATTTTGCCAATAATATCTTAACAGACGAGTTGTTTAAAAGAACTATCCAACTGCCTCACTTGAAAACTCTCCTTTTGAATAGCAATAAACTGGAGACACTTTCTTTAGTGAGTTGCTTTGCTAACAACACACCCTTGGAACACTTGGATCTGAGTCAAAATCTATTACAACATAAAAATGATGAAAATTGCTCATGGCCAGAAACTGTGGTCAACATGAATCTGTCATACAATAAATTGTCTGATTCTGTCTTCAGGTGCTTGCCCAAAGGTATTCAAATACTTGACCTAAATAATAACCAAATCCAAACTGTACCTAAAGAGACTATTCATCTGATGGCCTTACGAGAGCTAAATATTGCTTTTAATTTCCTAACTGATCTCCCTGGGTGCAGTCATTTCAGTAGACTTTCAATTCTGAACGTTGAAATGAACTTAATTCTCAGCCCATCTCTGGATTTTGTTCAGAGCTGCCAGGAAGTTAAGACTCTAAATGCGGGAAGAAATCCATTCCGGTGTACTTGTGAATTAAAAAATTTCATTCAGCTTGAAACATATTCAGAGGTCATGATGGTTGGATGGTCAGATTCTTACACCTGTGAATACCCTTTAAACCTAAGGGGCACTCGGTTAAAAGATGTTCATCTCCCTGAACTATCTTGCAACACAGCTCTGTTGATTGTCACCATTGTGGTTATCATGCTAGTTCTGGGGTTGGCTGTGGCCTTCTGCTGTCTCCACTTTGATCTGCCCTGGTATTTCAGGATGTTAGGTCAATGCACACAAACATGGCACAGGGTTAGGAAGACAACTCAAGAACAACTCAAGAGAAATGTCCGATTCCACGCATTTATTTCATACAGTGAACATGATTCTCTGTGGGTGAAGAATGAATTGATCCCCAATCTAGAGAAAGAAGATGGTTCTATCTTGATTTGCCTTTATGAAAGATACTTTGACCCTGGCAAGAGCATTAGTGAAAATATTGTAAGCTTCATTGAGAAAAGCTATAAGTCCATCTTTGTTTTGTCTCCCAACTTTGTCCAGAATGAGTGGTGCCATTATGAATTCTACTTTGCCTACCACAATCTCTTCCATGAAAATTCTGATCATATAATTCTTATCTTACTGGAACCCATTCCATTCTACTGCATTCCCACAAGGTGTCATAAACTGAAAACTCTCCTGGAAAAAAAAGCATACTTGGAATGGCCCAAGGATAGGCGTAAATGTGGGCTTTTCTGGGCAAACCTTCGAGTTGCTATTAATGTTAACATATCAGCCACCAGAGAAATGTATGAACTGCAGACATTCACAGAGTTAAATGAAGAGTCTCGAGGTTCTACAGTCTCTCTGATGAGAACAGACTGTCTA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DrerTLR2</w:t>
        <w:tab/>
        <w:t>Danio rerio Zebra Fish ENSDARG00000037758 2367</w:t>
        <w:tab/>
        <w:t xml:space="preserve">       ATGAGACTCGTAGGAACAATGACTGCCATAATCCTTATTATGTTCATTCTGGCTCAAGGTCTCGAGTGCTCCCAGACATGTAAATGTGATCAGATGTATTTCTGCAACTGTTCCTCAAACAACCTCCATCAGGTTCCAACAGTTCCATCAGATGTGCTTGGCCTTGACCTGTCTTTCAATCAAATTGAGTCAATCAACATGACTGATCTCAGCTCTTACAATGAGCTGATAATCCTCAACTTGCATAAGAACAAACTCAGGCATATACACAGGGATGCATTCAAGTCCCAACATAACCTGGAAGTTCTCGATCTCTCCTTAAACAACCTGAACAATCTCTCTCCGTCTTGGTTTCACAAGTTAAAATCTCTCCAGCAACTTAACCTTGTAGGAAACCCATACTCAACTGTGGGACCTGCTCCAATCTTCAAGTCTCTTGTAAACTTGAGGACACTTCACTTAGGTAGTCCTTCACTGAGAGAGCTACACAAGAATGGCCTAGATGTGCTCACTCATCTGGACGAGATGACATTTTTTGGCAGTAACCTGAGGTCATATGAGAACGGGAGCTTGAAAGCAGCTCGTCCCATCGGTTCAGTCTCTTTGAGTCTACAGAATTTGTTTGAGAGTGATCCAGAACTAGTTTCCAAGGTCCTTCAAGATGTCTCCCACCCTGAAACTCTGCTGATAATCAAAGATGTCACTATGAAAACAAACACATCTACAGAACCCTTCAAAATGGTGAAGGAAGGTGGCACTAAGAGCCTGACTTTCCAAAACTCCTCCACGACCGATCAAGCCTTGACCTCTTTTTTAGAGTTCATGGATGGCTCTCCATTGTCTTTTATTGGACTTGAAGATATACAATTTGTTGGGATAGGAGAGTGGCAGAAAGCTAAATACACACATCATGACAGCCTACGCACAGCCTACTTGCGTAATATTGAAATAGAAGGTTTCTTTGGGTTTAGCAGCATGATAGAGTTGGGATTTCTACTGAAGCACTTCCACAACGTGTCTGTGATCAATGCCACAGTGTTTGTGATTCCTAAGGAAACCACATTCCTGTTGAAAAATCTAGAATACATGGACCTCAGCCAGAATCTCCTGACAGACTTGACTATTCAACCAACACTGTATACAGGATCTGGCGCATATCAAAACCTCAACATGCTCAATGTGAGTCAGAATGTTTTAAAATCTCTCGGGCTGATGTCTAGGTTGGTCACCAATCTTAAAAAGCTCAAATATTTAGACTTAAGTTATAACAGTTTTGTTTCAATGCCAGAAAAGTGTAGCTGGCCTGTTACTCTGAGGTTTCTGAACCTTTCAAGCACAAAGTTAAGCACATTGACTCCTTGCTTGCCTTCGAGTTTGACAGTTCTGGATCTCAGCGAAAATGATCTTAAGGCGTTCAAGCAAAGATTTCCTCATCTCACTACACTTATACTGACAGGCAATCGCTTAATGAAACTGCCAGATGGGAAATTATTCCCAAGCCTAAATACATTGCTGATACAAAGGAACGCCTTACGGATGTTCAACCAAAGCTCTTTGAGGAGTTTTAAAACTCTGCTTTACTTGGAGGCAGGTGCCAACAATTTTGTGTGCTCCTGCAAGTTTGTTTCTTTCTTTAAAAAGGACGTTGAGGATTTGATCACCCTACAGGATGGCCGTCAAAATTACGTATGTAATACTCCCTTCACTCTCAGAGGTAATGCGATTGACAGTGTCAGACTGTCTGTGTTTGAGTGTTATATGATCCCTGCCGTCTCAGTGCTTTGTTTTGGGATTATCACAGCACTCGGTCTTGTTGTGTTAACCTGCCACAAGCTTCACGTCATATGGTACCTGCAGATGACTAAAGCATGGATACAAGCCAAACGGAAACCTGCTGTCGGTCGATTACCTGAAGAGCTCCGCTATGATGCTTTTGTGTCTTACAGCCAACATGACGCTGAATGGGTCGAGGAGATTCTTGTTGCTGAGCTTGAAGACACTCAGCCTTCGTTTTCCCTGTGTTTGCACAAACGGGACTTCAGACCGGGCCGCTGGATCGTGGACAACATCATTGACTCAATTGAAAAGAGCTATCGAACTCTTTTTGTTCTGTCGGAGCACTTTGTGAGCAGTGAATGGTGCCGTTACGAGCTGGACTTCTCACATTTCCGCATCATGGATGAACACAATGACTCCGCTGTCCTGGTGCTTCTGGAACCAATAAAGAAGGAGACGATTCCCAAACGCTTCTGCAAGCTGAGAAAGATTATGAACTCCAGGACGTATCTGGAGTGGCCTGAGGATGAGGACAAGAGAGATGAGTTTTGGAGCAATCTGAGAGCCGCTTTACAGAGAGACGAGTG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XtroTLR2A</w:t>
        <w:tab/>
        <w:t>Xenopus tropicalis Western Clawed Frog scaffold_60:1,193,457-1,195,805 (xenTro2) 2349</w:t>
        <w:tab/>
        <w:t xml:space="preserve">       ATGTATATCTACAGTATTTGTATAATCTACTTACTGGCAATTGCAGAACTTTCCAAAGGGAATACAGACTGCCCCTGTGACGCAGCACATTTCTGCCATTGTTCCTCCATGCACTGGGAGGCTATTCCATCTGGATTGCCAAGAGATGTCAGGGGATTAAACCTGTCCAGCAATGCCATACAGATTGTCACTGAGACTGACCTAAAGCCCTATGACCAACTGCAGACACTCCTGCTGCAGTATAATGCAATACACACTATAAATGACGGCTCATTCCAACCACTTGGAAACCTTGAAGAATTAGATTTATCATACAACAATTTAGTCCTTTTGTCTTCAGTTTGGTTTCGAAATCTGAACAAGTTAAAGCATTTAAATCTCCTAGGTAACCAATACATAACACTTGGGAATGATTCACTATTTGCCAGTCTTTCCTCTTTAAGTTCATTACAATTTGGAAATCAGAACTTTGACGCTATACAGAAGCAAAGCTTTGAGGGATTAGAGAGACTTAATACACTTGAAATAAACGCTGCACAGTTAACACTGTATGAAGAGGGAAGTCTTGGAAGGATGAAGCAAATTTACCATACTATTTTGAGAGTAAATCTTACTTTACTACCTGCACTGCTCAAAGACTTGGTGCATTCCGTGACCCTGCTAGAAATTACCGACACAGAATTTAGCACTCCTGCTGACATGCAAGCCTTTGAAGTTCTTGCTTACACCAGTGTGAAGCAATTCATTTTCAGGAACTGCACAATTGTTGACGTGAGTGGATACAGATTTGTTGAAATTATTCAGACTTATAGAAATATAACAGATGTTGTCATGAAAAACTGCAGACTTTTAGGAAGAGGATTAGATTGTCCAAATCTGAAAAGAACAACCTCTTCTGTTACTACAATTATTATAAATAACATTGAAGTATCATTGTATTATATCTTTTCTGACCTTAGTTCATTGCATCAAATTATACCACAGTTTACTTATGTAACTGTAACGGACTCCCCAGTTTATTTAATTCCATGTCAGTTTTCACAGTCATTCACTTCTCTTCAATACCTGGATGTTAGTGGAGGTAAACTGGATAATACTTATTTAGGAAGCTCAGTGTGTTACCATGAAGGCGGGGGTGCATGTCCCAAGTTGCAGACTTTAAATGTCAGTAGAAATCTTCTGACCTCTGTGCCAAAAGTTGCGCAATTCCTGTCTGGGCTGAATTACCTCACTAACCTGGACATCAGCCAGAATAAATTCAGTGAATTATCAACTTCTAAGTGCCAATGGCCTAAAAACCTAAAATACTTGAACATCTCAAACAATCAGATTAATATTATAACTACTTGCATTCCACCAACTTTACAGATCTTGGATGTGAGTTCAAATTATCTCACAGTTTTTGCAATTGAAATGCCAAATTTGACAGAACTTTACATATCAAACAACAGACTGAGTAAGTTACCAGAAGGCATGTATTTTACAAGTTTAGTATTATTAAGTATAAGCAGAAATGATCTAAATGGTTTTGGCCAGTCAGATTTAGAGTTGTTTTCCAACCGTACCATACTGGATGCAAGAGCCAACAATTATAAATGTTCGTGTCAATTTCTAGATTTTATTCGCTCAAATACAGCTGTATTGGTAGGTTGGCCAGATAACTACAAATGTGCTTCTCCTGCTTCAGTAAAAGATGTACAAATACAAGATGCAAACCTGCCTCCCCTGGTGTGCCATAAAACACTAATTGTAACACTGTCCTGTATTCTCTTGATAGCACTTGTAGCAGCTATTGTGGCTCTTTGCCACTTCCTTCATGTTGTATGGTATGCAAAGATGACCTGGGCCTGGCTAAAAGCCAAAAGAAAGCCCCTGAAAAACTGTGACAGAGAGATTTGTTTTGATGGGTTTGTTTCTTACAGTGAAAGAGACTCTGAATGGGTTGAGAATATGATGGTGCCAAAGCTGGAAAATGCCACCCTGGCAATGAAACTGTGCTTACATAAGCGCGACTTTGTACCCGGCAAGTGGATTATTGATAACATTATAGATGCAATGGAGAAGAGCTATAAAACTGTGTTTGTGCTCTCCGAGCACTTTGTCAGAAGTGAATGGTGTAAGTACGAGCTGGAATTCTCTCACTTCCGTCTCTTTGATGAAAATAACGACTCCGCCATTTTGATTCTTTTGGATCCCATTGAGAAAGAAACTGTCCCAAAACGATTCTGCAAGCTGAGGAAGCTCATGAACACTAAAACATACTTGGAGTGGCCTACGGACGAGGAGCAGCAAGAAGTATTCTGGGATAATTTGAAAACAGCGTTGCAACCAGCAGATTATATAAAT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XtroTLR2B</w:t>
        <w:tab/>
        <w:t>Xenopus tropicalis Western Clawed Frog scaffold_60:1,181,164-1,183,506 (xenTro2) 2343</w:t>
        <w:tab/>
        <w:t xml:space="preserve">       ATGATGCAATCTATATCCCTGAGCTGCCTTATCCTCTCCCTGGTTGTTACAGTACTTTCCAAAGGGAATACAGACTGCCCCTGTGACGCAGCACATTTCTGCCATTGTTCCTCCATGCACTGGGAGGCTATTCCATCTGGATTACCAAGAGATGTCAGGGGATTAAACCTGTCCAGCAATGCCATACAGATTGTCACTGAGACTGACCTGCAACCCTATGACCAACTGCAGACACTCCTGCTGCAGTATAATGCAATACACACTATAAATGACGGCTCATTCCAACCACTTGGAAACCTTGAAGAATTAGATTTATCATACAACAATTTAAGTCACTTATCATCCGCTTGGTTTAGAAATTTGTACAACTTAAAGCACTTAAATCTCCTAGGTAACCAATACTTAACACTTGGAAATAATTCACTATTTGCCAGTCTTTCCTCCTTAAGATCATTACAGTTCGGAAATCAGGATTTTTCTGCTATTCAGAAGCTTCATTTTGAGAGTTTAGAGAGACTTAATATACTTGAAATAAAGGCGGCACAACTTGGACTGTATGAAGAGGGGAGCCTTGCAGCAATAAAGCAAATAAACCATGCTGTTTTGACAGTGAATATTCAGAACCTACGTGCGCTGCTAAATGACTTTGTACATTCTGTGACCCTGCTAGAAATGAAAGACATGCAGTTTGGCGATGCTGCTGATGTGAAAGCTATGGTGATACTCAATGATACCAGTATAAAGTACTTGGTCTTCAGGAACTGTATTATAACAGACCAAAGTGCATCAAGATTACTTGAAATTTTTCAGACTTACAGAAACATAACAGATTTTATATTGGATGATAGCACACTTTATGGAACAGGGACAGCATCCCCAGTAATTGGAGATGACCCCTTTTCTGTTACTACAGCCATTATAAATAAATTGCACATACCCAAGTTTTTCTTGTTTTCTGACCTGCAAGGAATATATAAACTTGCTTCTAATTTTAAAAATATTGCTTGTATAGACAGCAAAGTTTTCTTAATGCCATGTGCTTTTTCACGGTCTTTTTCTTCTCTTCAGTACCTGGACCTCAGTGGAAATCTCCTTTCGGATAACCTGTTGGCAAGCTCGGCATGTGCCTTTGAAGGCGGGGGTGCATGGCCCATATTGCAGACTTTAAATGTCAGTAGAAATCTTCTGACCTCTTTGCGGAGACTTGCACAAATAACGTCTGGCCTGAAATACCTCACTAACCTGGATGTCAGTCAAAATAATTTTGGTGAATTATCAACTTCTACTTGCCAATGGCCTAAAAGCCTTAAATACCTGAACATCTCAAGCAGTCAGATGAGTAATATAACTTGCATTCCTCCAACTTTACAGATCTTGGATGTGAGTTCAAATTATCTCACAGTATTTACAATTAAAATGCCAAATTTGACAGAACTTTACATATCCAACAACAGACTGAGTAAGTTACCAGAAGGCATGTATTTTCCAAGGTTATTTATGTTAAGTATAGATAGAAACAAACTAAATGACTTCTACCAGTCAGATTTGGATCTGTTTCCCCAACTCACTACACTGGATGGAAGAGACAACAATTATTTATGTTCTTGCCAATTTTTAAGCTTTATGCATTCCCATACAATTGCTTTGGTAGGTTGGCCCGATGACTACATATGTGATTCTCCTTCTTCAGTAAGAGGCAAACGGATACAAGATGCAAACCTGCCTCCCCTAGTGTGCCATAAAACACTAATTGTAACACTGTCCTGTATTCTCTTGATAGCACTTGTAGCAGCTATTGCAGCTCTTTGCCACTTCCTTCATGTTGTATGGTATGCAAAGATGACCTGGGCCTGGCTAAAAGCCAAAAGAAAGCCCCTGAAAAACTGTGACAGAGAGATTTGTTATAATGGGTTTGTTTCTTACAGTGAAAGAGACTCTGAATGGGTTGAGAATATGATGGTGCCAAAGCTGGAAAATGCTGTCCCGCCAATGAAACTGTGCTTACATAAGCGCGACTTTGTACCCGGCAAGTGGATTATTGATAACATTATAGATGCAATGGAGAAGAGCTATAAAACTGTGTTTGTGCTCTCCGAGCACTTTGTCAGAAGTGAATGGTGTAAGTACGAGCTGGAATTCTCTCACTTCCGTCTCTTTGATGAAAATAACGACTCCGCCATTTTGATTCTTTTGGAGCCCATTGAGAACGAAACTGTCCCAAAACGGTTCTGCAAGCTGAGGAAGCTCATGAACACTAAAACATACTTGGAGTGGCCTACGGACGAGGAGCAGCAAGAAGTATTCTGGGATAATTTGAAAACAGCGTTGCAGTCAGAATACT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galTLR2A</w:t>
        <w:tab/>
        <w:t>Gallus gallus Chicken AB050005 2382</w:t>
        <w:tab/>
        <w:t xml:space="preserve">       ATGTTCAACCAAAGTAAACAGAAACCAACAATGAAGCTGATGTGGCAAGCATGGCTGATCTACACAGCCTTGGCTGCGCACCTCCCTGAAGAACAAGCCCTGAGACAGGCCTGTCTTTCATGCGATGCCACTCAGTCATGCAACTGCTCTTTCATGGGTTTGGACTTCATTCCCCCGGGGCTCACAGGCAAAATCACGGTGTTAAACCTGGCCCACAACAGGATAAAGCTGATCCGAACACATGATCTGCAAAAGGCTGTGAACCTGAGAACCCTGCTGCTGCAGTCCAACCAAATCAGCTCCATAGACGAGGACTCGTTTGGCTCTCAGGGGAAACTGGAGCTCTTGGACTTGTCAAATAATAGCCTGGCTCACTTGTCCCCAGTGTGGTTTGGGCCCCTTTTTTCGCTCCAACACCTTCGCATTCAAGGCAATTCCTACAGCGACCTGGGGGAAAGTTCCCCCTTTTCCAGCCTGAGAAACTTGAGCTCCCTCCACCTGGGCAACCCACAGTTCTCCATCATCAGGCAAGGAAACTTTGAGGGCATTGTGTTTCTCAACACGCTGAGGATCGACGGTGACAATCTCAGTCAGTATGAGCCTGGAAGTCTGAAATCGATCAGGAAGATAAATCACATGATCATAAGCATAAGAAGGATTGACGTATTCTCAGCAGTCATCAGGGACCTTCTGCACTCTGCCATTTGGTTAGAAGTTAGAGAGATCAAATTAGATATTGAAAATGAAAAACTGGTTCAGAACTCTACTCTTCCTTTGACGATACAGAAACTTACATTTACCGGTGCTTCATTCACAGATAAATATATTAGCCAAATAGCAGTGCTATTGAAGGAAATTAGATCTTTGAGAGAGTTAGAAGCAATAGATTGTGTGCTTGAGGGGAAAGGAGCATGGGATATGACAGAAATTGCAAGAAGTAAGCAAAGTTCTATTGAAACACTATCAATAACAAATATGACTATTCTGGATTTTTATTTGTTCTTTGACCTGGAAGGTATAGAGACACAGGTAGGTAAGCTGAAAAGACTCAGCATTGCAAGCTCTAAAGTCTTCATGGTACCATGCAGACTAGCAAGATATTTTTCATCACTTTTATATCTTGATTTCCATGATAATTTGCTTGTAAATAATCGCTTAGGAGAGACAATCTGTGAAGATGCATGGCCTTCTTTACAAACTCTAAATCTAAGTAAAAATTCTCTGAAATCCCTAAAACAGGCTGCAAGATATATAAGTAATCTACACAAACTGATTAATCTTGACATTAGTGAAAACAATTTTGGTGAGATTCCAGACATGTGTGAATGGCCTGAAAACCTGAAATATCTGAATCTCTCCAGCACTCAAATTCCCAAATTAACAACTTGCATTCCCTCAACTCTTGAAGTGCTGGACGTTAGTGCTAACAACCTGCAGGATTTTGGACTGCAACTGCCATTTCTCAAGGAGCTGTACCTGACAAAAAACCATCTGAAGACCTTGCCTGAAGCCACAGACATTCCTAACTTAGTGGCCATGTCGATCAGCAGAAACAAGCTCAACAGCTTCTCCAAGGAAGAGTTTGAGTCCTTCAAGCAAATGGAGCTGCTGGATGCCAGCGCCAATAACTTTATCTGCTCCTGTGAATTCCTCTCCTTCATTCACCATGAGGCAGGGATAGCCCAGGTGCTTGTGGGGTGGCCAGAAAGCTACATCTGTGACTCTCCGCTGACAGTGCGAGGGGCACAGGTTGGGAGTGTGCAGCTGTCACTGATGGAGTGCCACCGGTCCCTCCTAGTGTCCTTGATCTGCACCCTGGTGTTCCTGTTCATCCTCATCCTGGTGGTCGTTGGGTACAAGTACCATGCAGTCTGGTACATGAGAATGACCTGGGCATGGCTCCAAGCCAAGCGGAAGCCCAAGCGAGCCCCCACGAAAGACATCTGCTACGACGCTTTTGTCTCCTACAGTGAGAACGACTCCAACTGGGTGGAAAACATCATGGTGCAGCAGCTGGAGCAGGCATGTCCCCCCTTTAGGCTGTGCCTCCATAAGCGGGACTTTGTGCCTGGGAAGTGGATTGTGGACAACATCATTGACTCCATTGAGAAGAGCCACAAGACGCTCTTTGTGCTATCAGAGCACTTTGTGCAGAGCGAGTGGTGCAAGTATGAGCTGGATTTCTCGCACTTTCGCCTTTTTGACGAGAACAACGATGTGGCGATCCTCATCCTGCTGGAGCCCATTCAGAGCCAGGCGATCCCCAAGAGGTTCTGCAAACTGCGGAAGATAATGAACACCAAGACCTACCTGGAGTGGCCTCCTGATGAAGAGCAACAGCAGATGTTTTGGGAAAACTTGAAAGCAGCCTTGAAGTC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galTLR2B</w:t>
        <w:tab/>
        <w:t>Gallus gallus Chicken AB046533 2346</w:t>
        <w:tab/>
        <w:t xml:space="preserve">       ATGCATACTTGGAAAATGTGGGCAATTTGCACAGCCTTGGCTGCGCACCTCCCTGAAGAACAAGCCCTGAGACAGGCCTGTCTTTCATGCGATGCCACTCAGTCATGCAACTGCTCTTTCATGGGTTTGGACTTCATTCCCCCGGGGCTCACAGGCAAAATCACGGTGTTAAACCTGGCCCATAACAGGATAAAGGTGATCCGAACACATGATCTGCAAAAGGCTGTGAACCTGAGAACCCTGCTGCTGCAGTCCAACCAAATCAGCTCCATAGACGAGGACTCGTTTGGCTCTCAGGGGAAACTGGAGCTCTTGGACTTGTCAAATAATAGCCTGGCTCACTTGTCCCCAGTGTGGTTTGGGCCCCTTTTTTCGCTCCAACACCTTCGCATTCAAGGCAATTCCTACAGCGACCTGGGGGAAAGTTCCCCCTTTTCCAGCCTGAGAAACTTGAGCTCCCTCCACCTGGGCAACCCACAGTTCTCCATCATCAGGCAAGGAAACTTTGAGGGCATTGTGTTTCTCAACACGCTGAGGATCGACGGTGACAATCTCAGTCAGTATGAGCCTGGAAGTCTGAAATCGATCAGGAAGATAAATCACATGATCATAAGCATAAGAAGGATTGACGTATTCTCAGCAGTCATCAGGGACCTTCTGCACTCTGCCATTTGGTTAGATGTAAGAAAACTAGCATTCAGTGTTCCTGAAAAAATACAACTTTTGAGAATTATGTCTTCCTCTTTCGCAAAGAAAATTTCTTTAAAACAGTGCTTATTTACAGATGCTACTGTGCCTGAGATTGTCAGCATTTTAGAAGGCATGCCAAAATTAATGGAGGTGGAGATGAAAGACTGTACACTCTTGGGCACTGGAAAGTGGTATAAACAAATTCATGCAAACCAGTCACAATCTCTGAGAATTCTGACAATAGAGAATTTATCTATAGAAGAGTTTTATTTGTTTACAGATCTTCAGTCTGTACTAGATCTCCTATCTCTTTTTAGGAAAGTCACAGTTGAAAATACCAAGGTGTTTCTGGTGCCATGCAAACTTTCACAACACCTTCTATCATTGGAGTATCTTGACCTTAGCGCAAATTTACTTGGAGATCAGAGTTTGGAGCATTCAGCCTGTCAGGGTGCATGGCCTTCATTACAAACTCTAAATCTAAGTCAGAATTCATTGAGTGACTTAAAAATGACAGGTAAAAGCTTGTTTCATCTAAGAAACCTAAATCTCTTAGACATCAGTGAAAACAATTTTGGTGAGATTCCAGACATGTGTGAATGGCCTGAAAACCTGAAATATCTGAATCTCTCCAGCACTCAAATTCCCAAATTAACAACTTGCATTCCCTCAACTCTTGAAGTGCTGGACGTTAGTGCTAACAACCTGCAGGATTTTGGACTGCAACTGCCATTTCTCAAGGAGCTGTACCTGACAAAAAACCATCTGAAGACCTTGCCTGAAGCCACAGACATTCCTAACTTAGTGGCCATGTCGATCAGCAGAAACAAGCTCAACAGCTTCTCCAAGGAAGAGTTTGAGTCCTTCAAGCAAATGGAGCTGCTGGATGCCAGCGCCAATAACTTTATCTGCTCCTGTGAATTCCTCTCCTTCATTCACCATGAGGCAGGGATAGCCCAGGTGCTTGTGGGGTGGCCAGAAAGCTACATCTGTGACTCTCCGCTGACAGTGCGAGGGGCACAGGTTGGGAGTGTGCAGCTGTCACTGATGGAGTGCCACCGGTCCCTCCTAGTGTCCTTGATCTGCACCCTGGTGTTCCTGTTCATCCTCATCCTGGTGGTCGTTGGGTACAAGTACCATGCAGTCTGGTACATGAGAATGACCTGGGCATGGCTCCAAGCCAAGCGGAAGCCCAAGCGAGCCCCCACGAAAGACATCTGCTACGACGCTTTTGTCTCCTACAGTGAGAACGACTCCAACTGGGTGGAAAACATCATGGTGCAGCAGCTGGAGCAGGCATGTCCCCCCTTTAGGCTGTGCCTCCATAAGCGGGACTTTGTGCCTGGGAAGTGGATTGTGGACAACATCATTGACTCCATTGAGAAGAGCCACAAGACGCTCTTTGTGCTATCAGAGCACTTTGTGCAGAGCGAGTGGTGCAAGTATGAGCTGGATTTCTCGCACTTTCGCCTTTTTGACGAGAACAACGATGTGGCGATCCTCATCCTGCTGGAGCCCATTCAGAGCCAGGCGATCCCCAAGAGGTTCTGCAAACTGCGGAAGATAATGAACACCAAGACCTACCTGGAGTGGCCTCCTGATGAAGAGCAACAGCAGATGTTTTGGGAAAACTTGAAAGCAGCTCTAAAATCG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galTLR2A</w:t>
        <w:tab/>
        <w:t>Meleagris gallopavo Turkey FJ477860 2382</w:t>
        <w:tab/>
        <w:t xml:space="preserve">      ATGTTCAACCAAAGTAAACAGAAGCCAACAACTAAGCTGATGTGGCAAGTGTGGATGATCTACATAGCCTTGGCTGCACACCTCCCTGAAGAACAAGCCCTGAGACAGGCCTGTCTTTCATGTGATGCCACTCAGTCTTGCAACTGCTCTTCCATGGGTTTGGACTTCATTCCCTCGGGGCTCACGGGCAAAATTACGGCGTTAAACCTGGCCCACAACAGGATAAAACTGATCCGGGCACATGATCTGCAGCAGGCTGTGAACCTGAGAGCCCTGCTGCTGCAGTCCAACCAAATCAGCTCCATAGACGAGGACTCGTTTGCCTCCCAGGGGAAACTGGAGCTCTTGGACCTGTCAAATAACAGCCTGGCTCGCTTGTCCCCGGCGTGGTTTGGGCCCCTTTTTTCGCTCCAGCACCTCCGCATTCAAGGCAATTCCTACAGCGACCTGGGAGAAAGTTCCCCCTTTTCCAGCCTGAGAAACTTGAACTCCCTCCACCTGGGCAATCCACAGTTCTCCGTCATCAGGCAAGGAAACTTTGAGGGCATTACATTTCTCAGCACGCTGAAGATCGACGGAGGCAATCTCAGTCAGTATGAACCTGGAAGTCTGAAATCGATTAGGAAGATAAATCACATGATCATAAGCGTAAGAAGGATTGATGTATTCTCAGCAGTCATCAGGGACCTTCTGCACTCTGCCATTTGGTTAGAAGTTAGAGAGATCAAATTAGATATTGAAAATGAAAAACTGATTCAGAACTCTACTCTTCCTTCAACGATAGAAAAACTTACATTTACTGGTGCTTCATTCACAGATCAATATATTAGCCGAATAGCAGTGTTATTGAAGGAAATCACATCTTTGAGAGAGTTAGAAGCAATAGATTGTGTGCTTGACGGGAAGGGAGAATGGGATACAACAGAAATTGCAAGAAGTAGGCAAAGTTCTGTTGAAACAATATCAGTAACAAATATGACTATTCTGGATTTTTATTTGTTCTTTGATCTGGAAGGTATAGAGACACAAGTAGATAAGCTGAAAAGACTCAGCATTGAAAGCTCCAAAGTCTTCATGGTACCGTGCAGACTGGCAAGATATTTTTCATCTCTTTTATTTCTTGACTTCCATGCAAATTTGCTTGTAAATAATAGCTTAGCTGAGTCAACCTGTCAAGGTGCATGGCCTTCATTACAAACTCTAAATCTAAGTAAAAATTCTCTGAAATCCCTAGAACAGGCTGCAAAATATATAAGTAATCTACACAAGCTGATTAATCTTGATATTAGTGAAAACAATTTTGGTGAGATTCCAGATGTGTGTGGATGGCCTGAAAACCTGAAATACCTGAATCTCTCCAGCACTCAAATTCCCAAATTAACACGTTGCATTCCCTCAACTCTTGAAGTGCTGGACGTTAGTGCTAACAACCTGCAGGATTTTGGTCTGGAACTGCCATTTCTCAAGGAGCTGTACCTGACAAAAAACCATCTGAAGACCTTGCCCGAAGCTGCAGCCATTCCTAACTTAGTGGCCATGTCGATCAGCAGAAACAATCTCAACAGCTTCTCCAAGAAAGAGTTTGCGTCCTTCAAGCAAATGGAGCTGCTGGATGCTAGCGCCAATAACTTTATTTGCTCCTGCGAATTCCTCTCCTTCATTCAGCATGAGGCAGGGATAACCCAGGTGCTTGTGGGGTGGCCAGAAAGCTACATCTGCGACTCTCCGCTGGCGGTGCGAGGGGCACAGGTTAGGAGCGTGAGTCTGTCGCTGATGGAGTGCCACCGGTCCTTCCTAGTGTCTTTGATCTGCATTCTGATGTTCCTGTTCATCCTCGTCCTGGTGGTCATTGGGTACAAGTACCATGCGGTCTGGTACATGAGAATGACCTGGGCATGGCTCCAAGCCAAGCGGAAGCCCAAGCGAGCCCCCACGAAAGACATCTGCTACGACGCTTTTGTCTCCTACAGTGAGAACGACTCCAACTGGGTGGAAAACATCATGGTGCAGCAGCTGGAGCAGGCGTGTCCACCCTTTAGGCTATGCCTCCATAAGCGGGACTTTGTGCCTGGGAAGTGGATTGTGGACAACATCATCGACTCCATTGAGAAGAGCCACAAGACGCTCTTTGTGCTATCAGAGCACTTTGTGCAGAGCGAGTGGTGCAAGTACGAGCTGGATTTCTCGCACTTTCGCCTCTTTGACGAGAACAACGATGCAGCGATCCTCACCCTGCTGGAGCCCATTCAGAGCCAGGCGATCCCCAAGAGGTTCTGCAAACTGCGGAAGATAATGAACACCAAGACCTACCTGGAGTGGCCTCCTGATGAAGAGCAACAGCAGATGTTTTGGGAGAACTTGAAAGCAGCTCTAAA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galTLR2B</w:t>
        <w:tab/>
        <w:t>Meleagris gallopavo Turkey FJ477861 2346</w:t>
        <w:tab/>
        <w:t xml:space="preserve">      ATGCGCACTTGGAAAGTGTGGATGATCTACATAGCCTTGGCTGCACACCTCCCTGAAGAACAAGCCCTGAGACAGGCCTGTCTTTCATGTGATGCCACTCAGTCTTGCAACTGCTCTTCCATGGGTTTGGACTTCATTCCCTCGGGGCTCACGGGCAAAATTACGGCGTTAAACCTGGCCCACAACAGGATAAAACTGATCCGGGCACATGATCTGCAGCAGGCTGTGAACCTGAGAGCCCTGCTGCTGCAGTCCAACCAAATCAGCTCCATAGACGAGGACTCGTTTGCCTCCCAGGGGAAACTGGAGCTCTTGGACCTGTCAAATAACAGCCTGGCTCGCTTGTCCCCGGCGTGGTTTGGGCCCCTTTTTTCGCTCCAGCACCTCCGCATTCAAGGCAATTCCTACAGCGACCTGGGAGAAAGTTCCCCCTTTTCCAGCCTGAGAAACTTGAACTCCCTCCACCTGGGCAATCCACAGTTCTCCGTCATCAGGCAAGGAAACTTTGAGGGCATTACATTTCTCAGCACGCTGAAGATCGACGGAGGCAATCTCAGTCAGTATGAACCTGGAAGTCTGAAATCGATTAGGAAGATAAATCACATGATCATAAGCGTAAGAAGGATTGATGTATTCTCAGCAGTCATCAGGGACCTTCTGCACTCTGCCATTTGGTTAGATGTAAGAAAACTAGCATTCAGTGCTCCTGAAAAAATACAATTTTTGAGAATTATGTCTTCCTCTTTCACAAAGAAAATATCTTTAAAACAGTGCTTATTTACAGATGCTACTGTACCAGGAATTGTCAGCATTTTAGAAGGCATGCCAAAATTAATGGAAGTGGAAATGAAAGACTGTACACTCTTGGGCACTGGACTGTGGTATACACAAATTCATGCAAAGCAGTCACAATCTCTGAGGGTTCTGACAATAAAAAATTTATCTATAGAAAATTTTTATTTGTTTACAGATCTTCAGTCGGTACTAGATCTACTATCTCTTTTTAGGAAAGTCACAGTTGAAAATACCAAGGTGTTTCTGGTACCATGCAAACTTTCACAACAACTTCTCTCATTGGAGTATCTTGACCTTAGTGCAAATTTACTTGGAGATCAGAGTTTGGAGCATTCAGCCTGTCAGGGTGCATGGCCATCATTACAAACTCTAAATCTAAGTCAGAACTCACTGAGTGACTTAAAAATGACAGGTAAAAGCTTGTTTCATCTAAGAAAGCTAAATCTTTTAGACATCAGTGAAAATAATTTTGGTGAGATTCCAGATGTGTGTGAATGGCCTGAAGACCTGGAATACCTGAATCTCTCCAGCACTCAAATTCCCAAATTAACACGTTGCATTCCCTCAACTCTTGAAGTGCTGGACGTTAGTGCTAACAACCTGCAGGATTTTGGTCTGGAACTGCCACTTCTCAAGGAGCTGTACCTGACAAAAAACCATCTGAAGACCTTGCCCGAAGCTGCAGCCATTCCTAACTTAGTGGCCATGTCGATCAGCAGAAACAATCTCAACAGCTTCTCCAAGAAAGAGTTTGCGTCCTTCAAGCAAATGGAGCTGCTGGATGCTAGCGCCAATAACTTTATTTGCTCCTGCGAATTCCTCTCCTTCATTCAGCATGAGGCAGGGATAACCCAGGTGCTTGTGGGGTGGCCAGAAAGCTACATCTGCGACTCTCCGCTGGCGGTGCGAGGGGCACAGGTTGGGAGCGTGAGTCTGTCGCTGATGGAGTGCCACCGGTCCTTCCTAGTGTCTTTGATCTGCATTCTGATGTTCCTGTTCATCCTCGTCCTGGTGGTCATTGGGTACAAGTACCATGCGGTCTGGTACATGAGAATGACCTGGGCATGGCTCCAAGCCAAGCGGAAGCCCAAGCGAGCCCCCACGAAAGACATCTGCTACGACGCTTTTGTCTCCTACAGTGAGAACGACTCCAACTGGGTGGAAAACATCATGGTGCAGCAGCTGGAGCAGGCGTGTCCACCCTTTAGGCTATGCCTCCATAAGCGGGACTTTGTGCCTGGGAAGTGGATTGTGGACAACATCATCGACTCCATTGAGAAGAGCCACAAGACGCTCTTTGTGCTATCAGAGCACTTTGTGCAGAGCGAGTGGTGCAAGTACGAGCTGGATTTCTCGCACTTTCGCCTCTTTGACGAGAACAACGATGTGGCGATCCTCATCCTGCTGGAGCCCATTCAGAGCCAGGCGATCCCCAAGAGGTTCTGCAAACTGCGGAAGATAATGAACACCAAGACCTACCTGGAGTGGCCTCCTGATGAAGAGCAACAGCAGATGTTTTGGGAGAACTTGAAAGCAGCTCTAAA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AplaTLR2A</w:t>
        <w:tab/>
        <w:t>Anas platyrhynchos Beijing Duck (Mallard) DBS1405N01 2382</w:t>
        <w:tab/>
        <w:t xml:space="preserve">      ATGTTCAACCAACCAAAACAGAAATCAACAGCTACACATACCTGGCAAGTGTGGGCCATGTACGTGGTCTTGGCTGTCAGTCTCTCTGAGGAACAAGCCCTGAAGCAGGTCTGTCCTTCATGCGATGCCACTCAGTCTTGCAACTGCTCTTCCATGGGCTTGGACTTCATTCCCTCGGGGCTCACGGACAAAATCACGCTGTTAGACTTGGCCCGCAACAGGATAAAGCACATCCGAGCGCATGATCTGCAGCAGGCTGTGAACCTGAGGACCCTGCTGCTGCAGTCCAACAAAATCAGCTCCATAGACGAGGACTCGTTTGTCTCCCTGGGGAAGCTGGAGCTCTTGGACTTGTCAAATAACCGCCTGGCTCACTTGTCCCCAAGGTGGTTTGATCACCTTGTTTCGCTCCAGCACCTCCACATTCACGGCAATTGCTATAGCGACCTGGGGGAAAGTTCTCCCTTTTCTAGCCTGAGAAACTTGAGCTCTCTCCACCTGGGCAACCCGCGGTTCTCCACAATAAGGCAAGGAAACTTTGAGGGCATTACGCTTCTCGACCAGTTGTGGATCGAGGGCAGCAATCTCAGTGTGTATGAGCCTGGAAGTCTGAAGTCAATTAAGAAGATAAATCACATGATCATAAGCATAAGAAGGGTAGATCTGTTCTCAGCAATTGTTCGTGATCTTCTGCACTCTGCCATTTGGTTAGAAATTAGAGAAATTAAATTGGACATTGAAAATGAAAAACTGGTGCAGAACTCTACACTTCCTTTAACAATACAAAAAATGACTTTTACCAGAGCTTCATTCTCAGATAAATATGCTAGCCAAATAATGGTGTTATTGAAAGAAATTACATCTTTGCGAGAGTTAGAGTCAATAGATAGTGTGCTTGAGGGGAATGGAAATTGGAATACTGAATTAATTAAAGTAAGTGGACAAAGTTCTGTTGAAACAGTATCAGTAACTAATATGACTATTCTGCATTTTTATTTGTTTTTAGACTTGAAAGGTTTGGAGTCACAAATAAGTAAACTGAAAAGACTCAGCATTGCAAGCTCTAAAGTTTTCATGGTACCATGCAGTCTTGCAAGAAATTTTTTATCGCTTGTGTATCTTGACTTTCATGATAATTTGCTTGTAAATAATCGCTTAAGTGAGACAATCTGTAAAGATGCTTGGCCTTCATTGCAAACTTTAAATCTAAGTAAAAACTCTTTAAAATCTCTAAACCAGACTGCAAAATATGTAACTAATCTACCCAAACTGAATAATCTTGACATTAGCCAAAACAATTTTGGTGAGATTCCAGATGTGTGTGAGTGGCCAGCAAAGCTGAAATATTTGAATCTCTCCAGGACTCGTATTTCCAAATTAACAGCTTGCATTCCCTCAACTCTCGAAGTGTTGGACATCAGTGCAAACAACCTGAAGGAGTTTAATCTGCATCTGCCGTTTCTCAAAGAGCTGTACCTTGCAAAAAACCAGCTGAAGGCCTTGCCTGATGCGGCAAGCATTCCTAACTTGGTGGCCATGTCAATCGGAAGAAACAAGCTCAGCAGCTTCTCCAAGGAAGAGTTGGAGTCCTTCAAGAAAATGGAGCTGCTGGATGTCAGCGCCAATAACTTTATCTGTTCCTGTGAATTCCTCTCCTTCATTCAGCACCAGGCAGGGATAGGCCAGATGCTCGTGGGGTGGCCGGAAGGCTACATCTGCGACTCTCCCCTGGCAGTGAGAGGGGCACAGGTTGGAGCCATTCATCTCTCACTGATGGAGTGTCACCAGTCCCTGGTGGTGTCCTTGATCTGTGCTGTGTTTTTCCTGGTCATCCTCGTCCTGGTGGCCATCGGGTACAAGTACCACGCAGTCTGGTACATGAGAATGACGTGGGCATGGCTCCGAGCCAAGCGGAAGCCCAAGAGAGCCCCCCCCAAGGACATCTGCTACGATGCTTTTGTCTCCTACAGTGAGAACGACTCCAACTGGGTGGAAAACGTCATGGTGCAGGAGCTGGAGCAGGCGTGTCCCCCCTTTCGGCTGTGCCTCCATAAGCGGGACTTTGTGCCCGGGAAGTGGATTGTGGATAACATCATCGACTCCATTGAGAAGAGCCACAAAACGCTCTTCGTGCTGTCGGAGCACTTTGTGCAGAGCGAGTGGTGCAAGTACGAGCTGGACTTCTCGCACTTCCGCCTGTTTGACGAGAACAACGATGCGGCCATTCTCATCCTCCTGGAGCCCATCCAGAGCCAAGCTATTCCCAAGAGGTTCTGCAAACTGCGGAAGATAATGAACACAAAGACCTACCTGGAGTGGCCTCGTGAGGAAGAGCAGCAGGAGATGTTTTGGGAAAACTTGAAAGCAGCTTTGAAATC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AplaTLR2B</w:t>
        <w:tab/>
        <w:t>Anas platyrhynchos Beijing Duck (Mallard) DBS1405N01 2352</w:t>
        <w:tab/>
        <w:t xml:space="preserve">      ATGTCGACACATACCTGGCAAGTGTGGGCCATGTACGTGGTCTTGGCTGTCAGTCTCTCTGAGGAACAAGCCCTGAAGCAGGTCTGTCCTTCATGCGATGCCACTCAGTCTTGCAACTGCTCTTCCATGGGCTTGGACTTCATTCCCTCGGGGCTCACGGACAAAATCACGCTGTTAGACTTGGCCCGCAACAGGATAAAGCACATCCGAGCGCATGATCTGCAGCAGGCTGTGAACCTGAGGACCCTGCTGCTGCAGTCCAACAAAATCAGCTCCATAGACGAGGACTCGTTTGTCTCCCTGGGGAAGCTGGAGCTCTTGGACTTGTCAAATAACCGCCTGGCTCACTTGTCCCCAAGGTGGTTTGATCACCTTGTTTCGCTCCAGCACCTCCACATTCACGGCAATTGCTATAGCGACCTGGGGGAAAGTTCTCCCTTTTCTAGCCTGAGAAACTTGAGCTCTCTCCACCTGGGCAACCCGCGGTTCTCCACAATAAGGCAAGGAAACTTTGAGGGCATTACGCTTCTCGACCAGTTGTGGATCGAGGGCAGCAATCTCAGTGTATATGAGCCTGGAAGTCTGAAGTCAATTAAGAAGATAAATCACATGATCATAAGCATAAGAAGGGTAGATCTGTTCTCAGCAATTGTTCGTGATCTTCTGCACTCTGCCATTTGGTTAGAAATTAGAGAAATAGCATTCAATATAGCTGAAGAAATGCAACTTTTGAGCGTTTTATCTTTGTCTTTTGCAAAGAAAATTTCTTTTAAACAGGTCTTACTCACAGATGCTACTGTGCCTGGGATTGTCACTATTTTAGAAAAGGTGCCAAGATTAGTTGAGGTGGAGATGAAAGACTGTAGACTCTTGGGCACTGGACGATGGGATTTAGAAATTCAAGCAAACCAATCACAGTCTCTGAGAGTTCTGACAATTGAGAAATTATCTATAGAGGAATTTTATTTGTTTACGGATCTTCAGGCTGTACTAGATCTAGTATCTCTCTTTACCAAAATCACAGTTGAAAATACCAAGGTCTTTTTGGTACCATGCAGGCTTTCAAAACAACTTCTGTCATTAGAATATCTTGACCTTAGTGCAAATTTGCTTGGAGATCAGAGTTTGGAACATTCAGCCTGTCCGGGTGGTTGGCCTTTACTAAAAACTTTAAATTTAAGTCAGAATTCACTGAGTGACTTTAAAATGACAGCTAAAAGCTTGTCTCATCTAAGAAACTTAATTCTTTTAGACATTAGCCAAAACAATTTTGGTGAGATTCCAGATGTGTGTGAGTGGCCAGCAAATTTGAAATATTTGAATCTCTCTAGGACTCAAATTCCCAAATTAACGGCTTGCATTCCCTCAACTCTCGAAGTGTTGGACATCAGTGCAAACAACCTGAAGGAGTTTAATCTGCATCTGCCGTTTCTCAAAGAGCTGTACCTTGCAAAAAACCAGCTGAAGGCCTTGCCTGATGCGGCAAGCATTCCTAACTTGGTGGCCCTGTCAATCAGAGGAAACAAGCTCAACAGCTTCTCCAAGGAAGAGTTGGAGTCCTTCAAGAAAATGGAGCTGCTGGATGCCAGTGCCAATAACTTTATCTGTTCCTGTGAATTCCTCTCCTTCATTCAGCACCAGGCAGGGATAGGCCAGATGCTCGTGGGGTGGCCAGAAGGCTACATCTGCGACTCTCCCCTGGCAGTGAGAGGGGCACAGGTTGGAGCCGTTCATCTCTCACTGATGGAGTGTCACCAGTCCCTGGTGGTGTCCTTGATCTGCGCTGTGTTTTTCGTAGTCATCCTCGTCCTGGTGGCCATCGGGTACAAGTACCACGCAGTCTGGTACATGAGAATGACGTGGGCATGGCTTCGAGCCAAGCGGAAGCCCAAGCGAGCCCCCCCCAAGGACATCTGCTACGATGCTTTTGTCTCCTACAGTGAGAACGACTCCAACTGGGTGGAAAACGTCATGGTGCAGGAGCTGGAGCAGGCGTGTCCCCCCTTTCGGCTGTGCCTCCATAAGCGGGACTTTGTGCCCGGGAAGTGGATTGTGGATAACATCATCGACTCCATTGAGAAGAGCCACAAAACGCTCTTCGTGCTGTCGGAGCACTTTGTGCAGAGCGAGTGGTGCAAGTACGAGCTGGACTTCTCGCACTTCCGCCTATTTGACGAGAACAACGATGCGGCCATTCTCATCCTCCTGGAGCCCATCCAGAGCCAAGCTATTCCCAAGAGGTTCTGCAAACTGCGGAAGATAATGAACACAAAGACCTACCTGGAGTGGCCTCGTGAGGAAGAGCAGCAGGAGATGTTTTGGGAAAACTTGAAAGTAGCTCTAAA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TgutTLR2A</w:t>
        <w:tab/>
        <w:t>Taeniopygia guttata Zebra Finch ENSTGUG00000005179 2382</w:t>
        <w:tab/>
        <w:t xml:space="preserve">      ATGTCCATCCAAGCAAAACACAAATCAAGAATGACAAACACCTGGCGAGTGTTGGCCATCTACGTGATCTTAGCTGCAAGTCTCTCTGAGCAACAAGCACTGAAGCAGGCTTGTCCTTCATGTGATGGCAGTCAGCTTTGTAACTGCTCCTCCATGGGCTTGGACTTCATTCCCCCTGGGGTCACAGCCATAATTACAGTGTTAAACCTGGCCCACAACGGGATAAAGCGCATCCAATCCCAGGACCTGCAGCAGGCTGTGAACCTGAGAGCCCTGCTGCTGCAGTCCAACAAAATCAGCTCCATAGATGAGGACTCATTTTGGTCCCTGGAAAAACTGGAGCTCTTGGACTTATCAAATAACAGCTTGGCTCACTTGTCCCCTGTGTGGTTTGGGCACCTTTTTTCACTCCAGCACCTCCATCTTGAAGGCAATTCCTACAGAGACCTGGGGCAGAGCTCCCCCTTTTCTAGCCTGAAGAACTTGAGCTCTCTCCACCTGGGCAACCCGCAGTTCTCTGTGATTCGGCATGGGAACTTTGAGGGTATTGAGCTTCTGCACAAGTTGTGGATTGATGGTAGCAATCTCAGTCAGTATGAGCAGGGAAGTTTGAAATCAATTAAGCAGATCAATCACATGATCCTAAACCTAAGAAATGGTTATATATTCTCAGAAATTGTTAGGGACCTTCTGCACTCTGTCACTTGGCTGGAAGTGACAGAAATCAAATTACCAGTTGAAAGAAAAAGCTTGGTGCAGAATTCTACACGTCCTTTTAGGATACAAAAACTTACGTTTAAAGAAGCTTTCTTCACGGATGAAACTATTAGCCGAACAATAGTGTCACTGAAGGAAATCACCTCTTTAAAAGAGTTAGAGGCAATTAATTGTGTGCTTGAGGGGAAGGGAATATGGAACACTAAAGAAATTGCAAGGAGTGGGCAAAGTTTTGTTGAAACAGTAACAGTAACAAAGATAATGATTCAGAATTTTCATTTGTTTTTTGACCTGGAAGGTATGGAGTCACAAATAAACAAACTAAAAAGACTCAGTATCGCAAGCTCTAATGTTTTCATGGTACCGTGCAAACTTGCAAGACATTTTTCATCATTGCTGTATCTGGACTTTCATGATAATTTGCTTGTAAATAAGCGTTTAGATGAGACAATCTGTGAACATTCTTGGCCTTCATTGCAAACTTTAAATCTAAGTCAGAACTCTCTTAAATCTCTGGAACAGACTGCAAAGTATATATCTCGTCTACCAAAATTGAATAATCTTGACATTAGCCAAAATAATTTTGGTGAGATTCCAGATGTGTGTGACTGGCCAAAATCCCTGAAATATTTAAACCTGTCCAGCACTCAAATTCCCAGAGTAACCACCTGCATTCCTCAAACGCTAGAAGTTTTGGATGTTAGTGGAAACAACCTGAAGGAGTTTGGACTGCGGCTCCCACTTCTGAAAGAGCTGTACCTCACCAGAAACCAGCTGAAGACCCTGCCGGGTGCCGCACCCATTCCAAACTTGGTGTCCTTGTCCGTCAGCAGAAACAAGCTGAACAGTTTCTCCAAGGAGGAGTTTGAGTCCTTCAGGAGAATGAAGCTGCTGGATGCCAGTGGCAACAACTTCATCTGCTCCTGTGAGTTCCTCTCCTTCATCCACCACGAAGCTGGGATATCCCAAGTGCTGGTGGGGTGGCCGGACAAGTACGTGTGCGACTCTCCGCTGGCGGTGAGAGGGGCGCAGGTTGGCGCTGTGCACCTCTCCCTGATGGAGTGCCACAGGTCCCTGGTGGTGTCGTTGATCTGCGTCCTGGTGTTCCTGGTCATCCTGCTGCTGGTGGCCGTCGGCTACAAGTACCACATGGTCTGGTACCTGCGGATGACGTGGGCATGGCTGCAAGCCAAGCGGAAGCCCAAGCGCGCCCCGCCGAAGGACGTCTGCTACGACGCTTTTGTCTCCTACAGCGAGAACGACTCCGACTGGGTGGAGAACACCATGGTGCGGGAGCTGGAGCAGGCCTGCCCTCCCTTCCGGCTCTGCCTGCACAAGCGGGACTTTGTGCCGGGGAAGTGGATTGTGGACAACATCATCGATTCCATTGAGAAGAGCCGTAAAACGCTCTTTGTGCTGTCCGAGCACTTTGTGCAGAGTGAGTGGTGCAAATACGAGCTGGACTTCTCGCATTTCCGCCTCTTTGATGAGAACAACGATGCGGCGATTCTCGTCCTCCTGGAGCCCATCCAGAGCAAAGCCATTCCCAAGAGGTTCTGCAAGCTGCGGAAGATCATGAACACCAAGACCTACCTGGAGTGGCCTGCTGGTGAAGAGCAGCAGCAGGTGTTTTGGGAAAACTTGAAAGGAGCCTTGAAGTC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TgutTLR2B</w:t>
        <w:tab/>
        <w:t>Taeniopygia guttata Zebra Finch chr4:27,734,003-27,736,354 (taeGut1) 2352</w:t>
        <w:tab/>
        <w:t xml:space="preserve">      ATGACTGCACACATCTGGCGAGTGTTGGCCATCTACGTGATCTTAGCTGCAAGTCTCTCTGAGCAACAAGCACTGAAGCAGGCTTGTCCTTCATGCGATGGCAGTCAGCTTTGTAACTGCTCCTCCATGGGCTTGGACTTCATTCCCCCTGGGGTCACAGCCAAAATTACAGTGTTAAACCTGGCCCACAACAGGATAAAGCGCATCCAATCCCAGGACCTGCAGCAGGCTGTGAACCTGAGAGCCCTGCTGCTGCAGTCCAACAAAATCAGCTCCATAGATGAGGACTCATTTTGGTCCCTGGAAAAACTGGAGCTCTTGGACTTATCAAATAACAGCTTGGCTCACTTATCCCCTGTGTGGTTTGGGCACCTTTTTTCACTCCAGCACCTCCATCTTGAAGGCAATTCCTACAGAGACCTGGGGCAGAGCTCCCCCTTTTCTAGCCTGAAGAACCTGAGCTCTCTCCACCTGGGCAACCCGCAGTTCTCTGTGATTCGGCATGGGAACTTTGAGGGTATTGAGCTTCTGCACAAGTTGTGGATTGATGGTAGCAATCTCAGTCAGTATGAGCAGGGAAGTTTGAAATCAATTAAGCAGATCAATCACATGATCCTAAACCTAAGAAATGGTTATATATTCTCAGAAATTGTTAGGGACCTTCTGCACTCTGTCACTTGGCTGGAAGTGAGAAGAATAGCATTCAGTATTGCAGCAGAAATGCAAGTATTGAGAGTCATGTCTTCATCTTTTGCAAAGAAAATTTCTTTTAGACAGACATTACTAACAGATGCTACTGTGCCTGAGATTGTCAGTATTTTAGAAGACATGCCACAATTAGTGGAGCTGGAGCTGGTAGACTGTAGACTCTTGGGAACTGGACAATGGAAAATGGAAATTCAAGCAAAGAAATCACAGACACTTAGAATTTTAACAATAAAGAAATTATCTATAGAAGAATTTTACTTGTTTACAGATCTTCACTCTGTGGAAGGTCTACTGTCTCTTTTAACAAGAGTCACAGTCCAAAACACCAAAGTTTTTTTGGTACCCTGCAGAATTTCCCAAAACCTTCTGTCATTAGTATATCTTGACCTTAGTGCAAATTTGCTTGGAGACTTGAGTTTAGAACATTCAGCCTGTCAGGGTGGCTGGCCATCACTACAAGCTCTAAATTTAAGTCAGAACTCACTGAGTGACTTAGAAAGGACAAGTAAAAGTTTATCTCATCTAGGAAACCTAATTGTTTTGGACATTAGCCAAAATAATTTTGGTGAGATTCCAGATGTGTGTGACTGGCCAAAATCCCTGAAATATTTAAACCTGTCCAGCACTCAAATTCCCAAAGTAACAACCTGCATTCCTCAAACGCTAGAAGTTTTGGATGTTAGTGGAAACAACCTGAAGGAGTTTGGACTGCGGCTCCCACTTCTGAAAGAGCTGTACCTCACCAGAAACCAGCTGAAGACCCTGCCGGGTGCCGCACCCATTCCAAACTTGGTGTCCTTGTCCGTCAGCAGAAACAAGCTGAACAGTTTCTCCAAGGAGGAGTTTGAGTCCTTCAGGAGAATGAAGCTGCTGGATGCCAGTGGCAACAACTTCATCTGCTCCTGTGAGTTCCTCTCCTTCATCCACCACGAAGCTGGGATATCTCAAGTGCTGGTGGGGTGGCCGGACAAGTACGTGTGTGACTCTCCGCTGGCGGTGAGAGGGGCGCAGGTTGGCGCTGTGCACCTCTCCCTGATGGAGTGCCACAGGTCCCTGGTGGTGTCGTTGATCTGCGTCCTGGTGTTCCTGGTCATCCTGCTGCTGGTGGCCGTCGGCTACAAGTACCACATGGTCTGGTACCTGCGGATGACGTGGGCATGGCTGCAAGCCAAGCGGAAGCCCAAGCGCGCCCCGCCGAAGGACGTCTGCTACGACGCTTTTGTCTCCTACAGCGAGAACGACTCCGACTGGGTGGAGAACACCATGGTGCGGGAGCTGGAGCAGGCCTGCCCTCCCTTCCGGCTCTGCCTGCACAAGCGGGACTTTGTGCCAGGGAAGTGGATTGTGGACAACATCATCGATTCCATTGAGAAGAGCCGCAAAACACTCTTTGTGCTGTCCGAGCACTTTGTGCAGAGTGAGTGGTGCAAATATGAGCTGGACTTCTCGCATTTCCGCCTCTTTGATGAGAACAATGATGCGGCGATTCTCGTCCTCCTGGAGCCCATCCAGAGCAAAGCCATTCCCAAGAGGTTCTGCAAGCTGCGGAAGATCATGAACACCAAGACCTACCTGGAGTGGCCTCTGGAAGAAGAGCAGCAGCAGATGTTTTGGTTTAATTTGAAAATCGCTCTAAG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bisTLR2</w:t>
        <w:tab/>
        <w:t>Bison bison American bison EU580539 2355</w:t>
        <w:tab/>
        <w:t xml:space="preserve">      ATGCCACGTGCTTTGTGGACAGCATGGGTCTGGGCTGTCATCATCCTGTCCACGGAAGGAGCCTCTGACCAGGCTTCTTCTCTGTCTTGTGACTCAACTGGTGTCTGCGATGGCCATTCCAGATCTTTAAACTCCATCCCCTCTGGTCTCACGGCAGGTGTGAAAAGCCTTGACCTGTCCAACAACGAGATCACCTATGTCGGCAACAGAGACCTGCAGAGGTGTGTGAACCTGAAGACTCTGAGGCTGGGGGCCAATGAAATTCACACAGTGGAGGAAGATTCTTTTTTTCACCTGAGGAATCTTGAATATTTGGACTTATCCTATAATCGCTTATCTAACTTATCATCCTCCTGGTTCAGGTCCCTTTATGTCTTGAAATTCTTAAACTTACTGGGAAATTTATACAAAACACTTGGGGAAACATCTCTTTTTTCTCATCTCCCAAATCTGCGGACCCTAAAAGTAGGAAATAGTAACAGCTTCACTGAGATTCATGAAAAGGATTTCACTGGACTGACTTTTCTTGAGGAGCTTGAGATCAGTGCTCAAAATCTGCAGATATATGTGCCAAAGAGTTTAAAGTCAATCCAGAACATTAGCCATCTGATTCTACATCTGAAGCAGCCTGTTTTACTCGTGGACATTCTTGTAGATATTGTAAGTTCCTTAGATTGTTTAGAACTGAGAGATACTAATTTGCACACTTTCCATTTTTCAGAAGCATCCATCAGTGAAATGAGTACATCGGTTAAAAAGCTTATATTTAGAAATGTGCAATTCACCGATGAAAGTTTTGTTGAAGTTGTCAAACTGTTTAACTATGTTTCTGGGATCTTAGAAGTAGAGTTTGATGACTGTACCCATGATGGAATTGGCGATTTTAGAGCACTGAGTTTGGACAGAATTAGACACCTAGGTAATGTGGAGACGTTAACAATACGGAAGTTGCATATTCCACAGTTTTTCTTATTTCATGATCTGAGTAGTATATATCCACTCACAGGCAAAGTTAAAAGAGTCACAATAGAAAACAGTAAGGTTTTTCTGGTTCCTTGTTTACTTTCACAACATTTAAAATCATTAGAATATTTGGATCTCAGTGAAAACTTAATGTCTGAAGAAACCTTGAAAAACTCAGCCTGTAAGGATGCCTGGCCCTTCCTTCAAACCTTGGTTTTAAGGCAGAATCGTTTGAAATCACTAGAAAAAACGGGAGAACTTTTGCTTACTCTGGAAAATCTGAATAGCCTTGATATCAGTAAGAATAATTTTCTTTCAATGCCTGAAACTTGTCAGTGGCCAGGCAAAATGAAACAGCTGAACTTATCCAGCACAAGGATACACAGTTTAACCCAGTGCCTTCCCCAGACCCTGGAAATTTTAGATGTTAGCAATAACAATCTCGATTCATTTTCTTTGATTTTGCCGCAACTCAAAGAACTTTATATTTCCAGAAATAAGTTGAAGACTCTACCAGATGCCTCCTTCTTACCCGTGTTATCAGTTATGAGAATTAGCAGAAATATAATAAATACTTTCTCAAAGGAACAACTTGATTCTTTTCAGCAACTGAAGACGTTGGAGGCCGGTGGCAACAACTTCATTTGCTCCTGTGACTTCCTGTCCTTCACACAGGGACAGCAGGCACTGGGCCGTGTCCTGGTCGACTGGCCCGATGACTACCGCTGTGACTCTCCCTCCCACGTGCGGGGCCAGCGGGTGCAGGACGCCCGGCTCTCCCTTTCTGAATGCCACAGGGCGGCCGTGGTGTCCGCCGCGTGCTGTGCCCTCTTCCTTGTTCTCCTGCTCACGGGGGTGCTGTGTCACCGTTTCCACGGACTGTGGTACATGAAGATGATGTGGGCGTGGCTGCAGGCCAAGAGGAAGCCCAGGAAGGCTCCCCGCAGGGACATCTGCTACGACGCCTTCGTGTCCTACAGCGAGCGGGATTCCTACTGGGTGGAGAACCTCATGGTGCAGGAGCTGGAGCAGTTCAACCCTCCCTTTAAGCTGTGTCTTCACAAGCGAGACTTCATTCCTGGCAAGTGGATCATCGACAACATCATTGACTCCATTGAAAAGAGCCACAAAACCATCTTTGTGCTTTCGGAGAACTTTGTGAAGAGCGAGTGGTGCAAGTATGAGCTGGACTTCTCCCATTTCCGTCTCTTTGATGAGAACAATGATGCTGCCATTCTGATTCTGCTGGAGCCCATTGACAAGAAGGCCATTCCCCAGCGCTTCTGTAAGCTGCGGAAGATCATGAACACCAAGACCTACCTGGAGTGGCCCGTGGATGAGACTCAGCAGGAAGG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DpygTLR2</w:t>
        <w:tab/>
        <w:t>Damaliscus pygargus phillipsi Blesbok EU580541 2352</w:t>
        <w:tab/>
        <w:t xml:space="preserve">      ATGCCACATGCTTTGTGGACAGCGTGGGTCTGGGCTGTAATCAGCGTGTCCACGGAAGGAGCCTCTGTGGCTTCTTCTCTGTCTTGTGACCCAACTGGTGTCTGCGATGGCCATTCCAGATCTTTAAACTCCATCCCCTTTGGTCTCACGGAAGGTGTGAAAAGCCTTGACCTGTCCAACAACGAGATCACCTATGTCAGCAACAGAGACCTGCAGAGGTGTATGAACCTGAAGACTCTGAGGCTGGGGGGCAATGAAATTCACACGGTGGAGGAAGATTCTTTTTTTCACCTGAGGAATCTTGAATATTTGGACTTATCCTATAATCGCTTATCTAACTTATCATCCTCCTGGTTCAGGTCCCTTTATGTCTTAAAATTCTTAAACTTACTGGGAAATTTATACAAAACACTTGGGGAAACATCCCTTTTTTCTCATCTCCCAAATCTGCGGACCCTGAAACTAGGAAATAGTAACAGCTTCACTCAGATTCATGAAAAGGATTTCACTGGACTGACTTTTCTTGAGGAGCTTGAGATCAGTGCTCAAAATYTGCAGATATATGCGCCAAAGAGTTTAAAGTCAATCCACAACATTAGCCATCTGATTCTTCATCTGAAGCAGCCTGTTTTACTCCTGGACATTCTTGTAGATATTGTAAGTTCCTTAGATTATTTAGAACTGAGAGATACTAATTTGCACACTTTCTATTTTTCAGAAGCATCCATCAGTGAAATTAATACATCAGTTAAAAAGCTTATATTTAGAAATGTGCAATTCACCGATGAAAGTTTTGTTGAAGTTGTCAAACTGTTTAACTATGTTTCTGGGATCTTAGAAGTAGAGTTTGATGACTGTACCCATGATGGAATTGGCGATTTTAGAGCACTGACTTTTAACAGAATTAGATACCTAGGTAACGTGGAGACGTTAACAATACGGAAGTTGCATATCCCACAGTTTTTCTTATTTCATGATCTGAGTAGTATATATCCACTCACAGGTAAAGTTAAAAGAGTCACAATAGAAAACAGTAAGGTTTTCCTGGTTCCTTGTTTACTTTCACAACATTTAATATCGCTAGAATATTTGGATCTCAGTGAAAACTTAATGTCTGAAGAAACCTTGAAAAACTCAGCCTGTGAGCATGCCTGGCCCTTCCTTCAAACCCTGGTTTTAAGGCAGAATCGTTTGAAATCACTAGAAAAAACTGGAGAACTTTTGCTTACTCTGAAAAATCTGAATAACCTTGATATCAGTAAGAATAATTTTCTTTCAATGCCTGAAACTTGTCAGTGGCCAGGAAAAATGAAACAGTTGAACTTATCCAGCACGAGGATACACAGTTTAACCCAGTGCCTTCCCCAGACCCTGGAAATTTTAGATGTTAGCAATAACAATCTCGATTCATTTTCTTTGATTTTGCCGCAACTCAAAGAACTGTATATTTCCAGAAATAAGTTGAAGACTCTACCAGATGCCTCCTTCTTACCCGTGTTATCAGTTATGAGAATTAGCGGAAATATAATAAATACTTTCTCGAAGGAACAACTTGATTCTTTTCCACAACTGAAGGCTTTGGAGGCCGGTGGCAACAACTTCATTTGCTCCTGTGACTTCCTGTCCTTCACACAGGGACAGCAAGCACTGGCCCGTGTCCTGGTCGACTGGCCAGATGGCTACCGCTGTGACGCTCCCTCGCACGTGCGGGGCCAGCGGGTGCAGGACGCCCGGCTCTCCCTTTCTGAATGCCACCGGGCGGCCGTGGTGTCTGCCGTGTGCTGTGCCCTTTTCCTGTTGCTCCTGCTCACGGGGGCGCTGTGTCACCGTTTCCACGGGCTGTGGTACATGAAGATGATGTGGGCCTGGCTCCAGGCCAAGAGGAAGCCCAGGAAGGCTCCCCGCAGGGACCTCTGCTACGACGCCTTTGTGTCCTACAGTGAGCGGGATTCCTACTGGGTGGAGAACCTCATGGTCCAGGAGCTGGAGCACTTCAACCCCCCCTTTAAGCTGTGTCTTCATAAGCGAGACTTCGTTCCTGGCAAGTGGATTATCGACAACATCATTGACTCCATTGAGAAGAGCCACAAAACCATCTTTGTGCTTTCGGAGAACTTTGTGAAGAGCGAGTGGTGCAAGTATGAGCTGGACTTCTCCCATTTCCGTCTCTTTGATGAGAACAATGATGCTGCCATTCTGATTCTGCTGGAGCCCATTGACAAGAAGGCCATTCCCCAGCGCTTCTGTAAGCTGCGGAAGATCATGAACACCAAGACCTACCTGGAGTGGCCCACGGATGAGACTCAGCAGGAAGC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traTLR2</w:t>
        <w:tab/>
        <w:t>Boselaphus tragocamelus</w:t>
        <w:tab/>
        <w:t>Nilgai DQ286731 2355</w:t>
        <w:tab/>
        <w:t xml:space="preserve">      ATGCCACGTGCTTTGTGGCCAGCGTGGGTCTGGGCTATAATCATCCTGTCCATGGAAGGAGCCTCTGATAAGGCTTCTTCTCTGTCTTGTGACCCAACTGGTGTCTGCGATGGCCGTTCCAGATCTTTAAACTCCATCCCCTCTGGTCTCACGGCAGGTGTGAAAAGCCTTGACCTGTCCAACAATGAGATCACCTATGTCGGCAACAGAGACCTGCAGAGGTGTGTGAACCTGAAGACTCTGAGGCTGGGGGCCAATGAAATTCACACAGTGGAGGAAGATTCTTTTTTTCACCTAAGGAATCTTGAATATTTGGACTTATCCTATAATCGCTTATCTAACTTATCATCCTCCTGGTTCAGGTCCCTTTATGTCTTGAAATTCTTAAACTTACTGGGAAATTTATACAAAACACTTGGGGAAACATCTCTTTTTTCTCATCTCCCAGATCTGCGGACCCTGAAAGTAGGAAATAGTAACAGCTTCACTGAGATTCATGAAAAGGATTTCACTGGACTGACTTTTCTTGAGGAGCTTGAGATCAGTGCTCAAAATCTGCAGATATATGTGCCAAAGAGTTTAAAGTCAATCCAGAACATTAGCCATCTGATTCTACATCTGAAGCAGCCTGTTTTACTCGTGGACATTCTTGTAGATATTGTAAGTTCCTTAGATTGTTTAGAACTAAGAGATACTAATTTGCACACTTTCCATTTTTCAGAAGCATCCATCAGTGAAATGAGTACATCGGTTAAAAAGCTTATATTTAGAAATGTGCAATTCACCGATGAAAGTTTTGTTGAAGTTGTCAAACTGTTTAACTATGTTTCTGGGATTGTAGAAGTAGAGTTTGATGACTGTACCCATGATGGAATTGGCGATTTTAGAGCACTGAGTTTGGACAGAATTAGACACCTAGGTAACGTGGAGACGTTAACAATACGGAAGTTGCATATTCCACAGTTTTTCTTATTTCAGGATCTGAGTAGTATATATCCACTCACAGGCAAAGTTAAAAGAGTCACAATAGAAAACAGTAAGGTTTTTCTGGTTCCTTGTTTACTTTCACAACATTTAAAATCATTAGAATATTTGGATCTCAGTGAAAACTTAATGTCTGAAGAAACCTTGAAAAACTCAGCCTGTAAGGATGCCTGGCCCTTCCTTCAAACCTTGGTTTTAAGGCAGAATCGTTTGAAATCACTAGAAAAAACGGGAGAACTTTTGCTTACTCTGAAAAATCTGAATAACCTTGATATCAGTAAGAATAATTTTCTTTCAATGCCTGAAACTTGTCAGTGGCCAGGAAAAATGAAACAGTTGAACTTATCCAGCACAAAGATACGCAGTTTAACCCAATGCCTTCCCCAGACCCTGGAAATTTTAGATGTTAGCAATAACAATCTCGATTCATTTTCTTTGATTTTGCCGCAACTCAAAGAACTTTATATTTCCAGAAATAAGTTGAAGACTCTACCAGATGCCTCCTTCTTACCCGTGTTATCAGTTATGGGAATTAGCAAAAATATAATAAATACCTTCTCGAAGGAACAACTTGATTCTTTTCAGCAGCTGAAGACTTTGGAGGCCGGTGGCAACAACTTCATTTGCTCTTGTGACTTCCTGTCCTTCACACAGGGACAGCAGGCACTGGGCCGTGTCCTGGTCGACTGGCCCGATGACTACCGCTGTGACTCGCCCTCCCACGTGCGGGGCCAGCGGCTGCAGGACGCCCGGCTCTCCCTTTCTGAATGCCACAGGGCGGCCGTGGTGTCCGCCGCGTGCTGTGCCCTCTTTCTGTTTCTCTTGCTCACGGGGGTGCTGTGTCACCGTTTCCACGGACTGTGGTACATGAAGATAATGTGGGCCTGGCTCCAGGCCAAGCGGAAGCCCAGGAAGGCTCCCCGCAGGGACATCTGCTACGACGCCTTTGTGTCCTACAGTGAGCGGGATTCCTACTGGGTGGAGAACCTCATGGTCCAGGAGCTGGAGCACTTCAACCCTCCCTTTAAGCTGTGTCTTCATAAGCGAGACTTCATTCCTGGCAAGTGGATTATCGACAACATCATTGACTCCATTGAAAAGAGCCACAAAACCATCTTTGTGCTTTCGGAGAACTTTGTGAAGAGCGAGTGGTGCAAGTATGAGCTGGACTTCTCCCATTTCCGTCTCTTTGATGAGAACAATGACGCTGTCATTCTGATTCTGCTGGAGCCCATTGACAAGAAGGCCATTCCCCAGCGCTTCTGTAAGCTGCGGAAGATCATGAACACCAAGACCTACCTGGAGTGGCCCCTGGACGAGACTCAGCAGGAAGG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bubTLR2</w:t>
        <w:tab/>
        <w:t>Bubalus bubalis Water Buffalo DQ288130 2355</w:t>
        <w:tab/>
        <w:t xml:space="preserve">      ATGCCACGTGCTTTGTGGACAGCGTGGGTCTGGGCTGTAATCATCCTGTCCATGGAAGGAGCCTCTCATCAGGCTTCTTCTCTGTCTTGTGACCCAACTGGTGTCTGTGATGGCCATTCCAGATCTTTAAACTCCATCCCCTCTGGTCTCACAGACGGTGTGAAAAGCCTTGACCTGTCCAACAACGAGATCACCTATGTCAGCAACAGAGACCTGCAGAGGTGTGTGAACCTGAAGACTCTGAGGCTGGGGGCCAATGAAATTCACACAGTGGAGGAAGATTCTTTTTTTCACCTGAGGAATCTTGAATATTTGGATTTATCCTATAATCGCTTATCTAACTTATCATCCTCCTGGTTCAGGTCCCTTTATGCCTTGAAATTCTTAAACTTACTGGGAAATGTATACAAAACACTTGGGGAAACATCTCTTTTTTCTCATCTCCCAAATCTGCGGACCCTGAAAGTAGGAAATAGTAACAGCTTCACTGAGATTCATGAAAAGGATTTCACTGGACTCATTTTTCTTGAGGAGCTTGAGATCAGTGCTCAAAATCTGCAGATATATGTGCCAAAGAGTTTAAAGTCAATCCAGAACATTAGCCATCTGATTCTACATCTGAAGCAGCCTGTTTTACTCGTGGACATTCTTGTAGATATTGTAAGTTCCTTAGATTGTTTAGAACTGAGAGATACTAATTTGCACACTTTCCATTTTTCAGAAGCATCCATCAGTGAAATGAATACATCTGTTAAAAAGCTTATATTTAGAAATGTGCAATTCACCGATGAAAGTTTTGTCGAAGTTGTCAAACTGTTTAACTATGTTTCTGGGATCTTAGAAGTAGAGTTTGATGACTGTACCCATGATGGAATTGGCGATTTTAGAGCACTGAGTTTGGACAGAATTAGACACCTAGGTAACGTGGAGACGTTAACAATACGGAAGTTGCATATTCCACAGTTTTTCTTATTTCATGATCTCAGTAGTATATATCCACTCACAGGCAAAGTTAAAAGAGTCACAATAGAAAGCAGTAAGGTTTTTCTGGTTCCTTGTTTACTTTCACAACATTTAAAATCATTAGAATATTTGGATCTCAGTGAAAACTTAATGTCTGAAGAAACCTTGAAAAACTCAGCCTGTAAGGATGCCTGGCCCTTCCTTCAAACCTTGGTTTTAAGGCAGAATCGTTTGAAATCACTAGAAAAAACGGGAGAACTTTTGCTTACTCTGGAAAATCTGAATAACCTTGATATCAGTAAGAATAATTTTCTTTCAATGCCTGAAACTTGTCGGTGGCCAGGAAAAATGAAACAGTTGAACTTATCCAGCACAAGGGTACACAGTTTAACCCAGTGCCTTCCCCAGACCCTGGAAATTTTAGATGTTAGCAATAACAATCTCGATTCATTTTCTTTGATTTTGCCACAACTCAAAGAACTCTATATTTCCAGAAATAAGTTGAAGACTCTACCAGATGCCTCCTTCTTACCCGTGTTATCAGTTATGAGAATTAGCAGAAATATAATAAATACTTTCTCAAAGGAACAACTTGATTCTTTTCAGCAGCTGAAGACTTTGGAGGCCGGTGGCAACAACTTCATTTGCTCCTGTGACTTCCTGTCCTTCACACAGGGACAGCAGGCGCTGGGCCGTGTCCTGGTCGACTGGCCCGCTGAGTACCGCTGTGACTCTCCCTCCCATGTGCGGGGCCAGCGGGTGCAGGACGCCCGGCTCTCCCTTTCTGAATGCCACAGGGCGGCTGTGGTGTCCGCCGCGTGCTGTGCCCTCTTCCTGTTGCTCCTGCTCACGGGGGTTCTGTGTCACCGTTTCCATGGACTGTGGTACATGAAGATGATGTGGGCCTGGCTCCAGGCCAAGAGGAAGCCCAGGAAGGCTCCCCGCAGGGACATCTGCTACGATGCCTTCGTGTCCTACAGCGAGCAGGATTCCTACTGGGTGGAGAACCTCATGGTCCAGGAGCTGGAGCACTTCAACCCTCCCTTTAAGCTGTGTCTTCATAAGCGAGACTTCATTCCTGGCAAGTGGATTATCGACAACATCATTGACTCCATTGAAAAGAGCCACAAAACCATCTTTGTGCTTTCGGAGAACTTTGTGAAGAGCGAGTGGTGCAAGTATGAGCTGGACTTCTCCCATTTCCGTCTCTTTGATGAGAACAATGATGCTGCCATTCTGATTCTGCTGGAGCCCATTGACAAGAAGGCCATTCCCCAGCGCTTCTGTAAGCTGCGGAAGATCATGAACACCAAGACCTACCTGGAGTGGCCCGTGGATGAGACTCAGCAGGAAGG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ariTLR2</w:t>
        <w:tab/>
        <w:t>Ovis aries Sheep DQ890157 2355</w:t>
        <w:tab/>
        <w:t xml:space="preserve">      ATGCCACGTGCTTTGTGGACAGCGTGGGTCTGGGCTGTAATCAGCGTGTTCACGGAAGGAGCCTCTGATCAGGCTTCTTCTCTGTCTTGTGACCCAACTGGTGTCTGCGATGGCCATTCCAGATCTTTAAACTCCATCCCCTCTGGTCTCACGGCAAGTGTGAAAAGCCTTGACCTGTCCGACAACGAGATCACCTATGTCGGCAACAGAGACCTGCAGAGGTGTGTGAATCTGAAGACTCTGAGGCTGGGGGCCAATGAAATTCACACGGTGGAGGAAGATTCTTTTTTTCACCTGAGGAATCTTGAATATTTGGACTTATCCTATAATCGCTTATCTAACTTATCATCTTCCTGGTTCAGGTCCCTTTATGTCTTGAAATTCTTAAACTTACTGGGAAATTTATACAAAACACTTGGGGAAACATCTCTTTTTTCTCATCTCCCAAATCTGCGGACCCTGAAAGTAGGAAATAGTAACAGCTTCACTCAGATTCATGAAAAGGATTTCACTGGACTGACTTTTCTTGAGGAGCTTGAGATCAGTGCTCAAAATCTGCAGTTGTATGTGCCAAAGAGTTTAAAGTCGATCCAGAACATTAGCCATCTGATTCTGCATCTGAGGCAGCCTGTTTTACTCCTGGACATTCTTATAGATATTGTAAGTTCCTTAGATTATTTAGAACTGAGAGATACTAATTTGCACACTTTCTATTTTTCAGAAGCATCCATCAGTGAAATTAATACATCAGTTAAAAAGCTTACATTTAGAAATGTGCAATTCACCGATGACAGTTTTGTTGAAGTTGTCAAACTGTTTAACTATGTTTCTGGGATCTTAGAAGTAGAGTTTGATGACTGTACCCATGATGGAGTTGGCGATTTTACAGCACTGACTTTGAACAGAATTAGATACCTAGGTAACGTGGAGACGTTAACAATACGGAAGTTGCATATCCCACAGTTTTTCTTATTTTATGATCTGAGTAGTATATATCCACTCACAGGCAAAGTTAAAAGAGTCACAATAGAGAACAGTAAGGTTTTCCTGGTTCCTTGTTTACTTTCACAACATTTAAAATCGCTAGAATATTTGGATCTCAGTGAAAACTTAATGTCTGAAGAAACCTTGAAAAACTCAGCCTGTGAGCATGCCTGGCCCGTCCTTCAAACCCTGGTTTTAAGGCAGAATCGTTTGAAATCACTAGAAAAAACTGGAGAACTTTTGCTTACTCTGAAAAATCTGAATAACCTTGATATCAGTAAGAATAATTTTCTTTCAATGCCTGAAACTTGTCAGTGGCCAGGAAAAATGAAACAGTTGAACTTATCCAGCACGAGGATACACAGTTTAACCCAGTGCCTTCCCCAGACCCTGGAAATTTTAGATGTTAGCAATAATAATCTCGATTCATTTTCTTTGATTTTGCCGCAACTCAAAGAACTGTATATTTCCAGAAATAAGTTGAAGACTCTACCAGATGCCTCCTTCTTACCCGTGTTATCAGTTATGAGAATTAGCGGAAATATAATAAATACTTTCTCGAAGGAACAACTTGATTCTTTTCCACAACTGAAGGCTTTGGAGGCCGGTGGCAACAACTTCATTTGCTCCTGTGACTTCCTGTCCTTCGCACAGGGACAGCAGGCACTGGCCCGTGTCCTGGTCGACTGGCCAGATGGCTACCGCTGTGACGCTCCCTCGCACGTGCGGGGCCAGCGGGTGCAGGATGCCCGCCTCTCCCTTTCTGAATGCCACCGGGCGGCCGTGGTGTCCGCCGTGTGCTGTGCCCTCTTCCTGTTGCTCCTGCTCACGGGGGTGCTGTGTCACCGTTTCCACGGGCTGTGGTACATGAAGATGATGTGGGCCTGGCTCCAGGCCAAGAGGAAGCCCAGGAAGGCTCCCCGCAGGGACCTCTGCTACGACGCCTTTGTGTCCTACAGCGAGCGGGATTCCTACTGGGTGGAGAACCTCATGGTCCAGGAGCTGGAGCACTTCAACCCTCCCTTTAAGCTGTGTCTTCATAAGCGAGACCTTGTCCCTGGCAAATGGATTATCGACAACATCATCGACTCCATTGAAAAGAGCCGCAAAACCATCTTTGTGCTTTCGGAGAGCTTTGTGAGGAGCGAGTGGTGCAAGTATGAGCTGGACTTCTCCCACTTCCGTCTCTTTGATGAGAACAACGATGCTGCCATTCTGATTCTGCTGGAGCCCATTGACAAGAAGGCCGTTCCCCAGCGCTTCTGTAAGCTGCGGAAGATCATGAACACCAGGACCTACCTGGAGTGGCCCACGGATGAGACTCAGCAGGAAGCATTCTGGTTG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AmarTLR2</w:t>
        <w:tab/>
        <w:t>Antidorcas marsupialis Springbok EU580538 2352</w:t>
        <w:tab/>
        <w:t xml:space="preserve">      ATGCCACATGCTTTGTGGACAGCGTGGGTCTGGGCTGTAATCAGCGTGTCCACGGAAGGAGCCTCTGTGGCTTCTTCTCTGTCTTGTGACCCAACTGGTGTCTGCGATGGCCATTCCAGATCTTTAAACTCCATCCCCTTTGGTCTCACGGAAGGTGTGAAAAGCCTTGACCTGTCCAACAACGAGATCACCTATGTCAGCAACAGAGACCTGCAGAGGTGTGTGAACCTGAAGACTCTGAGGCTGGGGGGCAATGAAATTCACACGGTGGAGGAAGATTCTTTTTTTCACCTGAGGAATCTTGAATATTTGGACTTATCCTATAATCGCTTATCTAACTTATCATCCTCCTGGTTCAGGTCCCTTTATGTCTTAAAATTCTTAAACTTACTGGGAAATTTATACAAAACACTTGGGGAAACATCCCTTTTTTCTCATCTCCCAAATCTGCGGACCCTGAAACTAGGAAATAGTAACAGCTTCACTCAGATTCATGAAAAGGATTTCACTGGACTGACTTTTCTTGAGGAGCTTGAGATCAGTGCTCAAAATCTGCAGATATATGCGCCAAAGAGTTTAAAGTCAATCCACAACATTAGCCATCTGATTCTTCATCTGAAGCAGCCTGTTTTACTCCTGGACATTCTTGTAGATATTGTAAGTTCCTTAGATTATTTAGAACTGAGAGATACTAATTTGCACACTTTCTATTTTTCAGAAGCATCCATCAGTGAAATTAATACATCAGTTAAAAAGCTTATATTTAGAAATGTGCAATTCACCGATGAAAGTTTTGTTGAAGTTGTCAAACTGTTTAACTATGTTTCTGGGATCTTAGAAGTAGAGTTTGATGACTGTACCCATGATGGAATTGGCGATTTTAGAGCACTGACTTTTAACAGAATTAGATACCTAGGTAACGTGGAGACGTTAACAATACGGAAGTTGCATATCCCACAGTTTTTCTTATTTCATGATCTGAGTAGTATATATCCACTCACAGGTAAAGTTAAAAGAGTCACAATAGAAAACAGTAAGGTTTTCCTGGTTCCTTGTTTACTTTCACAACATTTAATATCGCTAGAATATTTGGATCTCAGTGAAAACTTAATGTCTGAAGAAACCTTGAAAAACTCAGCCTGTGAGCATGCCTGGCCCTTCCTTCAAACCCTGGTTTTAAGGCAGAATCGTTTGAAATCACTAGAAAAAACTGGAGAACTTTTGCTTACTCTGAAAAATCTGAATAACCTTGATATCAGTAAGAATAATTTTCTTTCAATGCCTGAAACTTGTCAGTGGCCAGGAAAAATGAAACAGTTGAACTTATCCAGCACGAGGATACACAGTTTAACCCAGTGCCTTCCCCAGACCCTGGAAATTTTAGATGTTAGCAATAACAATCTCGATTCATTTTCTTTGATTTTGCCGCAACTCAAAGAACTGTATATTTCCAGAAATAAGTTGAAGACTCTACCAGATGCCTCCTTCTTACCCGTGTTATCAGTTATGAGAATTAGCGGAAATATAATAAATACTTTCTCGAAGGAACAACTTGATTCTTTTCCACAACTGAAGGCTTTGGAGGCCGGTGGCAACAACTTCATTTGCTCCTGTGACTTCCTGTCCTTCACACAGGGACAGCAAGCACTGGCCCGTGTCCTGGTCGACTGGCCAGATGGCTACCGCTGTGACGCTCCCTCGCACGTGCGGGGCCAGCGGGTGCAGGACGCCCGGCTCTCCCTTTCTGAATGCCACCGGGCGGCCGTGGTGTCTGCCGTGTGCTGTGCCCTTTTCCTGTTGCTCCTGCTCACGGGGGCGCTGTGTCACCGTTTCCACGGGCTGTGGTACATGAAGATGATGTGGGCCTGGCTCCAGGCCAAGAGGAAGCCCAGGAAGGCTCCCCGCAGGGACCTCTGCTACGACGCCTTTGTGTCCTACAGTGAGCGGGATTCCTACTGGGTGGAGAACCTCATGGTCCAGGAGCTGGAGCACTTCAACCCCCCCTTTAAGCTGTGTCTTCATAAGCGAGACTTCGTTCCTGGCAAGTGGATTATCGACAACATCATTGACTCCATTGAGAAGAGCCACAAAACCATCTTTGTGCTTTCGGAGAACTTTGTGAAGAGCGAGTGGTGCAAGTATGAGCTGGACTTCTCCCATTTCCGTCTCTTTGATGAGAACAATGATGCTGCCATTCTGATTCTGCTGGAGCCCATTGACAAGAAGGCCATTCCCCAGCGCTTCTGTAAGCTGCGGAAGATCATGAACACCAAGACCTACCTGGAGTGGCCCACGGATGAGACTCAGCAGGAAGC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tauTLR2</w:t>
        <w:tab/>
        <w:t>Bos Taurus Cow AY634629 2355</w:t>
        <w:tab/>
        <w:t xml:space="preserve">      ATGCCACGTGCTTTGTGGACAGCATGGGTCTGGGCTGTCATCATCCTGTCCACGGAAGGAGCCTCTGACCAGGCTTCTTCTCTGTCTTGTGACCCAACTGGTGTCTGCGATGGCCATTCCAGATCTTTAAACTCCATCCCCTCTGGTCTCACGGCAGGTGTGAAAAGCCTTGACCTGTCCAACAATGATATCACCTATGTCGGCAACAGAGACCTGCAGAGGTGTGTGAACCTGAAGACTCTGAGGCTGGGGGCCAATGAAATTCACACAGTGGAGGAAGATTCTTTTTTTCACCTGAGGAATCTTGAATATTTGGACTTATCCTATAATCGCTTATCTAACTTATCATCCTCCTGGTTCAGGTCCCTTTATGTCTTGAAATTCTTAAACTTACTGGGAAATTTATACAAAACACTTGGGGAAACATCTCTTTTTTCTCATCTCCCAAATCTGCGGACCCTAAAAGTAGGAAATAGTAACAGCTTCACTGAGATTCATGAAAAGGATTTCACTGGACTGACTTTTCTTGAGGAGCTTGAGATCAGTGCTCAAAATCTGCAGATATATGTGCCAAAGAGTTTAAAGTCAATCCAGAACATTAGCCATCTGATTCTACATCTGAAGCAGCCTATTTTACTCGTGGACATTCTTGTAGATATTGTAAGTTCCTTAGATTGTTTTGAACTGAGAGATACTAATTTGCACACTTTCCATTTTTCAGAAGCATCCATCAGTGAAATGAGTACATCGGTTAAAAAGCTTATATTTAGAAATGTGCAATTCACCGATGAAAGTTTTGTTGAAGTTGTCAAACTGTTTAACTATGTTTCTGGGATCTTAGAAGTAGAGTTTGATGACTGTACCCATGATGGAATTGGCGATTTTAGAGCACTGAGTTTGGACAGAATTAGACACCTAGGTAATGTGGAGACGTTAACAATACGGAAGTTGCATATTCCACAGTTTTTCTTATTTCATGATCTGAGTAGTATATATCCACTCACAGGCAGAGTTAAAAGAGTCACAATAGAAAACAGTAAGGTTTTTCTGGTTCCTTGTTTACTTTCACAACATTTAAAATCATTAGAATATTTGGATCTCAGTGAAAACTTAATGTCTGAAGAAACCTTGAAAAACTCAGCCTGTAAGGATGCCTGGCCCTTCCTTCAAACCTTGGTTTTAAGGCAGAATCGTTTGAAATCACTAGAAAAAACGGGAGAACTTTTGCTTACTCTGGAAAATCTGAATAACCTTGATATCAGTAAGAATAATTTTCTTTCAATGCCTGAAACTTGTCAGTGGCCAGGAAAAATGAAACAGCTGAACTTATCCAGCACAAGGATACACAGTTTAACCCAGTGCCTTCCCCAGACCCTGGAAATTTTAGATGTTAGCAATAACAATCTCGATTCATTTTCTTTGATTTTGCCACAACTCAAAGAACTTTATATTTCCAGAAATAAGTTGAAGACTCTACCAGATGCCTCCTTCTTACCCGTGTTATCAGTTATGAGAATTAGCAGAAATATAATAAATACTTTCTCAAAGGAACAACTTGATTCTTTTCAGCAACTGAAGACGTTGGAGGCCGGTGGCAACAACTTCATTTGCTCCTGTGACTTCCTGTCCTTCACACAGGGACAGCAGGCACTGGGCCGTGTCCTGGTCGACTGGCCCGATGACTACCGCTGTGACTCTCCCTCCCATGTGCGGGGCCAGCGGGTGCAGGACGCCCGGCTCTCCCTTTCTGAATGCCACAGGGCGGCCGTGGTGTCCGCAGCGTGCTGTGCCCTCTTCCTGTTGCTCCTGCTCACGGGGGTGCTGTGTCACCGTTTCCACGGACTGTGGTACATGAAGATGATGTGGGCGTGGCTGCAGGCCAAGAGGAAGCCCAGGAAGGCTCCCCGCAGGGACATCTGCTACGACGCCTTCGTGTCCTACAGCGAGCGGGATTCCTACTGGGTGGAGAACCTCATGGTCCAGGAGCTGGAGCACTTCAACCCTCCCTTTAAGCTGTGTCTTCATAAGCGAGACTTCATTCCTGGCAAGTGGATTATCGACAACATCATTGACTCCATTGAAAAGAGCCACAAAACCATCTTTGTGCTTTCGGAGAACTTTGTGAAGAGCGAGTGGTGCAAGTATGAGCTGGACTTCTCCCATTTCCGTCTCTTTGATGAGAACAATGATGCTGCCATTCTGATTCTGCTGGAGCCCATTGACAAGAAGGCCATTCCCCAGCGCTTCTGTAAGCTGCGGAAGATCATGAACACCAAGACCTACCTGGAGTGGCCCGTGGATGAGACTCAGCAGGAAGG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troTLR2</w:t>
        <w:tab/>
        <w:t>Pan troglodytes Chimpanzee XM_001155304 2355</w:t>
        <w:tab/>
        <w:t xml:space="preserve">      ATGCCACATACTTTGTGGATGGTGTGGGTCTTGGGGGTCATCATCAGCCTCTCCAAGGAAGAATCCTCCAATCAGGCTTCTCTGTCTTGTGACCGCAATGGTATCTGCAAGGGCAGCTCAGGATCTTTAAACTCCATTCCCTCAGGGCTCACAGAAGCTGTAAAAAGCCTTGACCTGTCCAACAACAGGATCACCTACATTAGCAACAGTGACCTACAGAGGTGTGTGAACCTCCAGGCTCTGGTGCTGACATCCAATGGAATTAACACAATAGAGGAAGATTCTTTTTCTTCCCTGGGCAGTCTTGAACATTTAGACTTATCCTATAATTACTTATCTAATTTATCATCTTCCTGGTTCAAGCCCCTTTCTTCTTTAACATTCTTAAACTTACTGGGAAATCCTTACAAAACCCTAGGGGAAACATCTCTTTTTTCTCATCTCACAAAATTGCAAATCCTGAGAGTGGGAAATATGGACACCTTCACTAAGATTCAAAGAAAAGATTTTGCTGGACTTACCTTCCTTGAGGAACTTGAGATTGATGCTTCAGATCTACAGAGCTATGAGTCAAAAAGTTTGAAGTCAATTCAGAACGTAAGTCATCTGATCCTTCATATGAAGCAGCATATTTTACTGCTGGAGATTTTTGTAGATGTTACAAGTTCCGTGGAATGTTTGGAACTACGAGATACTGATTTGGACACTTTCCGTTTTTCAGAACTATCCACTGGTGAAACAAATTCATTGATTAAAAAGTTTACATTTAGAAATGTGAAAATCACCGATGAAAGTTTGTTTCAGGTTATGAAACTTTTGAATCAGATTTCTGGATTGTTAGAATTAGAGTTTGATGACTGTACCCTTAATGGAGTTGGTAATTTTAGAGCATCTGATAATGACAGAGTTATAGATCCAGGTAAAGTGGAAACGTTAACAATCCGGAGGCTGCATATTCCAAGGTTTTACTTATTTTATGATCTGAGCACTTTATATTCACTTACAGAAAGAGTTAAAAGAATCACAGTAGAAAACAGTAAAGTTTTTCTGGTTCCTTGTTTACTTTCACAGCATTTAAAATCATTAGAATACTTGGATCTCAGTGAAAATTTGATAGTTGAAGAATACTTGAAAAATTCAGCCTGTGAGGATGCCTGGCCCTCTCTACAAACTTTAATTTTAAGGCAAAATCATTTGGCATCATTGGAAAAAACCGGAGAGACTTTGCTCACTCTGAAAAACTTGACTAACGTTGATATCAGTAAGAATAGTTTTCATTCTATGCCTGAAACTTGTCAGTGGCCAGAAAAGATGAAATATTTGAACTTATCCAGCACACGAATACACAGTGTAACAGGCTGCATTCCCAAGACACTGGAAATTTTAGATGTTAGCAACAACAATCTCAATTTATTTTCTTTGAATTTGCCGCAACTCAAAGAACTTTATATTTCCAGAAATAAGTTGATGACTCTACCAGATGCCTCCCTCTTACCCATGTTACTAGTATTGAAAATCAGTAGGAATGCAATAACTACGTTTTCTAAGGAGCAACTTGACTCATTTCACACACTGAAGACTTTGGAAGCTGGTGGCAATAACTTCATTTGCTCCTGTGAATTCCTCTCCTTCACTCAGGAGCAGCAAGCACTGGCCAAAGTCTTGATTGATTGGCCAGCAAATTACCTGTGTGACTCTCCATCCCATGTGCGCGGCCAGCAGGTTCAGGATGTCCGCCTCTCGGTGTCGGAATGTCACAGGACAGCACTGGTGTCTGGCATGTGCTGTGCTCTGTTCCTGCTGATCCTGCTCACGGGGGTCCTGTGCCACCGTTTTCATGGCCTGTGGTATATGAAAATGATGTGGGCCTGGCTCCAGGCCAAAAGGAAGCCCAGGAAAGCTCCCAGCAGGAACATCTGCTATGATGCATTTGTTTCTTACAGTGAGCGGGATGCCTACTGGGTGGAGAACCTTATGGTCCAGGAGCTGGAGAACTTCAATCCCCCCTTCAAGTTGTGTCTTCATAAGCGGGACTTCATTCCTGGCAAGTGGATCATTGACAATATCATTGACTCCATTGAAAAGAGCCACAAAACTGTCTTTGTGCTTTCTGAAAACTTTGTGAAGAGTGAGTGGTGCAAGTATGAACTGGACTTCTCCCATTTCCGTCTTTTTGATGAGAACAATGATGCTGCCATTCTCATTCTTCTGGAGCCCATTGAGAAAAAAGCCATTCCCCAGCGCTTCTGCAAGCTGCGGAAGATAATGAACACCAAGACCTACCTGGAGTGGCCCATGGACGAGGCTCAGCGGGAAGGATTTTGGGTAAATCTGAGAGCTGCG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griTLR2</w:t>
        <w:tab/>
        <w:t>Cricetulus griseus Chinese hamster AF113614 2355</w:t>
        <w:tab/>
        <w:t xml:space="preserve">      ATGTTACATGTTCTGTGGACCTTCTGGATCTTGGTGGCCATGACAGATCTCTCCAGGAAGGGATGTTCTGCTCAGGCATCTCTGTCATGTGATGCTGCTGGTGTGTGTGATGGCCGCTCTAGGTCTTTCACCTCCATCCCCTCAGGACTCACAGCAGCCATGAAGAGCCTTGACCTGTCTAACAACAAGATCACCTCCATTGGCCATGGTGACCTTCGGGGGTGTGTGAACCTCCGGGCCCTGATATTGCAGTCCAGTGGGATCAACACCATAGAGGAAGATGCCTTTTCTTCCCTGAGCAAGCTTGAATATTTGGACCTGTCTGATAATCACTTATCCAACCTATCTTCCTCCTGGTTCAGGCCTCTTTCCTCTTTGAAATACCTAAACTTGCTGGGAAATCCTTATAGGATACTGGGGGAAACACCACTGTTTCTCAACCTCACACATTTACAGACCCTTAGGGTAGGAAATGTTGCCACCTTCAGTGGGATCAGGAGAACAGATTTTGCTGGACTGACTTCTCTTGATGAACTTGAAATCAAAGCGCTAAGTCTCCAGAATTATGAGCCCGGAAGTCTGCAGTCCATTCAAAGCATCCATCACTTAACCTTTCACCTAAGTCAGTCTGATTTCCTGCTGGGGGTTTTTGAAGATACTCTGAGTTCTGTGGGATATTTAGAACTGAGAGATGCTAACTTGGACAGCTTCTACTTTTCAGAACTGTCCACGGATGAAATGAATTCACCGATGAAAAAGCTGGCATTCCAAAATGCAGATCTCACTGACGAAAGTTTTAATGAACTTCTGAAGCTGTTGCGTTACACTCCAGAACTGTTGGAGGTAGAATTTGATGACTGCACCCTCAATGGAGTGGGCGATTTTCAGCCCTCAGAGTCAGACGTAGTGAGAGAGCTAGGCAAAGTAGAAACGCTAATAATACGGAGGCTGCACATCCCCAGATTCTACTCATTTTATGATCTGAGTACTGTATATACCCTCCTGGAGAAAGTTAAGAGAATCACAGTCGAGAACAGCAAGGTTTTTCTGGTCCCTTGTCTGTTCTCACAGCATTTAAAATCATTGGAATTCTTGGACCTCAGCGAAAATTTGATGGTTGAAGAATATTTGAAGAACGCAGCCTGTGAGGGCAGCTGGCCTTCCCTGCAAACTTTAATTTTGAGGCAGAACCGTTTGAAATCAATAGAAAGAACTGGAAAGATTTTACTGACTCTGAAAAACCTGACTGCCCTTGATATCAGCCGGAACAGCTTTCAGTCTATGCCTGACTCTTGCCAGTGGCCAGGAAAGATGCGTTTCCTGAACTTGTCCAGTACAGGGATACAGGCAGTAAAAATGTGCATCCCTCAGACTCTGGAGGTGTTGGATGTTAGTAACAACAATCTCATTTCGTTTTCTTTGTTTTTGCCTCTGCTCCGAGAGCTCTATATTTCCAGGAACAAGCTCCACACTCTCCCCGATGCCTCCTTGTTCCCTGTGTTACTGGTCATGAAGATCAGAGAGAATGCCATAAGTACTTTCTCTAAAGACCAACTTAGTTCTTTTCCCAAACTGGTGAGTCTGGAAGCAGGTGGCAACCACTTCATCTGCTCCTGTGAACTCTTGTCCTTCACCTTGGAGCACCCAGCACTGGTCCAGGTCCTGGCCGGCTGGCCAGACAGTTACCTGTGTGACTCTCCCTCCCGCCTGCGTGGCCAGAGGGTCCAGGATGCCCGGCCCTCAGTCTTGGAGTGCCACCAGACTCTACTAGTGTCTGGTGTCTGCTGTGCCCTTGTACTGTTGATCCTGCTCATAGGTGGCCTGTGCCACCATTTCCATGGGCTATGGTACCTGCGGATGATGTGGGCGTGGCTGCAGGCCAAGAGGAAGCCCAAGAAAGCTCCTTGCAGGGACATTTGCTATGATGCCTTTGTTTCCTACAGCGAGCAGGATTCCTACTGGGTGGAGAACCTCATGGTCCAGCAGTTGGAGAATTCGGAACCTCCCTTCAAGCTATGTCTCCACAAGCGGGACTTTGTTCCTGGCAAGTGGATCATTGACAACATCATCGACTCTATTGAGAAGAGCCACAAAACCCTGTTTGTGCTTTCTGAGAACTTTGTGCGGAGCGAGTGGTGCAAGTATGAGCTGGACTTCTCCCACTTCAGGCTCTTTGATGAGAACAACGACGCCGGCATCCTGGTTTTGCTGGAGCCCATTGAGAAGAAAGCCATCCCCCAGCGCTTCTGCAAGCTTCGCAAGATAATGAACACCAAGACCTACCTGGAATGGCCCTTGGATGAAGGCCAGCAGGAAGTGTTTTGGGTAAATCTGAGAACTGCT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famTLR2</w:t>
        <w:tab/>
        <w:t>Canis familiaris Dog AB189639 2358</w:t>
        <w:tab/>
        <w:t xml:space="preserve">      ATGTCACGTGTTTTGTGGACATTGTGGGTTTTGGGGGCTGTAACCAACCTCTCCAAGGAAGAGGCCCCTGACCAGTCTTCTTCTCTGTCCTGTGACCCCACTGGTGTCTGCGATGGCCGCTCCAGATCTTTGAACTCCATGCCCTCAGGGCTCACAGCAGCTGTGAGAAGCCTTGACCTCTCCAACAATGAGATCACCTACATTGGCAACAGTGATCTTCGGGATTGTGTGAACCTCAAGGCTCTGAGGCTGGAGTCTAATGGAATTAACACAATAGAGGAAGAATCTTTTCTTTCCCTGTGGAGTCTTGAACATTTGGACTTATCTTATAACCTCTTATCTAACTTATCATCCTCCTGGTTCAGGCCCCTTTCTTCATTGAAGTTCTTAAACCTACTGGGAAATCCTTACAAATCACTTGGGGAAACACCTCTTTTTTCTCAGCTCACAAATCTAAGAATTCTGAAAGTAGGAAATATCTACAGCTTCACTGAGATTCAGGATAAGGATTTTGCTGGGCTAACCTTTCTTGAGGAACTGGAGATCGATGCTTCGAATCTCCAGAGGTATGAGCCAAAGAGTTTGAAATCGATTCAGAACATCAGCTATCTGGCCCTCCGTATGAAGCAGCCTGTTTTACTGGTGGAGATTTTTGTAGATCTTTCCAGTTCCTTGAAACATTTAGAACTGAGAGATACTCATTTGGACACTTTCCACTTTTCAGAGGCATCCATCAATGAAACACATACGTTGGTTAAAAAGTGGACATTTAGAAATGTGAAAGTCACCGATAGAAGTTTTACTGGGGTTGTGAGACTGTTGAATTATGTTTCTGGAGTGTTAGAAGTAGAGTTTGAGGACTGTACCCTTTATGGGCTCGGTGATTTTGACATACCTGATGTGGACAAAATTAAAAATATAGGTCAGATAGAGACACTAACAGTACGGAGGTTGCATATTCCACACTTTTACTCATTTTACGATATGAGTAGTATATATTCACTTACAGAAGATGTTAAAAGAATCACAGTAGAGAACAGCAAAGTTTTTCTGGTTCCTTGTTTACTTTCACAACATTTAAAATCATTAGAATACTTGGATCTCAGTGAAAATTTGATGGTTGAAGAATACTTGAAAAATTCAGCCTGTGAGGATGCCTGGCCCTCTCTACAAACTTTAGTTTTAAGGCAAAATCATTTGGCATCATTGGAAAGAACCGGAGAGACTTTGCTCACTCTGAAAAACTTGACTAACATTGATATCAGTAAGAATAGTTTTCATTCTATGCCTGAAACTTGTCAGTGGCCAGAAAAGATGAAATATTTGAACTTATCCAGCACACGAATACACAGCGTAACAGGCTGCATTCCCAAGACACTGGAAATTTTAGATGTTAGCAACAACAATCTCAATTTATTTTCTTTGAATTTGCCGCAACTCAAAGAACTTTATATTTCCAGAAATAAGTTGATGACTCTACCAGATGCCTCCCTCTTACCCATGTTACTAGTATTGAAAATCAGTAGGAATGCAATAACTACGTTTTCTAAGGAGCAACTTGACTCATTTCACACACTGAAGACTTTGGAAGCTGGTGGCAATAACTTCATTTGCTCCTGTGAATTCCTCTCCTTCACTCAGGAGCAGCAAGCACTGGCCAAAGTCTTGATTGATTGGCCAGCAAATTACCTGTGTGACTCTCCATCCCATGTGCGTGGCCAGCAGGTTCAGGATGTCCGCCTCTCGGTGTCGGAATGTCACAGGACAGCACTGGTGTCTGGCATGTGCTGTGCTCTGTTCCTGCTGATCCTGCTCACGGAGGTCCTGTGCCACCGTTTCCATGGCCTGTGGTATATGAGAATGATGTGGGCCTGGCTCCAGGCCAAAAGGAAGCCCAGGAAAGCCCCCTCCAGGGACGTCTGTTATGACGCCTTTGTGTCTTACAGTGAGCATGATTCCTACTGGGTGGAGAACCTTCTGGTCCAGAAGCTGGAGCACTTCAATCCCCCGTTCAAGTTGTGCCTTCACAAGCGGGACTTTATTCCCGGCAAGTGGATTATTGACAATATCATTGACTCCATCGAGAAGAGCCGCAAAACCATCTTTGTGCTTTCTGAAAACTTCGTGAAGAGCGAGTGGTGCAAGTACGAGCTGGACTTCTCCCATTTTCGCCTCTTTGATGAGAACAGCGATGCTGCCATCCTCATTCTTCTGGAGCCCATTGAGAAAAAGGCCATCCCCCAGCGATTCTGTAAGCTGCGGAAGATAATGAACACCAAGACGTACCTGGAGTGGCCCACCGATGATGCTCAGCAGGAAGGGTTTTGGTTAAATTTGAGAACAGCAATAAA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GcamTLR2</w:t>
        <w:tab/>
        <w:t>Giraffa camelopardalis Giraffe EU580542 2355</w:t>
        <w:tab/>
        <w:t xml:space="preserve">      ATGCCACGTGCTTTGTGGACAGCGTGGGTCTGGGCTGTAATCAGCCTGTCCACGGAAGGAGCCTCTGATCAGGCTTCTTCTCTGTCTTGTGACCCAACTGGTGTCTGCGATGGCCATTCCAGATCTTTAAACTCCATCCCCTCTGGTCTCACGGCAGGTGTGAAAAGCCTTGACTTGTCCAACAACGAGATCACCCATGTYGGCAACAGAGACCTTCAGAGCTGTGTGAACCTGAAGACTCTGAGGCTGGGGGCCAATGAAATTCACACAGTGGAGGAAGATTCTTTTTTTCACCTGAGGAGTCTTGAATATTTGGACTTATCCTATAATCGCTTATCTAACTTATCATCCTCCTGGTTCAGGTCCCTTTATGTCTTGAAATTCTTAAACTTACTGGGAAATTTATACAGAACACTTGGGGAAACATCTCTTTTTTCTCATCTCTCAAATCTGCGGACCCTGAAAGTAGGAAATAGTAACAGCTTCACTGAGATTCATGAAAAGGATTTCACTGGACTGACTTTTCTTGAGGAGCTTGAGATCAGTGCTCGAAATCTGCAGATATATGCGCCAAAGAGTTTAAAGTCAATCCAGAACATTAGCCATCTGATTCTTCATCTGAAGCAGCCTGTTTTACTCCTGGACATTCTTGTAGATATTGTAAGTTCCTTAGATTATTTAGAACTGAGAGATACTAATTTGCACACTTTCCATTTTTCAGAAGCATCCATCAGTGAAATGAATACATCGGTTAAAAAGCTTATATTTAGAAATGTGCAATTCACCGATGAAAGTTTTGTTGAAGTTGTCAAACTGTTTAACTATGTTTCTGGGATCTCAGAAGTAGAGTTTGATGACTGTACCCATGATGGAATTGGCGACTTTAGAGCATTGGCTTTGGAGAGAACTAGATACCTAGGTAATGTGGAGACGTTAACAATACGGAAGTTGCATATTCCACAGTTTTTCTTATTTCAAGATCTTAGTAGTATATATTCACTCACAGGCAAAGTTAAAAGAGTCACAATAGAAAACAGTAAGGTTTTTCTGGTTCCTTGTTTACTTTCACAACATTTAAAATCATTAGAATATTTGGATCTCAGTGAAAACTTAATGTCTGAAGAAACTTTGAAAAACTCGGCCTGTGAGCATGCCTGGCCCTTCCTTCAAACCTTGGTTTTAAGGCAGAATCGTTTGAAATCACTAGAAAAAACTGGAGAACTTTTGCTTACTCTGAAAAACCTGACTAACCTTGATATCAGTAAGAATAATTTTCTTTCAATGCCTGAAACTTGTCAGTGGCCAGGAAAAATGAAACAGTTGAACTTATCCAGCACAAGGATACACAGTTTAACCCACTGCCTTCCCCAGACCCTGGAAATTTTAGATGTTAGCAGTAACAATCTCGATTCATTTTCTTTGATTTTGCCGCAACTCAAAGAACTTTATATTTCCAGAAATAAGTTGAAGACTCTACCAGATGCCTCCTTCTTACCCGTGTTATCAGTTATGAGAATTAGCAGAAATATAATAAATACTTTCTCTAAGGAGCAACTTGATTCTTTTCAACAACTGAAGACTTTGGAGGCCGGTGGCAACAACTTCATTTGCTCCTGTGACTTCCTGTCCTTCATGCAGGGACAGCAGGCGCTGGCCCGGGTCCTGGCCGACTGGCCAGATGACTACTGGTGTGACTCTCCCTCCCATGTGCGGGGCCAGCGGGTGCGGGACGCCCGGCTGACCCTTTCCGAATGCCACAGAACAGCCGTGGTGTCTGCCGTGTGCTGTGCCCTCTTCCTGTTGCTGCTGCTCACAGGGGTTCTGTGTCACCGTCTCCACGGACTGTGGTACATGAAGATGATGTGGGCCTGGCTCCAGGCCAAGAGGAAGCCCAGGAAGGCTCCCCGCAGGGACATCTGCTATGACGCCTTTGTGTCCTACAGTGAGCGGGATTCCTACTGGGTGGAGAACCTCATGGTCCGGGAGCTGGAGCACTTCGACCCTCCCTTTAAGCTGTGTCTTCATAAGCGAGACTTCATTCCTGGCAAGTGGATTATCGACAACATCATTGACTCCATCGAAAAGAGCCACAAAACCATCTTCGTGCTTTCGGAGAACTTTGTGAAGAGCGAGTGGTGCAAGTATGAGCTGGACTTCTCCCATTTCCGCCTCTTTGATGAGAACAATGATGCTGCCATTCTGATTCTGCTGGAGCCCATCGACAAGAAGGCCATTCCCCAGCGCTTCTGTAAGCTGCGGAAGGTCATGAACACCAAGACCTACCTGGAGTGGCCCATGGATGAGACTCAGCAGGAAGGGTTTTGGTTAAATTTGAGAGCTGCAG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hirTLR2</w:t>
        <w:tab/>
        <w:t>Capra hircus Goat DQ872435 2355</w:t>
        <w:tab/>
        <w:t xml:space="preserve">      ATGCCACGTGCTTTGTGGACAGCGTGGGTCTGGGCTGTAATCATCCTGTCCATGGAAGGAGCCTCTCATCAGGCTTCTTCTCTGTCTTGTGACCCAACTGGTGTCTGTGATGGCCATTCCAGATCTTTAAACTCCATCCCCTCTGGTCTCACAGACGGTGTGAAAAGCCTTGACCTGTCCAACAACGAGATCACCTATGTCAGCAACAGAGACCTGCAGAGGTGTGTGAACCTGAAGACTCTGAGGCTGGGGGCCAATGAAATTCACACAGTGGAGGAAGATTCTTTTTTTCACCTGAGGAATCTTGAATATTTGGATTTATCCTATAATCGCTTATCTAACTTATCATCCTCCTGGTTCAGGTCCCTTTATGCCTTGAAATTCTTAAACTTACTGGGAAATGTATACAAAACACTTGGGGAAACATCTCTTTTTTCTCATCTCCCAAATCTGCGGACCCTGAAAGTAGGAAATAGTAACAGCTTCACTGAGATTCATGAAAAGGATTTCACTGGACTCATTTTTCTTGAGGAGCTTGAGATCAGTGCTCAAAATCTGCAGATATATGTGCCAAAGAGTTTAAAGTCAATCCAGAACATTAGCCATCTGATTCTACATCTGAAGCAGCCTGTTTTACTCGTGGACATTCTTGTAGATATTGTAAGTTCCTTAGATTGTTTAGAACTGAGAGATACTAATTTGCACACTTTCCATTTTTCAGAAGCATCCATCAGTGAAATGAATACATCTGTTAAAAAGCTTATATTTAGAAATGTGCAATTCACCGATGAAAGTTTTGTCGAAGTTGTCAAACTGTTTAACTATGTTTCTGGGATCTTAGAAGTAGAGTTTGATGACTGTACCCATGATGGAATTGGCGATTTTAGAGCACTGAGTTTGGACAGAATTAGACACCTAGGTAACGTGGAGACGTTAACAATACGGAAGTTGCATATTCCACAGTTTTTCTTATTTCATGATCTCAGTAGTATATATCCACTCACAGGCAAAGTTAAAAGAGTCACAATAGAAAGCAGTAAGGTTTTTCTGGTTCCTTGTTTACTTTCACAACATTTAAAATCATTAGAATATTTGGATCTCAGTGAAAACTTAATGTCTGAAGAAACCTTGAAAAACTCAGCCTGTAAGGATGCCTGGCCCTTCCTTCAAACCTTGGTTTTAAGGCAGAATCGTTTGAAATCACTAGAAAAAACGGGAGAACTTTTGCTTACTCTGAAAAATCTGAATAACCTTGATATCAGTAAGAATAATTTTCTTTCAATGCCTGAAACTTGTCAGTGGCCAGGAAAAATGAAACAGTTGAACTTATCCAGCACGAGGATACACAGTTTAACCCAGTGCCTTCCCCAGACCCTGGAAATTTTAGATGTTAGCAATAACAATCTCGATTCATTTTCTTTGATTTTGCCGCAACTCAAAGAACTTTATATTTCCAGAAATAAGTTGAAGACTCTACCAGATGCCTCCTTCTTACCCGTGTTATCAGTTATGAGAATTAGCGGAAATATAATAAATACTTTCTCGAAGGAACAACTTGATTCTTTTCCACAACTGAAGGCTTTGGAGGCCGGTGGCAACAACTTCATTTGCTCCTGTGACTTCCTGTCCTTCACACAGGGACAGCAGGCACTGGCCCGTGTCCTGGTCGACTGGCCAGATGGCTACCGCTGTGACGCTCCCTCGCACGTGCGGGGCCAGCGGGTGCAGGACGCCCGGCTCTCCCTTTCTGAATGCCACCGGGCGGCCGTGGTGTCCGCCGTGTGCTGTGCCCTCTTCCTGTTGCTCCTGCTCACGGGGGTGCTGTGTCACCGTTTCCACGGGCTGTGGTACATGAAGATGATGTGGGCCTGGCTCCAGGCCAAGAGGAAGCCCAGGAAGGCTCCCCGCAGGGACCTCTGCTACGACGCCTTTGTGTCCTACAGCGAGCAGGATTCCTACTGGGTGGAGAACCTCATGGTCCAGGAGCTGGAGCACTTCAACCCTCCCTTTAAGCTGTGTCTTCATAAGCGAGACTTCGTCCCTGGCAAGTGGATTATCGACAACATCATTGACTCCATTGAAAAGAGCCGCAAAACCATCTTTGTGCTTTCGGAGAACTTTGTGCGGAGCGAGTGGTGCAAGTATGAGCTGGACTTCTCCCACTTCCGTCTCTTTGATGAGAACAATGATGCTGCCATTCTGATTCTGCTGGAGCCCATTGACAAGAAGGCCATCCCCCAGCGCTTCTGTAAGCTGCGGAAGATCATGAACACCAAGACCTACCTGGAGTGGCCCACGGATGAGACTCAGCAGGAAGCGTTCTGGTTG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BindTLR2</w:t>
        <w:tab/>
        <w:t>Bos indicus Gudali Zebu EU413951 2355</w:t>
        <w:tab/>
        <w:t xml:space="preserve">      ATGCCACGTGCTTTGTGGACAGCATGGGTCTGGGCTGTCATCATCCTGTCCACGGAAGGAGCCTCTGACCAGGCTTCTTCTCTGTCTTGTGACCCAACTGGTGTCTGCGATGGCCATTCCAGATCTTTAAACTCCATCCCCTCTGGTCTCACGGCAGGTGTGAAAAGCCTTGACCTGTCCAACAACGAGATCACCTATGTCAGCAACAGAGACCTGCAGAGGTGTGTGAACCTGAAGACTCTGAGGCTGGGGGCCAATGAAATTCACACAGTGGAGGAAGATTCTTTTTTTCACCTGAGGAATCTTGAATATTTGGACTTATCCTATAATCGCTTATCTAACTTATCATCCTCCTGGTTCAGGTCCCTTTATGTCTTGAAATTCTTAAACTTACTGGGAAATTTATACAAAACACTTGGGGAAACATCTCTTTTTTCTCATCTCCAAAATCTGCGGACCCTAAAAGTAGGAAATAGTAACAGCTTCACTGAGATTCATGAAAAGGATTTCACTGGACTGACTTTTCTTGAGGAGCTTGAGATCAGTGCTCAAAATCTGCAGATATATGTGCCAAAGAGTTTAAAGTCAATCCAGAACATTAGCCATCTGATTCTACATCTGAAGCAGCCTGTTTTACTCGTGGACATTCTTGTAGATATTGTAAGTTCCTTAGATTGTTTAGAACTGAGAGATACTAATTTGCACACTTTCCATTTTTCAGAAGCATCCATCAGTGAAATGAGTACATCGGTTAAAAAGCTTATATTTAGAAATGTGCAATTCACCGATGAAAGTTTTGTTGAAGTTGTCAAACTGTTTAACTATGTTTCTGGGATCTTAGAAGTAGAGTTTGATGACTGTACCCATGATGGAATTGGCGATTTTAGAGCACTGAGTTTGGACAGAATTAGACACCTAGGTAATGTGGAGACGTTAACAATACGGAAGTTGCATATTCCACAGTTTTTCTTATTTCAAGATCTGAGTAGTATATATCCACTCATAGGCAAAGTTAAAAGAGTCACAATAGAAAGCAGTAAGGTTTTTCTGGTTCCTTGTTTACTTTCACAACATTTAAAATCATTAGAATATTTGGATCTCAGTGAAAACTTAATGTCTGAAGAAACCTTGAAAAACTCAGCCTGTAAGGATGCCTGGCCCTTCCTTCAAACCTTGGTTTTAAGGCAGAATCGTTTGAAATCACTAGAAAAAACGGGAGAACTTTTGCTTACTCTGGAAAATCTGAATAGCCTTGATATCAGTAAGAATAATTTTCTTTCAATGCCTGAAACTTGTCAGTGGCCAGGCAAAATGAAACAGCTGAACTTATCCAGCACAAGGATACACAGTTTAACCCAGTGCCTTCCCCAGACCCTGGAAATTTTAGATGTTAGCAATAACAATCTCGATTCATTTTCTTTGATTTTGCCACAACTCAAAGAACTTTATATTTCCAGAAATAAGTTGAAGACTCTACCAGATGCCTCCTTCTTACCCGTGTTATCAGTTATGAGAATTAGCAGAAATATAATAAATACTTTCTCAAAGGAACAACTTGATTCTTTTCAGCAACTGAAGACGTTGGAGGCCGGTGGCAACAACTTCATTTGCTCCTGTGACTTCCTGTCCTTCACACAGGGACAGCAGGCACTGGGCCGTGTCCTGGTCGACTGGCCCGATGACTACCACTGTGACTCTCCCTCCCACGTGCGGGGCCAGCGGGTGCAGGACGCCCGGCTCTCCCTTTCTGAATGCCACAGGGCGGCCGTGGTGTCCGCCGCTTGCTGTGCCCTCTTCCTGTTGCTCCTGCTCATGGGGGTGCTGTGTCACCGTTTCCACGGACTGTGGTACATGAAGATGATGTGGGCGTGGCTGCAGGCCAAGAGGAAGCCCAGGAAGGCTCCCCGCAGGGACATCTGCTACGACGCCTTCGTGTCCTACAGCGAGCGGGATTCCTACTGGGTGGAGAACCTCATGGTCCAGGAGCTGGAGCAGTTCAACCCTCCCTTTAAGCTGTGTCTTCACAAGCGAGACTTCATTCCTGGCAAGTGGATCATCGACAACATCATTGACTCCATTGAAAAGAGCCACAAAACCATCTTTGTGCTTTCGGAGAACTTTGTGAAGAGCGAGTGGTGCAAGTATGAGCTGGACTTCTCCCATTTCCGTCTCTTTGATGAGAACAATGATGCTGCCATTCTGATTCTGCTGGAGCCCATTGACAAGAAGGCCATTCCCCAGCGCTTCTGTAAGCTGCGGAAGATCATGAACACCAAGACCTACCTGGAGTGGCCCGTGGATGAGACTCAGCAGGAAGGGTTTTGGTTA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cabTLR2</w:t>
        <w:tab/>
        <w:t>Equus caballus Horse AY429602 2355</w:t>
        <w:tab/>
        <w:t xml:space="preserve">      ATGCCACATGCTTTGTGGACGGTGTGGGTCTTAGGGGCCGTAATCAGCCTCTCCAAGGAAGGGGTCCCTGATCAGCCTTCTTCTCTGTCTTGTGATCCCACTGGTGTCTGCGATGGCCGCTCCAGATCTTTAAACTCCATCCCCTCAGGCCTCACGGCAGCTGTGAAAAGTCTTGACCTGTCCAACAACAAGATCGCCTCTGTCGGCAACAGTGACCTGTGGAAGTGTGTGAACCTCAAGGCCCTGAGGCTGGGGTCCAATGACATCAACACCATAGAGGAAGACTCTTTTTCCTCCCTGAGGAGTCTTGAACATTTGGACTTGTCCAATAATCACTTATCTAATTTATCGTCCTCCTGGTTCAGGCCCCTTTCTTCTTTAAAATTCTTAAACTTACTGGGAAGCACTTACAAAACACTCGGGGAAACATCTCTTTTTTCTCATCTCACCAATTTGCGAATCCTGAAAGTGGGAAATATTCACTTCACTGAGATTCAGGGAAAGGATTTTGCTGGGCTCACTTTCCTTGAAGAACTTGAGATTGATGCTACAAATCTCCAGCGGTATGAGCCCAAGAGTTTCAAATCAATTCAGAACATCAGTCATTTGATCCTTCGTATGAAGCAGCCTGTTTTACTGCCGGAGATTATTCTAGATACTTTGAGTTCCTTGGAATATTTGGAACTGAGAGATACTTATTTAAACACTTTCCATTTTGCAGAAGTATCTGACCCTGAAACCAATACATTGATTAAAAAGTTCACATTTAGAAATGTGAAAATCACTGATGAAAGTTTTGATGAAATTGTGAAGCTGTTGAATTATATTTCTGGAGTGTCAGAAGCAGAGTTTGATGAGTGTACTCTTGATGGGCTTGGTGAATTTAGGACACCGGATATAGACAAAATTAAAGTTATAGGTAAGCTAGAGACATTAACGATACGGAGGTTGCGTATTCCACAGTTTTACTTATTTCGTGATCTGAGTAGTATTTATTCACTTACAGAAAGAGTTAAAAGGATCACAATAGAAAATAGTAAGGTTTTTCTGGTTCCTTGTTCACTTTCACGACATTTAAAATCATTAGAATATTTGGATCTCAGTGACAATTTAATGGTTGAGGAATACTTGAAAAACTCAGCCTGTGAGCGTGCCTGGCCCTCCCTCCAAACCTTAATTTTAAGGCAAAATCATTTGACGTCATTAGGAAAAACTGGAGAAACTTTGCTTACTCTGAAAAACCTGACTAAACTTGACATCAGCAAGAACAGTTTTCATTCTATGCCTGAAACTTGTCAGTGGCCAGAAAAGATGAAATATTTGAATTTATCCAGCATAAGAATAGATCGTTTAACCCAATGCATTCCCCAGACACTGGAAGTTTTAGATATTAGCAATAACAATCTCAATTCATTTTCTTTGATTTTGCCACAAGTCAAAGAACTTTATATTTCCAGAAATAAGTTGAAGACTCTACCAGATGCCTCCTTCTTACCCATGTTATTAGTCATGAGAATCAGCAGAAAAACAATAAATACTTTCTCTAAGGAGCAACTTGATTCTTTTCAAAAATTGAAGACTTTGGAAGCTGGTGGCAACAATTTCATTTGCTCCTGTGAGTTCCTGTCTTTCACTCAGGAGGAGCAGGCACTGGACCAGATCCTGATCGACTGGCCAGAAAACTACCTGTGTGACTCTCCCTCCCACGTGCGGGGCCAGCGGGTTCAGGACACTCATCTCTCGGTCTCTGAATGCCACAGGACAGCTCTGGTGTCTGCTGTGTGCTGTGCCCTTTTCCTGTCGATCCTGCTCACTGGGGTTCTGTGTCACCATTTCCATGGACTGTGGTACATGAAAATGATGTGGGCCTGGCTCCAGGCCAAAAGGAAGCCCAGGACAGCTCCCCAAAGGGACATCTGTTATGACGCCTTCGTGTCTTACAGTGAACGGGACTCCTACTGGGTGGAGAACCTCATGGTGCAGGAGCTGGAGCACTTCAACCCTCCCTTTAAGTTGTGTCTTCATAAGCGGGACTTTATTCCTGGCAAATGGATTATTGACAATATCATTGACTCGATTGAAAAGAGCCACAAAACCATCTTTGTGCTTTCTGAAAACTTTGTGAAGAGTGAGTGGTGTAAGTACGAACTGGACTTCTCCCATTTTCGTCTCTTTGATGAGAACAATGATGCTGCCATTCTCATTCTTCTGGAGCCCATTGACAAAAAGGCCATTCCCCAGCGTTTCTGTAAGCTGCGGAAGATAATGAACACCAAGACCTACCTGGAGTGGCCCACTGATGAAGCTCAGCAGGAGGGGTTTTGGTTAAATTTGAGAGCCGCC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HsapTLR2</w:t>
        <w:tab/>
        <w:t>Homo sapiens Human BC033756 2355</w:t>
        <w:tab/>
        <w:t xml:space="preserve">      ATGCCACATACTTTGTGGATGGTGTGGGTCTTGGGGGTCATCATCAGCCTCTCCAAGGAAGAATCCTCCAATCAGGCTTCTCTGTCTTGTGACCGCAATGGTATCTGCAAGGGCAGCTCAGGATCTTTAAACTCCATTCCCTCAGGGCTCACAGAAGCTGTAAAAAGCCTTGACCTGTCCAACAACAGGATCACCTACATTAGCAACAGTGACCTACAGAGGTGTGTGAACCTCCAGGCTCTGGTGCTGACATCCAATGGAATTAACACAATAGAGGAAGATTCTTTTTCTTCCCTGGGCAGTCTTGAACATTTAGACTTATCCTATAATTACTTATCTAATTTATCGTCTTCCTGGTTCAAGCCCCTTTCTTCTTTAACATTCTTAAACTTACTGGGAAATCCTTACAAAACCCTAGGGGAAACATCTCTTTTTTCTCATCTCACAAAATTGCAAATCCTGAGAGTGGGAAATATGGACACCTTCACTAAGATTCAAAGAAAAGATTTTGCTGGACTTACCTTCCTTGAGGAACTTGAGATTGATGCTTCAGATCTACAGAGCTATGAGCCAAAAAGTTTGAAGTCAATTCAGAACGTAAGTCATCTGATCCTTCATATGAAGCAGCATATTTTACTGCTGGAGATTTTTGTAGATGTTACAAGTTCCGTGGAATGTTTGGAACTGCGAGATACTGATTTGGACACTTTCCATTTTTCAGAACTATCCACTGGTGAAACAAATTCATTGATTAAAAAGTTTACATTTAGAAATGTGAAAATCACCGATGAAAGTTTGTTTCAGGTTATGAAACTTTTGAATCAGATTTCTGGATTGTTAGAATTAGAGTTTGATGACTGTACCCTTAATGGAGTTGGTAATTTTAGAGCATCTGATAATGACAGAGTTATAGATCCAGGTAAAGTGGAAACGTTAACAATCCGGAGGCTGCATATTCCAAGGTTTTACTTATTTTATGATCTGAGCACTTTATATTCACTTACAGAAAGAGTTAAAAGAATCACAGTAGAAAACAGTAAAGTTTTTCTGGTTCCTTGTTTACTTTCACAACATTTAAAATCATTAGAATACTTGGATCTCAGTGAAAATTTGATGGTTGAAGAATACTTGAAAAATTCAGCCTGTGAGGATGCCTGGCCCTCTCTACAAACTTTAATTTTAAGGCAAAATCATTTGGCATCATTGGAAAAAACCGGAGAGACTTTGCTCACTCTGAAAAACTTGACTAACATTGATATCAGTAAGAATAGTTTTCATTCTATGCCTGAAACTTGTCAGTGGCCAGAAAAGATGAAATATTTGAACTTATCCAGCACACGAATACACAGTGTAACAGGCTGCATTCCCAAGACACTGGAAATTTTAGATGTTAGCAACAACAATCTCAATTTATTTTCTTTGAATTTGCCGCAACTCAAAGAACTTTATATTTCCAGAAATAAGTTGATGACTCTACCAGATGCCTCCCTCTTACCCATGTTACTAGTATTGAAAATCAGTAGGAATGCAATAACTACGTTTTCTAAGGAGCAACTTGACTCATTTCACACACTGAAGACTTTGGAAGCTGGTGGCAATAACTTCATTTGCTCCTGTGAATTCCTCTCCTTCACTCAGGAGCAGCAAGCACTGGCCAAAGTCTTGATTGATTGGCCAGCAAATTACCTGTGTGACTCTCCATCCCATGTGCGTGGCCAGCAGGTTCAGGATGTCCGCCTCTCGGTGTCGGAATGTCACAGGACAGCACTGGTGTCTGGCATGTGCTGTGCTCTGTTCCTGCTGATCCTGCTCACGGGGGTCCTGTGCCACCGTTTCCATGGCCTGTGGTATATGAAAATGATGTGGGCCTGGCTCCAGGCCAAAAGGAAGCCCAGGAAAGCTCCCAGCAGGAACATCTGCTATGATGCATTTGTTTCTTACAGTGAGCGGGATGCCTACTGGGTGGAGAACCTTATGGTCCAGGAGCTGGAGAACTTCAATCCCCCCTTCAAGTTGTGTCTTCATAAGCGGGACTTCATTCCTGGCAAGTGGATCATTGACAATATCATTGACTCCATTGAAAAGAGCCACAAAACTGTCTTTGTGCTTTCTGAAAACTTTGTGAAGAGTGAGTGGTGCAAGTATGAACTGGACTTCTCCCATTTCCGTCTTTTTGATGAGAACAATGATGCTGCCATTCTCATTCTTCTGGAGCCCATTGAGAAAAAAGCCATTCCCCAGCGCTTCTGCAAGCTGCGGAAGATAATGAACACCAAGACCTACCTGGAGTGGCCCATGGACGAGGCTCAGCGGGAAGGATTTTGGGTAAATCTGAGAGCTGCG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ibeTLR2</w:t>
        <w:tab/>
        <w:t>Capra ibex Ibex EU580540 2355</w:t>
        <w:tab/>
        <w:t xml:space="preserve">      ATGCCACGTGCTTTGTGGACAGCGTGGGTCTGGGCTGTAATCAGCGCGTTCACGGAAGGAGCCTCTGATCAGGCTTCTTCTCTGTCTTGTGACCCAACTGGTGTCTGCGATGGCCATTCCAGATCTTTAAACTCCATCCCCTCTGGTCTCACGGCAGGTGTGAAAAGCCTTGACCTGTCCGACAACGAGATCACCTATGTCGGCAACAGAGACCTGCAGAGGTGTGTGAACCTGAAGACTCTGAGGCTGGGGGCCAATGAAATTCACACGGTGGAGGAAGATTCTTTTTTTCACCTGAGGAATCTTGAATATTTGGACTTATCCTATAATCGCTTATCTAACTTATCATCTTCCTGGTTCAGGTCCCTTTACGTCTTGAAATTCTTAAACTTACTGGGAAATTTATACAAAACACTTGGGGAAACATCTCTTTTTTCTCATCTCCCAAATCTGCGGACCCTGAAAGTAGGAAATAGTAACAGCTTCACTCAGATTCATGAAAAGGATTTCACTGGACTGACTTTTCTTGAGGAGCTTGAGATCAGTGCTCAAAATCTGCAGTTATATGTGCCAAAGAGTTTAAAGTCGATCCAGAACATTAGCCATCTGATTCTTCATCTGAAGCAGCCTGTTTTACTCCTGGACATTCTTATAGATATTGTAAGTTCCTTAGATTATTTAGAACTGAGAGATACTAATTTGCACACTTTCTATTTTTCAGAAGCATCCATCAGTGAAATTAATACATCAGTTAAAAAGCTTATATTTAGAAATGTGCAATTCACCGATGAAAGTTTTGTTGAAGTTGTCAAACTGTTTAACTATGTTTCTGGGATCTTAGAAGTAGAGTTTGATGACTGTACCCATGATGGAATTGGCGATTTTACAGCACTGACTTTGAACAGAATTAGATACCTAGGTAACGTGGAGACGTTAACAATACGGAAGTTGCATATCCCACAGTTTTTCTTATTTTATGATCTGAGTAGTATATATCCACTCACAGGCAAAGTTAAAAGAGTCACAATAGAAAACAGTAAGGTTTTCCTGGTTCCTTGTTTACTTTCACAACATTTAAAATCGCTAGAATATTTGGATCTCAGTGAAAACTTAATGTCTGAAGAAACCTTGAGAAACTCAGCCTGTGAGCATGCCTGGCCCTTCCTTCAAACCCTGGTTTTAAGGCAGAATCGTTTGAAATCACTAGAAAAAACTGGAGAACTTTTGCTTACTCTGAAAAATCTGAATAACCTTGATATCAGTAAGAATAATTTTCTTTCAATGCCTGAAACTTGTCAGTGGCCAGGAAAAATGAAACAGTTGAACTTATCCAGCACGAGGATACACAGTTTAACCCAGTGCCTTCCCCAGACCCTGGAAATTTTAGATGTTAGCAATAACAATCTCGATTCATTTTCTTTGATTTTGCCGCAACTCAAAGAACTTTACATTTCCAGAAATAAGTTGAAGACTCTACCAGATGCCTCCTTCTTACCCGTGTTATCAGTTATGAGAATTAGCGGAAATATAATAAATACTTTCTCGAAGGAACAACTTGATTCTTTTCCACAACTGAAGGCTTTGGAGGCCGGTGGCAACAACTTCATTTGCTCCTGTGACTTCCTGTCCTTCACACAGGGACAGCAGGCACTGGCCCGTGTCCTGGTCGACTGGCCAGATGGCTACCGCTGTGACGCTCCCTCGCACGTGCGGGGCCAGCGGGTGCAGGACGCCCGGCTCTCCCTTTCTGAATGCCACCGGGCGGCCGTGGTGTCCGCCGTGTGCTGTGCCCTCTTCCTGTTGCTCCTGCTCACGGGGGTGCTGTGTCACCGTTTCCACGGGCTGTGGTACATGAAGATGATGTGGGCCTGGCTCCAGGCCAAGAGGAAGCCCAGGAAGGCTCCCCGCAGGGACCTCTGCTACGACGCCTTTGTGTCCTACAGCGAGCAGGATTCCTACTGGGTGGAGAACCTCATGGTCCAGGAGCTGGAGCACTTCAACCCTCCCTTTAAGCTGTGTCTTCATAAGCGAGACTTCGTCCCTGGCAAGTGGATTATCGACAACATCATTGACTCCATTGAAAAGAGCCGCAAAACCATCTTTGTGCTTTCGGAGAACTTTGTGCGGAGCGAGTGGTGCAAGTATGAGCTGGACTTCTCCCACTTCCGTCTCTTTGATGAGAACAATGATGCTGCCATTCTGATTCTGCTGGAGCCCATTGACAAGAAGGCCATCCCCCAGCGCTTCTGTAAGCTGCGGAAGATCATGAACACCAAGACCTACCTGGAGTGGCCCACGGATGAGACTCAGCAGGAAGCGTTCTGGTTGAATTTGAGAGCTGCAATA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rTLR2</w:t>
        <w:tab/>
        <w:t>Microcebus murinus Mouse Lemur ENSMICG00000003197 2355</w:t>
        <w:tab/>
        <w:t xml:space="preserve">      ATGCCATATGCTTTGTGGACGGTATGGGTGTTGGGGGCTGTCATTAGCCTCTCCAAGGAAGGGCCCTTTGGTCAGGCTTCTCTGACTTGTGACTCCACTGGTGTCTGTGTTGGCCTCTCGAGCTCTTTCAACTCCATTCCCCCAGGGCTTACAGCGGCTGTGAAAAGTCTTGACCTGTCCAACAACAAGATCACCTATATTGGCAGCAGTGACCTGCAGAGGTGTGTGAACCTCCAGGCTCTGGTGCTAAAGTCCAATGAAATTAACACAATAGATGAAGATTCTTTTTATTCCCTGGGCAGTCTGAAACATTTGGACTTATCCTATAATGACTTATCTAATTTATCATCCTCCTGGTTCAGGCCCCTTTCTTCCTTGGAATCCTTAAACTTACTGGGAAATCCTTACAGAACACTCGGGGAAACGTCTCTCTTTTCTCATCTCACAAATTTGCGAACCCTGAGAGTGGGAAATACTAACAGCTTCACTAAGATTCAGAGAAAGGATTTTGCTGGGCTCACTTTTCTTCAGGAACTTGAGATTGATGCTTCAGCTCTACAGAGTTATGAGCCAAAAAGTTTGAGGTCAATTCAGAATATAAGTTATCTGATTCTTCATATGAGAGAGCCTATTTTACAACTGGAGATTTTTGTAGATCTTTTAAGTTCCGTGGAATACGTGGAACTGAGAAATGCTGATTTGTACAATTTCCATTTTTCAGAACTCTCCATCAGTGAAACAAATCCATTGATTAAAAAGTTTACATTGAGAAAAGTGAAAATCACCGATGAAAGTTTGGCTCAAGTTCTAAAATTCCTGAGTTATGCTTCTGAGTTGTTAGAGATAGAGTTTGATGACTGTACTCTTGATGGAGTAGGTGATTTTAGTACATTTGATGAAGACATAGTTAAAGATCCAGGTAAAGTAGAAACATTAACTATACGGAGGTTGCGTATTCTACATTTTTATTCATTTTATGATCTGAGGACAATATATTCACTTGCAGGAAGAGTTAAAAGAATCACAGTAGAAAACAGTAAGGTTTTTCTGGTTCCTTGTTTACTTTCACAACATTTAAAATCATTAGAATACTTGGATCTCAATGAAAATTTGATGTTAGAGGAACAGTTGAAAAATTCAGCCTGTGAGAATGCCTGGCCCTCTCTACATACCTTAATTTTAAGGCAAAATCATTTAACGTCATTAGGAAAAACTGCAGAGATTTTGCTTACTCTGAAAAACCTGACTCACCTTGATATCAGTAAGAATCACTTTCATACTATGCCTAAAACTTGTCAGTGGCCAGAAAAGATGAAATATTTGAACTTATCCAACACACGAATACACAATTTAACCTACTGCATTCCCCAGACACTGGAAATTTTAGATGTGAGCGATAACAACCTCAATTCATTTTCTGTGACTTTGCCACAACTCAAAGAACTTTATATTTCCAAAAATAAGTTGAAGACTCTACCAGATGCCTCCTTCTTACCTGCATTACTGGTGTTGAACATCAGAACGAACACAGTAAATTCTTTTTCTAAGGAGCAACTTGATTCTTTTCACAAACTGAAAACTTTGGAAGCTGGTGGCAACACCTTCATTTGCTCCTGTGAGTTCCTCTCTTTCACTCGGGAGCAGCAAGCACTGGCCACAGTCTTCATCAATTGGACCGAAAACTACCTGTGTGATTCTCCGTCCTACGTGCGGGGCCAGCGGGTTCAGGATGCCCGTCTCTCCGTGTCTGAGTGTCACAGGGCGGCACTGGCGTCCGGCATGTGCTGTGCCCTCTTCCTGTTGATCCTGGTCACCGGGGTGCTGTGCCACCGTTTCCATGGAGTGTGGTACATGAAAATGATGTGGGCCTGGCTCCAGGCCAAAAGGAAGCCCCGGAAGGCTCCCAGGAGGGACGTCTGTTACGATGCATTTGTTTCTTACAGTGAACACGATTCCTACTGGGTGGAGAACCTGATGGTCCAGGAGCTGGAGAATTTCAACCCCCCCTTCAAGTTGTGTCTTCATAAGCGAGACTTCATTCCTGGCAAATGGATCATTGACAATATCATTGACTCCATCGAAAAGAGCCACAAAACTGTCTTTGTGCTCTCTGAAAACTTTGTGAAGAGCGAGTGGTGCAAGTATGAACTGGATTTCTCCCATTTTCGGCTCTTCGATGAGAACGATGATGCTGCCATTCTCATCCTTCTGGAGCCCATCGAGAAGAAAGCCATTCCTCAGCGCTTCTGTAAGCTGCGGAAGATCATGAACACTAAGACCTACCTGGAGTGGCCCATTGACGAGGCTCTGCAGGAGGGATTCTGGTTAAATCTGAGAGCTGCA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CjacTLR2</w:t>
        <w:tab/>
        <w:t>Callithrix jacchus Marmoset ENSCJAG00000021811 2355</w:t>
        <w:tab/>
        <w:t xml:space="preserve">      ATGCCACATACTTTGTGGATGGTATGGGCCTTGGGGGCCATCATCAGCCTCTCCAAGGAAGAATCCTCCGATCAGGCATCTCTGTCTTGTGACCACAATGGTATCTGCAAGGGCAGCTCAGGATCTTTAAACTCAATTCCCTCAGGGCTCACAGCAGCTGTAAAAAGCCTTGACCTGTCTAACAACAGGATCACCTACATTAGCAACAGTGACCTACAGAAGTGTGTGAACCTTCAGACTCTGGTGCTAACATCCAATGGAATTAACAGAATAGAGGAAGATTCATTTTCTTCCCTTGGCAGTCTTGAACATTTAGACTTATCCTATAATTACTTATCTAATTTATCATCCTCCTGGTTCAAGCCCCTTTCTTCTTTGACATCCTTAAACTTACTGGAAAATCCTTACAAAATCCTTGGGGAAACATCTCTTTTTTCTCATCTCACAAAATTGCGAATTCTGAGAGTAGGAAATACGGACACCTTCACTAAGATTCAAAGAAAAGATTTTGCTGGACTTACCTTCCTTGAGGAACTTGAGATTGATGCTTCAAATCTACAGAGTTATGACCCAAAAAGTTTGAAGTCAATTCAGAATATAAGTCATCTGGTCCTTCATATGAAGCAGAATATTTTACTGCTGGAGATTTTTGTAGATATTACAAGTTCCGTGGAATATTTGGAACTGCAAGATACTGATTTGGACACTTACCATTTTTCAGAACCATCCACTGGTGAAACAAATTCATTGATTAAAAAGTTTACATTTAGAAATGTGAAAATCACCGATGAAAGTTTGTTTCAGGTCCTGAAACTTTTGAATCAGATTTCTGGGCTGTTAGAATTAGAGTTTGATGACTGTACCCTTAATGGAGTTGGTGATTTTAGAGCACCTGATAATGACAGAGCTATAGATCCAGGTAAAGTGGAGACGTTCACAGTCCGGAGGTTGCATATTCCACAGTTTTACCTATTTTATGATCTGAGTACTTTATATTCACTCACAGAAAGAATTAAAAGAATCACAGTAGAAAACAGTAAAGTTTTTCTGGTTCCTTGTTCACTTTCACAACATTTAAAATCATTAGAATACTTGGATCTCAGTGAAAATTTGATGGTTGAAGAACAGTTGAAAAATTCAGCCTGTGAGGATGCCTGGCCCTCTCTACAAACTTTAATTTTAAGGCAAAATCACTTGGCATCATTGGAAGAGACTGGAAAGACTTTGCTTACTCTGAAAAACTTGACCAACCTTGATGTCAGTAAGAATAGTTTTCGTTCTATGCCTGAAACTTGTCAGTGGCCAGAAAAGATGAAATATTTGAACTTATCCAGCACACGAATACATAGCGTAACAGGCTGCATTCCCAAGACGCTGGAAATTTTAGATGTTAGCAACAACAATCTCAATTTATTTTCTTTGCATTTGCCGCAACTCAAAGAACTTTATATTTCCAGAAATAAGTTGGCGACTCTACCAGATGCCTCCCTCTTACCTGTGTTACTAGTGTTGAAAATCAGTAGGAATACAATAAATATGTTTTCCAAGGAGCAAATTGACTCTTTTCTCACACTGAAGACTTTGGAAGCTGGTGGCAATAATTTCATTTGCTCCTGCGAATTCCTCTCCTTCACTCAGAAGCAGCAAGCATTGGGCAAAGTTCTGATCGATTGGCCAGAAAACTACCTGTGTGACTCTCCATCCCACGTGCGTGGCCAACGGGTTCAGGATGTCCACCTCTCGGTGTCAGAATGCCACAGGGTGGCACTAGTGTCTGTTATGTGCTGCGCCCTGTTCCTGCTGGTCCTGCTCACGGTGGTTCTGTGCCACCGTTTCCATGGCCTGTGGTACATGAAAATGATGTGGGCCTGGCTCCGTGCCAAAAGAAAGCCCAGGAAAGCTCCCAGCAGGGACATCTGCTATGATGCATTTGTTTCTTACAGTGAGCAGGATGCCTACTGGGTGGAGAACCTTATGGTCCAGGAGCTGGAGAACTTCAATCCCCCCTTCAAGTTGTGTCTTCATAAGCGGGACTTCATTCCTGGCAAGTGGATCATTGACAATATCATCGACTCCATTGAAAAGAGCCACAAAACTGTCTTTGTACTTTCTGAAAACTTTGTGAAGAGTGAGTGGTGCAAGTATGAACTGGACTTCTCCCATTTCCGTCTTTTTGATGAGAACAATGATGCTGCCATTCTCATTCTTCTGGAGCCCATTGAGAAAAAAGCCATTCCCCAGCGCTTCTGCAAGCTACGGAAGATAATGAACACCAAGACTTACCTCGAGTGGCCCACAGACGAGGCCCAGCAGGAAGTGTTTTGGGTAAATCTGAGAGCTGCA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fasTLR2</w:t>
        <w:tab/>
        <w:t>Macaca fascicularis Crab-Eating Macaque AYQ45573 2355</w:t>
        <w:tab/>
        <w:t xml:space="preserve">      ATGCCACATACTTTGTGGATGGTGTGGGTCTTGGGAGTCATCATCAGCCTCTCCAAGGAAGAATCCTCCAATCAGGCTTCTCTGTCTTGTGACCACAATGGTATTTGCAAGGGCAGCTCAGGATCTTTAAACTCCATTCCCTCAGGGCTCACAGAAGCTGTAAAAAGCCTTGACCTGTCCAACAACAGGATCACCTACATTAGCAACAGTGACCTACAGAGGTATGTGAACCTCCAAGCTCTGGTGCTGACATCCAATGGAATTAACACAATAGAGGAAGATTCTTTTTCTTCCCTGGGCAGACTTGAACATTTAGACTTATCCTATAATTACTTATCTAATTTATCGTCCTCCTGGTTCAAGCCCCTTTCTTCTTTAAAATTCTTAAACTTACTGGGAAATCCTTACAAAACCCTCGGGGAAACATCTCTTTTTTCTCATCTCACAAAATTGCGAATCCTGAGAGTAGGAAATATGGACACCTTCACTAAGATTCAAAGAAAAGATTTTGCTGGACTTACCTTCCTTGAGGAACTTGAGATTGATGCTTCAGATCTACAGAGCTATGAGCCAAAAAGTTTGAAGTCAATTCAGAATGTAAGTCATCTGATCCTTCATATGAAGCAGCATATTTTACTGCTGGAGATTTTTGTAGATCTTACAAGTTCCGTGGAATGTTTGGAACTGCGAGATACTGATTTGGACACTTTCCATTTTTCAGAACTATCCACTGGTGAAACAAATTCATTGATTAAAAAGTTTACATTTAGAAATGTGAAAATCACCGATGAAAGTTTGTTTCAAGTCATGAAACTTTTGAGTCAGATTTCTGGATTGTTAGAATTAGAGTTTGATGACTGTACCCTTAATGGAGTTGGTGATTTTAGAGGATCTGATAATGACAGAGTTATAGATCCAGGTAAAGTGGAAACAGTAACAATCCGGAGGCTGCATATTCCACAGTTTTACTCATTTAATGATCTGAGCACTTTATATCCACTCACAGAAAGAGTTAAAAGAATCACAGTAGAAAACAGTAAAGTTTTTCTGGTTCCTTGTTTACTTTCACGACATTTAAAATCATTAGAATACTTGGATCTAAGTGAAAATTTGATGGTGGAAGAATACTTGAAAAATTCAGCCTGTGAGGATGCCTGGCCCTCTCTACAAACTTTAATTCTAAGGCAAAATCACTTGGCATCATTGGGAAAAACCGGAGAGACTTTGCTTACTCTGAAAAACTTGACTAACCTTGATATCAGTAAGAATACTTTTCATTATATGCCTGAAACTTGTCAATGGCCAGAAAAGATGAAATATTTGAACTTATCCAGCACACGAATACACAGTGTAACAGGCTGCATTCCCAAGACACTGGAAATTTTAGATATTAGCAACAACAATCTCAATTTATTTTCTTTGAATTTGCCGCAACTCAAAGAACTTTATATTTCCAGAAATAAGTTGATGACTCTACCAGATGCCTCCCTCTTACCCATGTTACTAGTGTTGAAAATCAGTAGGAATACAATAACGACATTTTCTAAGGAGCAACTTGACTCTTTTCACACATTGAAGACTTTGGAAGCTGGTGGCAATAACTTCATTTGCTCCTGTGAATTCCTGTCCTTCACTCAGGAGCAGCAAGCACTGGCCAAAGTCCTGGTTGATTGGCCAGCAAATTACCTGTGTGACTCTCCATCCCATGTGCGTGGCCAGCGGGTTCAGGATGTCCGCCTCTCAGTGTCGGAATGTCACAGGGCAGCACTGGTGTCTGGCATGTGCTGTGCTCTGTTCCTGCTGATCCTGCTCATGGGGGTCCTGTGCCACCGTTTCCACGGCCTGTGGTACATGAAAATGATGTGGGCCTGGCTCCAGGCCAAAAGGAAGCCCAGGAAAGCTCCCAACAGGGACATCTGCTATGATGCGTTTGTTTCTTACAGTGAGCGGGATGCCTACTGGGTGGAGAACCTTATGGTCCAGGAGCTGGAGAACTTCAATCCCCCCTTCAAGTTGTGTCTTCATAAGCGGGACTTCATTCCTGGCAAGTGGATCATTGACAATATCATTGACTCCATTGAAAAGAGCCACAAAACTGTCTTTGTGCTTTCTGAAAACTTTGTGAAGAGTGAGTGGTGCAAGTATGAACTGGACTTCTCCCATTTCCGTCTTTTTGATGAGAACAATGATGCTGCCATTCTTGTTCTTCTGGAGCCCATTGAGAAAAAAGCCATTCCCCAGCGCTTCTGCAAGCTGCGGAAGATAATGAACACCAAGACCTACCTGGAGTGGCCCATGGATGAGGCTCGGCAGGAAGGGTTTTGGGTAAATCTGAGAGCTGCGATAAAGTCT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sTLR2</w:t>
        <w:tab/>
        <w:t>Mus musculus Mouse BC014639 2355</w:t>
        <w:tab/>
        <w:t xml:space="preserve">      ATGCTACGAGCTCTTTGGCTCTTCTGGATCTTGGTGGCCATAACAGTCCTCTTCAGCAAACGCTGTTCTGCTCAGGAGTCTCTGTCATGTGATGCTTCTGGGGTGTGTGATGGCCGCTCCAGGTCTTTCACCTCTATTCCCTCCGGACTCACAGCAGCCATGAAAAGCCTTGACCTGTCTTTCAACAAGATCACCTACATTGGCCATGGTGACCTCCGAGCGTGTGCGAACCTCCAGGTTCTGATTTTGAAGTCCAGCAGAATCAATACAATAGAGGGAGACGCCTTTTATTCTCTGGGCAGTCTTGAACATTTGGATTTGTCTGATAATCACCTATCTAGTTTATCTTCCTCCTGGTTCGGGCCCCTTTCCTCTTTGAAATACTTAAACTTAATGGGAAATCCTTACCAGACACTGGGGGTAACATCGCTTTTTCCCAATCTCACAAATTTACAAACCCTCAGGATAGGAAATGTAGAGACTTTCAGTGAGATAAGGAGAATAGATTTTGCTGGGCTGACTTCTCTCAATGAACTTGAAATTAAGGCATTAAGTCTCCGGAATTATCAGTCCCAAAGTCTAAAGTCGATCCGCGACATCCATCACCTGACTCTTCACTTAAGCGAGTCTGCTTTCCTGCTGGAGATTTTTGCAGATATTCTGAGTTCTGTGAGATATTTAGAACTAAGAGATACTAACTTGGCCAGGTTCCAGTTTTCACCACTGCCCGTAGATGAAGTCAGCTCACCGATGAAGAAGCTGGCATTCCGAGGCTCGGTTCTCACTGATGAAAGCTTTAACGAGCTCCTGAAGCTGTTGCGTTACATCTTGGAACTGTCGGAGGTAGAGTTCGACGACTGTACCCTCAATGGGCTCGGCGATTTCAACCCCTCGGAGTCAGACGTAGTGAGCGAGCTGGGTAAAGTAGAAACAGTCACTATCCGGAGGTTGCATATCCCCCAGTTCTATTTGTTTTATGACCTGAGTACTGTCTATTCCCTCCTGGAGAAGGTGAAGCGAATCACAGTAGAGAACAGCAAGGTCTTCCTGGTTCCCTGCTCGTTCTCCCAGCATTTAAAATCATTAGAATTCTTAGACCTCAGCGAAAATCTGATGGTTGAAGAATATTTGAAGAACTCAGCCTGTAAGGGAGCCTGGCCTCCTCTACAAACCTTAGTTTTGAGCCAGAATCATTTGAGATCAATGCAAAAAACAGGAGAGATTTTGCTGACTCTGAAAAACCTGACCTCCCTTGACATCAGCAGGAACACTTTTCATCCGATGCCCGACAGCTGTCAGTGGCCAGAAAAGATGCGCTTCCTGAATTTGTCCAGTACAGGGATCCGGGTGGTAAAAACGTGCATTCCTCAGACGCTGGAGGTGTTGGATGTTAGTAACAACAATCTTGACTCATTTTCTTTGTTCTTGCCTCGGCTGCAAGAGCTCTATATTTCCAGAAATAAGCTGAAAACACTCCCAGATGCTTCGTTGTTCCCTGTGTTGCTGGTCATGAAAATCAGAGAGAATGCAGTAAGTACTTTCTCTAAAGACCAACTTGGTTCTTTTCCCAAACTGGAGACTCTGGAAGCAGGCGACAACCACTTTGTTTGCTCCTGCGAACTCCTATCCTTTACTATGGAGACGCCAGCTCTGGCTCAAATCCTGGTTGACTGGCCAGACAGCTACCTGTGTGACTCTCCGCCTCGCCTGCACGGCCACAGGCTTCAGGATGCCCGGCCCTCCGTCTTGGAATGTCACCAGGCTGCACTGGTGTCTGGAGTCTGCTGTGCCCTTCTCCTGTTGATCTTGCTCGTAGGTGCCCTGTGCCACCATTTCCACGGGCTGTGGTACCTGAGAATGATGTGGGCGTGGCTCCAGGCCAAGAGGAAGCCCAAGAAAGCTCCCTGCAGGGACGTTTGCTATGATGCCTTTGTTTCCTACAGTGAGCAGGATTCCCATTGGGTGGAGAACCTCATGGTCCAGCAGCTGGAGAACTCTGACCCGCCCTTTAAGCTGTGTCTCCACAAGCGGGACTTCGTTCCGGGCAAATGGATCATTGACAACATCATCGATTCCATCGAAAAGAGCCACAAAACTGTGTTCGTGCTTTCTGAGAACTTCGTACGGAGCGAGTGGTGCAAGTACGAACTGGACTTCTCCCACTTCAGGCTCTTTGACGAGAACAACGACGCGGCCATCCTTGTTTTGCTGGAGCCCATTGAGAGGAAAGCCATTCCCCAGCGCTTCTGCAAACTGCGCAAGATAATGAACACCAAGACCTACCTGGAGTGGCCCTTGGATGAAGGCCAGCAGGAAGTGTTTTGGGTAAATCTGAGAACTGCA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domTLR2</w:t>
        <w:tab/>
        <w:t>Monodelphis domestica Gray Short-Sailed Opossum XM_001375753 2358</w:t>
        <w:tab/>
        <w:t xml:space="preserve">      ATGAGACAAATCAGGTGGTCAGTGTGGATCTTGTGCACCATAATCAATTTCTCAGAAGAAGATGCTCCTAAGCAGACTTCTCTGTCATGTGATCCCGCTGGTGGTGTCTGTGATGGCCATTCTAGGTCTTTGGACACCATTCCTTCAGACCTGACAGAGGCTGTGAGACAGCTGGACCTGTCCTTCAACAAGATCTCACACATCAGAGAACTAGACCTTCGGAATTGTGTCAACCTGGAAGCTTTGTTGTTGCAGTCCAACCGAATTCGCTCAATAGACCCAGATTCTTTTCAGTTCCTGAGAAATCTGAAACATCTGGATTTGTCCTCCAATAGCCTATCCTACTTATCACCTTCCTGGTTTAATTCTCTCTCTTCTTTGCGGGTTCTATATTTGCATAAAAATCCCTACCAGCGACTTGGGCAAAGTCCTCTTTTTTCTCATCTTCCCAGTTTGAGGGTTCTTAAAGTGGGGAGCTATGACAGATTCTCAGAACTTCAGAAACAAGACTTTGAAGGGCTGCGTGAGCTGGAGGACCTTGAGATTGAGGCAGCTTATTTTCAGAAATATGAACCAGGGAGTCTAAAATCCATTCATAAGATAAACCACTTGGCTCTCAGCATCAGGAAGCCAAACTTACTACCTGACATCTTAGTTGACCTTGCAAGTTCTTTGCAGTATTTGGAGTTTAGAAAGACTAATCTGGGAGAATTTAATTTTTCAATGCCCCCCAATACCCCCAGCCCACTTATTGAGAAGATTATATTGAGAGAAGTGATAGTCACAGATAAGAGTTTTATTGACATTCTTAAAATGTTTTCCTATGCTTCTGAGTTGTTGGAGATTGTGCTGGAGGATTGTATACTTAATGGACTTGGCCTTTGGGAAGAGGATTTCATAAGTGAAATTCATCATGAAGTTAAAGTTGAAACAATCATCATACGGAGGTTACGGATTGGAAATTTTTTCTTATTTCGTGACCTGAGTCCTGTGTATTCATTATTACAAGGAATCAAGAGGATCACCCTCACAAGTAGCAAGGTTTTCCTTGTCCCTTGTGATCTCTCCAAAAGTCTGAAGTCTTTAGAATATTTTGATCTCAGTGACAGTTTGATGAGTGAAGGTGCTCTGGAAAATTCAGCTTGTGAGGGAGCCTGGCCTAGCCTGCACACCTTAAACTTGAGTCAAAATAAATTCGAATCACTGAAAACAATGGGGGAACTCTTGCTGACTGTGAAAAACCTGACTCACCTTGACATTAGCAAGAATAATTTGGACTCTATGCCTGACAGTTGCCAGTGGCCAGGGAAGTTGAAATATTTAAACATCTCCAGCACAAAAACCTATACGGTGACTTCCTGTATTCCCCAGACCTTGGAAATCTTAGATATCAGCAATAACCAGCTCAGCGATTTTAATTTAAATCTGCCACACCTTAAAGAGCTTTATCTTTCCAAAAATAAGCTAAAGACCCTACCAGATGCTGCTCATTTCCCCCACTTGGTGGTAATGAACATCAGTCAGAACACACTGTACACCTTCTCGAAGGCACAACTAGAATCCTTTCAGACAACGGAAATCTTGGCAGCAGGAGGCAACAACTTCATTTGCTCTTGCGAATTTCTGTCTTTTGTTCACCATGAGCAGACCCTGCTGGTCAAAGTTCTGACAGACTGGCCGGGAGGCTACCTCTGTGATGCTCCCTTCCAGGTGAGGGGCCAACGAGTGCAGGATGTCCAGCTTTCCTTCTCCGAATGCTACCGAGTGGAGCTGGTGGCTGCCATCTGCTCTTCTCTTTTCTTGCTTGCCTTGCTGGCTGGGGTTCTCTGCTACCAGTTTCATGGCATCTGGTACATGAAGATGATGTGGGCATGGCTCCAAGCCAAGAGAAAGCCCAGGAGAAACCCAGACCGGGAGATCTGCTATGATGCCTTTGTTTCCTACAGTGAAGGTGACTCACACTGGGTGGAGAACTTCATGGTCCAAGAACTGGAGAACTTTGATCCGCCTTTCAGACTGTGCCTCCACAAGAGGGACTTTGTGCCTGGCAAGTGGATCATTGACAATATCATCGACTCCATCGACAAGAGTCACAAGACACTCTTTGTGCTTTCAGAAAGCTTTGTCAAGAGTGAGTGGTGTAAGTATGAGTTGGACTTCTCCCACTTTCGTCTCTTTGATGAGAACAATGACACAGCCATTCTGATCCTCCTGGAGCCAATTGAGAAGAAGACCATTCCCCAGAGGTTCTGCAAGCTTCGAAAGATCATGAACACCAAGACGTACCTGGAGTGGCCCAGGGATGAAGGTCTGCAGGAGGAGTTTTGGTTCAACTTGAGAGCTGCCATAAAGTCA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pygTLR2</w:t>
        <w:tab/>
        <w:t>Pongo pygmaeus Orangutan ENSPPYG00000015131 2352</w:t>
        <w:tab/>
        <w:t xml:space="preserve">      ATGCCACATACTTTGTGGATGGTGTGGGTCTTGGGGGTCATCATCAGCCTCTCCAAGGAAGAATCCTCCAGTCAGGCTCTGTCTTGTGACCGCAATGGTATCTGCAAGGGCAGCTCAGGATCTTTAAACTCCATTCCCTCAGGGCTCACAGAAGCTGTAAAAAGCCTTGACCTGTCCAACAACAGGATCACCTACATTAGCAACAGTGACCTACAGAGGTGTGTGAACCTCCAGGCTCTGGTGCTGACATCCAATGGAATTAACACAATAGAGGAAGATTCTTTTTCTTCCCTGGGCAGTCTTGAACATTTAGACTTATCCTATAATTACTTATCTAATTTATCGTCTTCCTGGTTCAAGACCCTTTCTTCTTTGACATTCTTAAACTTACTGGGAAATCCTTACAAAACCCTAGGGGAAACATCTCTTTTTTCTCATCTCACAAAATTGCGAATGCTGAGAGTAGGAAATATGGACACCTTCACTAAGATTCAAAGAAAAGATTTTGCTGGACTTACCTTCCTTGAGGAACTTGAGATTGATGCTTCAGATCTACAGAGCTATGAGCCAAAAAGTTTGAAGTCAATTCAGAACGTAAGTCATCTGATCCTTCATATGAAGCAGCATACTTTACTGCTGGAGATTTTTGTAGATGTTACAAGTTCCGTGGAATGTTTGGAACTGCAAGATACTGATTTGGACACTTTCCATTTTTCAGAACTATCCACTGGTGAAACAAATTCATTGATTAAAAAGTTTACATTTAGAAATGTGAAAATCACCGATGAAGGTTTGTTTCAGGTCATGAAACTTTTGAATCAGATTTCTGGATTGTTAGAATTAGAGTTTGATGACTGTACCCTTAATGGAGTTGGTAATTTTAGAGCATCTGATAATGACAGAGTTATAGATCCAGGTAAAGTGGAAACGTTAACAATTCGGAGGCTGCATATTCCAAGGTTTTACTTATTTTATGATCTGAGCACTTTATATTCACTCACAGAAAGAGTTAAAAGAATCACAGTAGAAAACAGTAAAGTTTTTCTGGTTCCTTGTTCACTTTCACGACATTTAAAATCATTAGAATACTTGGATCTCAGTGAAAATTTGATGGTTGAAGAATACTTGAAAAATTCAGCCTGTGAGGATGCCTGGCCCTCTCTACGAACTTTAATTTTAAGGCAAAATCATTTGGCATCATTGGAAAAAACCGGAGAGACTTTGCTTACTCTGAAAAACTTGACTAACCTTGATATCAGTAAGAATAGTTTTCATTCTATGCCTGAAACTTGTCAGTGGCCAGAAAAGATGAAATATTTGAACTTATCCAGCACACGAATACACAGTGTAACAGGCTGCATTCCCAAGACACTGGAAATTTTAGATGTTAGCAACAACAATCTCAATTTATTTTCTTTGAATTTGCCGCAACTCAAAGAACTTTATATTTCCAGAAATAAGTTGATGACTCTACCAGATGCCTCCCTCTTACCCATGTTACTAGTATTGAAAATCAGTAGGAATACAATAACTACTTTTTCTAAGGAGCAACTTGACTCATTTCACACACTGAAGACTTTGGAAGCTGGTGGCAATAACTTCATTTGCTCCTGTGAATTCCTCTCCTTCACTCAGGAGCAGCAAGCACTGGCCAAAGTCCTGATTGATTGGCCAGCAAATTACCTGTGTGACTCTCCATCCCATGTGCATGGCCAGCGGGTTCAGGACGTCCGCCTCTCGGTGTCGGAATGTCACAGGACAGCACTGGTGTCTGGCATGTGCTGTGCTCTGTTCCTGCTGATCCTGCTCACGGGGGTCCTGTGCCACCGTTTCCATGGCCTGTGGTACATGAAAATGATGTGGGCCTGGCTCCAGGCCAAAAGGAAGCCCAGGAAAGCTCCCAGCAGGGACATCTGCTATGATGCATTTGTTTCTTACAGTGAGCGTGATGCCTACTGGGTGGAGAACCTTATGGTCCAGGAGCTGGAGAACTTCAATCCCCCCTTCAAGTTGTGTCTTCATAAGCGGGACTTCATTCCTGGCAAGTGGATCATTGACAATATCATTGACTCCATTGAAAAGAGCCACAAAACTGTCTTTGTGCTTTCTGAAAACTTTGTGAAGAGTGAATGGTGCAAGTATGAACTGGACTTCTCCCATTTCCGTCTTTTTGATGAGAACAATGATGCTGCCATTCTCATTCTTCTGGAGCCCATTGAGAAAAAAGCCATTCCCCAGCGCTTCTGCAAGCTGCGGAAGATAATGAACACCAAGACCTACCTGGAGTGGCCCATGGATGAGGCTCAGCGGGAAGGGTTTTGGGTAAATCTGAGAGCTGCG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anaTLR2</w:t>
        <w:tab/>
        <w:t>Ornithorhynchus anatinus Platypus Ultra539:4,343,001-4,345,358 (omAna1) 2358</w:t>
        <w:tab/>
        <w:t xml:space="preserve">      ATGCAGAGACACCTCATCTGCTGTACGGGCATCCTATGGGCTCTTCTGAATCTCACCGATAAAGTCACAGCTGAACACATTTCCCTTCTCTGTGATGCCACGGGTTTCTGCAATGGGTCCTCCCTGGCTTTCAGCACCATTCCACCGGGCCTCACCGTTACAGTGCAACAGCTCGACCTGTCCAAGAACAGCATCAGACACGTCGGGAAAACAGATCTACAGAATTGTGTGAACCTGAAAGCTCTGATGCTCCAGGCCAACCAGATTGGCACAATAGATGAAGACGCCTTTCTTTCCCTGGGAATTCTAGAACTTTTGGATTTATCCAAGAATCGCCTGTCTAGTTTGTCTCCCTCCTGGTTCCAATCTCTTTCTTCCTTGCTATCCTTAAACTTATTAGAAAATCCATATCCAGACCTTGGACAAAGTCCCCTTTTTGCTCACCTCAAAAAACTGAGATCTTTAAAAGTGGGCAATGGTCAGTACTTCTCTGAGATTCGGAAACAAGATTTTGAAGGAATTTCAGATCTGGAAGAACTTGAGATTGATGGTTCAAACCTTCAGCAGTATCAACCCCACAGTTTGCAATCAACTCAGAATATAAATCACCTGCTGTTAAATGTAACCAAATCTGATATAGTGCTAAAGATTTTAAGCGATCTTACATCTTCTAAACCGAGAAATATTTCAATGTCGATCCCAGTAGCCAGTCCTCAACTAAAGAGAATTGAATTAAGACATGTCGAGATGACAGATGAAAGTGCGATTACAATTTTTAAAATGCTATCTCTTGCCGTTCGGTTGCTAGAGGTAACTCTAGAAGATGGTGTGCTTTTTGGAGTTGGAGATTGGTATGATGATTCAGGCACATGGAACGATAATTATACAGGTTCCTTAGAAACAGTCATAATTAGAAGGTTACAGATTCCAAAGTTTTTCTTATTTCGAGACATGAAACCTGTGTACTCCCTAGTAGGAAGACTCAAGACACTTACAATTGAAAATTCAAAGGTTTTCTTGGTTCCTTGTCCCTTTTCACGAAGTTTTGAATTACTGGAATATTTGGATCTTAGTGGAAATATATTATTTGATGAATTACTGAAGAATTCTGCCTGTGACGGTGCATGGCCCTCCCTACAAACCTTAAATTTAAGTCAGAATAGTTTGCGATATGTGGATCAAACGGGGGCAAGTTTAAGTACTCTGAAAAAACTGATCAATCTTGACATTAGCCAGAACAAGTTTGATTCCATGCCCGAATCTTGCCAGTGGCCAGAAAATCTTAAATATTTGAATATGTCTGGCACCCGAATTCCCAGATTGACAGACTGCATCCCTAGAACGCTTGAAATTTTAGATGTCAGTAATAATAATCTCAAAGATTTTATATTGAACCTCCCACGGCTCAAAGAACTGTACCTTTCCAAAAACAAGCTGAAGACCTTACCGGAGGGTAGGCTGTACCCAAACTTATTGGTCATGAGGATCAGCAAGAACGCACTGAATGTTTTCTCCAGGAAAGAATTTGAGTCTTTCCAGAAACTGAAGGCTCTAGAAGTTGGTGGCAACAACTTCATTTGCTCTTGTGTTTTTCTGACTTTCCTTCAGGACCAGCAGGCAATAGCCAGTGTTCTGACCGATTGGCCCGAAAACTATATATGTGATTCACCATCCCACGTGAGGGGCCAAAGAGTTCAGGATACTCATCTTCCACTTTTTGAATGCCACAGAGCTCTGTTAGTGTCCGTAATATGTTGCATTCTTTTTCTGATCATAATACTCACTGTCGCTCTCTGCCACCATTTTCATGGAATCTGGTATATGAAAATGACTTGGGCCTGGCTCCAGGCCAAAAGGAAGCCCAGAAAAACCCAGAATAAGGAAATCTACTTTGATGCTTTTGTTTCCTACAGTGAAGAAGATTCCTACTGGGTGGAAAATCTAATGGTGCAGGAACTAGAACACTCTAACCCGCCCTTTAGATTGTGTCTTCATAAAAGAGACTTTGTGCCTGGCAAATGGATCATTGACAACATCATTGACTCCATTGAAAAGAGTCACAAAACTCTGTTTGTGCTGTCAGAAAACTTCGTTAAGAGTGAGTGGTGCAAGTACGAGCTGGACTTCTCCCACTTCCGACTCTTCGATGAGAACAATGATTCTGCCATTCTAATTCTTCTGGAGCCCATCGAGAAGAAGGCAATTCCCCAAAGGTTCTGCAAGCTGCGGAAGATCATGAACACCAAGACCTACCTCAAATGGCCGTCAGATGAGACTGAGAGAGAAACATTTTGGCTAAACCTAAAATCAGCAATAAAGACAGAGCATTTCATTGAAGACTCAACTCTGTTGCACTG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priTLR2</w:t>
        <w:tab/>
        <w:t>Ochotona princeps Pika ENSOPRG00000008736 2349</w:t>
        <w:tab/>
        <w:t xml:space="preserve">      ATGCCACTTGCTTTGTGGACAGCGTTGGCCCTGGGGGCCATGGTCAGCTCCTCCAAGGAAGGGTCTTTGGATCTCCTCTCTTGCGACCCCGTTGGCATCTGTGATGGGAGCTCCAGATCTTTCCAGTCCATTCCATCAGGACTTGTGGGAACCATCAAAAGCCTTGACCTGTCCAACAATGAGATCACCTCTATTGGCCACAGTGACCTGCAAAGGTGTGTGCAGCTGAGAGCTCTGAGGCTGACGTCCAATAGAATTCACACGATCGACAAAGATTCTTTCTCCTCCTTGAGCAGCCTTGAGCACTTGGACTTAGCCAGTAATCTCCTATCTAATTTATCAGCTGCCTGGTTCAGGCCTCTTTCTTCTTTGAAATTCTTAAACTTACTGGGAAACCCTTACAGAACCCTGGGGGAGACGCCTCTGTTTTCTCCCCTTGCATGTTTGCGAATCCTTCGCATAGGAAACCCAAACACCTTCATGAAGATTCAGAGGAAGGATTTTGCTGGACTCAGCTTCCTGGAGGAACTGGAGGTTGATGCCTCCAATCTCCAGGGTTATGAGCCTGAGGGCCTGAGGTCCATTCAGAACATCACTCACCTGATCCTGAACATGAGACGGCCGACTTTGCTGTTGGACATATTCCCAGACCTCTTGAGTTCTGTGGGCCACCTGGAGCTGAGAGAGACCGATCTGAACTATTTCCATTTCTCGGGGCTAACTGTCACCAAATCGAATCCCCGGATCACAAAATTCACATTCAGAAATGTGAAGATCACCGACGAGAGTGGTAATGAGGTACTGAAACTACTGACTTACATTACCGGATTATTAGAATTAGAGTTTGATGACTGTACCCTGAATGGAATTGGTGACTTTCAGGTGGTTGATAAAGACACAATTCAAGATCTAGGGAAAGTGGAAACATTAACGATACGTAACCTGCACATCCCCAAGTTCTACTTATTTTATGATATGAGTACGATCTATTCCCTCACAGAAAGACTTAAGAGAGTCACAGTAGAAAACAGCAAGGTTTTCCTGGTGCCCTGTTCATTTTCCCAACATTTGAGATCATTGGAATACTTGGATCTTGGTGAGAATTTGATGGTTGAGGAATACTTGCAAAATTCAGCCTGTGAGAATGCCTGGCCCTCCCTACACACGTTGATTTTAAGGCAAAACCATTTGACGTCGTTGGAAAGAACTGGGGAGATTCTGCTGACGCTGAGGAACCTGACTGATCTCGACGTCAGTAGGAACGGTTTCCACGCTATGCCTGACTCGTGTCAATGGCCCGAGAAGTTGGCCCGTCTGAACTTATCAACCACGCGGATTGACAGTCTGACCTCCTGCATTCCGCAGACACTGCAAGTGTTAGATGTCAGTAACAACAACCTCAATTCGTTTTCATTGACTTTGCCAAAGCTGCAGGAACTGTACATTTGCAGAAATATGCTGAAGACTCTCCCGGGGGCTGCCTCCTTACCCATGCTACTGGTGCTGAAGGTAAGCAGGAACACAATCAACACCTTCTCAAAGGAAGAGGTAGAGGCCTTCCAGCAGCTCAAGACTCTGGAAGCCGGAGGCAACAATTTCATCTGCTCCTGTGAGTTCCTGTCTTTCATGCAGGAGCAGAAAGCACTGGCCAAGGTCCTGACAGACTGGCCAGAGGGCTACCTGTGTGATTCGCCATCCCACGTGCGTGGCCAGAGGGTGCAAGACGTGCACTTGTCGGTGACTGAGTGCCACAAGGCAGCCGTGGTGTCTGGCGTGTGCTGTGCCCTCATCTTATTGATGCTGCTCACAGGGGTCCTATGCCACCGTTTGCATGGACTGTGGTACCTCAAGATGATGTGGGCCTGGTTGCAGGCCAAAAGGAAGCCCAAGAAAGCTCCCAGCAGGGACATCTGCTATGATGCGTTTGTGTCCTACAGTGAGCAGGATTCCTACTGGGTGGAGAACCTTCTGGTCCAAGAGCTGGAGAACTTCAACCCCCCATTCAGGCTGTGTCTTCACAAGCGAGACTTTGTTCCTGGCAAGTGGATCATCGATAACATCATCGACTCTATTGAGAAGAGTCACAAGACTGTGTTTGTGCTGTCCGAGAACTTTGTGCAGAGTGAGTGGTGCAAGTATGAGCTGGACTTCTCGCATTTCCGCCTCTTTGATGAGAACAATGACGCTGCTATTCTTATTCTCCTGGAGCCCATTGAGAAAAAGGCAATCCCCCAGCGCTTCTGCAAGCTGCGCAAGATCATGAACACCAGGACATACCTGGAGTGGCCCTCTGAGGAGGATCAGCACACCATGTTCTGGGTGAACTTGAGGGCTGCCATCAG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SscrTLR2</w:t>
        <w:tab/>
        <w:t>Sus scrofa Pig AY392087 2358</w:t>
        <w:tab/>
        <w:t xml:space="preserve">      ATGCCATGTGCTTTGTGGACAGCATGGGTCTTGGGGATTGTAATCAGCCTCTCCAAGGAAGGAGCCCCCCATCAGGCTTCTTCTCTGTCTTGTGACCCTGCTGGTGTCTGCGACGGCCGCTCCAGATCTTTGAGCTCCATCCCCTCAGGGCTCACGGCAGCTGTGAAAAGCCTTGACCTGTCCAATAACAGGATCGCCTATGTGGGCAGCAGTGACCTGCGGAAATGCGTGAACCTCAGAGCTCTGAGGCTGGGGGCCAATAGCATTCATACCGTGGAGGAAGATTCTTTTTCTTCCCTGGGAAGTCTCGAACATCTGGACTTATCCTATAATCACTTGTCTAACTTATCATCCTCTTGGTTCAAGTCCCTTTCCACCTTGAAATTCTTAAACTTACTGGGAAATCCTTATAAAACACTCGGGGAAGCACCGCTTTTTTCTCATCTCCCAAATCTGCGAATCCTGAAAATAGGCAATAATGACACCTTCCCTGAGATTCAGGCCAAGGATTTCCAGGGGCTCACTTTTCTCCAGGAACTTGAGATTGGTGCCTCACATCTGCAGAGGTACGCGCCAAAGAGTCTGAGGTCAATTCAGAACATCAGCCATCTGATTCTTCACATGAGGCGGCCTGCTCTGCTGCCGAAGATTTTCGTAGATCTTTTAAGTTCCTTGGAATATTTAGAATTGAGAAACACTGATTTTAGCACTTTCAATTTTTCAGACGTATCCATCAATGAACACTGCACAGTGATGAAAAAATTTACGTTTCGAAAGGCAGAAATCACTGACGCAAGTTTTACGGAAATTGTGAAACTGTTAAATTATGTTTCTGGAGCCTTAGAAGTAGAGTTTGATGACTGCACCCTTAACGGACGTGGTGATCTTAGTACATCTGCTTTGGACACAATTAAATCCCTCGGTAATGTGGAGACATTAACAGTCCGGAGGTTGCATATTCCACAGTTTTTCTTGTTTTATGATCTAAGAAGTATATATTCACTCACAGGAGCAGTTAAAAGAATCACAATAGAAAACAGTAAGGTTTTTCTGGTTCCCTGTTCCCTTTCACAGCATTTAAAATCACTGGAATATTTAGATCTCAGTGAAAATTTAATGTCTGAAGAATACTTGAAAAACTCAGCCTGTGAGCATGCCTGGCCCTTCCTACACACTTTAATTTTAAGGCAAAATCATTTGAAATCATTAGAAAAAACTGGAGAAGTTTTGGTTACTCTGAAAAACCTGACTAACCTTGATATCAGTAAGAATAATTTTGATTCCATGCCGGAAACTTGCCAGTGGCCGGAAAAGATGAAATATTTGAACTTATCCAGCACGAGAATACACAGTTTAACCCATTGTCTTCCCCAGACCCTGGAAGTTTTAGATATTAGCAATAACAATCTCAACTCGTTTTCTTTGAGTCTGCCACAACTCAAAGAACTTTATATTTCCAGAAATAAGTTGAAGACGCTCCCAGATGCCTCCTTTCTACCCATGTTGTCAGTTCTGAGAATCAGCAGAAATACGATCAATACTTTCTCTAAGGAGCAACTTGATTCTTTTCAAAAGTTGAAGACTTTGGAAGCTGGAGGCAACAACTTCATCTGCTCCTGTGACTTCCTGTCCTTCACTCAGGGGCAGCAGGCGCTGGCCCAGGTGCTGAGCGACTGGCCGGAGAACTACCTGTGTGACTCTCCATCCCACGTGCGGGGCCAGCGGGTCCAGGACACCCGCCTCTCGCTCACTGAGTGCCACAGGGTGGCCGTGGTGTCCGTCGTGTGCTGTGCCCTCTTCCTGCTGCTCCTGCTCACGGGGGCTCTGTGCCACCACTTCCACGGACTGTGGTGCATGAAGATGATGTGGGCCTGGCTCCAGGCCAAGAGGAAGCCGCGGAAAGCTCCCCGCAGGGACGTGTGCTATGACGCTTTCGTGTCCTACAGTGAGCAGGACTCCTACTGGGTGGAGAACCTCATGGTCCAGGAGCTGGAGCACTTCCAGCCTCCCTTTAAGTTGTGTCTTCATAAGCGCGACTTCATTCCAGGCAAGTGGATTATTGACAACATCATCGACTCCATCGAAAAGAGCCAGAAAACCATCTTCGTGCTTTCCGAGAACTTTGTGAAGAGCGAGTGGTGCAAGTACGAGCTGGACTTCTCCCACTTCCGTCTCTTTGATGAGAACGATGACACCGCCATCCTCATTCTGCTGGAACCCATCGAGAAGAAGACCATTCCCCAGCGTTTCTGTAAGCTGCGGAAGATAATGAACACCAGGACCTACCTGGAGTGGCCCGCGGATGAGACGCAGCGGGAAGGGTTTTGGTTAAATTTGAGAGCTGCGATC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OcunTLR2</w:t>
        <w:tab/>
        <w:t>Oryctolagus cuniculus Rabbit AY101393 2355</w:t>
        <w:tab/>
        <w:t xml:space="preserve">      ATGCCACCTGCGTTGTGGACGGTGTGGGCCTTGGGGGCTATAGTCAGCCTCCCCACGGAAGGGGCTCCTGACCTGCCCTCTCTGTCTTGTGACCCTGCCGGCATCTGCGATGGGCGCTCCAGATCCTTCCAATCCATCCCCTCGGGGCTCATGGCAACGGTGAAAAGCCTTGACCTGTCCAACAACGAGATCACCTATATCAGAGACAGTGACTTGCACAGGTGTGTGCACCTCAGGGCTCTGATGCTGATGTCCAATGGAATCGACACGATAGATGAAGATTCTTTCTCTTCCCTGGGCAGCCTCGAGCACCTGGACTTATCCAATAACCACCTATCTCATTTATCCGCCGCCTGGTTCAGGCCTCTCTCGTCCCTGAAATTCTTAAACTTGCTGGAAAACCCTTACAGAACCCTTGGGGAGACATCTCTGTTTTCTCACCTCCCACATTTGCGAATCCTGAAAGTAGGAAGCCTTTATGCCTTTGCGAATATTCGGAGGATGGATTTTGCCGGAGTCCGCTCTCTCGAGGAACTTGAGATTGATGGGTCAAACCTGCAGAGCTACGAGCCACGGGGCTTGGGATCCATCCCCAACGTGAGCCGCCTGGTTCTCCACCTGAGGCAGCCCACCTTGCTGCTCAAGCTCTTCCCAGACCTTTTAAGTTCTGTGGAGTGTCTGGAGCTGAGAGAGACTGATCTGGAAGATTTCCGTTTTTCGGGGCTGTCTGTCACCGAACCGAATCCACGGATTACCAGATTTATCTTTAGAAGTGTGAAAATCACCGATGAGAGTTGTAATGAAATACTCAAACTTCTGGCTTATGTGCCTGAGTTACTGGACTTAGAGTTTGATGACTGCACCCTTAATGGAGTTGGTGATTTTGAAGTACCAGACCGAGACCTAAGTCAAGATCTGGGTAAAGTCGAAACGTTAACAATACGGAGGTTGCACATCCCCAAGTTCTACTTATTTTACGATCTGAGTACAATCTATTCACTCTCAGAAAGGGTGAAGAGGGTCACAGTGGAAAACAGTAAGGTTTTTTTGGTTCCTTGTTCATTCTCACAACATTTAAAATCATTAGAATACTTAGATCTCAGTGAAAATCTGATGGTGGAAGAATATTTGAAAAATTCAGCCTGCGAGAAGGCCTGGCCCTCTCTGCAGACGTTAATTTTAAGGCAAAATCATTTGACATCATTAGAAAAAACCGGAGAGACCCTGCTGACGCTGAAAAACCTGACCGACCTTGACATCAGTAAGAATACTTTCCACGCCATGCCTGACACGTGTCAGTGGCCGGAAAGGTTGAGACGGCTGAACCTGTCCAGCACACGGATACACAGTTTGACGTACTGCATCCCACAGACCCTGGAAATCCTAGACGTTAGCAATAACAATCTCAACGTGTTTTCTTTGACTCTGCCCAGACTCAAAGAACTTTATATTTCCAGAAATATGTTAAAGACCCTCCCAGGTGCCTCCTTGTTACCTATGCTACTGGTCATGAAAATCAGCAGGAATTCGATAAACACTTTTTCGAAGGAGCAGCTCGAATCCTTTCAGAAGGTGACGGCCTTGGAAGCCGGAGGGAACAACTTCATCTGCTCCTGCGACTTCCTGTCTTTGACTCAGGAGCAGCCCGCGCTGACCAGGGTCCTGCCGGACTGGCCAGAGAGCTACCTGTGTGACTCCCCATCCCATGTGCGTGGCCAGCAGGTGCAGGACGCGCGCCTGTCGGTGTCCGAGTGCCACAGGGCAGCGGTGGTGTCTGGCGTGTGCTGTGCCCTCCTCCTGCTGACGCTGCTCGCCGTGGTCCTGTGCCGCCATTTCCACGGGCTGTGGTACCTGAAGATGACGTGGGCCTGGCTGCAGGCCAAGAGGAAGCCGAGGAAAGCGGCCTGCAGGGACGTGTGTTACGATGCGTTCGTGTCCTACAGCGAGCACGACTCCTACTGGGTGGAGAACCTGCTGGTGCAGGAGCTGGAGAACTCCGACCCCCCGTTCAGGCTGTGTCTGCACAAGCGGGACTTTGTGCCCGGCAAGTGGATCATTGACAACATCATCGACTGCATCGAGAAGAGCCGCAAGACCGTCTTCGTGCTCTCGCAGAACTTCGTCAAGAGCGAGTGGTGCAAGTACGAGCTGGACTTCTCCCACTTCCGCCTCTTTGATGAGAACAACGACGCCGCCATTCTGGTGCTCCTGGAGCCCATTGAGAAAAAGGCCATCCCCCAGCGCTTCTGCAAGCTGCGCAAGATCATGAACACCAGGACCTACCTGGAGTGGCCCACGGAGGAGGCTGAGCACGCCGGGTTCTGGGGGAACTTGAGGGCCGCCATAAAG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RnorTLR2</w:t>
        <w:tab/>
        <w:t>Rattus norvegicus Rat AY151255 2355</w:t>
        <w:tab/>
        <w:t xml:space="preserve">      ATGCTGCAAGCTCTTTGGCTCTTCTGGATCTTGATGGCTGTGATAGGCCTCTCAAGGGAAGGCCATTCTGCCCAGGCATCTCTGTCATGTGATGCTGCTGGTGTGTGTGATGGCAGCTCCAGGTCTTTCACCTCTATTCCCTCGGGACTCACAGCAAACACAAAGAAGCTTGACCTGTCTTTCAACAAGATCACCTACATTGGCCATGGTGACTTGCGAGCCTGTGTGAACCTCCGGGTTCTGACATTGGAGTCCAGCGGAATCAACACAATAGAGGGAGATGCCTTTTATTCTCTGGGCAGTCTTGAACACTTGGACTTGTCTAATAATCACCTATCTAGTTTATCTTCCTCCTGGTTCAGGCCCCTTTCCTCTTTGAAATACTTAAACTTAATGGGAAATCCTTACAGGACACTGGGGGAAACATCACTGTTCTCCAATCTCACAAATTTACAAACCCTTAGGGTAGGAAATGTTGACACTTTCAGTGAGATAAGGAGAATAGATTTTGCTGGGCTGACCTCTCTCAACGAACTTGAAATTCAGGTATTAAGTCTCGGCAACTATGAGTCCCGAAGTCTACAGTCAATTAGAGACATCTATCACCTGACCCTGCACTTGAGCGAGTCTGCTTTCCTGCTGGGGATTTTTGCAGATATTCTGAGTTCCGTGAGATATTTAGAACTAAGAGATACTAACTTGGCTAGGTTCCAATTTTCTGAACTGTCTGTAGACGAAATCAATTCGCCAATGAAGAAGCTGGCATTCCGGAATGCAGATCTCACCGATAAAAGTTTTAATGAACTCCTGAAGCTGTTGCGTTACATCTTGGAACTGATGGAGGTGGAGTTTGATCACTGCACCCTCAATGGGGTTGGTAATTTCAACCCCTCAGAGTCAGACGTAGTGAGGGAGCTAGGTAAAGTAGAAACGGTAACAATACGGAGCCTGCACATCCCCCAGTTCTATTTGTTCTATGATCTGAGCACTGTGTATTCCCTCCTGGAGAAAGTGAAGCGAATCACAGTAGAGAACAGTAAGGTCTTTCTGGTTCCCTGCTCTTTCTCACAGCATTTAAAATCATTAGAGTTCTTAGACCTCAGCGAAAATCTGATGGTTGAAGAGTATTTGAAAAACTCAGCCTGTGAGGGTGGCTGGCCTTCTCTACAAAGCTTGGTTTTGAGTCAGAATCATTTGAGATCAATACGAAAAACTGCTGAGATTTTGCTGACTCTGAAAAACCTGACAGCCCTTGACATCAGCAAGAACAGTTTTCAGCCTATGCCCGACAGTTGTCAGTGGCCAGGAAAGATGCGCTTCCTGAACTTGTCCAGTACAGGGATACAGGCCGTCAAGACATGCATTCCTCAGACCCTGGAGGTGTTGGATGTTAGTAACAACAATCTCGATTCATTTTCTTTGTTTTTGCCTCGGCTCCAAGAGCTGTATATTTCCAGAAATAAACTGAAGACACTCCCAGAAGCTTCATTGTTCCCTGTGTTACAGGTCATGAAGATCAGAGAGAACGCAATAAGTACTTTCTCTAAAGACCAGCTTGGTTCTTTTCCCAAACTGGAGACTCTGGAAGCAGGTGACAACCATTTCATCTGCTCCTGTGAACTCCTGTCCTTCATTCTGGAGAGGCCAGCCCTGGTCCATGTCCTGGTTGACTGGCCAGACAGCTACCTGTGTGATTCTCCGCCTCGCCTGCATGGCCAGAGGCTTCAGGATGCCCGGCCCTCAGTCTTGGAGTGTCACCAGGCCGCACTGGTCTCTGGAGTCTGCTGTGCCCTTCTCCTGTTGATCCTGCTCTTAGGCGCCCTGTGTTACCATTTCCATGGGCTGTGGTATCTGAGAATGATGTGGGCGTGGCTCCGGGCCAAGAGGAAGCCCAAGAAAGCTCCTTGCAGGGACCTTTGCTATGATGCCTTTGTTTCCTACAGCGAGCAGGATTCCTATTGGGTGGAGAACCTCATGGTCCAGCAGCTGGAGAACTCTGACCCACCCTTCAAGCTGTGTCTCCACAAGCGGGACTTTGTTCCGGGCAAATGGATCATTGACAACATCATTGATTCCATCGAAAAGAGCCACAAAACTGTGTTCGTGCTTTCTGAGAACTTCGTACGCAGTGAGTGGTGCAAGTATGAACTGGACTTCTCCCACTTCAGGCTCTTTGACGAGAACAATGACGCGGCCATCCTTGTTTTGCTGGAACCCATTGAGAAGAAAGCCATTCCCCAGCGCTTCTGCAAACTGCGCAAGATAATGAACACTAAGACATACCTGGAGTGGCCCTTGGATGAAGGCCAGCGGGAAGTGTTTTGGGCAAATCTGAGAACTGCAATAAAATCC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MmulTLR2</w:t>
        <w:tab/>
        <w:t>Macaca mulatta Rhesus Monkey XM_001087830 2355</w:t>
        <w:tab/>
        <w:t xml:space="preserve">      ATGCCACATACTTTGTGGATGGTGTGGGTCTTGGGAGTCATCATCAGCCTCTCCAAGGAAGAATCCTCCAATCAGGCTTCTCTGTCTTGTGACCACAATGGTATTTGCAAGGGCAGCTCAGGATCTTTAAACTCCATTCCCTCAGTGCTCACAGAAGCTGTAAAATGCCTTGACCTGTCCAACAACAGGATCACCTACATTAGCAACAGTGACCTACAGAGGTATGTGAACCTCCAAGCTCTGGTGCTGACATCCAATGGAATTAACACAATAGAGGAAGATTCTTTTTCTTCCCTGGGCAGACTTGAACATTTAGACTTATCCTATAATTACTTATCTAATTTATCGTCCTCCTGGTTCAAGCCCCTTTCTTCTTTAAAATTCTTAAACTTACTGGGAAATCCTTACAAAACCCTCGGGGAAACATCTCTTTTTTCTCATCTCACAAAATTGCGAATCCTGAGAGTAGGAAATATGGACACCTTCACTAAGATTCAAAGAAAAGATTTTGCTGGACTTACCTTCCTTGAGGAACTTGAGATTGATGCTTCAGATCTACAGAGCTATGAGCCAAAAAGTTTGAAGTCAATTCAGAATGTAAGTCATCTGATCCTTCATATGAAGCAGCATATTTTACTGCTGGAGATTTTTGTAGATCTTACAAGTTCCGTGGAATGTTTGGAACTGCGAGATACTGATTTGAACACTTTCCATTTTTCAGAACTATCCACTGGTGAAACAAATTCATTGATTAAAAAGTTTACATTTAGAAATGTGAAAATCACCGATGAAAGTTTGTTTCAAGTCATGAAACTTTTGAGTCAGATTTCTGGATTGTTAGAATTAGAGTTTGATGACTGTACCCTTAATGGAGTTGGTGATTTTAGAGGATCTGATAATGACAGAGTTATAGATCCAGGTAAAGTGGAAACATTAACAATCCGGAGGCTGCATATTCCACAGTTTTACTCATTTAATGATCTGAGCACTTTATATCCACTCACAGAAAGAGTTAAAAGAATCACAGTAGAAAACAGTAAAGTTTTTCTGGTTCCTTGTTTACTTTCACGACATTTAAAATCATTAGAATACTTGGATCTAAGTGAAAATTTGATGGTGGAAGAATACTTGAAAAATTCAGCCTGTGAGGATGCCTGGCCCTCTCTACAAACTTTGATTCTAAGGCAAAATCACTTGGCATCATTGGGAAAAACCGGAGAGACTTTGCTTACTCTGAAAAACTTGACTAACCTTGATATCAGTAAGAATACTTTTCATTATATGCCTGAAACTTGTCAATGGCCAGAAAAGATGAAATATTTGAACTTATCCAGCACACGAATACACAGTGTAACAGGCTGCATTCCCAAGACACTGGAAATTTTAGATATTAGCAACAACAATCTCAATTTATTTTCTTTGAATTTGCCGCAACTCAAAGAACTTTATATTTCCAGAAATAAGTTGATGACTCTACCAGATGCCTCCCTCTTACCCATGTTACTAGTGTTGAAAATCAGTAGGAATACAATAACGACATTTTCTAAGGAGCAACTTGACTCTTTTCACACATTGAAGACTTTGGAAGCTGGTGGCAATAACTTCATTTGCTCCTGTGAATTCCTGTCCTTCACTCAGGAGCAGCAAGCACTGGCCAAAGTCCTGGCTGATTGGCCAGCAAATTACCTGTGTGACTCTCCATCCCATGTGCGTGGCCAGCGGGTTCAGGATGTCCGCCTCTCAGTGTCGGAATGTCACAGGGCAGCACTGGTGTCTGGCATGTGCTGTGCTCTGTTCCTGCTGATCCTGCTCATGGGGGTCCTGTGCCACCGTTTCCACGGCCTGTGGTACATGAAAATGATGTGGGCCTGGCTCCAGGCCAAAAGGAAGCCCAGGAAAGCTCCCAACAGGGACATCTGCTATGATGCGTTTGTTTCTTACAGTGAGCGGGATGCCTACTGGGTGGAGAACCTTATGGTCCAGGAGCTGGAGAACTTCAATCCCCCCTTCAAGTTGTGTCTTCATAAGCGGGACTTCATTCCTGGCAAGTGGATCATTGACAATATCATTGACTCCATTGAAAAGAGCCACAAAACTGTCTTTGTGCTTTCTGAAAACTTTGTGAAGAGTGAGTGGTGCAAGTATGAACTGGACTTCTCCCATTTCCGTCTTTTTGATGAGAACAATGATGCTGCCATTCTTGTTCTTCTGGAGCCCATTGAGAAAAAAGCCATTCCCCAGCGCTTCTGCAAGCTGCGGAAGATAATGAACACCAAGACCTACCTGGAGTGGCCCATGGATGAGGCTCGGCAGGAAGGGTTTTGGGTAAATCTGAGAGCTGCGATAAAGTCTT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PtroTLR2P</w:t>
        <w:tab/>
        <w:t>Pan troglodytes Chimpanzee chr4:157,851,337-157,852,026 (panTro2) 690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CTAAAGGGCAACTTGACTCTTTTCACACACTGAAGACTTTGGAAGCTG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ATTTGCTCCTGTGAATTCCTCTCCTTCACTCAGGAGCAGCAAGCACTG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TCTTATCGGTTGACCAGCAAACTACCTGTGTGACTCTCCATCCCACGTGT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GTTCAGGATGTCTGCCTTTTGGTGTCGGAGTGCCAAAGGGTGGCACTGGTGT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GTGCTGTGCCCTGTTCCTGCTGATCCTGCCCATGGGGGTTCTGTGCCACTGTT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GCCCATGGTACATGAAAATGATGTGGGCCTGGCTCTAGGCCAAAAGGAAGCACA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CTTGCAGCAGGGACATCTGCTATGACGCATTTGTTTCTTATAGTGAGCAGGAT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GGGTGGAGAACCTTATGGTCCAGGAGCTGGAGAACTTCAATCCCCTCTTCAAGTT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TCATAAGTGGGACTTCATTCCTGGCAAGTGGATCATTGACAATATCATTGACT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GAAAAGAGACACAAAACTGTCTTTGTGCTTTCTGAAAACTTTGTGAAGAGTGAGT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AAGAAGAAACTGGACTTTTCCCATTTCCGTCTTTTTGATGAGAACAATGATGCT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TCATTCTTCTGGAGCCCATTAAGA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HsapTLR2P</w:t>
        <w:tab/>
        <w:t>Homo sapiens Human ENSG00000250771 690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CTAAAGGGCAACTTGACTCTTTTCACACACTGAAGACTTTGGAAGCTG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ATTTGCTCCTGTGAATTCCTCTCCTTCACTCAGGAGCAGCAAGCACTG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CTTATCGGTTGGCCAGCAAACTACCTGTGTGACTCTCCATCCCACGTGT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GTTCAGGACGTCTGCCTTTTGGTGTCGGAGTGCCACAGGGTGGCACTGGTGT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GTGCTGTGCCCTGTTCCTGCTGATCCTGCCCATGGGGGTTCTGTGCCACTGTT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GCCCGTGGTACATGAAAATGATGTGGGCCTGGCTCTAGGCCAAAAGGAAGCACA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CTTGCAGCAGGGACATCTGCTATGACGCATTTGTTTCTTATAGTGAGCAGGAT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GGGTGGAGAACCTTATGGTCCAGGAGCTGGAGAACTTCAATCCCCTCTTCAAGTT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TCATAAGTGGGACTTCATTCCTGGCAAGTGGATCATTGACAATATCATTGACT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AAAGAGACACAAAACTGTCTTTGTGCTTTCTGAAAACTTTGTGAAGAGTGAGT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AAGAAGGAACTGGACTTCTCCCATTTCCGTCTTTTTGATGAGAACAGTGATGCT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TCATTCTTCTGGAGCCCATTAAGA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PpygTLR2P</w:t>
        <w:tab/>
        <w:t>Pongo pygmaeus Orangutan chr4:159,471,113-159,471,801 (ponAbe2) 689</w:t>
        <w:tab/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CTAAAGGGCAACTTGACTCTTTTCACACACTGAAGACTTTGGAAGCTG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ATTTGCTCCTGTGAATTCCTCTCCTTCACTCAGGAGCAGCAAGCACTG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CTTATCGGCTGGCCAGCAAACTACCTGTGTGACTCTCCATCCCATGTGT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GTTCAGGACGTCTGCCTTTTGGTGTCAGAGTGCCACAGGGTGGCACTGGTGT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GTGCTGTGCCCTGTTCCTGCTGATCCTGCCCACAGGGGTTCTGTGCCACTGTT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GCCTGTGGTACATGAAAATGATGTGGGCCTGGCTCCAGGCCAAAAGGAAGCACA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CTCCCAGCAGGGACATCTGCTATGACGCATTTGTTTCTTACAGTGAGTGGGAT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GGGTGGAGAACCTTATGGTCCAGGAGCTGGAGAACTTCAATCCCCCCTCCAAGTT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TTCATAAGCGGGACTTCATTCCTGGCAAGTGGATCATTGACAATATCATTGACT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AAAGAGCCACAAAACTGTCTTTGTGCTTTCTGAAAACTTTGTGAAGAGTGAGT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AAGAATGACCTGGACTTCTCCATTTCCGTCTTTTTGATGAGAACAATGGTGCTGCC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CATTCTTCTGGAGCCCATTAAGA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jacTLR2P</w:t>
        <w:tab/>
        <w:t>Callithrix jacchus Marmoset chr3_GL284948_random:24,514-25,200 (calJac3) 687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AGGGGAACTTGACTCTTTTCACACACTGAAGACTTTGGAAGCTGGTGGCAATAA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TTGCTCCTTCCTCTCCTTCACTCAGGAGCAGCACCAAAGTCCTGAGTGATTGGC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TACCTGTGTGACTCTCCATCCCACATGTGCGGCCAGCGGGTTGAGGATGTCCACC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TGTCGGAATGCCACAGGGTGGCACTGGTGTCTGGCACGTGCTGTGCCCTGTTCCT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CCTGCTCATGGCGGTTCTGTGCCACCGTTTCCATGGCCTGTGGTATGTATTTTC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CTATCATGTACTGTGATGTGAGCTTGGCTCCAGGCCAAAAGGAAGCCCAGGAAA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GCAGGGACATTTGCTATGATGCGTTTGTTTCTTACAGTGAGCGGGATGCCTACT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GAGAACCTTATGGTCCAGGAGCTGGAGAACTTCAACCCCCTTCAAGTTGTGTCT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ACGGACTTCATTCCTGGCAAGTGGATCATTGACAATATCATTGACGCCATTGA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CCATGAAACTTTGTGCTTCTGAAAACTTTATGAAGAATGAGTGGTGCAATGAACC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CTGGACTGGACTTCTCCCATTTTCGTCTTTTTGATGAGAACAATGATGCTGCCGT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GTTCTTCTGGAGTTCACTGAGAA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mulTLR2P</w:t>
        <w:tab/>
        <w:t>Macaca mulatta Rhesus Monkey chr5:145,888,130-145,888,813 (rheMac2) 684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CTAAAGGGCAACTTGACTCTTTTCACACACTGAAGACTTTGGAAGCTG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ATTTGCTCCTGAGAATTCCTCTCCTTCACTCAGGAGCAGCAAGCGCTG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TTCTTATCGGTTGGCCAGAAAACTACCTGTGTGACTCTCCATCCCATGCGCAC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GTTCATGACGTCCGTCTCTTGGTGTTGGAGTGCCATAGGGCAGCACTGGTGT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GTGCCGTGCCTTGTTCCTGCTGATCCTGCTCATGGGGGTCCTGTGCCACCGTT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GGCCTGTGGTACATGCAAATGATGTGGGCCTGGCTCCAGGCCAAAAGGAAGCCCAG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CTCCCAACAGGGACATCTGCTATGATGCAGTTTCTCATAGTGAGCAAGATACCTA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TGGAGAACCTTATGGTCCAGGAGCTGGAGAACTTCAATCCCCCCTTCAAGTTGTG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TAAGCGGGACTTCATTCCCGGCAAGTGGATCATTGACAATATCATTGACTCCA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AGAGCCACAAAATGTTGTGTTTTCTGAAATTTTTTGTGAAGAGTCAGTGGTGCA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AACTGGACTTCTCCCATTTCCGTCTTTTTGATGAGAACAATGATATTGCCATTC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TTCTGGAGCCCATTGAGA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/>
      </w:pPr>
      <w:r>
        <w:rPr>
          <w:rFonts w:cs="Courier New" w:ascii="Courier New" w:hAnsi="Courier New"/>
          <w:sz w:val="20"/>
          <w:szCs w:val="20"/>
        </w:rPr>
        <w:t>&gt;EcabTLR2P</w:t>
        <w:tab/>
        <w:t>Equus caballus Horse chr2:80,156,948-80,157,649 (equCab2) 702</w:t>
        <w:tab/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TCTAAGGAGCAACTTGATTCTTTTCAAGAACTGAAGACTTTGGAAGCCGGTGGCAA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TTCATTTGCTCCTGTGAGTTCCCGTCTTTCACTCAGGAGGAGCAGACACTGGACC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TGATCGACTGGCCAGAAAACTACCTGTGTGACTCTCCCTCCCACGTGCGGGGCC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TTCAGGACACTCGTCTCTCGGTCTCTGAATGCCACAGGACAGCTCTGGTGTCTG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GCTGTGCCCTTTTCCTGTCGATCCTGCTCACTGGGGTTCTGTGTCACCATTTCCA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TGTGGTACATGAAAATGATGTGGGCCTGGCTCCAGGCCAAAAGGAAGCCCAGGAC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CCCAAAGGGACATCTGTTATGACGCCTTCGTGTCTTACAGTGAACGGGACTCCTA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TGGAGAACCTCATGGTGCAGGAGCTGGAGCACTTCAACCCTCCCTTTAAGTTGTG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TAAGCGGGACTTTATTCCTGGCAAATGGATTATTGACAATATCATTGACTCGAT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AGAGCCACAAAACCATCTTTGTGCTTTCTGAAAACTTTGTGAAGAGTGAGTGGTG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ACGAACTGGACTTCTCCCATTTTCGTCTCTTTGATGAGAACAATGATGCTGCCAT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TTCTTCTGGAGCCCATTGACAAAAAGGCCATTCCCCAG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famTLR2P</w:t>
        <w:tab/>
        <w:t>Canis familiaris Dog chr15:54,474,215-54,474,652 (canFam2) 438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CTCGAAGGAGCAACTGGATTCCTTTCACAAGCTGCAGACCCTGGAGGCCGGTGG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TTCCTTTGCTCCTGTGAATTCCTGTCTTTCACTCAGGAGCAGCAGGCCCTGGC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CTCCTGGTCAGCTGGCCAGAGGACTACCTGTGTGACTTGGCTCCCGGCTTCTGAGT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TGGGTGGCTCTGGTGGCCCCTGTGCTGTGTCCTGCTCCTGCTGGCCCAGGGGGCTC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CCCGCCCCCCAGACATCTGTTATGATGCCTTTGCTTTACAGGGAGCAGGATGCCTA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GTGGAGCACCTTCTGGTCCAGGAGCTGGAGCACTTCCACCCTGGGACTTTATTCC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ATGGATTATTGACAATATCACTGACTCCATCAAGAAGAGCCACAAAACCATCTTT</w:t>
      </w:r>
    </w:p>
    <w:p>
      <w:pPr>
        <w:pStyle w:val="Style15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TTTCTGAAAACTTC</w:t>
      </w:r>
    </w:p>
    <w:sectPr>
      <w:type w:val="nextPage"/>
      <w:pgSz w:orient="landscape" w:w="16838" w:h="11906"/>
      <w:pgMar w:left="1440" w:right="1440" w:gutter="0" w:header="0" w:top="1334" w:footer="0" w:bottom="13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Consolas" w:hAnsi="Consolas" w:cs="Times New Roman"/>
      <w:sz w:val="21"/>
      <w:szCs w:val="21"/>
    </w:rPr>
  </w:style>
  <w:style w:type="character" w:styleId="Char1">
    <w:name w:val="页眉 Char"/>
    <w:basedOn w:val="Style14"/>
    <w:qFormat/>
    <w:rPr>
      <w:sz w:val="18"/>
      <w:szCs w:val="18"/>
      <w:lang w:val="en-GB"/>
    </w:rPr>
  </w:style>
  <w:style w:type="character" w:styleId="Char2">
    <w:name w:val="页脚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4:42:00Z</dcterms:created>
  <dc:creator>Dave B urt</dc:creator>
  <dc:description/>
  <cp:keywords/>
  <dc:language>en-US</dc:language>
  <cp:lastModifiedBy>user</cp:lastModifiedBy>
  <dcterms:modified xsi:type="dcterms:W3CDTF">2011-05-12T21:17:00Z</dcterms:modified>
  <cp:revision>60</cp:revision>
  <dc:subject/>
  <dc:title/>
</cp:coreProperties>
</file>